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48BD2" w14:textId="3DA0263B" w:rsidR="004D4B03" w:rsidRPr="0032477A" w:rsidRDefault="00731DE6" w:rsidP="00731DE6">
      <w:pPr>
        <w:pStyle w:val="BodyText"/>
        <w:spacing w:before="99"/>
        <w:ind w:right="4754"/>
        <w:jc w:val="center"/>
      </w:pPr>
      <w:r>
        <w:rPr>
          <w:w w:val="105"/>
        </w:rPr>
        <w:t xml:space="preserve">                                                                   </w:t>
      </w:r>
      <w:r w:rsidRPr="0032477A">
        <w:rPr>
          <w:w w:val="105"/>
        </w:rPr>
        <w:t>Mixed Methods Appraisal Tool (MMAT), version 2018</w:t>
      </w:r>
    </w:p>
    <w:p w14:paraId="3BF4B674" w14:textId="77777777" w:rsidR="004D4B03" w:rsidRPr="0032477A" w:rsidRDefault="004D4B03">
      <w:pPr>
        <w:spacing w:before="8" w:after="1"/>
        <w:rPr>
          <w:b/>
          <w:sz w:val="18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731DE6" w:rsidRPr="0032477A" w14:paraId="284BD247" w14:textId="77777777" w:rsidTr="00C65C2A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98BE27" w14:textId="3B9D0C62" w:rsidR="00731DE6" w:rsidRPr="0032477A" w:rsidRDefault="00731DE6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5EB3" w14:textId="7ABC29B3" w:rsidR="00731DE6" w:rsidRPr="0032477A" w:rsidRDefault="00731DE6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7A25DBB4" w14:textId="77777777" w:rsidR="00731DE6" w:rsidRPr="0032477A" w:rsidRDefault="00731DE6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196A9110" w14:textId="77777777" w:rsidR="00731DE6" w:rsidRPr="0032477A" w:rsidRDefault="00731DE6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79C5328A" w14:textId="77777777" w:rsidTr="00C65C2A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862F4E" w14:textId="77777777" w:rsidR="00731DE6" w:rsidRPr="0032477A" w:rsidRDefault="00731DE6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7FCEC1DC" w14:textId="41C3970A" w:rsidR="00731DE6" w:rsidRPr="0032477A" w:rsidRDefault="00731DE6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39F00D7B" w14:textId="77777777" w:rsidR="00731DE6" w:rsidRPr="0032477A" w:rsidRDefault="00731DE6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49420B90" w14:textId="77777777" w:rsidR="00731DE6" w:rsidRPr="0032477A" w:rsidRDefault="00731DE6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05C27207" w14:textId="77777777" w:rsidR="00731DE6" w:rsidRPr="0032477A" w:rsidRDefault="00731DE6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F9D1A70" w14:textId="77777777" w:rsidR="00731DE6" w:rsidRPr="0032477A" w:rsidRDefault="00731DE6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90BEE64" w14:textId="77777777" w:rsidR="00731DE6" w:rsidRPr="0032477A" w:rsidRDefault="00731DE6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71C84EB6" w14:textId="77777777" w:rsidTr="00C65C2A">
        <w:trPr>
          <w:trHeight w:val="184"/>
          <w:jc w:val="center"/>
        </w:trPr>
        <w:tc>
          <w:tcPr>
            <w:tcW w:w="1530" w:type="dxa"/>
            <w:vMerge w:val="restart"/>
          </w:tcPr>
          <w:p w14:paraId="3BB4B51C" w14:textId="77777777" w:rsidR="00731DE6" w:rsidRPr="0032477A" w:rsidRDefault="00731DE6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B5C16DA" w14:textId="77777777" w:rsidR="00C65C2A" w:rsidRPr="0032477A" w:rsidRDefault="00C65C2A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D3D8A6D" w14:textId="065042EA" w:rsidR="00C65C2A" w:rsidRPr="0032477A" w:rsidRDefault="00362FC2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sz w:val="18"/>
                <w:szCs w:val="18"/>
              </w:rPr>
              <w:t>Kageyama et al., 2021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D30CB86" w14:textId="41D1808D" w:rsidR="00731DE6" w:rsidRPr="0032477A" w:rsidRDefault="00731DE6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73FCA307" w14:textId="77777777" w:rsidR="00731DE6" w:rsidRPr="0032477A" w:rsidRDefault="00731DE6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3E072B18" w14:textId="77777777" w:rsidR="00731DE6" w:rsidRPr="0032477A" w:rsidRDefault="00731DE6" w:rsidP="00D41165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40D12C2" w14:textId="77777777" w:rsidR="00731DE6" w:rsidRPr="0032477A" w:rsidRDefault="00731DE6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74956A8D" w14:textId="77777777" w:rsidR="00731DE6" w:rsidRPr="0032477A" w:rsidRDefault="00731DE6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3258767" w14:textId="77777777" w:rsidR="00731DE6" w:rsidRPr="0032477A" w:rsidRDefault="00731DE6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01D77897" w14:textId="77777777" w:rsidTr="00C65C2A">
        <w:trPr>
          <w:trHeight w:val="180"/>
          <w:jc w:val="center"/>
        </w:trPr>
        <w:tc>
          <w:tcPr>
            <w:tcW w:w="1530" w:type="dxa"/>
            <w:vMerge/>
          </w:tcPr>
          <w:p w14:paraId="1E47C806" w14:textId="77777777" w:rsidR="00731DE6" w:rsidRPr="0032477A" w:rsidRDefault="00731DE6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C808338" w14:textId="5CF42BF9" w:rsidR="00731DE6" w:rsidRPr="0032477A" w:rsidRDefault="00731DE6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936D2C9" w14:textId="77777777" w:rsidR="00731DE6" w:rsidRPr="0032477A" w:rsidRDefault="00731DE6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274141E3" w14:textId="77777777" w:rsidR="00731DE6" w:rsidRPr="0032477A" w:rsidRDefault="00731DE6" w:rsidP="00D41165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0D896547" w14:textId="77777777" w:rsidR="00731DE6" w:rsidRPr="0032477A" w:rsidRDefault="00731DE6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6AFF1707" w14:textId="77777777" w:rsidR="00731DE6" w:rsidRPr="0032477A" w:rsidRDefault="00731DE6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57235743" w14:textId="77777777" w:rsidR="00731DE6" w:rsidRPr="0032477A" w:rsidRDefault="00731DE6">
            <w:pPr>
              <w:pStyle w:val="TableParagraph"/>
              <w:rPr>
                <w:sz w:val="12"/>
              </w:rPr>
            </w:pPr>
          </w:p>
        </w:tc>
      </w:tr>
      <w:tr w:rsidR="00D41165" w:rsidRPr="0032477A" w14:paraId="2954B64D" w14:textId="77777777" w:rsidTr="00C65C2A">
        <w:trPr>
          <w:trHeight w:val="182"/>
          <w:jc w:val="center"/>
        </w:trPr>
        <w:tc>
          <w:tcPr>
            <w:tcW w:w="1530" w:type="dxa"/>
            <w:vMerge/>
          </w:tcPr>
          <w:p w14:paraId="74D5AD67" w14:textId="77777777" w:rsidR="00D41165" w:rsidRPr="0032477A" w:rsidRDefault="00D41165" w:rsidP="00D41165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702EEE9" w14:textId="77777777" w:rsidR="00D41165" w:rsidRPr="0032477A" w:rsidRDefault="00D41165" w:rsidP="00D41165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77FBDAD2" w14:textId="369439E3" w:rsidR="00D41165" w:rsidRPr="0032477A" w:rsidRDefault="00D41165" w:rsidP="00D41165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406B4AF" w14:textId="77777777" w:rsidR="00D41165" w:rsidRPr="0032477A" w:rsidRDefault="00D41165" w:rsidP="00D41165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604E63EE" w14:textId="77777777" w:rsidR="00D41165" w:rsidRPr="0032477A" w:rsidRDefault="00D41165" w:rsidP="00D41165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A5C90CE" w14:textId="77777777" w:rsidR="00D41165" w:rsidRPr="0032477A" w:rsidRDefault="00D41165" w:rsidP="00D41165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C2C0588" w14:textId="77777777" w:rsidR="00D41165" w:rsidRPr="0032477A" w:rsidRDefault="00D41165" w:rsidP="00D41165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FDCEBF4" w14:textId="77777777" w:rsidR="00D41165" w:rsidRPr="0032477A" w:rsidRDefault="00D41165" w:rsidP="00D41165">
            <w:pPr>
              <w:pStyle w:val="TableParagraph"/>
              <w:rPr>
                <w:sz w:val="12"/>
              </w:rPr>
            </w:pPr>
          </w:p>
        </w:tc>
      </w:tr>
      <w:tr w:rsidR="00D41165" w:rsidRPr="0032477A" w14:paraId="48E4BD2E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39BEEC8C" w14:textId="77777777" w:rsidR="00D41165" w:rsidRPr="0032477A" w:rsidRDefault="00D41165" w:rsidP="00D41165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1E26677" w14:textId="446A36A3" w:rsidR="00D41165" w:rsidRPr="0032477A" w:rsidRDefault="00D41165" w:rsidP="00D41165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581A970" w14:textId="77777777" w:rsidR="00D41165" w:rsidRPr="0032477A" w:rsidRDefault="00D41165" w:rsidP="00D41165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6A4E0F18" w14:textId="77777777" w:rsidR="00D41165" w:rsidRPr="0032477A" w:rsidRDefault="00D41165" w:rsidP="00D41165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4FA5EAA7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2B27E7D4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34F57DB8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</w:tr>
      <w:tr w:rsidR="00D41165" w:rsidRPr="0032477A" w14:paraId="736D241B" w14:textId="77777777" w:rsidTr="00C65C2A">
        <w:trPr>
          <w:trHeight w:val="165"/>
          <w:jc w:val="center"/>
        </w:trPr>
        <w:tc>
          <w:tcPr>
            <w:tcW w:w="1530" w:type="dxa"/>
            <w:vMerge/>
          </w:tcPr>
          <w:p w14:paraId="5AC517EE" w14:textId="77777777" w:rsidR="00D41165" w:rsidRPr="0032477A" w:rsidRDefault="00D41165" w:rsidP="00D41165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A3A768A" w14:textId="6C858ED3" w:rsidR="00D41165" w:rsidRPr="0032477A" w:rsidRDefault="00D41165" w:rsidP="00D41165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FE24407" w14:textId="77777777" w:rsidR="00D41165" w:rsidRPr="0032477A" w:rsidRDefault="00D41165" w:rsidP="00D41165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2658ADB7" w14:textId="77777777" w:rsidR="00D41165" w:rsidRPr="0032477A" w:rsidRDefault="00D41165" w:rsidP="00D41165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330D11FC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1777B57C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67A0DB7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</w:tr>
      <w:tr w:rsidR="00D41165" w:rsidRPr="0032477A" w14:paraId="7F22595B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22ECF1E6" w14:textId="77777777" w:rsidR="00D41165" w:rsidRPr="0032477A" w:rsidRDefault="00D41165" w:rsidP="00D41165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D0F1EF6" w14:textId="5633F939" w:rsidR="00D41165" w:rsidRPr="0032477A" w:rsidRDefault="00D41165" w:rsidP="00D41165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823A6A7" w14:textId="77777777" w:rsidR="00D41165" w:rsidRPr="0032477A" w:rsidRDefault="00D41165" w:rsidP="00D41165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5ABCFBA1" w14:textId="77777777" w:rsidR="00D41165" w:rsidRPr="0032477A" w:rsidRDefault="00D41165" w:rsidP="00D41165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1F0E3AB7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7FEF2F2E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15F1FA77" w14:textId="77777777" w:rsidR="00D41165" w:rsidRPr="0032477A" w:rsidRDefault="00D41165" w:rsidP="00D41165">
            <w:pPr>
              <w:pStyle w:val="TableParagraph"/>
              <w:rPr>
                <w:sz w:val="10"/>
              </w:rPr>
            </w:pPr>
          </w:p>
        </w:tc>
      </w:tr>
      <w:tr w:rsidR="00D41165" w:rsidRPr="0032477A" w14:paraId="78C3B0C8" w14:textId="77777777" w:rsidTr="00C65C2A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29402643" w14:textId="77777777" w:rsidR="00D41165" w:rsidRPr="0032477A" w:rsidRDefault="00D41165" w:rsidP="00D41165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3CAE5C0" w14:textId="7708D77F" w:rsidR="00D41165" w:rsidRPr="0032477A" w:rsidRDefault="00D41165" w:rsidP="00D41165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79DCF3F4" w14:textId="77777777" w:rsidR="00D41165" w:rsidRPr="0032477A" w:rsidRDefault="00D41165" w:rsidP="00D41165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2C87C57D" w14:textId="77777777" w:rsidR="00D41165" w:rsidRPr="0032477A" w:rsidRDefault="00D41165" w:rsidP="00D41165">
            <w:pPr>
              <w:pStyle w:val="TableParagraph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FB00AF9" w14:textId="77777777" w:rsidR="00D41165" w:rsidRPr="0032477A" w:rsidRDefault="00D41165" w:rsidP="00D41165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4FA1E5FF" w14:textId="77777777" w:rsidR="00D41165" w:rsidRPr="0032477A" w:rsidRDefault="00D41165" w:rsidP="00D41165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1014513" w14:textId="77777777" w:rsidR="00D41165" w:rsidRPr="0032477A" w:rsidRDefault="00D41165" w:rsidP="00D41165">
            <w:pPr>
              <w:pStyle w:val="TableParagraph"/>
              <w:rPr>
                <w:sz w:val="12"/>
              </w:rPr>
            </w:pPr>
          </w:p>
        </w:tc>
      </w:tr>
    </w:tbl>
    <w:p w14:paraId="2EFE58FA" w14:textId="77777777" w:rsidR="004D4B03" w:rsidRPr="0032477A" w:rsidRDefault="004D4B03">
      <w:pPr>
        <w:rPr>
          <w:b/>
          <w:sz w:val="20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731DE6" w:rsidRPr="0032477A" w14:paraId="14A3A448" w14:textId="77777777" w:rsidTr="00C65C2A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139B4B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4C50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19315828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150FA7C3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3FD2DB3A" w14:textId="77777777" w:rsidTr="00C65C2A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E219B9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5101B78E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49EBAB43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115F9A9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7317BDCE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70D979F3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622851B1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0577E659" w14:textId="77777777" w:rsidTr="00C65C2A">
        <w:trPr>
          <w:trHeight w:val="184"/>
          <w:jc w:val="center"/>
        </w:trPr>
        <w:tc>
          <w:tcPr>
            <w:tcW w:w="1530" w:type="dxa"/>
            <w:vMerge w:val="restart"/>
          </w:tcPr>
          <w:p w14:paraId="64053ED7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53BE21A" w14:textId="77777777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7311771" w14:textId="4DCE255E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McCloud et al., 2020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15CF595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7646436C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00956E77" w14:textId="77777777" w:rsidR="00731DE6" w:rsidRPr="0032477A" w:rsidRDefault="00731DE6" w:rsidP="0063213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7FBB71D1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550A4DAC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7529056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0D45A128" w14:textId="77777777" w:rsidTr="00C65C2A">
        <w:trPr>
          <w:trHeight w:val="180"/>
          <w:jc w:val="center"/>
        </w:trPr>
        <w:tc>
          <w:tcPr>
            <w:tcW w:w="1530" w:type="dxa"/>
            <w:vMerge/>
          </w:tcPr>
          <w:p w14:paraId="63CC9329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A3679E4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6EEEC2E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26E77E13" w14:textId="77777777" w:rsidR="00731DE6" w:rsidRPr="0032477A" w:rsidRDefault="00731DE6" w:rsidP="0063213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19DC5ED2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62E4F71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29AA81E3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C65C2A" w:rsidRPr="0032477A" w14:paraId="76681909" w14:textId="77777777" w:rsidTr="00C65C2A">
        <w:trPr>
          <w:trHeight w:val="182"/>
          <w:jc w:val="center"/>
        </w:trPr>
        <w:tc>
          <w:tcPr>
            <w:tcW w:w="1530" w:type="dxa"/>
            <w:vMerge/>
          </w:tcPr>
          <w:p w14:paraId="43443E25" w14:textId="7777777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7831183" w14:textId="7777777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2C10D747" w14:textId="1A4390C1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D1F7D5C" w14:textId="77777777" w:rsidR="00C65C2A" w:rsidRPr="0032477A" w:rsidRDefault="00C65C2A" w:rsidP="00C65C2A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5C18FF99" w14:textId="77777777" w:rsidR="00C65C2A" w:rsidRPr="0032477A" w:rsidRDefault="00C65C2A" w:rsidP="0063213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6126DDE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4C0DBCF5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4616DEA4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</w:tr>
      <w:tr w:rsidR="00C65C2A" w:rsidRPr="0032477A" w14:paraId="0CACB161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129557D9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657D0C4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1F093C4" w14:textId="77777777" w:rsidR="00C65C2A" w:rsidRPr="0032477A" w:rsidRDefault="00C65C2A" w:rsidP="00C65C2A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3561B89F" w14:textId="77777777" w:rsidR="00C65C2A" w:rsidRPr="0032477A" w:rsidRDefault="00C65C2A" w:rsidP="0063213B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00F46D54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3C12E085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3B3C2037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412C4BE8" w14:textId="77777777" w:rsidTr="00C65C2A">
        <w:trPr>
          <w:trHeight w:val="165"/>
          <w:jc w:val="center"/>
        </w:trPr>
        <w:tc>
          <w:tcPr>
            <w:tcW w:w="1530" w:type="dxa"/>
            <w:vMerge/>
          </w:tcPr>
          <w:p w14:paraId="581D9015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12D582A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39BF144" w14:textId="77777777" w:rsidR="00C65C2A" w:rsidRPr="0032477A" w:rsidRDefault="00C65C2A" w:rsidP="00C65C2A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50838569" w14:textId="77777777" w:rsidR="00C65C2A" w:rsidRPr="0032477A" w:rsidRDefault="00C65C2A" w:rsidP="00CD1537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573" w:type="dxa"/>
          </w:tcPr>
          <w:p w14:paraId="60A1EBED" w14:textId="77777777" w:rsidR="00C65C2A" w:rsidRPr="0032477A" w:rsidRDefault="00C65C2A" w:rsidP="00CD1537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3EE4DAAF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CA64184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55564452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5B68CCEF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E8ADBDE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021B4D5" w14:textId="77777777" w:rsidR="00C65C2A" w:rsidRPr="0032477A" w:rsidRDefault="00C65C2A" w:rsidP="00C65C2A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8231968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573" w:type="dxa"/>
          </w:tcPr>
          <w:p w14:paraId="7592964D" w14:textId="77777777" w:rsidR="00C65C2A" w:rsidRPr="0032477A" w:rsidRDefault="00C65C2A" w:rsidP="0063213B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139CFAFE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08558EDC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1B5B6195" w14:textId="77777777" w:rsidTr="00C65C2A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6987D2AE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AAA55B3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13A66A81" w14:textId="77777777" w:rsidR="00C65C2A" w:rsidRPr="0032477A" w:rsidRDefault="00C65C2A" w:rsidP="00C65C2A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2508C5C" w14:textId="77777777" w:rsidR="00C65C2A" w:rsidRPr="0032477A" w:rsidRDefault="00C65C2A" w:rsidP="0063213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172599CA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1889914F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70983CA4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</w:tr>
    </w:tbl>
    <w:p w14:paraId="7494B671" w14:textId="77777777" w:rsidR="00731DE6" w:rsidRPr="0032477A" w:rsidRDefault="00731DE6">
      <w:pPr>
        <w:rPr>
          <w:b/>
          <w:sz w:val="20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731DE6" w:rsidRPr="0032477A" w14:paraId="6821B2E0" w14:textId="77777777" w:rsidTr="00C65C2A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754AE3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DA14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10A91586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41AB6A81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663953A6" w14:textId="77777777" w:rsidTr="00C65C2A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D8174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50032D08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24E36526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42AC2318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0CB23B6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C25EEB5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06437DAF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0A9D2113" w14:textId="77777777" w:rsidTr="00C65C2A">
        <w:trPr>
          <w:trHeight w:val="184"/>
          <w:jc w:val="center"/>
        </w:trPr>
        <w:tc>
          <w:tcPr>
            <w:tcW w:w="1530" w:type="dxa"/>
            <w:vMerge w:val="restart"/>
          </w:tcPr>
          <w:p w14:paraId="5898A4F3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A157BE5" w14:textId="77777777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04B0689" w14:textId="199D855A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Franklin et al., 2016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9467995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3FB30B5E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52C7DE81" w14:textId="77777777" w:rsidR="00731DE6" w:rsidRPr="0032477A" w:rsidRDefault="00731DE6" w:rsidP="00CD153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58AFCE08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B7FFA92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7BCA1EF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110FFBEA" w14:textId="77777777" w:rsidTr="00C65C2A">
        <w:trPr>
          <w:trHeight w:val="180"/>
          <w:jc w:val="center"/>
        </w:trPr>
        <w:tc>
          <w:tcPr>
            <w:tcW w:w="1530" w:type="dxa"/>
            <w:vMerge/>
          </w:tcPr>
          <w:p w14:paraId="490A81C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322CCF9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91E4013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788D0E03" w14:textId="77777777" w:rsidR="00731DE6" w:rsidRPr="0032477A" w:rsidRDefault="00731DE6" w:rsidP="00CD153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565F859F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2995FA68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79B432DB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C65C2A" w:rsidRPr="0032477A" w14:paraId="45191A94" w14:textId="77777777" w:rsidTr="00C65C2A">
        <w:trPr>
          <w:trHeight w:val="182"/>
          <w:jc w:val="center"/>
        </w:trPr>
        <w:tc>
          <w:tcPr>
            <w:tcW w:w="1530" w:type="dxa"/>
            <w:vMerge/>
          </w:tcPr>
          <w:p w14:paraId="2D3FF954" w14:textId="7777777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257DDB9" w14:textId="7777777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0A4CE3A3" w14:textId="6FE1C32B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42C588B5" w14:textId="77777777" w:rsidR="00C65C2A" w:rsidRPr="0032477A" w:rsidRDefault="00C65C2A" w:rsidP="00C65C2A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F1A4CD7" w14:textId="77777777" w:rsidR="00C65C2A" w:rsidRPr="0032477A" w:rsidRDefault="00C65C2A" w:rsidP="00CD153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1F0299B7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41CFD181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5CA51B67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</w:tr>
      <w:tr w:rsidR="00C65C2A" w:rsidRPr="0032477A" w14:paraId="6F7C89AA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6F1D89A3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B36254E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741FB2D" w14:textId="77777777" w:rsidR="00C65C2A" w:rsidRPr="0032477A" w:rsidRDefault="00C65C2A" w:rsidP="00C65C2A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494DBF05" w14:textId="77777777" w:rsidR="00C65C2A" w:rsidRPr="0032477A" w:rsidRDefault="00C65C2A" w:rsidP="00CD1537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46A5FC35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68C94B7A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0D617971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1221A7E3" w14:textId="77777777" w:rsidTr="00C65C2A">
        <w:trPr>
          <w:trHeight w:val="165"/>
          <w:jc w:val="center"/>
        </w:trPr>
        <w:tc>
          <w:tcPr>
            <w:tcW w:w="1530" w:type="dxa"/>
            <w:vMerge/>
          </w:tcPr>
          <w:p w14:paraId="17BA1FA5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A5CAB2C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01F9399" w14:textId="77777777" w:rsidR="00C65C2A" w:rsidRPr="0032477A" w:rsidRDefault="00C65C2A" w:rsidP="00C65C2A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466E1B8A" w14:textId="77777777" w:rsidR="00C65C2A" w:rsidRPr="0032477A" w:rsidRDefault="00C65C2A" w:rsidP="00EE0D47">
            <w:pPr>
              <w:pStyle w:val="TableParagraph"/>
              <w:numPr>
                <w:ilvl w:val="0"/>
                <w:numId w:val="4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09235780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2BE07F3A" w14:textId="77777777" w:rsidR="00C65C2A" w:rsidRPr="0032477A" w:rsidRDefault="00C65C2A" w:rsidP="00EE0D47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5E7D909C" w14:textId="2451AB0F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51591D57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30326291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7FC29DF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FDF17A5" w14:textId="77777777" w:rsidR="00C65C2A" w:rsidRPr="0032477A" w:rsidRDefault="00C65C2A" w:rsidP="00C65C2A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6C9AE14A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573" w:type="dxa"/>
          </w:tcPr>
          <w:p w14:paraId="0CC1D79C" w14:textId="77777777" w:rsidR="00C65C2A" w:rsidRPr="0032477A" w:rsidRDefault="00C65C2A" w:rsidP="00CD1537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03793BBD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5CF580C0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335DFC53" w14:textId="77777777" w:rsidTr="00C65C2A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62C77968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9896CB7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481C6B77" w14:textId="77777777" w:rsidR="00C65C2A" w:rsidRPr="0032477A" w:rsidRDefault="00C65C2A" w:rsidP="00C65C2A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05539CE9" w14:textId="77777777" w:rsidR="00C65C2A" w:rsidRPr="0032477A" w:rsidRDefault="00C65C2A" w:rsidP="000065D9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73B7409A" w14:textId="77777777" w:rsidR="00C65C2A" w:rsidRPr="0032477A" w:rsidRDefault="00C65C2A" w:rsidP="000065D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836495B" w14:textId="77777777" w:rsidR="00C65C2A" w:rsidRPr="0032477A" w:rsidRDefault="00C65C2A" w:rsidP="00EE0D47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35A91A2D" w14:textId="57CBA234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</w:tr>
    </w:tbl>
    <w:p w14:paraId="7FFB017E" w14:textId="1262F907" w:rsidR="00731DE6" w:rsidRPr="0032477A" w:rsidRDefault="00731DE6">
      <w:pPr>
        <w:rPr>
          <w:b/>
          <w:sz w:val="20"/>
        </w:rPr>
      </w:pPr>
    </w:p>
    <w:p w14:paraId="79F84CB1" w14:textId="77777777" w:rsidR="00731DE6" w:rsidRPr="0032477A" w:rsidRDefault="00731DE6">
      <w:pPr>
        <w:rPr>
          <w:b/>
          <w:sz w:val="20"/>
        </w:rPr>
      </w:pPr>
      <w:r w:rsidRPr="0032477A">
        <w:rPr>
          <w:b/>
          <w:sz w:val="20"/>
        </w:rPr>
        <w:br w:type="page"/>
      </w: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731DE6" w:rsidRPr="0032477A" w14:paraId="424DED79" w14:textId="77777777" w:rsidTr="00C65C2A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A3299F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lastRenderedPageBreak/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09467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22C9EC84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3783472A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15424898" w14:textId="77777777" w:rsidTr="00C65C2A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9C2548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7B4F0B54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22727CFE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1D31F045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1FDB524C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3BF0EF2C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514425A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44292C38" w14:textId="77777777" w:rsidTr="00C65C2A">
        <w:trPr>
          <w:trHeight w:val="184"/>
          <w:jc w:val="center"/>
        </w:trPr>
        <w:tc>
          <w:tcPr>
            <w:tcW w:w="1530" w:type="dxa"/>
            <w:vMerge w:val="restart"/>
          </w:tcPr>
          <w:p w14:paraId="7B3BD3A4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6852F44" w14:textId="77777777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AE7B727" w14:textId="42556D1D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Liao et al., 2022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66A1508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7EB5A0C7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8E6006F" w14:textId="77777777" w:rsidR="00731DE6" w:rsidRPr="0032477A" w:rsidRDefault="00731DE6" w:rsidP="00FD4D8D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AAB6BD4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2D548520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E83DFB0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4FD724A9" w14:textId="77777777" w:rsidTr="00C65C2A">
        <w:trPr>
          <w:trHeight w:val="180"/>
          <w:jc w:val="center"/>
        </w:trPr>
        <w:tc>
          <w:tcPr>
            <w:tcW w:w="1530" w:type="dxa"/>
            <w:vMerge/>
          </w:tcPr>
          <w:p w14:paraId="7A922C8B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4C3C648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59AA6AC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48F9119D" w14:textId="77777777" w:rsidR="00731DE6" w:rsidRPr="0032477A" w:rsidRDefault="00731DE6" w:rsidP="00FD4D8D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16259B10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BBA8549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7D981E81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C65C2A" w:rsidRPr="0032477A" w14:paraId="61A5DC90" w14:textId="77777777" w:rsidTr="00C65C2A">
        <w:trPr>
          <w:trHeight w:val="182"/>
          <w:jc w:val="center"/>
        </w:trPr>
        <w:tc>
          <w:tcPr>
            <w:tcW w:w="1530" w:type="dxa"/>
            <w:vMerge/>
          </w:tcPr>
          <w:p w14:paraId="0BA65385" w14:textId="7777777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CB72A72" w14:textId="7777777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06DECCEB" w14:textId="49E440FD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2C67FE4E" w14:textId="77777777" w:rsidR="00C65C2A" w:rsidRPr="0032477A" w:rsidRDefault="00C65C2A" w:rsidP="00C65C2A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C93D340" w14:textId="77777777" w:rsidR="00C65C2A" w:rsidRPr="0032477A" w:rsidRDefault="00C65C2A" w:rsidP="00FD4D8D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E1BFAB8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526E2EB9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68034CCA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</w:tr>
      <w:tr w:rsidR="00C65C2A" w:rsidRPr="0032477A" w14:paraId="048A0F50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330B71D4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91AB2F9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050D5F1" w14:textId="77777777" w:rsidR="00C65C2A" w:rsidRPr="0032477A" w:rsidRDefault="00C65C2A" w:rsidP="00C65C2A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682C766F" w14:textId="77777777" w:rsidR="00C65C2A" w:rsidRPr="0032477A" w:rsidRDefault="00C65C2A" w:rsidP="00FD4D8D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0CC87225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00CFA58D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390EB6DD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1006582F" w14:textId="77777777" w:rsidTr="00C65C2A">
        <w:trPr>
          <w:trHeight w:val="165"/>
          <w:jc w:val="center"/>
        </w:trPr>
        <w:tc>
          <w:tcPr>
            <w:tcW w:w="1530" w:type="dxa"/>
            <w:vMerge/>
          </w:tcPr>
          <w:p w14:paraId="3F7A1288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925B429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67D710B" w14:textId="77777777" w:rsidR="00C65C2A" w:rsidRPr="0032477A" w:rsidRDefault="00C65C2A" w:rsidP="00C65C2A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55669F44" w14:textId="77777777" w:rsidR="00C65C2A" w:rsidRPr="0032477A" w:rsidRDefault="00C65C2A" w:rsidP="002617EB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573" w:type="dxa"/>
          </w:tcPr>
          <w:p w14:paraId="5CF8DF99" w14:textId="77777777" w:rsidR="00C65C2A" w:rsidRPr="0032477A" w:rsidRDefault="00C65C2A" w:rsidP="002617EB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52A6E000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6EC3DA9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1314F70E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5E71CA1B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E634F24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2DFF00B" w14:textId="77777777" w:rsidR="00C65C2A" w:rsidRPr="0032477A" w:rsidRDefault="00C65C2A" w:rsidP="00C65C2A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408B946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573" w:type="dxa"/>
          </w:tcPr>
          <w:p w14:paraId="0DB8A61F" w14:textId="77777777" w:rsidR="00C65C2A" w:rsidRPr="0032477A" w:rsidRDefault="00C65C2A" w:rsidP="00FD4D8D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7FC9B81E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78A95453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4D28374D" w14:textId="77777777" w:rsidTr="00C65C2A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26569427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27E5B41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247FCA92" w14:textId="77777777" w:rsidR="00C65C2A" w:rsidRPr="0032477A" w:rsidRDefault="00C65C2A" w:rsidP="00C65C2A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558B037A" w14:textId="77777777" w:rsidR="00C65C2A" w:rsidRPr="0032477A" w:rsidRDefault="00C65C2A" w:rsidP="00FD4D8D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1114140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1E011D9A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BD95F42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</w:tr>
    </w:tbl>
    <w:p w14:paraId="711D76C9" w14:textId="77777777" w:rsidR="00731DE6" w:rsidRPr="0032477A" w:rsidRDefault="00731DE6">
      <w:pPr>
        <w:rPr>
          <w:b/>
          <w:sz w:val="20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731DE6" w:rsidRPr="0032477A" w14:paraId="3EF73451" w14:textId="77777777" w:rsidTr="00C65C2A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00FDEE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7877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0F8C4161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12B4D90B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52141AC0" w14:textId="77777777" w:rsidTr="00C65C2A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9EDF8B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65F2A259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284B1BC8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64758D43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0CB939BB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38E86E1C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47D50455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5550DAE1" w14:textId="77777777" w:rsidTr="00C65C2A">
        <w:trPr>
          <w:trHeight w:val="184"/>
          <w:jc w:val="center"/>
        </w:trPr>
        <w:tc>
          <w:tcPr>
            <w:tcW w:w="1530" w:type="dxa"/>
            <w:vMerge w:val="restart"/>
          </w:tcPr>
          <w:p w14:paraId="78910530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6ADFAFB" w14:textId="77777777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8532AD6" w14:textId="219C6DF8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Sano et al., 2022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99F53F1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0643C96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30751FE2" w14:textId="77777777" w:rsidR="00731DE6" w:rsidRPr="0032477A" w:rsidRDefault="00731DE6" w:rsidP="00CB250C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1854EF54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D6E3546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57FE640B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4D6B3F49" w14:textId="77777777" w:rsidTr="00C65C2A">
        <w:trPr>
          <w:trHeight w:val="180"/>
          <w:jc w:val="center"/>
        </w:trPr>
        <w:tc>
          <w:tcPr>
            <w:tcW w:w="1530" w:type="dxa"/>
            <w:vMerge/>
          </w:tcPr>
          <w:p w14:paraId="19E9BE43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734BF9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DA801D6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315B6F18" w14:textId="77777777" w:rsidR="00731DE6" w:rsidRPr="0032477A" w:rsidRDefault="00731DE6" w:rsidP="00CB250C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1BC1CB68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74A50688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79F8809F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C65C2A" w:rsidRPr="0032477A" w14:paraId="54CABEDB" w14:textId="77777777" w:rsidTr="00C65C2A">
        <w:trPr>
          <w:trHeight w:val="182"/>
          <w:jc w:val="center"/>
        </w:trPr>
        <w:tc>
          <w:tcPr>
            <w:tcW w:w="1530" w:type="dxa"/>
            <w:vMerge/>
          </w:tcPr>
          <w:p w14:paraId="2667A02C" w14:textId="7777777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F228025" w14:textId="7777777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70788ADA" w14:textId="599AE607" w:rsidR="00C65C2A" w:rsidRPr="0032477A" w:rsidRDefault="00C65C2A" w:rsidP="00C65C2A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B73C95A" w14:textId="77777777" w:rsidR="00C65C2A" w:rsidRPr="0032477A" w:rsidRDefault="00C65C2A" w:rsidP="00C65C2A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04005ACA" w14:textId="77777777" w:rsidR="00C65C2A" w:rsidRPr="0032477A" w:rsidRDefault="00C65C2A" w:rsidP="00CB250C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1CA7A9BD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7276D88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6EA1EB3F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</w:tr>
      <w:tr w:rsidR="00C65C2A" w:rsidRPr="0032477A" w14:paraId="633049F8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0108B1DA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59BA6F3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F609F4D" w14:textId="77777777" w:rsidR="00C65C2A" w:rsidRPr="0032477A" w:rsidRDefault="00C65C2A" w:rsidP="00C65C2A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38CC4F46" w14:textId="77777777" w:rsidR="00C65C2A" w:rsidRPr="0032477A" w:rsidRDefault="00C65C2A" w:rsidP="00CB250C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110A057A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4880D304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112C150D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7EA889C2" w14:textId="77777777" w:rsidTr="00C65C2A">
        <w:trPr>
          <w:trHeight w:val="165"/>
          <w:jc w:val="center"/>
        </w:trPr>
        <w:tc>
          <w:tcPr>
            <w:tcW w:w="1530" w:type="dxa"/>
            <w:vMerge/>
          </w:tcPr>
          <w:p w14:paraId="4E929C6A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98768DE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ACF0F1A" w14:textId="77777777" w:rsidR="00C65C2A" w:rsidRPr="0032477A" w:rsidRDefault="00C65C2A" w:rsidP="00C65C2A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448314FD" w14:textId="77777777" w:rsidR="00C65C2A" w:rsidRPr="0032477A" w:rsidRDefault="00C65C2A" w:rsidP="00CB250C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73C8FEC1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00E231F2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00A2BFE6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</w:tr>
      <w:tr w:rsidR="00C65C2A" w:rsidRPr="0032477A" w14:paraId="1F89CD56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22B9CD73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D0B8A92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ECFDC0E" w14:textId="77777777" w:rsidR="00C65C2A" w:rsidRPr="0032477A" w:rsidRDefault="00C65C2A" w:rsidP="00C65C2A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1739D6D6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573" w:type="dxa"/>
          </w:tcPr>
          <w:p w14:paraId="20F389BD" w14:textId="77777777" w:rsidR="00C65C2A" w:rsidRPr="0032477A" w:rsidRDefault="00C65C2A" w:rsidP="00C65C2A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39F7E1C4" w14:textId="77777777" w:rsidR="00C65C2A" w:rsidRPr="0032477A" w:rsidRDefault="00C65C2A" w:rsidP="00CB250C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759CE854" w14:textId="78E0852A" w:rsidR="00C65C2A" w:rsidRPr="0032477A" w:rsidRDefault="00CB250C" w:rsidP="00C65C2A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>The study does not specify if the outcome assessors were blinded.</w:t>
            </w:r>
          </w:p>
        </w:tc>
      </w:tr>
      <w:tr w:rsidR="00C65C2A" w:rsidRPr="0032477A" w14:paraId="048281F9" w14:textId="77777777" w:rsidTr="00C65C2A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04972899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5FD2C95" w14:textId="77777777" w:rsidR="00C65C2A" w:rsidRPr="0032477A" w:rsidRDefault="00C65C2A" w:rsidP="00C65C2A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4CA4100B" w14:textId="77777777" w:rsidR="00C65C2A" w:rsidRPr="0032477A" w:rsidRDefault="00C65C2A" w:rsidP="00C65C2A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4D084D83" w14:textId="77777777" w:rsidR="00C65C2A" w:rsidRPr="0032477A" w:rsidRDefault="00C65C2A" w:rsidP="00CB250C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2927A6C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86F6749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44DA447E" w14:textId="77777777" w:rsidR="00C65C2A" w:rsidRPr="0032477A" w:rsidRDefault="00C65C2A" w:rsidP="00C65C2A">
            <w:pPr>
              <w:pStyle w:val="TableParagraph"/>
              <w:rPr>
                <w:sz w:val="12"/>
              </w:rPr>
            </w:pPr>
          </w:p>
        </w:tc>
      </w:tr>
    </w:tbl>
    <w:p w14:paraId="0D2B6F5C" w14:textId="77777777" w:rsidR="00731DE6" w:rsidRPr="0032477A" w:rsidRDefault="00731DE6">
      <w:pPr>
        <w:rPr>
          <w:b/>
          <w:sz w:val="20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731DE6" w:rsidRPr="0032477A" w14:paraId="17808AF6" w14:textId="77777777" w:rsidTr="00C65C2A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1D356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5479C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2498FC72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1C1973EA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0324D4D4" w14:textId="77777777" w:rsidTr="00C65C2A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5FC6A0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2A53B800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68C6A39A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277F2F5A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5485275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2902646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7F19281D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3B8015B6" w14:textId="77777777" w:rsidTr="00C65C2A">
        <w:trPr>
          <w:trHeight w:val="184"/>
          <w:jc w:val="center"/>
        </w:trPr>
        <w:tc>
          <w:tcPr>
            <w:tcW w:w="1530" w:type="dxa"/>
            <w:vMerge w:val="restart"/>
          </w:tcPr>
          <w:p w14:paraId="5B4C4260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B5A9BF3" w14:textId="77777777" w:rsidR="00362FC2" w:rsidRPr="0032477A" w:rsidRDefault="00362FC2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70578E5" w14:textId="4E7F44BD" w:rsidR="00362FC2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sz w:val="18"/>
                <w:szCs w:val="18"/>
              </w:rPr>
              <w:t>Dennis-Tiwary et al., 2016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7FBC5A7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40DA8E0E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B8888A1" w14:textId="77777777" w:rsidR="00731DE6" w:rsidRPr="0032477A" w:rsidRDefault="00731DE6" w:rsidP="002617E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5FEE3E49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51D86064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4F6CF6A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4D3FB44F" w14:textId="77777777" w:rsidTr="00C65C2A">
        <w:trPr>
          <w:trHeight w:val="180"/>
          <w:jc w:val="center"/>
        </w:trPr>
        <w:tc>
          <w:tcPr>
            <w:tcW w:w="1530" w:type="dxa"/>
            <w:vMerge/>
          </w:tcPr>
          <w:p w14:paraId="3BCDB8DD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E39D6A4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6BEC420B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61AE927C" w14:textId="77777777" w:rsidR="00731DE6" w:rsidRPr="0032477A" w:rsidRDefault="00731DE6" w:rsidP="002617E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01368DDF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24ED49ED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3E39DF7E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181DD981" w14:textId="77777777" w:rsidTr="00C65C2A">
        <w:trPr>
          <w:trHeight w:val="182"/>
          <w:jc w:val="center"/>
        </w:trPr>
        <w:tc>
          <w:tcPr>
            <w:tcW w:w="1530" w:type="dxa"/>
            <w:vMerge/>
          </w:tcPr>
          <w:p w14:paraId="1FF52074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0309744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19EACF3F" w14:textId="7AFB9283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b/>
                <w:bCs/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601D53D7" w14:textId="77777777" w:rsidR="00731DE6" w:rsidRPr="0032477A" w:rsidRDefault="00731DE6" w:rsidP="0096373E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60264289" w14:textId="77777777" w:rsidR="00731DE6" w:rsidRPr="0032477A" w:rsidRDefault="00731DE6" w:rsidP="002617E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6D35D08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5A4DEE2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1078249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16280717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4C2DD912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5ED5727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D35399A" w14:textId="77777777" w:rsidR="00731DE6" w:rsidRPr="0032477A" w:rsidRDefault="00731DE6" w:rsidP="0096373E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0DEF98E6" w14:textId="77777777" w:rsidR="00731DE6" w:rsidRPr="0032477A" w:rsidRDefault="00731DE6" w:rsidP="002617EB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3BC95BC3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36D22820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375A16C3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5B5B2BBB" w14:textId="77777777" w:rsidTr="00C65C2A">
        <w:trPr>
          <w:trHeight w:val="165"/>
          <w:jc w:val="center"/>
        </w:trPr>
        <w:tc>
          <w:tcPr>
            <w:tcW w:w="1530" w:type="dxa"/>
            <w:vMerge/>
          </w:tcPr>
          <w:p w14:paraId="18A4C570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437297D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33F650B" w14:textId="77777777" w:rsidR="00731DE6" w:rsidRPr="0032477A" w:rsidRDefault="00731DE6" w:rsidP="0096373E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42143F85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573" w:type="dxa"/>
          </w:tcPr>
          <w:p w14:paraId="1DD5BA12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2B4FF578" w14:textId="77777777" w:rsidR="00731DE6" w:rsidRPr="0032477A" w:rsidRDefault="00731DE6" w:rsidP="002617EB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3588C786" w14:textId="45670CFE" w:rsidR="00731DE6" w:rsidRPr="0032477A" w:rsidRDefault="002617EB" w:rsidP="0096373E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>Doesn’t mention</w:t>
            </w:r>
          </w:p>
        </w:tc>
      </w:tr>
      <w:tr w:rsidR="00731DE6" w:rsidRPr="0032477A" w14:paraId="7269FE44" w14:textId="77777777" w:rsidTr="00C65C2A">
        <w:trPr>
          <w:trHeight w:val="163"/>
          <w:jc w:val="center"/>
        </w:trPr>
        <w:tc>
          <w:tcPr>
            <w:tcW w:w="1530" w:type="dxa"/>
            <w:vMerge/>
          </w:tcPr>
          <w:p w14:paraId="53A98CC9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A8ACB6B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9AA9DE4" w14:textId="77777777" w:rsidR="00731DE6" w:rsidRPr="0032477A" w:rsidRDefault="00731DE6" w:rsidP="0096373E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1177FB63" w14:textId="77777777" w:rsidR="00731DE6" w:rsidRPr="0032477A" w:rsidRDefault="00731DE6" w:rsidP="002617EB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42F3CA59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1DA699D1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1B67A678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4126A4FE" w14:textId="77777777" w:rsidTr="00C65C2A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674C6B24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79B72867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0295FFF1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4F88723A" w14:textId="77777777" w:rsidR="00731DE6" w:rsidRPr="0032477A" w:rsidRDefault="00731DE6" w:rsidP="002617E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40930552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33FFAFF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88CEB2B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</w:tbl>
    <w:p w14:paraId="50F10AFD" w14:textId="77777777" w:rsidR="00731DE6" w:rsidRPr="0032477A" w:rsidRDefault="00731DE6">
      <w:pPr>
        <w:rPr>
          <w:b/>
          <w:sz w:val="20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191902" w:rsidRPr="0032477A" w14:paraId="25B72E66" w14:textId="77777777" w:rsidTr="00A83347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48E555" w14:textId="77777777" w:rsidR="00191902" w:rsidRPr="0032477A" w:rsidRDefault="00191902" w:rsidP="00A83347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D80D" w14:textId="77777777" w:rsidR="00191902" w:rsidRPr="0032477A" w:rsidRDefault="00191902" w:rsidP="00A83347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09775354" w14:textId="77777777" w:rsidR="00191902" w:rsidRPr="0032477A" w:rsidRDefault="00191902" w:rsidP="00A83347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41C46082" w14:textId="77777777" w:rsidR="00191902" w:rsidRPr="0032477A" w:rsidRDefault="00191902" w:rsidP="00A83347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191902" w:rsidRPr="0032477A" w14:paraId="44A6981C" w14:textId="77777777" w:rsidTr="00A83347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7BCA5B" w14:textId="77777777" w:rsidR="00191902" w:rsidRPr="0032477A" w:rsidRDefault="00191902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4B0EF3F4" w14:textId="77777777" w:rsidR="00191902" w:rsidRPr="0032477A" w:rsidRDefault="00191902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17B1AAE4" w14:textId="77777777" w:rsidR="00191902" w:rsidRPr="0032477A" w:rsidRDefault="00191902" w:rsidP="00A83347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15F598BD" w14:textId="77777777" w:rsidR="00191902" w:rsidRPr="0032477A" w:rsidRDefault="00191902" w:rsidP="00A83347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09F14F13" w14:textId="77777777" w:rsidR="00191902" w:rsidRPr="0032477A" w:rsidRDefault="00191902" w:rsidP="00A83347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973392A" w14:textId="77777777" w:rsidR="00191902" w:rsidRPr="0032477A" w:rsidRDefault="00191902" w:rsidP="00A83347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464A8A5" w14:textId="77777777" w:rsidR="00191902" w:rsidRPr="0032477A" w:rsidRDefault="00191902" w:rsidP="00A83347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191902" w:rsidRPr="0032477A" w14:paraId="1FD6EE46" w14:textId="77777777" w:rsidTr="00A83347">
        <w:trPr>
          <w:trHeight w:val="184"/>
          <w:jc w:val="center"/>
        </w:trPr>
        <w:tc>
          <w:tcPr>
            <w:tcW w:w="1530" w:type="dxa"/>
            <w:vMerge w:val="restart"/>
          </w:tcPr>
          <w:p w14:paraId="46263FAA" w14:textId="77777777" w:rsidR="00191902" w:rsidRPr="0032477A" w:rsidRDefault="00191902" w:rsidP="00A83347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4654043" w14:textId="77777777" w:rsidR="00191902" w:rsidRPr="0032477A" w:rsidRDefault="00191902" w:rsidP="00A83347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B5F2C91" w14:textId="034D371A" w:rsidR="00191902" w:rsidRPr="0032477A" w:rsidRDefault="00710EC7" w:rsidP="00A83347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Tighe et al., 2017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D3DBBE7" w14:textId="77777777" w:rsidR="00191902" w:rsidRPr="0032477A" w:rsidRDefault="00191902" w:rsidP="00A83347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45E3EE6" w14:textId="77777777" w:rsidR="00191902" w:rsidRPr="0032477A" w:rsidRDefault="00191902" w:rsidP="00A83347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E9FB6F2" w14:textId="77777777" w:rsidR="00191902" w:rsidRPr="0032477A" w:rsidRDefault="00191902" w:rsidP="00A8334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503A675C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B9C2197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5FC190A5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</w:tr>
      <w:tr w:rsidR="00191902" w:rsidRPr="0032477A" w14:paraId="7FB670E6" w14:textId="77777777" w:rsidTr="00A83347">
        <w:trPr>
          <w:trHeight w:val="180"/>
          <w:jc w:val="center"/>
        </w:trPr>
        <w:tc>
          <w:tcPr>
            <w:tcW w:w="1530" w:type="dxa"/>
            <w:vMerge/>
          </w:tcPr>
          <w:p w14:paraId="137FAF3A" w14:textId="77777777" w:rsidR="00191902" w:rsidRPr="0032477A" w:rsidRDefault="00191902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471F59A" w14:textId="77777777" w:rsidR="00191902" w:rsidRPr="0032477A" w:rsidRDefault="00191902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2E7CAE5" w14:textId="77777777" w:rsidR="00191902" w:rsidRPr="0032477A" w:rsidRDefault="00191902" w:rsidP="00A83347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515F84A3" w14:textId="77777777" w:rsidR="00191902" w:rsidRPr="0032477A" w:rsidRDefault="00191902" w:rsidP="00A8334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58704C10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6722DC66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3F6E260C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</w:tr>
      <w:tr w:rsidR="00191902" w:rsidRPr="0032477A" w14:paraId="54E9B627" w14:textId="77777777" w:rsidTr="00A83347">
        <w:trPr>
          <w:trHeight w:val="182"/>
          <w:jc w:val="center"/>
        </w:trPr>
        <w:tc>
          <w:tcPr>
            <w:tcW w:w="1530" w:type="dxa"/>
            <w:vMerge/>
          </w:tcPr>
          <w:p w14:paraId="15161FE4" w14:textId="77777777" w:rsidR="00191902" w:rsidRPr="0032477A" w:rsidRDefault="00191902" w:rsidP="00A83347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CD23CE2" w14:textId="77777777" w:rsidR="00191902" w:rsidRPr="0032477A" w:rsidRDefault="00191902" w:rsidP="00A83347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78764F6A" w14:textId="77777777" w:rsidR="00191902" w:rsidRPr="0032477A" w:rsidRDefault="00191902" w:rsidP="00A83347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6DD180E1" w14:textId="77777777" w:rsidR="00191902" w:rsidRPr="0032477A" w:rsidRDefault="00191902" w:rsidP="00A83347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94A1CD2" w14:textId="77777777" w:rsidR="00191902" w:rsidRPr="0032477A" w:rsidRDefault="00191902" w:rsidP="00A8334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B40591D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7EA7898B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C549BCB" w14:textId="77777777" w:rsidR="00191902" w:rsidRPr="0032477A" w:rsidRDefault="00191902" w:rsidP="00A83347">
            <w:pPr>
              <w:pStyle w:val="TableParagraph"/>
              <w:rPr>
                <w:sz w:val="12"/>
              </w:rPr>
            </w:pPr>
          </w:p>
        </w:tc>
      </w:tr>
      <w:tr w:rsidR="00191902" w:rsidRPr="0032477A" w14:paraId="185E0301" w14:textId="77777777" w:rsidTr="00A83347">
        <w:trPr>
          <w:trHeight w:val="163"/>
          <w:jc w:val="center"/>
        </w:trPr>
        <w:tc>
          <w:tcPr>
            <w:tcW w:w="1530" w:type="dxa"/>
            <w:vMerge/>
          </w:tcPr>
          <w:p w14:paraId="24FDD64E" w14:textId="77777777" w:rsidR="00191902" w:rsidRPr="0032477A" w:rsidRDefault="00191902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9132389" w14:textId="77777777" w:rsidR="00191902" w:rsidRPr="0032477A" w:rsidRDefault="00191902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E471743" w14:textId="77777777" w:rsidR="00191902" w:rsidRPr="0032477A" w:rsidRDefault="00191902" w:rsidP="00A83347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78542CAB" w14:textId="77777777" w:rsidR="00191902" w:rsidRPr="0032477A" w:rsidRDefault="00191902" w:rsidP="00A83347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50429953" w14:textId="77777777" w:rsidR="00191902" w:rsidRPr="0032477A" w:rsidRDefault="00191902" w:rsidP="00A83347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2600F313" w14:textId="77777777" w:rsidR="00191902" w:rsidRPr="0032477A" w:rsidRDefault="00191902" w:rsidP="00A83347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0D79E54A" w14:textId="77777777" w:rsidR="00191902" w:rsidRPr="0032477A" w:rsidRDefault="00191902" w:rsidP="00A83347">
            <w:pPr>
              <w:pStyle w:val="TableParagraph"/>
              <w:rPr>
                <w:sz w:val="10"/>
              </w:rPr>
            </w:pPr>
          </w:p>
        </w:tc>
      </w:tr>
      <w:tr w:rsidR="00191902" w:rsidRPr="0032477A" w14:paraId="493DE888" w14:textId="77777777" w:rsidTr="00A83347">
        <w:trPr>
          <w:trHeight w:val="165"/>
          <w:jc w:val="center"/>
        </w:trPr>
        <w:tc>
          <w:tcPr>
            <w:tcW w:w="1530" w:type="dxa"/>
            <w:vMerge/>
          </w:tcPr>
          <w:p w14:paraId="69A5FCE6" w14:textId="77777777" w:rsidR="00191902" w:rsidRPr="0032477A" w:rsidRDefault="00191902" w:rsidP="00191902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FE404F5" w14:textId="77777777" w:rsidR="00191902" w:rsidRPr="0032477A" w:rsidRDefault="00191902" w:rsidP="00191902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99EF915" w14:textId="77777777" w:rsidR="00191902" w:rsidRPr="0032477A" w:rsidRDefault="00191902" w:rsidP="00191902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32C65872" w14:textId="77777777" w:rsidR="00191902" w:rsidRPr="0032477A" w:rsidRDefault="00191902" w:rsidP="00191902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7E3BE1A1" w14:textId="77777777" w:rsidR="00191902" w:rsidRPr="0032477A" w:rsidRDefault="00191902" w:rsidP="00191902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919" w:type="dxa"/>
          </w:tcPr>
          <w:p w14:paraId="5A4BE3FC" w14:textId="77777777" w:rsidR="00191902" w:rsidRPr="0032477A" w:rsidRDefault="00191902" w:rsidP="00191902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2C761630" w14:textId="77777777" w:rsidR="00191902" w:rsidRPr="0032477A" w:rsidRDefault="00191902" w:rsidP="00191902">
            <w:pPr>
              <w:pStyle w:val="TableParagraph"/>
              <w:rPr>
                <w:sz w:val="10"/>
              </w:rPr>
            </w:pPr>
          </w:p>
        </w:tc>
      </w:tr>
      <w:tr w:rsidR="00191902" w:rsidRPr="0032477A" w14:paraId="11FD3C6E" w14:textId="77777777" w:rsidTr="00A83347">
        <w:trPr>
          <w:trHeight w:val="163"/>
          <w:jc w:val="center"/>
        </w:trPr>
        <w:tc>
          <w:tcPr>
            <w:tcW w:w="1530" w:type="dxa"/>
            <w:vMerge/>
          </w:tcPr>
          <w:p w14:paraId="670E92FA" w14:textId="77777777" w:rsidR="00191902" w:rsidRPr="0032477A" w:rsidRDefault="00191902" w:rsidP="00191902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5297E67" w14:textId="77777777" w:rsidR="00191902" w:rsidRPr="0032477A" w:rsidRDefault="00191902" w:rsidP="00191902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3E2F962" w14:textId="77777777" w:rsidR="00191902" w:rsidRPr="0032477A" w:rsidRDefault="00191902" w:rsidP="00191902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0585CE6A" w14:textId="77777777" w:rsidR="00191902" w:rsidRPr="0032477A" w:rsidRDefault="00191902" w:rsidP="00191902">
            <w:pPr>
              <w:pStyle w:val="TableParagraph"/>
              <w:rPr>
                <w:sz w:val="10"/>
              </w:rPr>
            </w:pPr>
          </w:p>
        </w:tc>
        <w:tc>
          <w:tcPr>
            <w:tcW w:w="573" w:type="dxa"/>
          </w:tcPr>
          <w:p w14:paraId="794C799E" w14:textId="77777777" w:rsidR="00191902" w:rsidRPr="0032477A" w:rsidRDefault="00191902" w:rsidP="00191902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05E29CAF" w14:textId="77777777" w:rsidR="00191902" w:rsidRPr="0032477A" w:rsidRDefault="00191902" w:rsidP="00191902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1A1A9D5" w14:textId="77777777" w:rsidR="00191902" w:rsidRPr="0032477A" w:rsidRDefault="00191902" w:rsidP="00191902">
            <w:pPr>
              <w:pStyle w:val="TableParagraph"/>
              <w:rPr>
                <w:sz w:val="10"/>
              </w:rPr>
            </w:pPr>
          </w:p>
        </w:tc>
      </w:tr>
      <w:tr w:rsidR="00191902" w:rsidRPr="0032477A" w14:paraId="6F87B283" w14:textId="77777777" w:rsidTr="00A83347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3B03F897" w14:textId="77777777" w:rsidR="00191902" w:rsidRPr="0032477A" w:rsidRDefault="00191902" w:rsidP="00191902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2648E47" w14:textId="77777777" w:rsidR="00191902" w:rsidRPr="0032477A" w:rsidRDefault="00191902" w:rsidP="00191902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06B2EFF8" w14:textId="77777777" w:rsidR="00191902" w:rsidRPr="0032477A" w:rsidRDefault="00191902" w:rsidP="00191902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19ACBD16" w14:textId="77777777" w:rsidR="00191902" w:rsidRPr="0032477A" w:rsidRDefault="00191902" w:rsidP="00191902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12DEAD1E" w14:textId="77777777" w:rsidR="00191902" w:rsidRPr="0032477A" w:rsidRDefault="00191902" w:rsidP="00191902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3A40D40" w14:textId="77777777" w:rsidR="00191902" w:rsidRPr="0032477A" w:rsidRDefault="00191902" w:rsidP="00191902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479D1050" w14:textId="77777777" w:rsidR="00191902" w:rsidRPr="0032477A" w:rsidRDefault="00191902" w:rsidP="00191902">
            <w:pPr>
              <w:pStyle w:val="TableParagraph"/>
              <w:rPr>
                <w:sz w:val="12"/>
              </w:rPr>
            </w:pPr>
          </w:p>
        </w:tc>
      </w:tr>
    </w:tbl>
    <w:p w14:paraId="6EA84DAD" w14:textId="77777777" w:rsidR="004D4B03" w:rsidRPr="0032477A" w:rsidRDefault="004D4B03">
      <w:pPr>
        <w:spacing w:before="7"/>
        <w:rPr>
          <w:b/>
          <w:sz w:val="25"/>
        </w:rPr>
      </w:pPr>
    </w:p>
    <w:p w14:paraId="34BB93E8" w14:textId="77777777" w:rsidR="00191902" w:rsidRPr="0032477A" w:rsidRDefault="00191902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4F791E" w:rsidRPr="0032477A" w14:paraId="6BF8A53A" w14:textId="77777777" w:rsidTr="00A83347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BB73D6" w14:textId="77777777" w:rsidR="004F791E" w:rsidRPr="0032477A" w:rsidRDefault="004F791E" w:rsidP="00A83347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8507" w14:textId="77777777" w:rsidR="004F791E" w:rsidRPr="0032477A" w:rsidRDefault="004F791E" w:rsidP="00A83347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29971E6F" w14:textId="77777777" w:rsidR="004F791E" w:rsidRPr="0032477A" w:rsidRDefault="004F791E" w:rsidP="00A83347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25774757" w14:textId="77777777" w:rsidR="004F791E" w:rsidRPr="0032477A" w:rsidRDefault="004F791E" w:rsidP="00A83347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4F791E" w:rsidRPr="0032477A" w14:paraId="62B50124" w14:textId="77777777" w:rsidTr="00A83347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E78CFE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1A18CDE8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44A00AC2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4AC98746" w14:textId="77777777" w:rsidR="004F791E" w:rsidRPr="0032477A" w:rsidRDefault="004F791E" w:rsidP="00A83347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30575741" w14:textId="77777777" w:rsidR="004F791E" w:rsidRPr="0032477A" w:rsidRDefault="004F791E" w:rsidP="00A83347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21BB35C0" w14:textId="77777777" w:rsidR="004F791E" w:rsidRPr="0032477A" w:rsidRDefault="004F791E" w:rsidP="00A83347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609D820" w14:textId="77777777" w:rsidR="004F791E" w:rsidRPr="0032477A" w:rsidRDefault="004F791E" w:rsidP="00A83347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4F791E" w:rsidRPr="0032477A" w14:paraId="71BAE952" w14:textId="77777777" w:rsidTr="00A83347">
        <w:trPr>
          <w:trHeight w:val="184"/>
          <w:jc w:val="center"/>
        </w:trPr>
        <w:tc>
          <w:tcPr>
            <w:tcW w:w="1530" w:type="dxa"/>
            <w:vMerge w:val="restart"/>
          </w:tcPr>
          <w:p w14:paraId="54F9A0C9" w14:textId="77777777" w:rsidR="004F791E" w:rsidRPr="0032477A" w:rsidRDefault="004F791E" w:rsidP="00A83347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79A2FA4" w14:textId="77777777" w:rsidR="004F791E" w:rsidRPr="0032477A" w:rsidRDefault="004F791E" w:rsidP="00A83347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1225A47" w14:textId="458F850D" w:rsidR="004F791E" w:rsidRPr="0032477A" w:rsidRDefault="00710EC7" w:rsidP="005F52D7">
            <w:pPr>
              <w:pStyle w:val="TableParagraph"/>
              <w:spacing w:line="249" w:lineRule="auto"/>
              <w:ind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Arean et al., 2016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DEE3C5E" w14:textId="77777777" w:rsidR="004F791E" w:rsidRPr="0032477A" w:rsidRDefault="004F791E" w:rsidP="00A83347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78ED58A" w14:textId="77777777" w:rsidR="004F791E" w:rsidRPr="0032477A" w:rsidRDefault="004F791E" w:rsidP="00A83347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5DA2DE7B" w14:textId="77777777" w:rsidR="004F791E" w:rsidRPr="0032477A" w:rsidRDefault="004F791E" w:rsidP="00A8334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C3DFC3C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10264B0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53DD7413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</w:tr>
      <w:tr w:rsidR="004F791E" w:rsidRPr="0032477A" w14:paraId="353BD92B" w14:textId="77777777" w:rsidTr="00A83347">
        <w:trPr>
          <w:trHeight w:val="180"/>
          <w:jc w:val="center"/>
        </w:trPr>
        <w:tc>
          <w:tcPr>
            <w:tcW w:w="1530" w:type="dxa"/>
            <w:vMerge/>
          </w:tcPr>
          <w:p w14:paraId="2A95F417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5C1CF3A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737B8BE" w14:textId="77777777" w:rsidR="004F791E" w:rsidRPr="0032477A" w:rsidRDefault="004F791E" w:rsidP="00A83347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7FB70E3C" w14:textId="77777777" w:rsidR="004F791E" w:rsidRPr="0032477A" w:rsidRDefault="004F791E" w:rsidP="00A8334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2CAA235C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161B5B2A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32850C76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</w:tr>
      <w:tr w:rsidR="004F791E" w:rsidRPr="0032477A" w14:paraId="40BCE1BC" w14:textId="77777777" w:rsidTr="00A83347">
        <w:trPr>
          <w:trHeight w:val="182"/>
          <w:jc w:val="center"/>
        </w:trPr>
        <w:tc>
          <w:tcPr>
            <w:tcW w:w="1530" w:type="dxa"/>
            <w:vMerge/>
          </w:tcPr>
          <w:p w14:paraId="54071957" w14:textId="77777777" w:rsidR="004F791E" w:rsidRPr="0032477A" w:rsidRDefault="004F791E" w:rsidP="00A83347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F640CD4" w14:textId="77777777" w:rsidR="004F791E" w:rsidRPr="0032477A" w:rsidRDefault="004F791E" w:rsidP="00A83347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2C4CDBE9" w14:textId="77777777" w:rsidR="004F791E" w:rsidRPr="0032477A" w:rsidRDefault="004F791E" w:rsidP="00A83347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B9D4AA5" w14:textId="77777777" w:rsidR="004F791E" w:rsidRPr="0032477A" w:rsidRDefault="004F791E" w:rsidP="00A83347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C455CFA" w14:textId="77777777" w:rsidR="004F791E" w:rsidRPr="0032477A" w:rsidRDefault="004F791E" w:rsidP="00A83347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0C0CD623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37FC52B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37BBF543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</w:tr>
      <w:tr w:rsidR="004F791E" w:rsidRPr="0032477A" w14:paraId="64854B86" w14:textId="77777777" w:rsidTr="00A83347">
        <w:trPr>
          <w:trHeight w:val="163"/>
          <w:jc w:val="center"/>
        </w:trPr>
        <w:tc>
          <w:tcPr>
            <w:tcW w:w="1530" w:type="dxa"/>
            <w:vMerge/>
          </w:tcPr>
          <w:p w14:paraId="292CAD55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2026D06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21D3C2C" w14:textId="77777777" w:rsidR="004F791E" w:rsidRPr="0032477A" w:rsidRDefault="004F791E" w:rsidP="00A83347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569A3847" w14:textId="77777777" w:rsidR="004F791E" w:rsidRPr="0032477A" w:rsidRDefault="004F791E" w:rsidP="00A83347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756DE2E4" w14:textId="77777777" w:rsidR="004F791E" w:rsidRPr="0032477A" w:rsidRDefault="004F791E" w:rsidP="00A83347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13A642A3" w14:textId="77777777" w:rsidR="004F791E" w:rsidRPr="0032477A" w:rsidRDefault="004F791E" w:rsidP="00A83347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C5719CA" w14:textId="77777777" w:rsidR="004F791E" w:rsidRPr="0032477A" w:rsidRDefault="004F791E" w:rsidP="00A83347">
            <w:pPr>
              <w:pStyle w:val="TableParagraph"/>
              <w:rPr>
                <w:sz w:val="10"/>
              </w:rPr>
            </w:pPr>
          </w:p>
        </w:tc>
      </w:tr>
      <w:tr w:rsidR="004F791E" w:rsidRPr="0032477A" w14:paraId="47AC393E" w14:textId="77777777" w:rsidTr="00A83347">
        <w:trPr>
          <w:trHeight w:val="165"/>
          <w:jc w:val="center"/>
        </w:trPr>
        <w:tc>
          <w:tcPr>
            <w:tcW w:w="1530" w:type="dxa"/>
            <w:vMerge/>
          </w:tcPr>
          <w:p w14:paraId="68AF384E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510065E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2D10B8D" w14:textId="77777777" w:rsidR="004F791E" w:rsidRPr="0032477A" w:rsidRDefault="004F791E" w:rsidP="00A83347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58B52465" w14:textId="77777777" w:rsidR="004F791E" w:rsidRPr="0032477A" w:rsidRDefault="004F791E" w:rsidP="004F791E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3842206B" w14:textId="77777777" w:rsidR="004F791E" w:rsidRPr="0032477A" w:rsidRDefault="004F791E" w:rsidP="004F791E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5BE267A9" w14:textId="77777777" w:rsidR="004F791E" w:rsidRPr="0032477A" w:rsidRDefault="004F791E" w:rsidP="00A83347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17AFA07A" w14:textId="77777777" w:rsidR="004F791E" w:rsidRPr="0032477A" w:rsidRDefault="004F791E" w:rsidP="00A83347">
            <w:pPr>
              <w:pStyle w:val="TableParagraph"/>
              <w:rPr>
                <w:sz w:val="10"/>
              </w:rPr>
            </w:pPr>
          </w:p>
        </w:tc>
      </w:tr>
      <w:tr w:rsidR="004F791E" w:rsidRPr="0032477A" w14:paraId="7D4AE615" w14:textId="77777777" w:rsidTr="00A83347">
        <w:trPr>
          <w:trHeight w:val="163"/>
          <w:jc w:val="center"/>
        </w:trPr>
        <w:tc>
          <w:tcPr>
            <w:tcW w:w="1530" w:type="dxa"/>
            <w:vMerge/>
          </w:tcPr>
          <w:p w14:paraId="351CDFF5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FC88B14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B8C4646" w14:textId="77777777" w:rsidR="004F791E" w:rsidRPr="0032477A" w:rsidRDefault="004F791E" w:rsidP="00A83347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0F70B443" w14:textId="77777777" w:rsidR="004F791E" w:rsidRPr="0032477A" w:rsidRDefault="004F791E" w:rsidP="004F791E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71C03718" w14:textId="77777777" w:rsidR="004F791E" w:rsidRPr="0032477A" w:rsidRDefault="004F791E" w:rsidP="004F791E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919" w:type="dxa"/>
          </w:tcPr>
          <w:p w14:paraId="760E7BDE" w14:textId="77777777" w:rsidR="004F791E" w:rsidRPr="0032477A" w:rsidRDefault="004F791E" w:rsidP="00A83347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24B2E012" w14:textId="77777777" w:rsidR="004F791E" w:rsidRPr="0032477A" w:rsidRDefault="004F791E" w:rsidP="00A83347">
            <w:pPr>
              <w:pStyle w:val="TableParagraph"/>
              <w:rPr>
                <w:sz w:val="10"/>
              </w:rPr>
            </w:pPr>
          </w:p>
        </w:tc>
      </w:tr>
      <w:tr w:rsidR="004F791E" w:rsidRPr="0032477A" w14:paraId="56053E97" w14:textId="77777777" w:rsidTr="00A83347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3D69A1C6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870035F" w14:textId="77777777" w:rsidR="004F791E" w:rsidRPr="0032477A" w:rsidRDefault="004F791E" w:rsidP="00A83347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1C3E1035" w14:textId="77777777" w:rsidR="004F791E" w:rsidRPr="0032477A" w:rsidRDefault="004F791E" w:rsidP="00A83347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140079AE" w14:textId="77777777" w:rsidR="004F791E" w:rsidRPr="0032477A" w:rsidRDefault="004F791E" w:rsidP="004F791E">
            <w:pPr>
              <w:pStyle w:val="TableParagraph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7148B311" w14:textId="77777777" w:rsidR="004F791E" w:rsidRPr="0032477A" w:rsidRDefault="004F791E" w:rsidP="004F791E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D0A8F7C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692F48B5" w14:textId="77777777" w:rsidR="004F791E" w:rsidRPr="0032477A" w:rsidRDefault="004F791E" w:rsidP="00A83347">
            <w:pPr>
              <w:pStyle w:val="TableParagraph"/>
              <w:rPr>
                <w:sz w:val="12"/>
              </w:rPr>
            </w:pPr>
          </w:p>
        </w:tc>
      </w:tr>
    </w:tbl>
    <w:p w14:paraId="778145D1" w14:textId="77777777" w:rsidR="00191902" w:rsidRPr="0032477A" w:rsidRDefault="00191902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160B70" w:rsidRPr="0032477A" w14:paraId="708A11B8" w14:textId="77777777" w:rsidTr="008B0579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8BCBB" w14:textId="77777777" w:rsidR="00160B70" w:rsidRPr="0032477A" w:rsidRDefault="00160B70" w:rsidP="008B0579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5B93" w14:textId="77777777" w:rsidR="00160B70" w:rsidRPr="0032477A" w:rsidRDefault="00160B70" w:rsidP="008B0579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1EBF0A2B" w14:textId="77777777" w:rsidR="00160B70" w:rsidRPr="0032477A" w:rsidRDefault="00160B70" w:rsidP="008B0579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21F5DF73" w14:textId="77777777" w:rsidR="00160B70" w:rsidRPr="0032477A" w:rsidRDefault="00160B70" w:rsidP="008B0579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160B70" w:rsidRPr="0032477A" w14:paraId="71B1E52D" w14:textId="77777777" w:rsidTr="008B0579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D6C2F7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79027922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6EEE13D8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3E7C4778" w14:textId="77777777" w:rsidR="00160B70" w:rsidRPr="0032477A" w:rsidRDefault="00160B70" w:rsidP="008B0579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40CEA621" w14:textId="77777777" w:rsidR="00160B70" w:rsidRPr="0032477A" w:rsidRDefault="00160B70" w:rsidP="008B0579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2C80A2B" w14:textId="77777777" w:rsidR="00160B70" w:rsidRPr="0032477A" w:rsidRDefault="00160B70" w:rsidP="008B0579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5F3AE6B7" w14:textId="77777777" w:rsidR="00160B70" w:rsidRPr="0032477A" w:rsidRDefault="00160B70" w:rsidP="008B0579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160B70" w:rsidRPr="0032477A" w14:paraId="0997A6DB" w14:textId="77777777" w:rsidTr="008B0579">
        <w:trPr>
          <w:trHeight w:val="184"/>
          <w:jc w:val="center"/>
        </w:trPr>
        <w:tc>
          <w:tcPr>
            <w:tcW w:w="1530" w:type="dxa"/>
            <w:vMerge w:val="restart"/>
          </w:tcPr>
          <w:p w14:paraId="50B1E25D" w14:textId="77777777" w:rsidR="00160B70" w:rsidRPr="0032477A" w:rsidRDefault="00160B70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AE39BB1" w14:textId="77777777" w:rsidR="005F52D7" w:rsidRPr="0032477A" w:rsidRDefault="005F52D7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345DCBB" w14:textId="77777777" w:rsidR="00160B70" w:rsidRPr="0032477A" w:rsidRDefault="00160B70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A31CEB2" w14:textId="2AB83E76" w:rsidR="00160B70" w:rsidRPr="0032477A" w:rsidRDefault="00710EC7" w:rsidP="005F52D7">
            <w:pPr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Flett et al., 2019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3D3578F" w14:textId="77777777" w:rsidR="00160B70" w:rsidRPr="0032477A" w:rsidRDefault="00160B70" w:rsidP="008B0579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7DD2DB11" w14:textId="77777777" w:rsidR="00160B70" w:rsidRPr="0032477A" w:rsidRDefault="00160B70" w:rsidP="008B0579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D2B1E61" w14:textId="77777777" w:rsidR="00160B70" w:rsidRPr="0032477A" w:rsidRDefault="00160B70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1A3924D1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D461489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48E7E7F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</w:tr>
      <w:tr w:rsidR="00160B70" w:rsidRPr="0032477A" w14:paraId="2E10FE02" w14:textId="77777777" w:rsidTr="008B0579">
        <w:trPr>
          <w:trHeight w:val="180"/>
          <w:jc w:val="center"/>
        </w:trPr>
        <w:tc>
          <w:tcPr>
            <w:tcW w:w="1530" w:type="dxa"/>
            <w:vMerge/>
          </w:tcPr>
          <w:p w14:paraId="19E8D56F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450CDCE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AF42070" w14:textId="77777777" w:rsidR="00160B70" w:rsidRPr="0032477A" w:rsidRDefault="00160B70" w:rsidP="008B0579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028D6945" w14:textId="77777777" w:rsidR="00160B70" w:rsidRPr="0032477A" w:rsidRDefault="00160B70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060C23DB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1AC84D59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114C1010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</w:tr>
      <w:tr w:rsidR="00160B70" w:rsidRPr="0032477A" w14:paraId="63BEA5A2" w14:textId="77777777" w:rsidTr="008B0579">
        <w:trPr>
          <w:trHeight w:val="182"/>
          <w:jc w:val="center"/>
        </w:trPr>
        <w:tc>
          <w:tcPr>
            <w:tcW w:w="1530" w:type="dxa"/>
            <w:vMerge/>
          </w:tcPr>
          <w:p w14:paraId="5CED59CB" w14:textId="77777777" w:rsidR="00160B70" w:rsidRPr="0032477A" w:rsidRDefault="00160B70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89AB8BF" w14:textId="77777777" w:rsidR="00160B70" w:rsidRPr="0032477A" w:rsidRDefault="00160B70" w:rsidP="008B0579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02AE3A14" w14:textId="77777777" w:rsidR="00160B70" w:rsidRPr="0032477A" w:rsidRDefault="00160B70" w:rsidP="008B0579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70F6B7B4" w14:textId="77777777" w:rsidR="00160B70" w:rsidRPr="0032477A" w:rsidRDefault="00160B70" w:rsidP="008B0579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43F25533" w14:textId="77777777" w:rsidR="00160B70" w:rsidRPr="0032477A" w:rsidRDefault="00160B70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2BB6A28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2AE45833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51863F0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</w:tr>
      <w:tr w:rsidR="00160B70" w:rsidRPr="0032477A" w14:paraId="56AB739F" w14:textId="77777777" w:rsidTr="008B0579">
        <w:trPr>
          <w:trHeight w:val="163"/>
          <w:jc w:val="center"/>
        </w:trPr>
        <w:tc>
          <w:tcPr>
            <w:tcW w:w="1530" w:type="dxa"/>
            <w:vMerge/>
          </w:tcPr>
          <w:p w14:paraId="23E52194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845E98F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D1DCEAB" w14:textId="77777777" w:rsidR="00160B70" w:rsidRPr="0032477A" w:rsidRDefault="00160B70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1B8E470C" w14:textId="77777777" w:rsidR="00160B70" w:rsidRPr="0032477A" w:rsidRDefault="00160B70" w:rsidP="008B0579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3C48516E" w14:textId="77777777" w:rsidR="00160B70" w:rsidRPr="0032477A" w:rsidRDefault="00160B70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3D68BA09" w14:textId="77777777" w:rsidR="00160B70" w:rsidRPr="0032477A" w:rsidRDefault="00160B70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75B5B346" w14:textId="77777777" w:rsidR="00160B70" w:rsidRPr="0032477A" w:rsidRDefault="00160B70" w:rsidP="008B0579">
            <w:pPr>
              <w:pStyle w:val="TableParagraph"/>
              <w:rPr>
                <w:sz w:val="10"/>
              </w:rPr>
            </w:pPr>
          </w:p>
        </w:tc>
      </w:tr>
      <w:tr w:rsidR="00160B70" w:rsidRPr="0032477A" w14:paraId="47C41A33" w14:textId="77777777" w:rsidTr="008B0579">
        <w:trPr>
          <w:trHeight w:val="165"/>
          <w:jc w:val="center"/>
        </w:trPr>
        <w:tc>
          <w:tcPr>
            <w:tcW w:w="1530" w:type="dxa"/>
            <w:vMerge/>
          </w:tcPr>
          <w:p w14:paraId="0A7F89E2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9D964E3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40044BD" w14:textId="77777777" w:rsidR="00160B70" w:rsidRPr="0032477A" w:rsidRDefault="00160B70" w:rsidP="008B0579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1959CC32" w14:textId="77777777" w:rsidR="00160B70" w:rsidRPr="0032477A" w:rsidRDefault="00160B70" w:rsidP="00AE4EAD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24FB6339" w14:textId="77777777" w:rsidR="00160B70" w:rsidRPr="0032477A" w:rsidRDefault="00160B70" w:rsidP="00AE4EAD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919" w:type="dxa"/>
          </w:tcPr>
          <w:p w14:paraId="5B1A3901" w14:textId="77777777" w:rsidR="00160B70" w:rsidRPr="0032477A" w:rsidRDefault="00160B70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1809B727" w14:textId="77777777" w:rsidR="00160B70" w:rsidRPr="0032477A" w:rsidRDefault="00160B70" w:rsidP="008B0579">
            <w:pPr>
              <w:pStyle w:val="TableParagraph"/>
              <w:rPr>
                <w:sz w:val="10"/>
              </w:rPr>
            </w:pPr>
          </w:p>
        </w:tc>
      </w:tr>
      <w:tr w:rsidR="00160B70" w:rsidRPr="0032477A" w14:paraId="054ABD31" w14:textId="77777777" w:rsidTr="008B0579">
        <w:trPr>
          <w:trHeight w:val="163"/>
          <w:jc w:val="center"/>
        </w:trPr>
        <w:tc>
          <w:tcPr>
            <w:tcW w:w="1530" w:type="dxa"/>
            <w:vMerge/>
          </w:tcPr>
          <w:p w14:paraId="492DF7DC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38A8AE4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4FF09BE" w14:textId="77777777" w:rsidR="00160B70" w:rsidRPr="0032477A" w:rsidRDefault="00160B70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725B1B6" w14:textId="77777777" w:rsidR="00160B70" w:rsidRPr="0032477A" w:rsidRDefault="00160B70" w:rsidP="00AE4EAD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7C1F7E56" w14:textId="77777777" w:rsidR="00160B70" w:rsidRPr="0032477A" w:rsidRDefault="00160B70" w:rsidP="00AE4EAD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5F3EA6BF" w14:textId="77777777" w:rsidR="00160B70" w:rsidRPr="0032477A" w:rsidRDefault="00160B70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018FD0D2" w14:textId="77777777" w:rsidR="00160B70" w:rsidRPr="0032477A" w:rsidRDefault="00160B70" w:rsidP="008B0579">
            <w:pPr>
              <w:pStyle w:val="TableParagraph"/>
              <w:rPr>
                <w:sz w:val="10"/>
              </w:rPr>
            </w:pPr>
          </w:p>
        </w:tc>
      </w:tr>
      <w:tr w:rsidR="00160B70" w:rsidRPr="0032477A" w14:paraId="4D7E73B0" w14:textId="77777777" w:rsidTr="008B0579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1F48BD6C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497952F" w14:textId="77777777" w:rsidR="00160B70" w:rsidRPr="0032477A" w:rsidRDefault="00160B70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0643086D" w14:textId="77777777" w:rsidR="00160B70" w:rsidRPr="0032477A" w:rsidRDefault="00160B70" w:rsidP="008B0579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54A6FF62" w14:textId="77777777" w:rsidR="00160B70" w:rsidRPr="0032477A" w:rsidRDefault="00160B70" w:rsidP="00AE4EAD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5A03EE0" w14:textId="77777777" w:rsidR="00160B70" w:rsidRPr="0032477A" w:rsidRDefault="00160B70" w:rsidP="00AE4EAD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F98DCE9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765F9FB2" w14:textId="77777777" w:rsidR="00160B70" w:rsidRPr="0032477A" w:rsidRDefault="00160B70" w:rsidP="008B0579">
            <w:pPr>
              <w:pStyle w:val="TableParagraph"/>
              <w:rPr>
                <w:sz w:val="12"/>
              </w:rPr>
            </w:pPr>
          </w:p>
        </w:tc>
      </w:tr>
    </w:tbl>
    <w:p w14:paraId="38425662" w14:textId="77777777" w:rsidR="00191902" w:rsidRPr="0032477A" w:rsidRDefault="00191902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AE4EAD" w:rsidRPr="0032477A" w14:paraId="4954461C" w14:textId="77777777" w:rsidTr="008B0579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743E9" w14:textId="77777777" w:rsidR="00AE4EAD" w:rsidRPr="0032477A" w:rsidRDefault="00AE4EAD" w:rsidP="008B0579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F280" w14:textId="77777777" w:rsidR="00AE4EAD" w:rsidRPr="0032477A" w:rsidRDefault="00AE4EAD" w:rsidP="008B0579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07C7DC77" w14:textId="77777777" w:rsidR="00AE4EAD" w:rsidRPr="0032477A" w:rsidRDefault="00AE4EAD" w:rsidP="008B0579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19616B0B" w14:textId="77777777" w:rsidR="00AE4EAD" w:rsidRPr="0032477A" w:rsidRDefault="00AE4EAD" w:rsidP="008B0579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AE4EAD" w:rsidRPr="0032477A" w14:paraId="44066E77" w14:textId="77777777" w:rsidTr="008B0579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127418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7BFC80FA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20ECE2DF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3AC835CA" w14:textId="77777777" w:rsidR="00AE4EAD" w:rsidRPr="0032477A" w:rsidRDefault="00AE4EAD" w:rsidP="008B0579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DC469BD" w14:textId="77777777" w:rsidR="00AE4EAD" w:rsidRPr="0032477A" w:rsidRDefault="00AE4EAD" w:rsidP="008B0579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3194BF4" w14:textId="77777777" w:rsidR="00AE4EAD" w:rsidRPr="0032477A" w:rsidRDefault="00AE4EAD" w:rsidP="008B0579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5C83B6BE" w14:textId="77777777" w:rsidR="00AE4EAD" w:rsidRPr="0032477A" w:rsidRDefault="00AE4EAD" w:rsidP="008B0579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AE4EAD" w:rsidRPr="0032477A" w14:paraId="78363C48" w14:textId="77777777" w:rsidTr="008B0579">
        <w:trPr>
          <w:trHeight w:val="184"/>
          <w:jc w:val="center"/>
        </w:trPr>
        <w:tc>
          <w:tcPr>
            <w:tcW w:w="1530" w:type="dxa"/>
            <w:vMerge w:val="restart"/>
          </w:tcPr>
          <w:p w14:paraId="45C8A418" w14:textId="77777777" w:rsidR="00AE4EAD" w:rsidRPr="0032477A" w:rsidRDefault="00AE4EAD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D4C16E5" w14:textId="77777777" w:rsidR="00AE4EAD" w:rsidRPr="0032477A" w:rsidRDefault="00AE4EAD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8196882" w14:textId="77777777" w:rsidR="00AE4EAD" w:rsidRPr="0032477A" w:rsidRDefault="00AE4EAD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B17116E" w14:textId="64C73041" w:rsidR="005F52D7" w:rsidRPr="0032477A" w:rsidRDefault="00710EC7" w:rsidP="00710EC7">
            <w:pPr>
              <w:pStyle w:val="TableParagraph"/>
              <w:spacing w:line="249" w:lineRule="auto"/>
              <w:ind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 xml:space="preserve"> O'Donnell et al., 2023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F047251" w14:textId="77777777" w:rsidR="00AE4EAD" w:rsidRPr="0032477A" w:rsidRDefault="00AE4EAD" w:rsidP="008B0579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8A26098" w14:textId="77777777" w:rsidR="00AE4EAD" w:rsidRPr="0032477A" w:rsidRDefault="00AE4EAD" w:rsidP="008B0579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686098E2" w14:textId="77777777" w:rsidR="00AE4EAD" w:rsidRPr="0032477A" w:rsidRDefault="00AE4EAD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5CD604FE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98A7DE2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10C195F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</w:tr>
      <w:tr w:rsidR="00AE4EAD" w:rsidRPr="0032477A" w14:paraId="7D214369" w14:textId="77777777" w:rsidTr="008B0579">
        <w:trPr>
          <w:trHeight w:val="180"/>
          <w:jc w:val="center"/>
        </w:trPr>
        <w:tc>
          <w:tcPr>
            <w:tcW w:w="1530" w:type="dxa"/>
            <w:vMerge/>
          </w:tcPr>
          <w:p w14:paraId="53B39037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AB063C6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BF07BF2" w14:textId="77777777" w:rsidR="00AE4EAD" w:rsidRPr="0032477A" w:rsidRDefault="00AE4EAD" w:rsidP="008B0579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63CFC4A9" w14:textId="77777777" w:rsidR="00AE4EAD" w:rsidRPr="0032477A" w:rsidRDefault="00AE4EAD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34B867C1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21712138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0C142D79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</w:tr>
      <w:tr w:rsidR="00AE4EAD" w:rsidRPr="0032477A" w14:paraId="6A95FF01" w14:textId="77777777" w:rsidTr="008B0579">
        <w:trPr>
          <w:trHeight w:val="182"/>
          <w:jc w:val="center"/>
        </w:trPr>
        <w:tc>
          <w:tcPr>
            <w:tcW w:w="1530" w:type="dxa"/>
            <w:vMerge/>
          </w:tcPr>
          <w:p w14:paraId="002405CA" w14:textId="77777777" w:rsidR="00AE4EAD" w:rsidRPr="0032477A" w:rsidRDefault="00AE4EAD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0FEC691" w14:textId="77777777" w:rsidR="00AE4EAD" w:rsidRPr="0032477A" w:rsidRDefault="00AE4EAD" w:rsidP="008B0579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49145449" w14:textId="77777777" w:rsidR="00AE4EAD" w:rsidRPr="0032477A" w:rsidRDefault="00AE4EAD" w:rsidP="008B0579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2BF251CB" w14:textId="77777777" w:rsidR="00AE4EAD" w:rsidRPr="0032477A" w:rsidRDefault="00AE4EAD" w:rsidP="008B0579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0A38ACAB" w14:textId="77777777" w:rsidR="00AE4EAD" w:rsidRPr="0032477A" w:rsidRDefault="00AE4EAD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B44E062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5C60D549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9E32884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</w:tr>
      <w:tr w:rsidR="00AE4EAD" w:rsidRPr="0032477A" w14:paraId="5D63306C" w14:textId="77777777" w:rsidTr="008B0579">
        <w:trPr>
          <w:trHeight w:val="163"/>
          <w:jc w:val="center"/>
        </w:trPr>
        <w:tc>
          <w:tcPr>
            <w:tcW w:w="1530" w:type="dxa"/>
            <w:vMerge/>
          </w:tcPr>
          <w:p w14:paraId="1764CC44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0FD0CB2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6DCC0C9" w14:textId="77777777" w:rsidR="00AE4EAD" w:rsidRPr="0032477A" w:rsidRDefault="00AE4EAD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6DDCBABB" w14:textId="77777777" w:rsidR="00AE4EAD" w:rsidRPr="0032477A" w:rsidRDefault="00AE4EAD" w:rsidP="008B0579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47F47E5C" w14:textId="77777777" w:rsidR="00AE4EAD" w:rsidRPr="0032477A" w:rsidRDefault="00AE4EAD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09A074F4" w14:textId="77777777" w:rsidR="00AE4EAD" w:rsidRPr="0032477A" w:rsidRDefault="00AE4EAD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BB36CD6" w14:textId="77777777" w:rsidR="00AE4EAD" w:rsidRPr="0032477A" w:rsidRDefault="00AE4EAD" w:rsidP="008B0579">
            <w:pPr>
              <w:pStyle w:val="TableParagraph"/>
              <w:rPr>
                <w:sz w:val="10"/>
              </w:rPr>
            </w:pPr>
          </w:p>
        </w:tc>
      </w:tr>
      <w:tr w:rsidR="00AE4EAD" w:rsidRPr="0032477A" w14:paraId="267AFA33" w14:textId="77777777" w:rsidTr="008B0579">
        <w:trPr>
          <w:trHeight w:val="165"/>
          <w:jc w:val="center"/>
        </w:trPr>
        <w:tc>
          <w:tcPr>
            <w:tcW w:w="1530" w:type="dxa"/>
            <w:vMerge/>
          </w:tcPr>
          <w:p w14:paraId="4145819E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28A50D5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F4BCB54" w14:textId="77777777" w:rsidR="00AE4EAD" w:rsidRPr="0032477A" w:rsidRDefault="00AE4EAD" w:rsidP="008B0579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09C42817" w14:textId="77777777" w:rsidR="00AE4EAD" w:rsidRPr="0032477A" w:rsidRDefault="00AE4EAD" w:rsidP="00AE4EAD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4542B446" w14:textId="77777777" w:rsidR="00AE4EAD" w:rsidRPr="0032477A" w:rsidRDefault="00AE4EAD" w:rsidP="00AE4EAD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2B0ACAEE" w14:textId="77777777" w:rsidR="00AE4EAD" w:rsidRPr="0032477A" w:rsidRDefault="00AE4EAD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5817DCB5" w14:textId="77777777" w:rsidR="00AE4EAD" w:rsidRPr="0032477A" w:rsidRDefault="00AE4EAD" w:rsidP="008B0579">
            <w:pPr>
              <w:pStyle w:val="TableParagraph"/>
              <w:rPr>
                <w:sz w:val="10"/>
              </w:rPr>
            </w:pPr>
          </w:p>
        </w:tc>
      </w:tr>
      <w:tr w:rsidR="00AE4EAD" w:rsidRPr="0032477A" w14:paraId="483D2F9B" w14:textId="77777777" w:rsidTr="008B0579">
        <w:trPr>
          <w:trHeight w:val="163"/>
          <w:jc w:val="center"/>
        </w:trPr>
        <w:tc>
          <w:tcPr>
            <w:tcW w:w="1530" w:type="dxa"/>
            <w:vMerge/>
          </w:tcPr>
          <w:p w14:paraId="56DD4653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1DFC927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1349F55" w14:textId="77777777" w:rsidR="00AE4EAD" w:rsidRPr="0032477A" w:rsidRDefault="00AE4EAD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5AD14244" w14:textId="77777777" w:rsidR="00AE4EAD" w:rsidRPr="0032477A" w:rsidRDefault="00AE4EAD" w:rsidP="008B0579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28E818FE" w14:textId="77777777" w:rsidR="00AE4EAD" w:rsidRPr="0032477A" w:rsidRDefault="00AE4EAD" w:rsidP="008B0579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6B139D64" w14:textId="77777777" w:rsidR="00AE4EAD" w:rsidRPr="0032477A" w:rsidRDefault="00AE4EAD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A89EC5A" w14:textId="77777777" w:rsidR="00AE4EAD" w:rsidRPr="0032477A" w:rsidRDefault="00AE4EAD" w:rsidP="008B0579">
            <w:pPr>
              <w:pStyle w:val="TableParagraph"/>
              <w:rPr>
                <w:sz w:val="10"/>
              </w:rPr>
            </w:pPr>
          </w:p>
        </w:tc>
      </w:tr>
      <w:tr w:rsidR="00AE4EAD" w:rsidRPr="0032477A" w14:paraId="21EA910D" w14:textId="77777777" w:rsidTr="008B0579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6E583143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866BD04" w14:textId="77777777" w:rsidR="00AE4EAD" w:rsidRPr="0032477A" w:rsidRDefault="00AE4EAD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286E2F07" w14:textId="77777777" w:rsidR="00AE4EAD" w:rsidRPr="0032477A" w:rsidRDefault="00AE4EAD" w:rsidP="008B0579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260EDA97" w14:textId="77777777" w:rsidR="00AE4EAD" w:rsidRPr="0032477A" w:rsidRDefault="00AE4EAD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2E48B6E" w14:textId="77777777" w:rsidR="00AE4EAD" w:rsidRPr="0032477A" w:rsidRDefault="00AE4EAD" w:rsidP="008B0579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34C5B3C2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F8DE72E" w14:textId="77777777" w:rsidR="00AE4EAD" w:rsidRPr="0032477A" w:rsidRDefault="00AE4EAD" w:rsidP="008B0579">
            <w:pPr>
              <w:pStyle w:val="TableParagraph"/>
              <w:rPr>
                <w:sz w:val="12"/>
              </w:rPr>
            </w:pPr>
          </w:p>
        </w:tc>
      </w:tr>
    </w:tbl>
    <w:p w14:paraId="7324E90E" w14:textId="77777777" w:rsidR="008F15E2" w:rsidRPr="0032477A" w:rsidRDefault="008F15E2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8F15E2" w:rsidRPr="0032477A" w14:paraId="564224D4" w14:textId="77777777" w:rsidTr="008B0579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F7BBAD" w14:textId="77777777" w:rsidR="008F15E2" w:rsidRPr="0032477A" w:rsidRDefault="008F15E2" w:rsidP="008B0579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7911E" w14:textId="77777777" w:rsidR="008F15E2" w:rsidRPr="0032477A" w:rsidRDefault="008F15E2" w:rsidP="008B0579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15B731B9" w14:textId="77777777" w:rsidR="008F15E2" w:rsidRPr="0032477A" w:rsidRDefault="008F15E2" w:rsidP="008B0579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2FFB4992" w14:textId="77777777" w:rsidR="008F15E2" w:rsidRPr="0032477A" w:rsidRDefault="008F15E2" w:rsidP="008B0579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8F15E2" w:rsidRPr="0032477A" w14:paraId="2CD3BBEA" w14:textId="77777777" w:rsidTr="008B0579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8BBB19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05957F02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533629CC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5FEE482E" w14:textId="77777777" w:rsidR="008F15E2" w:rsidRPr="0032477A" w:rsidRDefault="008F15E2" w:rsidP="008B0579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353FB14" w14:textId="77777777" w:rsidR="008F15E2" w:rsidRPr="0032477A" w:rsidRDefault="008F15E2" w:rsidP="008B0579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7D41D75" w14:textId="77777777" w:rsidR="008F15E2" w:rsidRPr="0032477A" w:rsidRDefault="008F15E2" w:rsidP="008B0579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7F7B009E" w14:textId="77777777" w:rsidR="008F15E2" w:rsidRPr="0032477A" w:rsidRDefault="008F15E2" w:rsidP="008B0579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8F15E2" w:rsidRPr="0032477A" w14:paraId="644E4E9A" w14:textId="77777777" w:rsidTr="008B0579">
        <w:trPr>
          <w:trHeight w:val="184"/>
          <w:jc w:val="center"/>
        </w:trPr>
        <w:tc>
          <w:tcPr>
            <w:tcW w:w="1530" w:type="dxa"/>
            <w:vMerge w:val="restart"/>
          </w:tcPr>
          <w:p w14:paraId="51DCC611" w14:textId="77777777" w:rsidR="008F15E2" w:rsidRPr="0032477A" w:rsidRDefault="008F15E2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DA74DA6" w14:textId="77777777" w:rsidR="008F15E2" w:rsidRPr="0032477A" w:rsidRDefault="008F15E2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65A9A1E" w14:textId="14036113" w:rsidR="008F15E2" w:rsidRPr="0032477A" w:rsidRDefault="00710EC7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Fish et al., 2019</w:t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4CD74F4F" w14:textId="77777777" w:rsidR="008F15E2" w:rsidRPr="0032477A" w:rsidRDefault="008F15E2" w:rsidP="008B0579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7B0A5E71" w14:textId="77777777" w:rsidR="008F15E2" w:rsidRPr="0032477A" w:rsidRDefault="008F15E2" w:rsidP="008B0579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57D5FF99" w14:textId="77777777" w:rsidR="008F15E2" w:rsidRPr="0032477A" w:rsidRDefault="008F15E2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7BB75CF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7DA36F3F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1EFB70E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</w:tr>
      <w:tr w:rsidR="008F15E2" w:rsidRPr="0032477A" w14:paraId="6CBBD624" w14:textId="77777777" w:rsidTr="008B0579">
        <w:trPr>
          <w:trHeight w:val="180"/>
          <w:jc w:val="center"/>
        </w:trPr>
        <w:tc>
          <w:tcPr>
            <w:tcW w:w="1530" w:type="dxa"/>
            <w:vMerge/>
          </w:tcPr>
          <w:p w14:paraId="2B2A64D5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46B05AA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68C50CC4" w14:textId="77777777" w:rsidR="008F15E2" w:rsidRPr="0032477A" w:rsidRDefault="008F15E2" w:rsidP="008B0579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36" w:type="dxa"/>
          </w:tcPr>
          <w:p w14:paraId="6A87BC61" w14:textId="77777777" w:rsidR="008F15E2" w:rsidRPr="0032477A" w:rsidRDefault="008F15E2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7452B4C5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23EDDA1C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76D5376A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</w:tr>
      <w:tr w:rsidR="008F15E2" w:rsidRPr="0032477A" w14:paraId="7B428366" w14:textId="77777777" w:rsidTr="008B0579">
        <w:trPr>
          <w:trHeight w:val="182"/>
          <w:jc w:val="center"/>
        </w:trPr>
        <w:tc>
          <w:tcPr>
            <w:tcW w:w="1530" w:type="dxa"/>
            <w:vMerge/>
          </w:tcPr>
          <w:p w14:paraId="7D130DFF" w14:textId="77777777" w:rsidR="008F15E2" w:rsidRPr="0032477A" w:rsidRDefault="008F15E2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F0CF7A1" w14:textId="77777777" w:rsidR="008F15E2" w:rsidRPr="0032477A" w:rsidRDefault="008F15E2" w:rsidP="008B0579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0F84CF68" w14:textId="77777777" w:rsidR="008F15E2" w:rsidRPr="0032477A" w:rsidRDefault="008F15E2" w:rsidP="008B0579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75157C2E" w14:textId="77777777" w:rsidR="008F15E2" w:rsidRPr="0032477A" w:rsidRDefault="008F15E2" w:rsidP="008B0579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5449E1C7" w14:textId="77777777" w:rsidR="008F15E2" w:rsidRPr="0032477A" w:rsidRDefault="008F15E2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1676CE1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7C8C88E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CC2E11B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</w:tr>
      <w:tr w:rsidR="008F15E2" w:rsidRPr="0032477A" w14:paraId="7A346110" w14:textId="77777777" w:rsidTr="008B0579">
        <w:trPr>
          <w:trHeight w:val="163"/>
          <w:jc w:val="center"/>
        </w:trPr>
        <w:tc>
          <w:tcPr>
            <w:tcW w:w="1530" w:type="dxa"/>
            <w:vMerge/>
          </w:tcPr>
          <w:p w14:paraId="41B7E1E8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66252E1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5125429" w14:textId="77777777" w:rsidR="008F15E2" w:rsidRPr="0032477A" w:rsidRDefault="008F15E2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6B337B3D" w14:textId="77777777" w:rsidR="008F15E2" w:rsidRPr="0032477A" w:rsidRDefault="008F15E2" w:rsidP="008B0579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310BC4E7" w14:textId="77777777" w:rsidR="008F15E2" w:rsidRPr="0032477A" w:rsidRDefault="008F15E2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2B8DA191" w14:textId="77777777" w:rsidR="008F15E2" w:rsidRPr="0032477A" w:rsidRDefault="008F15E2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737C14BC" w14:textId="77777777" w:rsidR="008F15E2" w:rsidRPr="0032477A" w:rsidRDefault="008F15E2" w:rsidP="008B0579">
            <w:pPr>
              <w:pStyle w:val="TableParagraph"/>
              <w:rPr>
                <w:sz w:val="10"/>
              </w:rPr>
            </w:pPr>
          </w:p>
        </w:tc>
      </w:tr>
      <w:tr w:rsidR="008F15E2" w:rsidRPr="0032477A" w14:paraId="4FD507A6" w14:textId="77777777" w:rsidTr="008B0579">
        <w:trPr>
          <w:trHeight w:val="165"/>
          <w:jc w:val="center"/>
        </w:trPr>
        <w:tc>
          <w:tcPr>
            <w:tcW w:w="1530" w:type="dxa"/>
            <w:vMerge/>
          </w:tcPr>
          <w:p w14:paraId="467C8AE3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2E90BD8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1782E18" w14:textId="77777777" w:rsidR="008F15E2" w:rsidRPr="0032477A" w:rsidRDefault="008F15E2" w:rsidP="008B0579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Are there complete outcome data?</w:t>
            </w:r>
          </w:p>
        </w:tc>
        <w:tc>
          <w:tcPr>
            <w:tcW w:w="736" w:type="dxa"/>
          </w:tcPr>
          <w:p w14:paraId="6A8D1347" w14:textId="77777777" w:rsidR="008F15E2" w:rsidRPr="0032477A" w:rsidRDefault="008F15E2" w:rsidP="008B0579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41296C5A" w14:textId="77777777" w:rsidR="008F15E2" w:rsidRPr="0032477A" w:rsidRDefault="008F15E2" w:rsidP="008B0579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6D2E7F33" w14:textId="77777777" w:rsidR="008F15E2" w:rsidRPr="0032477A" w:rsidRDefault="008F15E2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2BD2C4CF" w14:textId="77777777" w:rsidR="008F15E2" w:rsidRPr="0032477A" w:rsidRDefault="008F15E2" w:rsidP="008B0579">
            <w:pPr>
              <w:pStyle w:val="TableParagraph"/>
              <w:rPr>
                <w:sz w:val="10"/>
              </w:rPr>
            </w:pPr>
          </w:p>
        </w:tc>
      </w:tr>
      <w:tr w:rsidR="008F15E2" w:rsidRPr="0032477A" w14:paraId="24FA903A" w14:textId="77777777" w:rsidTr="008B0579">
        <w:trPr>
          <w:trHeight w:val="163"/>
          <w:jc w:val="center"/>
        </w:trPr>
        <w:tc>
          <w:tcPr>
            <w:tcW w:w="1530" w:type="dxa"/>
            <w:vMerge/>
          </w:tcPr>
          <w:p w14:paraId="3A934BF6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FD60258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024CBFA" w14:textId="77777777" w:rsidR="008F15E2" w:rsidRPr="0032477A" w:rsidRDefault="008F15E2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6EB1FFC6" w14:textId="77777777" w:rsidR="008F15E2" w:rsidRPr="0032477A" w:rsidRDefault="008F15E2" w:rsidP="008B0579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3DAE337C" w14:textId="77777777" w:rsidR="008F15E2" w:rsidRPr="0032477A" w:rsidRDefault="008F15E2" w:rsidP="008B0579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5EF9ECE5" w14:textId="77777777" w:rsidR="008F15E2" w:rsidRPr="0032477A" w:rsidRDefault="008F15E2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3501E6A8" w14:textId="77777777" w:rsidR="008F15E2" w:rsidRPr="0032477A" w:rsidRDefault="008F15E2" w:rsidP="008B0579">
            <w:pPr>
              <w:pStyle w:val="TableParagraph"/>
              <w:rPr>
                <w:sz w:val="10"/>
              </w:rPr>
            </w:pPr>
          </w:p>
        </w:tc>
      </w:tr>
      <w:tr w:rsidR="008F15E2" w:rsidRPr="0032477A" w14:paraId="7945E534" w14:textId="77777777" w:rsidTr="008B0579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3B7BC8B4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6CF6DBF" w14:textId="77777777" w:rsidR="008F15E2" w:rsidRPr="0032477A" w:rsidRDefault="008F15E2" w:rsidP="008B0579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2EB1EF63" w14:textId="77777777" w:rsidR="008F15E2" w:rsidRPr="0032477A" w:rsidRDefault="008F15E2" w:rsidP="008B0579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B3968E0" w14:textId="77777777" w:rsidR="008F15E2" w:rsidRPr="0032477A" w:rsidRDefault="008F15E2" w:rsidP="008B0579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4795741" w14:textId="77777777" w:rsidR="008F15E2" w:rsidRPr="0032477A" w:rsidRDefault="008F15E2" w:rsidP="008B0579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1E153873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F235378" w14:textId="77777777" w:rsidR="008F15E2" w:rsidRPr="0032477A" w:rsidRDefault="008F15E2" w:rsidP="008B0579">
            <w:pPr>
              <w:pStyle w:val="TableParagraph"/>
              <w:rPr>
                <w:sz w:val="12"/>
              </w:rPr>
            </w:pPr>
          </w:p>
        </w:tc>
      </w:tr>
    </w:tbl>
    <w:p w14:paraId="6DE9C440" w14:textId="77777777" w:rsidR="00E4256F" w:rsidRPr="0032477A" w:rsidRDefault="00E4256F" w:rsidP="00E4256F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E4256F" w:rsidRPr="0032477A" w14:paraId="5B395C5E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1ACF46" w14:textId="77777777" w:rsidR="00E4256F" w:rsidRPr="0032477A" w:rsidRDefault="00E4256F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8C5D" w14:textId="77777777" w:rsidR="00E4256F" w:rsidRPr="0032477A" w:rsidRDefault="00E4256F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56ABC71E" w14:textId="77777777" w:rsidR="00E4256F" w:rsidRPr="0032477A" w:rsidRDefault="00E4256F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1702A324" w14:textId="77777777" w:rsidR="00E4256F" w:rsidRPr="0032477A" w:rsidRDefault="00E4256F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E4256F" w:rsidRPr="0032477A" w14:paraId="48A11C28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995625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0F8A94AC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52764C0C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1F503FBA" w14:textId="77777777" w:rsidR="00E4256F" w:rsidRPr="0032477A" w:rsidRDefault="00E4256F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4A99477" w14:textId="77777777" w:rsidR="00E4256F" w:rsidRPr="0032477A" w:rsidRDefault="00E4256F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8B18786" w14:textId="77777777" w:rsidR="00E4256F" w:rsidRPr="0032477A" w:rsidRDefault="00E4256F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DA907E8" w14:textId="77777777" w:rsidR="00E4256F" w:rsidRPr="0032477A" w:rsidRDefault="00E4256F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E4256F" w:rsidRPr="0032477A" w14:paraId="1213EDF2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67C2124E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B452A22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76E0E20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420CF2B" w14:textId="612C2748" w:rsidR="00E4256F" w:rsidRPr="0032477A" w:rsidRDefault="00E4256F" w:rsidP="00CB1328">
            <w:pPr>
              <w:pStyle w:val="TableParagraph"/>
              <w:spacing w:line="249" w:lineRule="auto"/>
              <w:ind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 xml:space="preserve"> </w:t>
            </w:r>
            <w:r w:rsidR="00F034F8" w:rsidRPr="0032477A">
              <w:rPr>
                <w:w w:val="105"/>
                <w:sz w:val="18"/>
              </w:rPr>
              <w:fldChar w:fldCharType="begin"/>
            </w:r>
            <w:r w:rsidR="00F034F8" w:rsidRPr="0032477A">
              <w:rPr>
                <w:w w:val="105"/>
                <w:sz w:val="18"/>
              </w:rPr>
              <w:instrText xml:space="preserve"> ADDIN EN.CITE &lt;EndNote&gt;&lt;Cite&gt;&lt;Author&gt;Bell&lt;/Author&gt;&lt;Year&gt;2023&lt;/Year&gt;&lt;RecNum&gt;182&lt;/RecNum&gt;&lt;DisplayText&gt;(Bell et al., 2023)&lt;/DisplayText&gt;&lt;record&gt;&lt;rec-number&gt;182&lt;/rec-number&gt;&lt;foreign-keys&gt;&lt;key app="EN" db-id="fzzdvedzj2xa06epvvmpesxb0pszv0pezptt" timestamp="1737325445"&gt;182&lt;/key&gt;&lt;/foreign-keys&gt;&lt;ref-type name="Journal Article"&gt;17&lt;/ref-type&gt;&lt;contributors&gt;&lt;authors&gt;&lt;author&gt;Bell, Imogen&lt;/author&gt;&lt;author&gt;Arnold, Chelsea&lt;/author&gt;&lt;author&gt;Gilbertson, Tamsyn&lt;/author&gt;&lt;author&gt;D’Alfonso, Simon&lt;/author&gt;&lt;author&gt;Castagnini, Emily&lt;/author&gt;&lt;author&gt;Chen, Nicola&lt;/author&gt;&lt;author&gt;Nicholas, Jennifer&lt;/author&gt;&lt;author&gt;O’Sullivan, Shaunagh&lt;/author&gt;&lt;author&gt;Valentine, Lee&lt;/author&gt;&lt;author&gt;Alvarez-Jimenez, Mario&lt;/author&gt;&lt;/authors&gt;&lt;/contributors&gt;&lt;titles&gt;&lt;title&gt;A Personalized, Transdiagnostic Smartphone Intervention (Mello) Targeting Repetitive Negative Thinking in Young People With Depression and Anxiety: Pilot Randomized Controlled Trial&lt;/title&gt;&lt;secondary-title&gt;Journal of Medical Internet Research&lt;/secondary-title&gt;&lt;/titles&gt;&lt;periodical&gt;&lt;full-title&gt;Journal of medical Internet research&lt;/full-title&gt;&lt;/periodical&gt;&lt;pages&gt;e47860&lt;/pages&gt;&lt;volume&gt;25&lt;/volume&gt;&lt;dates&gt;&lt;year&gt;2023&lt;/year&gt;&lt;/dates&gt;&lt;isbn&gt;1438-8871&lt;/isbn&gt;&lt;urls&gt;&lt;/urls&gt;&lt;/record&gt;&lt;/Cite&gt;&lt;/EndNote&gt;</w:instrText>
            </w:r>
            <w:r w:rsidR="00F034F8" w:rsidRPr="0032477A">
              <w:rPr>
                <w:w w:val="105"/>
                <w:sz w:val="18"/>
              </w:rPr>
              <w:fldChar w:fldCharType="separate"/>
            </w:r>
            <w:r w:rsidR="00F034F8" w:rsidRPr="0032477A">
              <w:rPr>
                <w:noProof/>
                <w:w w:val="105"/>
                <w:sz w:val="18"/>
              </w:rPr>
              <w:t>(Bell et al., 2023)</w:t>
            </w:r>
            <w:r w:rsidR="00F034F8"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9B893E3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90E618E" w14:textId="77777777" w:rsidR="00E4256F" w:rsidRPr="0032477A" w:rsidRDefault="00E4256F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57C14240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2C177DE6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C45A292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367A6F7D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</w:tr>
      <w:tr w:rsidR="00E4256F" w:rsidRPr="0032477A" w14:paraId="525A0D4F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219C2718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7E9496D0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56A9443" w14:textId="1AAED0EB" w:rsidR="00E4256F" w:rsidRPr="0032477A" w:rsidRDefault="00E4256F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data collected allow you to address the research questions?</w:t>
            </w:r>
          </w:p>
        </w:tc>
        <w:tc>
          <w:tcPr>
            <w:tcW w:w="736" w:type="dxa"/>
          </w:tcPr>
          <w:p w14:paraId="04C69AFF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5234D525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4FE1C23C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22E550D0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</w:tr>
      <w:tr w:rsidR="00E4256F" w:rsidRPr="0032477A" w14:paraId="27C2ACB4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63BD700E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580B98D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665B48B6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7015CEF" w14:textId="77777777" w:rsidR="00E4256F" w:rsidRPr="0032477A" w:rsidRDefault="00E4256F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6A572F76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2DC4BEA0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FD1C428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5D5F3009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</w:tr>
      <w:tr w:rsidR="00E4256F" w:rsidRPr="0032477A" w14:paraId="38A82210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72682A4A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12B3BDE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2A4652E" w14:textId="77777777" w:rsidR="00E4256F" w:rsidRPr="0032477A" w:rsidRDefault="00E4256F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47CA4BA9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36C563D8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4D9419F4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45B4803B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</w:tr>
      <w:tr w:rsidR="00E4256F" w:rsidRPr="0032477A" w14:paraId="4310987D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252F965B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DA7F308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F2348CF" w14:textId="29BBF8BB" w:rsidR="00E4256F" w:rsidRPr="0032477A" w:rsidRDefault="00E4256F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3. Is there complete outcome data?</w:t>
            </w:r>
          </w:p>
        </w:tc>
        <w:tc>
          <w:tcPr>
            <w:tcW w:w="736" w:type="dxa"/>
          </w:tcPr>
          <w:p w14:paraId="27ACEAF1" w14:textId="77777777" w:rsidR="00E4256F" w:rsidRPr="0032477A" w:rsidRDefault="00E4256F" w:rsidP="00F034F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2FBDECCE" w14:textId="77777777" w:rsidR="00E4256F" w:rsidRPr="0032477A" w:rsidRDefault="00E4256F" w:rsidP="00F034F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919" w:type="dxa"/>
          </w:tcPr>
          <w:p w14:paraId="243258BB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3A82B2C2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</w:tr>
      <w:tr w:rsidR="00E4256F" w:rsidRPr="0032477A" w14:paraId="056CEA8F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6EB6CF58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763D5E4C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B578937" w14:textId="77777777" w:rsidR="00E4256F" w:rsidRPr="0032477A" w:rsidRDefault="00E4256F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5837C358" w14:textId="77777777" w:rsidR="00E4256F" w:rsidRPr="0032477A" w:rsidRDefault="00E4256F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6E4DE1EE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3CE154EF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2B8416D6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</w:tr>
      <w:tr w:rsidR="00E4256F" w:rsidRPr="0032477A" w14:paraId="39240E81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3E6F291F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9895471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34794626" w14:textId="77777777" w:rsidR="00E4256F" w:rsidRPr="0032477A" w:rsidRDefault="00E4256F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2B84E424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43105BB" w14:textId="77777777" w:rsidR="00E4256F" w:rsidRPr="0032477A" w:rsidRDefault="00E4256F" w:rsidP="00CB1328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7B5A9CF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5F4019A1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</w:tr>
    </w:tbl>
    <w:p w14:paraId="11F0AB87" w14:textId="77777777" w:rsidR="0078129B" w:rsidRPr="0032477A" w:rsidRDefault="0078129B" w:rsidP="00E4256F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E4256F" w:rsidRPr="0032477A" w14:paraId="19280AE9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F6CD04" w14:textId="77777777" w:rsidR="00E4256F" w:rsidRPr="0032477A" w:rsidRDefault="00E4256F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3D25E" w14:textId="77777777" w:rsidR="00E4256F" w:rsidRPr="0032477A" w:rsidRDefault="00E4256F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524A37AA" w14:textId="77777777" w:rsidR="00E4256F" w:rsidRPr="0032477A" w:rsidRDefault="00E4256F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04465498" w14:textId="77777777" w:rsidR="00E4256F" w:rsidRPr="0032477A" w:rsidRDefault="00E4256F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E4256F" w:rsidRPr="0032477A" w14:paraId="22BED391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374F42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54E85CCF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713D5620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591DFD2A" w14:textId="77777777" w:rsidR="00E4256F" w:rsidRPr="0032477A" w:rsidRDefault="00E4256F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E8611B1" w14:textId="77777777" w:rsidR="00E4256F" w:rsidRPr="0032477A" w:rsidRDefault="00E4256F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2861A08C" w14:textId="77777777" w:rsidR="00E4256F" w:rsidRPr="0032477A" w:rsidRDefault="00E4256F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4458EE68" w14:textId="77777777" w:rsidR="00E4256F" w:rsidRPr="0032477A" w:rsidRDefault="00E4256F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E4256F" w:rsidRPr="0032477A" w14:paraId="57ACBC49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0DC7159B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9948A11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9851542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2816ED7" w14:textId="1CD3AC51" w:rsidR="00316B6F" w:rsidRPr="0032477A" w:rsidRDefault="00316B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Kusumadewi&lt;/Author&gt;&lt;Year&gt;2023&lt;/Year&gt;&lt;RecNum&gt;184&lt;/RecNum&gt;&lt;DisplayText&gt;(Kusumadewi et al., 2023)&lt;/DisplayText&gt;&lt;record&gt;&lt;rec-number&gt;184&lt;/rec-number&gt;&lt;foreign-keys&gt;&lt;key app="EN" db-id="fzzdvedzj2xa06epvvmpesxb0pszv0pezptt" timestamp="1737326438"&gt;184&lt;/key&gt;&lt;/foreign-keys&gt;&lt;ref-type name="Journal Article"&gt;17&lt;/ref-type&gt;&lt;contributors&gt;&lt;authors&gt;&lt;author&gt;Kusumadewi, Andrian Fajar&lt;/author&gt;&lt;author&gt;Marchira, Carla Raymondalexas&lt;/author&gt;&lt;author&gt;Widyandana, Doni&lt;/author&gt;&lt;author&gt;Wirasto, Ronny Tri&lt;/author&gt;&lt;/authors&gt;&lt;/contributors&gt;&lt;titles&gt;&lt;title&gt;Randomized Clinical Trial on the Comparison of Effect of Asynchronous Mobile Application and Guided Brief Cognitive Behavioral Therapy in Managing Anxiety among Medical Students&lt;/title&gt;&lt;secondary-title&gt;Trends in Psychiatry and Psychotherapy&lt;/secondary-title&gt;&lt;/titles&gt;&lt;periodical&gt;&lt;full-title&gt;Trends in Psychiatry and Psychotherapy&lt;/full-title&gt;&lt;/periodical&gt;&lt;pages&gt;0-0&lt;/pages&gt;&lt;number&gt;AheadOfPrint&lt;/number&gt;&lt;dates&gt;&lt;year&gt;2023&lt;/year&gt;&lt;/dates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Kusumadewi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A85FE93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018450C1" w14:textId="77777777" w:rsidR="00E4256F" w:rsidRPr="0032477A" w:rsidRDefault="00E4256F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4C1ABFA0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93629DA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DF0757F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3CD87928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</w:tr>
      <w:tr w:rsidR="00E4256F" w:rsidRPr="0032477A" w14:paraId="134A6B45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18C024AC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E4BA065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6550839" w14:textId="77777777" w:rsidR="00E4256F" w:rsidRPr="0032477A" w:rsidRDefault="00E4256F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17296221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29A64349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6A70234E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6B0754BB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</w:tr>
      <w:tr w:rsidR="00E4256F" w:rsidRPr="0032477A" w14:paraId="12EC4191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2901E7BF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49244E46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10DB9CA3" w14:textId="77777777" w:rsidR="00E4256F" w:rsidRPr="0032477A" w:rsidRDefault="00E4256F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414DE73" w14:textId="77777777" w:rsidR="00E4256F" w:rsidRPr="0032477A" w:rsidRDefault="00E4256F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3FA6B553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7986F8EE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4A08C31D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4D3204BA" w14:textId="77777777" w:rsidR="00E4256F" w:rsidRPr="0032477A" w:rsidRDefault="00E4256F" w:rsidP="00CB1328">
            <w:pPr>
              <w:pStyle w:val="TableParagraph"/>
              <w:rPr>
                <w:sz w:val="12"/>
              </w:rPr>
            </w:pPr>
          </w:p>
        </w:tc>
      </w:tr>
      <w:tr w:rsidR="00E4256F" w:rsidRPr="0032477A" w14:paraId="350822D2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0C9C2408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D1EFDE7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8FF6D33" w14:textId="77777777" w:rsidR="00E4256F" w:rsidRPr="0032477A" w:rsidRDefault="00E4256F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4A0CEEAE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6D2D690B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0223B10D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2E4C027C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</w:tr>
      <w:tr w:rsidR="00E4256F" w:rsidRPr="0032477A" w14:paraId="2D018CE7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142C9F9E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EF43543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9ABFC0B" w14:textId="77777777" w:rsidR="00E4256F" w:rsidRPr="0032477A" w:rsidRDefault="00E4256F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65F10E61" w14:textId="77777777" w:rsidR="00E4256F" w:rsidRPr="0032477A" w:rsidRDefault="00E4256F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6BC19E04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7DD7E62D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5EA64DBF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</w:tr>
      <w:tr w:rsidR="00E4256F" w:rsidRPr="0032477A" w14:paraId="6E3AEEDB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2F873EB4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727D4F7C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C5F4EEB" w14:textId="77777777" w:rsidR="00E4256F" w:rsidRPr="0032477A" w:rsidRDefault="00E4256F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F636569" w14:textId="77777777" w:rsidR="00E4256F" w:rsidRPr="0032477A" w:rsidRDefault="00E4256F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23365765" w14:textId="77777777" w:rsidR="00E4256F" w:rsidRPr="0032477A" w:rsidRDefault="00E4256F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76C3870B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4620AA88" w14:textId="77777777" w:rsidR="00E4256F" w:rsidRPr="0032477A" w:rsidRDefault="00E4256F" w:rsidP="00CB1328">
            <w:pPr>
              <w:pStyle w:val="TableParagraph"/>
              <w:rPr>
                <w:sz w:val="10"/>
              </w:rPr>
            </w:pPr>
          </w:p>
        </w:tc>
      </w:tr>
      <w:tr w:rsidR="00E4256F" w:rsidRPr="0032477A" w14:paraId="6335582B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65EA4463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74E7B7B" w14:textId="77777777" w:rsidR="00E4256F" w:rsidRPr="0032477A" w:rsidRDefault="00E4256F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48E3FEA4" w14:textId="77777777" w:rsidR="00E4256F" w:rsidRPr="0032477A" w:rsidRDefault="00E4256F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6DACB510" w14:textId="77777777" w:rsidR="00E4256F" w:rsidRPr="0032477A" w:rsidRDefault="00E4256F" w:rsidP="005A4BC1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15AB1EB3" w14:textId="77777777" w:rsidR="00E4256F" w:rsidRPr="0032477A" w:rsidRDefault="00E4256F" w:rsidP="00CB1328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0C5847A" w14:textId="77777777" w:rsidR="00E4256F" w:rsidRPr="0032477A" w:rsidRDefault="00E4256F" w:rsidP="005A4BC1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4783927" w14:textId="0292CDE7" w:rsidR="00E4256F" w:rsidRPr="0032477A" w:rsidRDefault="005A4BC1" w:rsidP="00CB1328">
            <w:pPr>
              <w:pStyle w:val="TableParagraph"/>
              <w:rPr>
                <w:sz w:val="12"/>
              </w:rPr>
            </w:pPr>
            <w:r w:rsidRPr="0032477A">
              <w:rPr>
                <w:sz w:val="12"/>
              </w:rPr>
              <w:t>The document does not provide specific details on the adherence rates of participants to the assigned interventions.</w:t>
            </w:r>
          </w:p>
        </w:tc>
      </w:tr>
    </w:tbl>
    <w:p w14:paraId="2F587A79" w14:textId="77777777" w:rsidR="0078129B" w:rsidRPr="0032477A" w:rsidRDefault="0078129B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5A4BC1" w:rsidRPr="0032477A" w14:paraId="3E50BE78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855297" w14:textId="77777777" w:rsidR="005A4BC1" w:rsidRPr="0032477A" w:rsidRDefault="005A4BC1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13B0" w14:textId="77777777" w:rsidR="005A4BC1" w:rsidRPr="0032477A" w:rsidRDefault="005A4BC1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240646EB" w14:textId="77777777" w:rsidR="005A4BC1" w:rsidRPr="0032477A" w:rsidRDefault="005A4BC1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1FDB6224" w14:textId="77777777" w:rsidR="005A4BC1" w:rsidRPr="0032477A" w:rsidRDefault="005A4BC1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5A4BC1" w:rsidRPr="0032477A" w14:paraId="1162A3E2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A7CEB2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52B158FB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78AF789C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EB2FA4B" w14:textId="77777777" w:rsidR="005A4BC1" w:rsidRPr="0032477A" w:rsidRDefault="005A4BC1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333918BE" w14:textId="77777777" w:rsidR="005A4BC1" w:rsidRPr="0032477A" w:rsidRDefault="005A4BC1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3076F07D" w14:textId="77777777" w:rsidR="005A4BC1" w:rsidRPr="0032477A" w:rsidRDefault="005A4BC1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5DF4BF7A" w14:textId="77777777" w:rsidR="005A4BC1" w:rsidRPr="0032477A" w:rsidRDefault="005A4BC1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5A4BC1" w:rsidRPr="0032477A" w14:paraId="67C3A333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1035D28C" w14:textId="77777777" w:rsidR="005A4BC1" w:rsidRPr="0032477A" w:rsidRDefault="005A4BC1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BDAF63C" w14:textId="77777777" w:rsidR="005A4BC1" w:rsidRPr="0032477A" w:rsidRDefault="005A4BC1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A25508A" w14:textId="77777777" w:rsidR="005A4BC1" w:rsidRPr="0032477A" w:rsidRDefault="005A4BC1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48F719C" w14:textId="22BD8BA8" w:rsidR="005A4BC1" w:rsidRPr="0032477A" w:rsidRDefault="005A4BC1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Kirykowicz&lt;/Author&gt;&lt;Year&gt;2023&lt;/Year&gt;&lt;RecNum&gt;185&lt;/RecNum&gt;&lt;DisplayText&gt;(Kirykowicz et al., 2023)&lt;/DisplayText&gt;&lt;record&gt;&lt;rec-number&gt;185&lt;/rec-number&gt;&lt;foreign-keys&gt;&lt;key app="EN" db-id="fzzdvedzj2xa06epvvmpesxb0pszv0pezptt" timestamp="1737326867"&gt;185&lt;/key&gt;&lt;/foreign-keys&gt;&lt;ref-type name="Journal Article"&gt;17&lt;/ref-type&gt;&lt;contributors&gt;&lt;authors&gt;&lt;author&gt;Kirykowicz, Katharine&lt;/author&gt;&lt;author&gt;Jaworski, Beth&lt;/author&gt;&lt;author&gt;Owen, Jason&lt;/author&gt;&lt;author&gt;Kirschbaum, Clemens&lt;/author&gt;&lt;author&gt;Seedat, Soraya&lt;/author&gt;&lt;author&gt;Van den Heuvel, Leigh Luella&lt;/author&gt;&lt;/authors&gt;&lt;/contributors&gt;&lt;titles&gt;&lt;title&gt;Feasibility, acceptability and preliminary efficacy of a mental health self-management app in clinicians working during the COVID-19 pandemic: A pilot randomised controlled trial&lt;/title&gt;&lt;secondary-title&gt;Psychiatry Research&lt;/secondary-title&gt;&lt;/titles&gt;&lt;periodical&gt;&lt;full-title&gt;Psychiatry Research&lt;/full-title&gt;&lt;/periodical&gt;&lt;pages&gt;115493&lt;/pages&gt;&lt;volume&gt;329&lt;/volume&gt;&lt;dates&gt;&lt;year&gt;2023&lt;/year&gt;&lt;/dates&gt;&lt;isbn&gt;0165-1781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Kirykowicz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E063F58" w14:textId="77777777" w:rsidR="005A4BC1" w:rsidRPr="0032477A" w:rsidRDefault="005A4BC1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40B8EC5C" w14:textId="77777777" w:rsidR="005A4BC1" w:rsidRPr="0032477A" w:rsidRDefault="005A4BC1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15053A6" w14:textId="77777777" w:rsidR="005A4BC1" w:rsidRPr="0032477A" w:rsidRDefault="005A4BC1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51A5D30E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19EB26D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02FE07B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</w:tr>
      <w:tr w:rsidR="005A4BC1" w:rsidRPr="0032477A" w14:paraId="551B1520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5758D788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6516DDA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CEFF7D1" w14:textId="77777777" w:rsidR="005A4BC1" w:rsidRPr="0032477A" w:rsidRDefault="005A4BC1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1D0312E6" w14:textId="77777777" w:rsidR="005A4BC1" w:rsidRPr="0032477A" w:rsidRDefault="005A4BC1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19F8D2B4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79B8125D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25A564DC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</w:tr>
      <w:tr w:rsidR="005A4BC1" w:rsidRPr="0032477A" w14:paraId="0D17A53E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0B06583A" w14:textId="77777777" w:rsidR="005A4BC1" w:rsidRPr="0032477A" w:rsidRDefault="005A4BC1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D735641" w14:textId="77777777" w:rsidR="005A4BC1" w:rsidRPr="0032477A" w:rsidRDefault="005A4BC1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1CC0C366" w14:textId="77777777" w:rsidR="005A4BC1" w:rsidRPr="0032477A" w:rsidRDefault="005A4BC1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2A14D3FB" w14:textId="77777777" w:rsidR="005A4BC1" w:rsidRPr="0032477A" w:rsidRDefault="005A4BC1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C15194C" w14:textId="77777777" w:rsidR="005A4BC1" w:rsidRPr="0032477A" w:rsidRDefault="005A4BC1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50788600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3AB97E8C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938A4D0" w14:textId="77777777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</w:tr>
      <w:tr w:rsidR="005A4BC1" w:rsidRPr="0032477A" w14:paraId="23CEF0F2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5F2B01BB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FEE4458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2C09C8A" w14:textId="77777777" w:rsidR="005A4BC1" w:rsidRPr="0032477A" w:rsidRDefault="005A4BC1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7242394A" w14:textId="77777777" w:rsidR="005A4BC1" w:rsidRPr="0032477A" w:rsidRDefault="005A4BC1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719CBFF2" w14:textId="77777777" w:rsidR="005A4BC1" w:rsidRPr="0032477A" w:rsidRDefault="005A4BC1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257C8EB1" w14:textId="77777777" w:rsidR="005A4BC1" w:rsidRPr="0032477A" w:rsidRDefault="005A4BC1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367AE5CE" w14:textId="77777777" w:rsidR="005A4BC1" w:rsidRPr="0032477A" w:rsidRDefault="005A4BC1" w:rsidP="00CB1328">
            <w:pPr>
              <w:pStyle w:val="TableParagraph"/>
              <w:rPr>
                <w:sz w:val="10"/>
              </w:rPr>
            </w:pPr>
          </w:p>
        </w:tc>
      </w:tr>
      <w:tr w:rsidR="005A4BC1" w:rsidRPr="0032477A" w14:paraId="73ADC49D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54FE36F9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78FDE1A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54857A6" w14:textId="77777777" w:rsidR="005A4BC1" w:rsidRPr="0032477A" w:rsidRDefault="005A4BC1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63574ABA" w14:textId="77777777" w:rsidR="005A4BC1" w:rsidRPr="0032477A" w:rsidRDefault="005A4BC1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26DAB017" w14:textId="77777777" w:rsidR="005A4BC1" w:rsidRPr="0032477A" w:rsidRDefault="005A4BC1" w:rsidP="005A4BC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2EA23920" w14:textId="77777777" w:rsidR="005A4BC1" w:rsidRPr="0032477A" w:rsidRDefault="005A4BC1" w:rsidP="005A4BC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20764124" w14:textId="3DAC581C" w:rsidR="005A4BC1" w:rsidRPr="0032477A" w:rsidRDefault="005A4BC1" w:rsidP="00CB1328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 xml:space="preserve">The transcript does not provide explicit information on whether the outcome data is complete for all participants. </w:t>
            </w:r>
          </w:p>
        </w:tc>
      </w:tr>
      <w:tr w:rsidR="005A4BC1" w:rsidRPr="0032477A" w14:paraId="74433327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6C5CA043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87D1377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1609014" w14:textId="77777777" w:rsidR="005A4BC1" w:rsidRPr="0032477A" w:rsidRDefault="005A4BC1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60840C8E" w14:textId="77777777" w:rsidR="005A4BC1" w:rsidRPr="0032477A" w:rsidRDefault="005A4BC1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44E293C1" w14:textId="77777777" w:rsidR="005A4BC1" w:rsidRPr="0032477A" w:rsidRDefault="005A4BC1" w:rsidP="005A4BC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434B29BB" w14:textId="77777777" w:rsidR="005A4BC1" w:rsidRPr="0032477A" w:rsidRDefault="005A4BC1" w:rsidP="005A4BC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2E2775A9" w14:textId="203DE3BB" w:rsidR="005A4BC1" w:rsidRPr="0032477A" w:rsidRDefault="005A4BC1" w:rsidP="005A4BC1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>It is unclear if blinding was implemented in this study.</w:t>
            </w:r>
          </w:p>
          <w:p w14:paraId="358CC3E0" w14:textId="77777777" w:rsidR="005A4BC1" w:rsidRPr="0032477A" w:rsidRDefault="005A4BC1" w:rsidP="00CB1328">
            <w:pPr>
              <w:pStyle w:val="TableParagraph"/>
              <w:rPr>
                <w:sz w:val="10"/>
              </w:rPr>
            </w:pPr>
          </w:p>
        </w:tc>
      </w:tr>
      <w:tr w:rsidR="005A4BC1" w:rsidRPr="0032477A" w14:paraId="547923CE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510E43A5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B46011C" w14:textId="77777777" w:rsidR="005A4BC1" w:rsidRPr="0032477A" w:rsidRDefault="005A4BC1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37A565CA" w14:textId="77777777" w:rsidR="005A4BC1" w:rsidRPr="0032477A" w:rsidRDefault="005A4BC1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5F3ECF52" w14:textId="77777777" w:rsidR="005A4BC1" w:rsidRPr="0032477A" w:rsidRDefault="005A4BC1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07A46DEF" w14:textId="77777777" w:rsidR="005A4BC1" w:rsidRPr="0032477A" w:rsidRDefault="005A4BC1" w:rsidP="00E45D4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4A1A27F1" w14:textId="77777777" w:rsidR="005A4BC1" w:rsidRPr="0032477A" w:rsidRDefault="005A4BC1" w:rsidP="00E45D43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687B1247" w14:textId="17BCEF8F" w:rsidR="005A4BC1" w:rsidRPr="0032477A" w:rsidRDefault="005A4BC1" w:rsidP="00CB1328">
            <w:pPr>
              <w:pStyle w:val="TableParagraph"/>
              <w:rPr>
                <w:sz w:val="12"/>
              </w:rPr>
            </w:pPr>
          </w:p>
        </w:tc>
      </w:tr>
    </w:tbl>
    <w:p w14:paraId="66E00140" w14:textId="77777777" w:rsidR="0078129B" w:rsidRPr="0032477A" w:rsidRDefault="0078129B">
      <w:pPr>
        <w:spacing w:before="7"/>
        <w:rPr>
          <w:b/>
          <w:sz w:val="25"/>
        </w:rPr>
      </w:pPr>
    </w:p>
    <w:p w14:paraId="49D42B81" w14:textId="77777777" w:rsidR="0078129B" w:rsidRPr="0032477A" w:rsidRDefault="0078129B">
      <w:pPr>
        <w:spacing w:before="7"/>
        <w:rPr>
          <w:b/>
          <w:sz w:val="25"/>
        </w:rPr>
      </w:pPr>
    </w:p>
    <w:p w14:paraId="6AD95CE4" w14:textId="77777777" w:rsidR="0078129B" w:rsidRPr="0032477A" w:rsidRDefault="0078129B">
      <w:pPr>
        <w:spacing w:before="7"/>
        <w:rPr>
          <w:b/>
          <w:sz w:val="25"/>
        </w:rPr>
      </w:pPr>
    </w:p>
    <w:p w14:paraId="7AF478FF" w14:textId="77777777" w:rsidR="0078129B" w:rsidRPr="0032477A" w:rsidRDefault="0078129B">
      <w:pPr>
        <w:spacing w:before="7"/>
        <w:rPr>
          <w:b/>
          <w:sz w:val="25"/>
        </w:rPr>
      </w:pPr>
    </w:p>
    <w:p w14:paraId="26A0710E" w14:textId="77777777" w:rsidR="0078129B" w:rsidRPr="0032477A" w:rsidRDefault="0078129B">
      <w:pPr>
        <w:spacing w:before="7"/>
        <w:rPr>
          <w:b/>
          <w:sz w:val="25"/>
        </w:rPr>
      </w:pPr>
    </w:p>
    <w:p w14:paraId="3DED18E6" w14:textId="77777777" w:rsidR="0078129B" w:rsidRPr="0032477A" w:rsidRDefault="0078129B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E45D43" w:rsidRPr="0032477A" w14:paraId="3DB4E0B3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5D2FDF" w14:textId="77777777" w:rsidR="00E45D43" w:rsidRPr="0032477A" w:rsidRDefault="00E45D4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2DAA" w14:textId="77777777" w:rsidR="00E45D43" w:rsidRPr="0032477A" w:rsidRDefault="00E45D4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099EC0AE" w14:textId="77777777" w:rsidR="00E45D43" w:rsidRPr="0032477A" w:rsidRDefault="00E45D4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2A529899" w14:textId="77777777" w:rsidR="00E45D43" w:rsidRPr="0032477A" w:rsidRDefault="00E45D4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E45D43" w:rsidRPr="0032477A" w14:paraId="39F7E0A1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1D18EE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7A523D7F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400E2593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9C45CBA" w14:textId="77777777" w:rsidR="00E45D43" w:rsidRPr="0032477A" w:rsidRDefault="00E45D4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7D265416" w14:textId="77777777" w:rsidR="00E45D43" w:rsidRPr="0032477A" w:rsidRDefault="00E45D4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4274CE65" w14:textId="77777777" w:rsidR="00E45D43" w:rsidRPr="0032477A" w:rsidRDefault="00E45D4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61EE304" w14:textId="77777777" w:rsidR="00E45D43" w:rsidRPr="0032477A" w:rsidRDefault="00E45D4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E45D43" w:rsidRPr="0032477A" w14:paraId="231B2B0C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75714199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4EE84DE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D6BFCE9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2D23C54" w14:textId="112D72BC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Liu&lt;/Author&gt;&lt;Year&gt;2023&lt;/Year&gt;&lt;RecNum&gt;186&lt;/RecNum&gt;&lt;DisplayText&gt;(Liu et al., 2023)&lt;/DisplayText&gt;&lt;record&gt;&lt;rec-number&gt;186&lt;/rec-number&gt;&lt;foreign-keys&gt;&lt;key app="EN" db-id="fzzdvedzj2xa06epvvmpesxb0pszv0pezptt" timestamp="1737327402"&gt;186&lt;/key&gt;&lt;/foreign-keys&gt;&lt;ref-type name="Journal Article"&gt;17&lt;/ref-type&gt;&lt;contributors&gt;&lt;authors&gt;&lt;author&gt;Liu, Chao&lt;/author&gt;&lt;author&gt;Chen, Hao&lt;/author&gt;&lt;author&gt;Zhang, Ayuan&lt;/author&gt;&lt;author&gt;Gong, XiaoGang&lt;/author&gt;&lt;author&gt;Wu, Kan&lt;/author&gt;&lt;author&gt;Liu, Chia-Yih&lt;/author&gt;&lt;author&gt;Chiou, Wen-Ko&lt;/author&gt;&lt;/authors&gt;&lt;/contributors&gt;&lt;titles&gt;&lt;title&gt;The effects of short video app-guided loving-kindness meditation on college students’ mindfulness, self-compassion, positive psychological capital, and suicide ideation&lt;/title&gt;&lt;secondary-title&gt;Psicologia: Reflexão e Crítica&lt;/secondary-title&gt;&lt;/titles&gt;&lt;periodical&gt;&lt;full-title&gt;Psicologia: Reflexão e Crítica&lt;/full-title&gt;&lt;/periodical&gt;&lt;pages&gt;32&lt;/pages&gt;&lt;volume&gt;36&lt;/volume&gt;&lt;dates&gt;&lt;year&gt;2023&lt;/year&gt;&lt;/dates&gt;&lt;isbn&gt;0102-7972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Liu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6613981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3AE805A5" w14:textId="77777777" w:rsidR="00E45D43" w:rsidRPr="0032477A" w:rsidRDefault="00E45D4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22D677A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52E799AC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9FF3A1F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6F657A8B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5C1BE032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644F2B45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C3BF3F2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30A6AC0" w14:textId="77777777" w:rsidR="00E45D43" w:rsidRPr="0032477A" w:rsidRDefault="00E45D4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31AE0771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7C603CA9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13040B98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1D3D84C9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2723E2A9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3474BB73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D480A15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4FB7C9A1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8BF0505" w14:textId="77777777" w:rsidR="00E45D43" w:rsidRPr="0032477A" w:rsidRDefault="00E45D4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3330815C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66DF7984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2645A7A7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593D7E52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3D9AE6D9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26BB4330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790D6173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16070E4" w14:textId="77777777" w:rsidR="00E45D43" w:rsidRPr="0032477A" w:rsidRDefault="00E45D4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3BD794E6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58780CA0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1089447F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7D1584F7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</w:tr>
      <w:tr w:rsidR="00E45D43" w:rsidRPr="0032477A" w14:paraId="39E8E291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7A96FB0E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D2A3B54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832C714" w14:textId="77777777" w:rsidR="00E45D43" w:rsidRPr="0032477A" w:rsidRDefault="00E45D4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3F0C21A2" w14:textId="77777777" w:rsidR="00E45D43" w:rsidRPr="0032477A" w:rsidRDefault="00E45D43" w:rsidP="00E45D43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4F7315BF" w14:textId="77777777" w:rsidR="00E45D43" w:rsidRPr="0032477A" w:rsidRDefault="00E45D43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0D162EAF" w14:textId="77777777" w:rsidR="00E45D43" w:rsidRPr="0032477A" w:rsidRDefault="00E45D43" w:rsidP="00E45D43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2709B170" w14:textId="6A6520F4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</w:tr>
      <w:tr w:rsidR="00E45D43" w:rsidRPr="0032477A" w14:paraId="3315C01C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36489617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9B2B9CA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88E2E28" w14:textId="77777777" w:rsidR="00E45D43" w:rsidRPr="0032477A" w:rsidRDefault="00E45D4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018DA215" w14:textId="77777777" w:rsidR="00E45D43" w:rsidRPr="0032477A" w:rsidRDefault="00E45D4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318FA252" w14:textId="77777777" w:rsidR="00E45D43" w:rsidRPr="0032477A" w:rsidRDefault="00E45D43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6E530173" w14:textId="3F95344F" w:rsidR="00E45D43" w:rsidRPr="0032477A" w:rsidRDefault="00E45D43" w:rsidP="00E45D43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141CE1F9" w14:textId="5A049E81" w:rsidR="00E45D43" w:rsidRPr="0032477A" w:rsidRDefault="00E45D43" w:rsidP="00CB1328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 xml:space="preserve">The document does not provide explicit information on whether the outcome assessors were blinded to the intervention provided. </w:t>
            </w:r>
          </w:p>
        </w:tc>
      </w:tr>
      <w:tr w:rsidR="00E45D43" w:rsidRPr="0032477A" w14:paraId="7F4EF132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6477CF6B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35D2AE0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0842C439" w14:textId="77777777" w:rsidR="00E45D43" w:rsidRPr="0032477A" w:rsidRDefault="00E45D4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046E60F4" w14:textId="77777777" w:rsidR="00E45D43" w:rsidRPr="0032477A" w:rsidRDefault="00E45D43" w:rsidP="00E45D4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198A247E" w14:textId="77777777" w:rsidR="00E45D43" w:rsidRPr="0032477A" w:rsidRDefault="00E45D43" w:rsidP="00E45D43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3A6C3EC" w14:textId="77777777" w:rsidR="00E45D43" w:rsidRPr="0032477A" w:rsidRDefault="00E45D4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0FB71FE3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</w:tbl>
    <w:p w14:paraId="46CFFCA0" w14:textId="77777777" w:rsidR="00E4256F" w:rsidRPr="0032477A" w:rsidRDefault="00E4256F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E45D43" w:rsidRPr="0032477A" w14:paraId="2466CEBE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AD5483" w14:textId="77777777" w:rsidR="00E45D43" w:rsidRPr="0032477A" w:rsidRDefault="00E45D4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E415" w14:textId="77777777" w:rsidR="00E45D43" w:rsidRPr="0032477A" w:rsidRDefault="00E45D4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7B2DBFD5" w14:textId="77777777" w:rsidR="00E45D43" w:rsidRPr="0032477A" w:rsidRDefault="00E45D4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25255627" w14:textId="77777777" w:rsidR="00E45D43" w:rsidRPr="0032477A" w:rsidRDefault="00E45D4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E45D43" w:rsidRPr="0032477A" w14:paraId="7769AB39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607D2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4336D0FD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28FC619D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539867E" w14:textId="77777777" w:rsidR="00E45D43" w:rsidRPr="0032477A" w:rsidRDefault="00E45D4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3AE99466" w14:textId="77777777" w:rsidR="00E45D43" w:rsidRPr="0032477A" w:rsidRDefault="00E45D4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2DEED403" w14:textId="77777777" w:rsidR="00E45D43" w:rsidRPr="0032477A" w:rsidRDefault="00E45D4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3E485174" w14:textId="77777777" w:rsidR="00E45D43" w:rsidRPr="0032477A" w:rsidRDefault="00E45D4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E45D43" w:rsidRPr="0032477A" w14:paraId="61F8D441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2BDAB2FA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010F1AC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5140696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C4D7DB1" w14:textId="500097B8" w:rsidR="00E45D43" w:rsidRPr="0032477A" w:rsidRDefault="00A9286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Tan&lt;/Author&gt;&lt;Year&gt;2023&lt;/Year&gt;&lt;RecNum&gt;187&lt;/RecNum&gt;&lt;DisplayText&gt;(Tan et al., 2023)&lt;/DisplayText&gt;&lt;record&gt;&lt;rec-number&gt;187&lt;/rec-number&gt;&lt;foreign-keys&gt;&lt;key app="EN" db-id="fzzdvedzj2xa06epvvmpesxb0pszv0pezptt" timestamp="1737327673"&gt;187&lt;/key&gt;&lt;/foreign-keys&gt;&lt;ref-type name="Journal Article"&gt;17&lt;/ref-type&gt;&lt;contributors&gt;&lt;authors&gt;&lt;author&gt;Tan, Sharon&lt;/author&gt;&lt;author&gt;Ismail, Mohammad Ayob Bin&lt;/author&gt;&lt;author&gt;Daud, Tuti Iryani Mohd&lt;/author&gt;&lt;author&gt;Hod, Rozita&lt;/author&gt;&lt;author&gt;Ahmad, Norfazilah&lt;/author&gt;&lt;/authors&gt;&lt;/contributors&gt;&lt;titles&gt;&lt;title&gt;A randomized controlled trial on the effect of smartphone-based mental health application among outpatients with depressive and anxiety symptoms: A pilot study in Malaysia&lt;/title&gt;&lt;secondary-title&gt;Indian Journal of Psychiatry&lt;/secondary-title&gt;&lt;/titles&gt;&lt;periodical&gt;&lt;full-title&gt;Indian Journal of Psychiatry&lt;/full-title&gt;&lt;/periodical&gt;&lt;pages&gt;934-940&lt;/pages&gt;&lt;volume&gt;65&lt;/volume&gt;&lt;number&gt;9&lt;/number&gt;&lt;dates&gt;&lt;year&gt;2023&lt;/year&gt;&lt;/dates&gt;&lt;isbn&gt;0019-5545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Tan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3DB9E35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6B5125DA" w14:textId="77777777" w:rsidR="00E45D43" w:rsidRPr="0032477A" w:rsidRDefault="00E45D4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3260ACB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0578C51F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52EF2A8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51FD9F0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20D5F017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21F3BC6C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E9049E9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0703ED9" w14:textId="77777777" w:rsidR="00E45D43" w:rsidRPr="0032477A" w:rsidRDefault="00E45D4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0D27BE16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48B40EC2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EA70E3B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29D9BA89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12973D61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4A685F6C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1218D80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1F3E241F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2DFC6AB7" w14:textId="77777777" w:rsidR="00E45D43" w:rsidRPr="0032477A" w:rsidRDefault="00E45D4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4796C3D3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7DE34B38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3C98DD2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3652691D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4B663BF4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4F1A5C6C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1587F30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B143A1D" w14:textId="77777777" w:rsidR="00E45D43" w:rsidRPr="0032477A" w:rsidRDefault="00E45D4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52065708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5845A858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03581B07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61193F6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</w:tr>
      <w:tr w:rsidR="00E45D43" w:rsidRPr="0032477A" w14:paraId="2AC4E79E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2C16D596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30C9C16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5CC9B23" w14:textId="77777777" w:rsidR="00E45D43" w:rsidRPr="0032477A" w:rsidRDefault="00E45D4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65684876" w14:textId="77777777" w:rsidR="00E45D43" w:rsidRPr="0032477A" w:rsidRDefault="00E45D43" w:rsidP="00DA0534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6CB0B0EE" w14:textId="77777777" w:rsidR="00E45D43" w:rsidRPr="0032477A" w:rsidRDefault="00E45D43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51808109" w14:textId="77777777" w:rsidR="00E45D43" w:rsidRPr="0032477A" w:rsidRDefault="00E45D43" w:rsidP="00DA0534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49E329BC" w14:textId="3C73E099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</w:tr>
      <w:tr w:rsidR="00E45D43" w:rsidRPr="0032477A" w14:paraId="02D53635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5EF65577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B39917F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A8F71C1" w14:textId="77777777" w:rsidR="00E45D43" w:rsidRPr="0032477A" w:rsidRDefault="00E45D4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4C0BD0EE" w14:textId="77777777" w:rsidR="00E45D43" w:rsidRPr="0032477A" w:rsidRDefault="00E45D4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7C5B0FCD" w14:textId="77777777" w:rsidR="00E45D43" w:rsidRPr="0032477A" w:rsidRDefault="00E45D43" w:rsidP="00DA0534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4C7A2767" w14:textId="77777777" w:rsidR="00E45D43" w:rsidRPr="0032477A" w:rsidRDefault="00E45D43" w:rsidP="00DA0534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7D6ABCAD" w14:textId="77777777" w:rsidR="00E45D43" w:rsidRPr="0032477A" w:rsidRDefault="00E45D43" w:rsidP="00DA0534">
            <w:pPr>
              <w:pStyle w:val="TableParagraph"/>
              <w:rPr>
                <w:sz w:val="10"/>
              </w:rPr>
            </w:pPr>
          </w:p>
        </w:tc>
      </w:tr>
      <w:tr w:rsidR="00E45D43" w:rsidRPr="0032477A" w14:paraId="13F51939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488D3E62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D9F191B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0B931A0C" w14:textId="77777777" w:rsidR="00E45D43" w:rsidRPr="0032477A" w:rsidRDefault="00E45D4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255AEDF1" w14:textId="77777777" w:rsidR="00E45D43" w:rsidRPr="0032477A" w:rsidRDefault="00E45D4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C66F724" w14:textId="77777777" w:rsidR="00E45D43" w:rsidRPr="0032477A" w:rsidRDefault="00E45D43" w:rsidP="00DA0534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523E996" w14:textId="77777777" w:rsidR="00E45D43" w:rsidRPr="0032477A" w:rsidRDefault="00E45D43" w:rsidP="00DA0534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4DC4DA3C" w14:textId="6DEC824A" w:rsidR="00E45D43" w:rsidRPr="0032477A" w:rsidRDefault="00DA0534" w:rsidP="00CB1328">
            <w:pPr>
              <w:pStyle w:val="TableParagraph"/>
              <w:rPr>
                <w:sz w:val="12"/>
              </w:rPr>
            </w:pPr>
            <w:r w:rsidRPr="0032477A">
              <w:rPr>
                <w:sz w:val="12"/>
              </w:rPr>
              <w:t>The document does not provide specific details on the adherence of participants to the assigned intervention.</w:t>
            </w:r>
          </w:p>
        </w:tc>
      </w:tr>
    </w:tbl>
    <w:p w14:paraId="6C8AE5E5" w14:textId="77777777" w:rsidR="00DA0534" w:rsidRPr="0032477A" w:rsidRDefault="00DA0534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E45D43" w:rsidRPr="0032477A" w14:paraId="5ABF999A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88F2C9" w14:textId="77777777" w:rsidR="00E45D43" w:rsidRPr="0032477A" w:rsidRDefault="00E45D4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6EE9F" w14:textId="77777777" w:rsidR="00E45D43" w:rsidRPr="0032477A" w:rsidRDefault="00E45D4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2E8D2F4A" w14:textId="77777777" w:rsidR="00E45D43" w:rsidRPr="0032477A" w:rsidRDefault="00E45D4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795C0884" w14:textId="77777777" w:rsidR="00E45D43" w:rsidRPr="0032477A" w:rsidRDefault="00E45D4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E45D43" w:rsidRPr="0032477A" w14:paraId="3250C00B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748749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2876A2EF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6A557321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6B2E9DB1" w14:textId="77777777" w:rsidR="00E45D43" w:rsidRPr="0032477A" w:rsidRDefault="00E45D4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76646DEF" w14:textId="77777777" w:rsidR="00E45D43" w:rsidRPr="0032477A" w:rsidRDefault="00E45D4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5DA538D" w14:textId="77777777" w:rsidR="00E45D43" w:rsidRPr="0032477A" w:rsidRDefault="00E45D4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3C40717" w14:textId="77777777" w:rsidR="00E45D43" w:rsidRPr="0032477A" w:rsidRDefault="00E45D4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E45D43" w:rsidRPr="0032477A" w14:paraId="6659335A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5EE432CC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37D9CEA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4F9B0EC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A052792" w14:textId="35715BC2" w:rsidR="00E45D43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Deady&lt;/Author&gt;&lt;Year&gt;2023&lt;/Year&gt;&lt;RecNum&gt;188&lt;/RecNum&gt;&lt;DisplayText&gt;(Deady et al., 2023)&lt;/DisplayText&gt;&lt;record&gt;&lt;rec-number&gt;188&lt;/rec-number&gt;&lt;foreign-keys&gt;&lt;key app="EN" db-id="fzzdvedzj2xa06epvvmpesxb0pszv0pezptt" timestamp="1737328043"&gt;188&lt;/key&gt;&lt;/foreign-keys&gt;&lt;ref-type name="Journal Article"&gt;17&lt;/ref-type&gt;&lt;contributors&gt;&lt;authors&gt;&lt;author&gt;Deady, Mark&lt;/author&gt;&lt;author&gt;Collins, Daniel AJ&lt;/author&gt;&lt;author&gt;Lavender, Isobel&lt;/author&gt;&lt;author&gt;Mackinnon, Andrew&lt;/author&gt;&lt;author&gt;Glozier, Nicholas&lt;/author&gt;&lt;author&gt;Bryant, Richard&lt;/author&gt;&lt;author&gt;Christensen, Helen&lt;/author&gt;&lt;author&gt;Harvey, Samuel B&lt;/author&gt;&lt;/authors&gt;&lt;/contributors&gt;&lt;titles&gt;&lt;title&gt;Selective Prevention of Depression in Workers Using a Smartphone App: Randomized Controlled Trial&lt;/title&gt;&lt;secondary-title&gt;Journal of Medical Internet Research&lt;/secondary-title&gt;&lt;/titles&gt;&lt;periodical&gt;&lt;full-title&gt;Journal of medical Internet research&lt;/full-title&gt;&lt;/periodical&gt;&lt;pages&gt;e45963&lt;/pages&gt;&lt;volume&gt;25&lt;/volume&gt;&lt;dates&gt;&lt;year&gt;2023&lt;/year&gt;&lt;/dates&gt;&lt;isbn&gt;1438-8871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Deady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2CC0413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47C5264B" w14:textId="77777777" w:rsidR="00E45D43" w:rsidRPr="0032477A" w:rsidRDefault="00E45D4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15AD978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555C2B6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61B8C2C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69DD3578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70A90631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07140014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553C6D3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9FF520A" w14:textId="77777777" w:rsidR="00E45D43" w:rsidRPr="0032477A" w:rsidRDefault="00E45D4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72FB04C0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22F21FA8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DB524B5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694E01D4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54509037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1F5F8063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DCD0FBC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2EE17ADC" w14:textId="77777777" w:rsidR="00E45D43" w:rsidRPr="0032477A" w:rsidRDefault="00E45D4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B33226A" w14:textId="77777777" w:rsidR="00E45D43" w:rsidRPr="0032477A" w:rsidRDefault="00E45D4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3BC03D8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2EEC25F3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3478A2C3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308D142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  <w:tr w:rsidR="00E45D43" w:rsidRPr="0032477A" w14:paraId="6DC29F60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31B97382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29120CA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4A3A1B4" w14:textId="77777777" w:rsidR="00E45D43" w:rsidRPr="0032477A" w:rsidRDefault="00E45D4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147F3256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6EBACCB4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0F4C0FD4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7407E3FF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</w:tr>
      <w:tr w:rsidR="00E45D43" w:rsidRPr="0032477A" w14:paraId="5CAD4AAE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5E691BE3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15FB09B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F06D551" w14:textId="77777777" w:rsidR="00E45D43" w:rsidRPr="0032477A" w:rsidRDefault="00E45D4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5432684E" w14:textId="77777777" w:rsidR="00E45D43" w:rsidRPr="0032477A" w:rsidRDefault="00E45D4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2CD86283" w14:textId="77777777" w:rsidR="00E45D43" w:rsidRPr="0032477A" w:rsidRDefault="00E45D43" w:rsidP="00DA0534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0447FDD5" w14:textId="77777777" w:rsidR="00E45D43" w:rsidRPr="0032477A" w:rsidRDefault="00E45D43" w:rsidP="00DA0534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58E1775F" w14:textId="6C21D0E3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</w:tr>
      <w:tr w:rsidR="00E45D43" w:rsidRPr="0032477A" w14:paraId="5D932167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7F16E6E0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CA40E45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CC44050" w14:textId="77777777" w:rsidR="00E45D43" w:rsidRPr="0032477A" w:rsidRDefault="00E45D4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FE40F55" w14:textId="77777777" w:rsidR="00E45D43" w:rsidRPr="0032477A" w:rsidRDefault="00E45D4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6B2D1AA6" w14:textId="77777777" w:rsidR="00E45D43" w:rsidRPr="0032477A" w:rsidRDefault="00E45D43" w:rsidP="00DA0534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3C644C5D" w14:textId="77777777" w:rsidR="00E45D43" w:rsidRPr="0032477A" w:rsidRDefault="00E45D43" w:rsidP="00DA0534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17F643C9" w14:textId="77777777" w:rsidR="00E45D43" w:rsidRPr="0032477A" w:rsidRDefault="00E45D43" w:rsidP="00CB1328">
            <w:pPr>
              <w:pStyle w:val="TableParagraph"/>
              <w:rPr>
                <w:sz w:val="10"/>
              </w:rPr>
            </w:pPr>
          </w:p>
        </w:tc>
      </w:tr>
      <w:tr w:rsidR="00E45D43" w:rsidRPr="0032477A" w14:paraId="41F75609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70754CC6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F0F3865" w14:textId="77777777" w:rsidR="00E45D43" w:rsidRPr="0032477A" w:rsidRDefault="00E45D4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65F36D41" w14:textId="77777777" w:rsidR="00E45D43" w:rsidRPr="0032477A" w:rsidRDefault="00E45D4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46B34C67" w14:textId="77777777" w:rsidR="00E45D43" w:rsidRPr="0032477A" w:rsidRDefault="00E45D4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786D392" w14:textId="77777777" w:rsidR="00E45D43" w:rsidRPr="0032477A" w:rsidRDefault="00E45D4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3A6F852C" w14:textId="77777777" w:rsidR="00E45D43" w:rsidRPr="0032477A" w:rsidRDefault="00E45D4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6354A97F" w14:textId="77777777" w:rsidR="00E45D43" w:rsidRPr="0032477A" w:rsidRDefault="00E45D43" w:rsidP="00CB1328">
            <w:pPr>
              <w:pStyle w:val="TableParagraph"/>
              <w:rPr>
                <w:sz w:val="12"/>
              </w:rPr>
            </w:pPr>
          </w:p>
        </w:tc>
      </w:tr>
    </w:tbl>
    <w:p w14:paraId="539321EA" w14:textId="77777777" w:rsidR="00E45D43" w:rsidRPr="0032477A" w:rsidRDefault="00E45D43">
      <w:pPr>
        <w:spacing w:before="7"/>
        <w:rPr>
          <w:b/>
          <w:sz w:val="25"/>
        </w:rPr>
      </w:pPr>
    </w:p>
    <w:p w14:paraId="13C1F2E6" w14:textId="77777777" w:rsidR="0078129B" w:rsidRPr="0032477A" w:rsidRDefault="0078129B">
      <w:pPr>
        <w:spacing w:before="7"/>
        <w:rPr>
          <w:b/>
          <w:sz w:val="25"/>
        </w:rPr>
      </w:pPr>
    </w:p>
    <w:p w14:paraId="400FFCB6" w14:textId="77777777" w:rsidR="0078129B" w:rsidRPr="0032477A" w:rsidRDefault="0078129B">
      <w:pPr>
        <w:spacing w:before="7"/>
        <w:rPr>
          <w:b/>
          <w:sz w:val="25"/>
        </w:rPr>
      </w:pPr>
    </w:p>
    <w:p w14:paraId="0B36E4D6" w14:textId="77777777" w:rsidR="0078129B" w:rsidRPr="0032477A" w:rsidRDefault="0078129B">
      <w:pPr>
        <w:spacing w:before="7"/>
        <w:rPr>
          <w:b/>
          <w:sz w:val="25"/>
        </w:rPr>
      </w:pPr>
    </w:p>
    <w:p w14:paraId="0DDBE3D9" w14:textId="77777777" w:rsidR="0078129B" w:rsidRPr="0032477A" w:rsidRDefault="0078129B">
      <w:pPr>
        <w:spacing w:before="7"/>
        <w:rPr>
          <w:b/>
          <w:sz w:val="25"/>
        </w:rPr>
      </w:pPr>
    </w:p>
    <w:p w14:paraId="4998D2C3" w14:textId="77777777" w:rsidR="0078129B" w:rsidRPr="0032477A" w:rsidRDefault="0078129B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DA0534" w:rsidRPr="0032477A" w14:paraId="5B55E0EB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A437F5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lastRenderedPageBreak/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383C1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5AE23D1B" w14:textId="77777777" w:rsidR="00DA0534" w:rsidRPr="0032477A" w:rsidRDefault="00DA0534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344F2547" w14:textId="77777777" w:rsidR="00DA0534" w:rsidRPr="0032477A" w:rsidRDefault="00DA0534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DA0534" w:rsidRPr="0032477A" w14:paraId="0A584362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A28632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5E02D214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2D421FA9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5CC55A6E" w14:textId="77777777" w:rsidR="00DA0534" w:rsidRPr="0032477A" w:rsidRDefault="00DA0534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1A2B051B" w14:textId="77777777" w:rsidR="00DA0534" w:rsidRPr="0032477A" w:rsidRDefault="00DA0534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7F6F99CC" w14:textId="77777777" w:rsidR="00DA0534" w:rsidRPr="0032477A" w:rsidRDefault="00DA0534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776C21C4" w14:textId="77777777" w:rsidR="00DA0534" w:rsidRPr="0032477A" w:rsidRDefault="00DA0534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DA0534" w:rsidRPr="0032477A" w14:paraId="7E2B6A66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771DBEB8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B2A9AEB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C860FCC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E18EA8F" w14:textId="707EA192" w:rsidR="00DA0534" w:rsidRPr="0032477A" w:rsidRDefault="0088153F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Schwob&lt;/Author&gt;&lt;Year&gt;2023&lt;/Year&gt;&lt;RecNum&gt;189&lt;/RecNum&gt;&lt;DisplayText&gt;(Schwob and Newman, 2023)&lt;/DisplayText&gt;&lt;record&gt;&lt;rec-number&gt;189&lt;/rec-number&gt;&lt;foreign-keys&gt;&lt;key app="EN" db-id="fzzdvedzj2xa06epvvmpesxb0pszv0pezptt" timestamp="1737328372"&gt;189&lt;/key&gt;&lt;/foreign-keys&gt;&lt;ref-type name="Journal Article"&gt;17&lt;/ref-type&gt;&lt;contributors&gt;&lt;authors&gt;&lt;author&gt;Schwob, Jeremy T&lt;/author&gt;&lt;author&gt;Newman, Michelle G&lt;/author&gt;&lt;/authors&gt;&lt;/contributors&gt;&lt;titles&gt;&lt;title&gt;Brief imaginal exposure exercises for social anxiety disorder: A randomized controlled trial of a self-help momentary intervention app&lt;/title&gt;&lt;secondary-title&gt;Journal of Anxiety Disorders&lt;/secondary-title&gt;&lt;/titles&gt;&lt;periodical&gt;&lt;full-title&gt;Journal of Anxiety Disorders&lt;/full-title&gt;&lt;/periodical&gt;&lt;pages&gt;102749&lt;/pages&gt;&lt;volume&gt;98&lt;/volume&gt;&lt;dates&gt;&lt;year&gt;2023&lt;/year&gt;&lt;/dates&gt;&lt;isbn&gt;0887-6185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Schwob and Newman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CEB6DE8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0EE41DCC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6057DDA5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25DEE82C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737DA2AB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35D66D49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04425949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629DC5EF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9BF5DD4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D7F7F76" w14:textId="77777777" w:rsidR="00DA0534" w:rsidRPr="0032477A" w:rsidRDefault="00DA0534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3F49857E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02931263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5F350ABF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10EA36BB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2821D126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00680596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1AB0A95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09C1CDBA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6AFE0108" w14:textId="77777777" w:rsidR="00DA0534" w:rsidRPr="0032477A" w:rsidRDefault="00DA0534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D7A6D0B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CB61071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7FA1A9E5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7FFB724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035FEB79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34615607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52E1F5D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575FDF1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3A9BC125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044D83EF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2CCB12FC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05A41901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484FFCBD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11D9259A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284319A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46FC4AD" w14:textId="77777777" w:rsidR="00DA0534" w:rsidRPr="0032477A" w:rsidRDefault="00DA0534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3ED8F19F" w14:textId="77777777" w:rsidR="00DA0534" w:rsidRPr="0032477A" w:rsidRDefault="00DA0534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23BA3343" w14:textId="77777777" w:rsidR="00DA0534" w:rsidRPr="0032477A" w:rsidRDefault="00DA0534" w:rsidP="0088153F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394D444B" w14:textId="77777777" w:rsidR="00DA0534" w:rsidRPr="0032477A" w:rsidRDefault="00DA0534" w:rsidP="0088153F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6441B880" w14:textId="52CDA5B2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13B622A7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3F9FAA43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B53B0BE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4B05227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B4C4FA5" w14:textId="77777777" w:rsidR="00DA0534" w:rsidRPr="0032477A" w:rsidRDefault="00DA0534" w:rsidP="0088153F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399876F6" w14:textId="77777777" w:rsidR="00DA0534" w:rsidRPr="0032477A" w:rsidRDefault="00DA0534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29188553" w14:textId="77777777" w:rsidR="00DA0534" w:rsidRPr="0032477A" w:rsidRDefault="00DA0534" w:rsidP="0088153F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498523AB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2F25ABC0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4D5C17BD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1079AE7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7BCE89AC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3D84920E" w14:textId="77777777" w:rsidR="00DA0534" w:rsidRPr="0032477A" w:rsidRDefault="00DA0534" w:rsidP="0088153F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1E4059E" w14:textId="77777777" w:rsidR="00DA0534" w:rsidRPr="0032477A" w:rsidRDefault="00DA0534" w:rsidP="0088153F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43B852C5" w14:textId="77777777" w:rsidR="00DA0534" w:rsidRPr="0032477A" w:rsidRDefault="00DA0534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14C1747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</w:tbl>
    <w:p w14:paraId="11D7D5DC" w14:textId="77777777" w:rsidR="00E4256F" w:rsidRPr="0032477A" w:rsidRDefault="00E4256F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DA0534" w:rsidRPr="0032477A" w14:paraId="4AF6E971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F86B5E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C7CC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106C9E00" w14:textId="77777777" w:rsidR="00DA0534" w:rsidRPr="0032477A" w:rsidRDefault="00DA0534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31F62504" w14:textId="77777777" w:rsidR="00DA0534" w:rsidRPr="0032477A" w:rsidRDefault="00DA0534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DA0534" w:rsidRPr="0032477A" w14:paraId="5D1F8454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66820B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6097D2B6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3B7B6D8E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0926A779" w14:textId="77777777" w:rsidR="00DA0534" w:rsidRPr="0032477A" w:rsidRDefault="00DA0534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AF379FE" w14:textId="77777777" w:rsidR="00DA0534" w:rsidRPr="0032477A" w:rsidRDefault="00DA0534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99BBF1E" w14:textId="77777777" w:rsidR="00DA0534" w:rsidRPr="0032477A" w:rsidRDefault="00DA0534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46FFC46E" w14:textId="77777777" w:rsidR="00DA0534" w:rsidRPr="0032477A" w:rsidRDefault="00DA0534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DA0534" w:rsidRPr="0032477A" w14:paraId="5702B4D1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1D247896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B32E5D1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AA735CE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BC7E020" w14:textId="2958BB34" w:rsidR="00DA0534" w:rsidRPr="0032477A" w:rsidRDefault="004A41FD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Ejiri&lt;/Author&gt;&lt;Year&gt;2023&lt;/Year&gt;&lt;RecNum&gt;190&lt;/RecNum&gt;&lt;DisplayText&gt;(Ejiri et al., 2023)&lt;/DisplayText&gt;&lt;record&gt;&lt;rec-number&gt;190&lt;/rec-number&gt;&lt;foreign-keys&gt;&lt;key app="EN" db-id="fzzdvedzj2xa06epvvmpesxb0pszv0pezptt" timestamp="1737328625"&gt;190&lt;/key&gt;&lt;/foreign-keys&gt;&lt;ref-type name="Journal Article"&gt;17&lt;/ref-type&gt;&lt;contributors&gt;&lt;authors&gt;&lt;author&gt;Ejiri, Hitomi&lt;/author&gt;&lt;author&gt;Uchida, Hiroyuki&lt;/author&gt;&lt;author&gt;Tsuchiya, Kenji&lt;/author&gt;&lt;author&gt;Fujiwara, Kazuhiko&lt;/author&gt;&lt;author&gt;Kikuchi, Senichiro&lt;/author&gt;&lt;author&gt;Hirao, Kazuki&lt;/author&gt;&lt;/authors&gt;&lt;/contributors&gt;&lt;titles&gt;&lt;title&gt;Immediate Effects of Mobile Phone App for Depressed Mood in Young Adults with Subthreshold Depression: A Pilot Randomized Controlled Trial&lt;/title&gt;&lt;secondary-title&gt;Neuropsychiatric Disease and Treatment&lt;/secondary-title&gt;&lt;/titles&gt;&lt;periodical&gt;&lt;full-title&gt;Neuropsychiatric Disease and Treatment&lt;/full-title&gt;&lt;/periodical&gt;&lt;pages&gt;1695-1707&lt;/pages&gt;&lt;dates&gt;&lt;year&gt;2023&lt;/year&gt;&lt;/dates&gt;&lt;isbn&gt;1178-2021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Ejiri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4DEDFF9E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3E7441FD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0D146ED7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63ECDF1B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1380712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D740579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79B8815B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1DDFA92B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8699809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5FA5AB2" w14:textId="77777777" w:rsidR="00DA0534" w:rsidRPr="0032477A" w:rsidRDefault="00DA0534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20765F2B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782DBBE0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0D8D769E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070C30CB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56B2047B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3647874E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11E8FED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3C847A13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414BF1DC" w14:textId="77777777" w:rsidR="00DA0534" w:rsidRPr="0032477A" w:rsidRDefault="00DA0534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98A5F4A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6C764F9B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1D8D038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45B89ED4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51B1870E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0662B7E2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434FA5F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F75DADD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775A2DA5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5995F938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6986B0EF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F3EA7A0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30F16498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22970D83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7EE23DF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5E2EE37" w14:textId="77777777" w:rsidR="00DA0534" w:rsidRPr="0032477A" w:rsidRDefault="00DA0534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0DD98368" w14:textId="77777777" w:rsidR="00DA0534" w:rsidRPr="0032477A" w:rsidRDefault="00DA0534" w:rsidP="004A41FD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6C92F4EF" w14:textId="77777777" w:rsidR="00DA0534" w:rsidRPr="0032477A" w:rsidRDefault="00DA0534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5CCB71F4" w14:textId="77777777" w:rsidR="00DA0534" w:rsidRPr="0032477A" w:rsidRDefault="00DA0534" w:rsidP="004A41FD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03DF84AC" w14:textId="0977CCFB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5C8D5C04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37ACF835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1BACCB2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64B680E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45E3E569" w14:textId="77777777" w:rsidR="00DA0534" w:rsidRPr="0032477A" w:rsidRDefault="00DA0534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52E4D585" w14:textId="77777777" w:rsidR="00DA0534" w:rsidRPr="0032477A" w:rsidRDefault="00DA0534" w:rsidP="004A41FD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2FE02A21" w14:textId="77777777" w:rsidR="00DA0534" w:rsidRPr="0032477A" w:rsidRDefault="00DA0534" w:rsidP="004A41FD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01A2C5DD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666C175E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360FF027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C7CE049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7DB51B5F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27E7F6F6" w14:textId="77777777" w:rsidR="00DA0534" w:rsidRPr="0032477A" w:rsidRDefault="00DA0534" w:rsidP="004A41FD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08FA0121" w14:textId="77777777" w:rsidR="00DA0534" w:rsidRPr="0032477A" w:rsidRDefault="00DA0534" w:rsidP="004A41FD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7A0A0695" w14:textId="77777777" w:rsidR="00DA0534" w:rsidRPr="0032477A" w:rsidRDefault="00DA0534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6DAB79C9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</w:tbl>
    <w:p w14:paraId="1D92A547" w14:textId="77777777" w:rsidR="00DA0534" w:rsidRPr="0032477A" w:rsidRDefault="00DA0534" w:rsidP="00DA0534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DA0534" w:rsidRPr="0032477A" w14:paraId="69547D33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DB6558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9E90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128EB9A1" w14:textId="77777777" w:rsidR="00DA0534" w:rsidRPr="0032477A" w:rsidRDefault="00DA0534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08741BA0" w14:textId="77777777" w:rsidR="00DA0534" w:rsidRPr="0032477A" w:rsidRDefault="00DA0534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DA0534" w:rsidRPr="0032477A" w14:paraId="33124F9B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53F095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544162EA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6B7C7C3A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21B6B961" w14:textId="77777777" w:rsidR="00DA0534" w:rsidRPr="0032477A" w:rsidRDefault="00DA0534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79F27EE6" w14:textId="77777777" w:rsidR="00DA0534" w:rsidRPr="0032477A" w:rsidRDefault="00DA0534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6FB3464" w14:textId="77777777" w:rsidR="00DA0534" w:rsidRPr="0032477A" w:rsidRDefault="00DA0534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4E15BD77" w14:textId="77777777" w:rsidR="00DA0534" w:rsidRPr="0032477A" w:rsidRDefault="00DA0534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DA0534" w:rsidRPr="0032477A" w14:paraId="64094F45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6084AAD3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C9A3F5C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47D9D0B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1FE62B3" w14:textId="443AE10A" w:rsidR="00DA0534" w:rsidRPr="0032477A" w:rsidRDefault="00253079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Boden&lt;/Author&gt;&lt;Year&gt;2023&lt;/Year&gt;&lt;RecNum&gt;191&lt;/RecNum&gt;&lt;DisplayText&gt;(Boden et al., 2023)&lt;/DisplayText&gt;&lt;record&gt;&lt;rec-number&gt;191&lt;/rec-number&gt;&lt;foreign-keys&gt;&lt;key app="EN" db-id="fzzdvedzj2xa06epvvmpesxb0pszv0pezptt" timestamp="1737329370"&gt;191&lt;/key&gt;&lt;/foreign-keys&gt;&lt;ref-type name="Journal Article"&gt;17&lt;/ref-type&gt;&lt;contributors&gt;&lt;authors&gt;&lt;author&gt;Boden, Lauren M&lt;/author&gt;&lt;author&gt;Rodriguez, Christian&lt;/author&gt;&lt;author&gt;Kelly IV, John D&lt;/author&gt;&lt;author&gt;Khalsa, Amrit S&lt;/author&gt;&lt;author&gt;Casper, David S&lt;/author&gt;&lt;/authors&gt;&lt;/contributors&gt;&lt;titles&gt;&lt;title&gt;Mindfulness Applications: Can They Serve as a Stress, Anxiety, and Burnout Reduction Tool in Orthopaedic Surgery Training? A Randomized Control Trial&lt;/title&gt;&lt;secondary-title&gt;JBJS Open Access&lt;/secondary-title&gt;&lt;/titles&gt;&lt;periodical&gt;&lt;full-title&gt;JBJS Open Access&lt;/full-title&gt;&lt;/periodical&gt;&lt;pages&gt;e22&lt;/pages&gt;&lt;volume&gt;8&lt;/volume&gt;&lt;number&gt;3&lt;/number&gt;&lt;dates&gt;&lt;year&gt;2023&lt;/year&gt;&lt;/dates&gt;&lt;isbn&gt;2472-7245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Boden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71D2D3E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55D708D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CB3B792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159660E4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450FC041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84F44A6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5D436CFD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54330865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4D5EDF9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E1736C8" w14:textId="77777777" w:rsidR="00DA0534" w:rsidRPr="0032477A" w:rsidRDefault="00DA0534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3B9D81E1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248C6BCF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A109A39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29F95520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4A73D34C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7EB900DF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A63587C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70464F0E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453CD43" w14:textId="77777777" w:rsidR="00DA0534" w:rsidRPr="0032477A" w:rsidRDefault="00DA0534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DF662E0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603BF58D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77481BAE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45ACCE9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559195FD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587DDD7B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FA68D79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638E5A55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672C66FD" w14:textId="77777777" w:rsidR="00DA0534" w:rsidRPr="0032477A" w:rsidRDefault="00DA0534" w:rsidP="00253079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573" w:type="dxa"/>
          </w:tcPr>
          <w:p w14:paraId="2D77D845" w14:textId="77777777" w:rsidR="00DA0534" w:rsidRPr="0032477A" w:rsidRDefault="00DA0534" w:rsidP="00253079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69B0992B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36F0F91D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600DC6B4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4D33FD8D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E92E09D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3BFD16F" w14:textId="77777777" w:rsidR="00DA0534" w:rsidRPr="0032477A" w:rsidRDefault="00DA0534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30D26678" w14:textId="77777777" w:rsidR="00DA0534" w:rsidRPr="0032477A" w:rsidRDefault="00DA0534" w:rsidP="00253079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12B1C697" w14:textId="77777777" w:rsidR="00DA0534" w:rsidRPr="0032477A" w:rsidRDefault="00DA0534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491C3CC9" w14:textId="77777777" w:rsidR="00DA0534" w:rsidRPr="0032477A" w:rsidRDefault="00DA0534" w:rsidP="00253079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5B54D21F" w14:textId="75ADD5A5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0A656729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0B8CC042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1B867CA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A72729F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63A4071D" w14:textId="77777777" w:rsidR="00DA0534" w:rsidRPr="0032477A" w:rsidRDefault="00DA0534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26B1DD12" w14:textId="77777777" w:rsidR="00DA0534" w:rsidRPr="0032477A" w:rsidRDefault="00DA0534" w:rsidP="002324C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107AC6D8" w14:textId="77777777" w:rsidR="00DA0534" w:rsidRPr="0032477A" w:rsidRDefault="00DA0534" w:rsidP="002324C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7CD1743E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0A77F760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6F335474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F3BC7B3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5368E4AF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A19F26D" w14:textId="77777777" w:rsidR="00DA0534" w:rsidRPr="0032477A" w:rsidRDefault="00DA0534" w:rsidP="002324C1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0762C2B" w14:textId="77777777" w:rsidR="00DA0534" w:rsidRPr="0032477A" w:rsidRDefault="00DA0534" w:rsidP="002324C1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0894F1A" w14:textId="77777777" w:rsidR="00DA0534" w:rsidRPr="0032477A" w:rsidRDefault="00DA0534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0EAC7E5A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</w:tbl>
    <w:p w14:paraId="3759C596" w14:textId="77777777" w:rsidR="00DA0534" w:rsidRPr="0032477A" w:rsidRDefault="00DA0534" w:rsidP="00DA0534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DA0534" w:rsidRPr="0032477A" w14:paraId="4FB8B4E2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FDEFAD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6DB4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55DD7286" w14:textId="77777777" w:rsidR="00DA0534" w:rsidRPr="0032477A" w:rsidRDefault="00DA0534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2B7F5A52" w14:textId="77777777" w:rsidR="00DA0534" w:rsidRPr="0032477A" w:rsidRDefault="00DA0534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DA0534" w:rsidRPr="0032477A" w14:paraId="32EDB107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002BAC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2D986311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4A1D4723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603ED9E3" w14:textId="77777777" w:rsidR="00DA0534" w:rsidRPr="0032477A" w:rsidRDefault="00DA0534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639C0F0" w14:textId="77777777" w:rsidR="00DA0534" w:rsidRPr="0032477A" w:rsidRDefault="00DA0534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0ABB178" w14:textId="77777777" w:rsidR="00DA0534" w:rsidRPr="0032477A" w:rsidRDefault="00DA0534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65C43337" w14:textId="77777777" w:rsidR="00DA0534" w:rsidRPr="0032477A" w:rsidRDefault="00DA0534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DA0534" w:rsidRPr="0032477A" w14:paraId="59885C0C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63AD3088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62BCD31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96B86F9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D25E4D0" w14:textId="24E808F1" w:rsidR="00DA0534" w:rsidRPr="0032477A" w:rsidRDefault="002324C1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Litvin&lt;/Author&gt;&lt;Year&gt;2023&lt;/Year&gt;&lt;RecNum&gt;192&lt;/RecNum&gt;&lt;DisplayText&gt;(Litvin et al., 2023)&lt;/DisplayText&gt;&lt;record&gt;&lt;rec-number&gt;192&lt;/rec-number&gt;&lt;foreign-keys&gt;&lt;key app="EN" db-id="fzzdvedzj2xa06epvvmpesxb0pszv0pezptt" timestamp="1737329868"&gt;192&lt;/key&gt;&lt;/foreign-keys&gt;&lt;ref-type name="Journal Article"&gt;17&lt;/ref-type&gt;&lt;contributors&gt;&lt;authors&gt;&lt;author&gt;Litvin, Silja&lt;/author&gt;&lt;author&gt;Saunders, Rob&lt;/author&gt;&lt;author&gt;Jefferies, Philip&lt;/author&gt;&lt;author&gt;Seely, Hayley&lt;/author&gt;&lt;author&gt;Pössel, Patrick&lt;/author&gt;&lt;author&gt;Lüttke, Stefan&lt;/author&gt;&lt;/authors&gt;&lt;/contributors&gt;&lt;titles&gt;&lt;title&gt;The impact of a gamified Mobile mental health app (eQuoo) on resilience and mental health in a student population: large-scale randomized controlled trial&lt;/title&gt;&lt;secondary-title&gt;JMIR Mental Health&lt;/secondary-title&gt;&lt;/titles&gt;&lt;periodical&gt;&lt;full-title&gt;JMIR mental health&lt;/full-title&gt;&lt;/periodical&gt;&lt;pages&gt;e47285&lt;/pages&gt;&lt;volume&gt;10&lt;/volume&gt;&lt;dates&gt;&lt;year&gt;2023&lt;/year&gt;&lt;/dates&gt;&lt;isbn&gt;2368-7959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Litvin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1C7B7B0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65DE9049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65226F3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8AD0E5F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20D2109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CB93DE6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214A69D3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5F401ABD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94EB175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AFAA574" w14:textId="77777777" w:rsidR="00DA0534" w:rsidRPr="0032477A" w:rsidRDefault="00DA0534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1CAA25B7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46759766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283E0D8E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6F9AD0D5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1BADA601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3ECA939A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C8D4D83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53E3A13C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EAD645F" w14:textId="77777777" w:rsidR="00DA0534" w:rsidRPr="0032477A" w:rsidRDefault="00DA0534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3CF067BB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6DC834E4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34A2055E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46B4A869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79906CAE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6FC63061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13AE609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6B97B737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365CB1EA" w14:textId="77777777" w:rsidR="00DA0534" w:rsidRPr="0032477A" w:rsidRDefault="00DA0534" w:rsidP="002324C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573" w:type="dxa"/>
          </w:tcPr>
          <w:p w14:paraId="1D223E71" w14:textId="77777777" w:rsidR="00DA0534" w:rsidRPr="0032477A" w:rsidRDefault="00DA0534" w:rsidP="002324C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45C24620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490901A2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4E3524CA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34A63E55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8B204BD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06CB9E7" w14:textId="77777777" w:rsidR="00DA0534" w:rsidRPr="0032477A" w:rsidRDefault="00DA0534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36249455" w14:textId="77777777" w:rsidR="00DA0534" w:rsidRPr="0032477A" w:rsidRDefault="00DA0534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345B4A4F" w14:textId="77777777" w:rsidR="00DA0534" w:rsidRPr="0032477A" w:rsidRDefault="00DA0534" w:rsidP="002324C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2D3E92D7" w14:textId="77777777" w:rsidR="00DA0534" w:rsidRPr="0032477A" w:rsidRDefault="00DA0534" w:rsidP="002324C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54940949" w14:textId="28EA1CA5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22950C24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67D1291B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E22D4D6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94C0263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4047856" w14:textId="77777777" w:rsidR="00DA0534" w:rsidRPr="0032477A" w:rsidRDefault="00DA0534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6A897C7E" w14:textId="77777777" w:rsidR="00DA0534" w:rsidRPr="0032477A" w:rsidRDefault="00DA0534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3779D45A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06B6818F" w14:textId="39DAE2C9" w:rsidR="00DA0534" w:rsidRPr="0032477A" w:rsidRDefault="002324C1" w:rsidP="00CB1328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>The document does not specify whether outcome assessors were blinded to the intervention provided.</w:t>
            </w:r>
          </w:p>
        </w:tc>
      </w:tr>
      <w:tr w:rsidR="00DA0534" w:rsidRPr="0032477A" w14:paraId="75B803FA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4AFF759A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54F7B72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153FB0D7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476FD536" w14:textId="77777777" w:rsidR="00DA0534" w:rsidRPr="0032477A" w:rsidRDefault="00DA0534" w:rsidP="000A603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8535FCC" w14:textId="77777777" w:rsidR="00DA0534" w:rsidRPr="0032477A" w:rsidRDefault="00DA0534" w:rsidP="000A603B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218ECD28" w14:textId="77777777" w:rsidR="00DA0534" w:rsidRPr="0032477A" w:rsidRDefault="00DA0534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7E614C46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</w:tbl>
    <w:p w14:paraId="2F7D730D" w14:textId="77777777" w:rsidR="00DA0534" w:rsidRPr="0032477A" w:rsidRDefault="00DA0534" w:rsidP="00DA0534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DA0534" w:rsidRPr="0032477A" w14:paraId="2A586D8B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B37C7B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74D1" w14:textId="77777777" w:rsidR="00DA0534" w:rsidRPr="0032477A" w:rsidRDefault="00DA0534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7C7D52C2" w14:textId="77777777" w:rsidR="00DA0534" w:rsidRPr="0032477A" w:rsidRDefault="00DA0534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6EDCDEB3" w14:textId="77777777" w:rsidR="00DA0534" w:rsidRPr="0032477A" w:rsidRDefault="00DA0534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DA0534" w:rsidRPr="0032477A" w14:paraId="72EF6F10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6F325C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4DEBA420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64043C02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117F1782" w14:textId="77777777" w:rsidR="00DA0534" w:rsidRPr="0032477A" w:rsidRDefault="00DA0534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3B59697" w14:textId="77777777" w:rsidR="00DA0534" w:rsidRPr="0032477A" w:rsidRDefault="00DA0534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785EF9D1" w14:textId="77777777" w:rsidR="00DA0534" w:rsidRPr="0032477A" w:rsidRDefault="00DA0534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6EA2B465" w14:textId="77777777" w:rsidR="00DA0534" w:rsidRPr="0032477A" w:rsidRDefault="00DA0534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DA0534" w:rsidRPr="0032477A" w14:paraId="621DB465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6684BA10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CE2DE65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67A6F5A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20EC568" w14:textId="617669CF" w:rsidR="00DA0534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Domar&lt;/Author&gt;&lt;Year&gt;2023&lt;/Year&gt;&lt;RecNum&gt;195&lt;/RecNum&gt;&lt;DisplayText&gt;(Domar et al., 2023)&lt;/DisplayText&gt;&lt;record&gt;&lt;rec-number&gt;195&lt;/rec-number&gt;&lt;foreign-keys&gt;&lt;key app="EN" db-id="fzzdvedzj2xa06epvvmpesxb0pszv0pezptt" timestamp="1737332045"&gt;195&lt;/key&gt;&lt;/foreign-keys&gt;&lt;ref-type name="Journal Article"&gt;17&lt;/ref-type&gt;&lt;contributors&gt;&lt;authors&gt;&lt;author&gt;Domar, Alice D&lt;/author&gt;&lt;author&gt;Jasulaitis, Lauren&lt;/author&gt;&lt;author&gt;Matevossian, Karine&lt;/author&gt;&lt;author&gt;Jasulaitis, Sue&lt;/author&gt;&lt;author&gt;Grill, Elizabeth A&lt;/author&gt;&lt;author&gt;Meike, L Uhler&lt;/author&gt;&lt;/authors&gt;&lt;/contributors&gt;&lt;titles&gt;&lt;title&gt;The Impact of the FertiStrong Mobile Application on Anxiety and Depression in Men: A Randomised Control Pilot Study&lt;/title&gt;&lt;secondary-title&gt;Journal of human reproductive sciences&lt;/secondary-title&gt;&lt;/titles&gt;&lt;periodical&gt;&lt;full-title&gt;Journal of human reproductive sciences&lt;/full-title&gt;&lt;/periodical&gt;&lt;pages&gt;195-203&lt;/pages&gt;&lt;volume&gt;16&lt;/volume&gt;&lt;number&gt;3&lt;/number&gt;&lt;dates&gt;&lt;year&gt;2023&lt;/year&gt;&lt;/dates&gt;&lt;isbn&gt;0974-1208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Domar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BB80E69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7F0D8DA2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45FF8898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77281C16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58CA7545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6A01CCE1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1AA37E1C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289E6CAC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0BBBE20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D79C1F2" w14:textId="77777777" w:rsidR="00DA0534" w:rsidRPr="0032477A" w:rsidRDefault="00DA0534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63121F1A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49401F82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C0589C1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3B828E8D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7594955B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0D29A535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1B39C1A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32784D9D" w14:textId="77777777" w:rsidR="00DA0534" w:rsidRPr="0032477A" w:rsidRDefault="00DA0534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4C465467" w14:textId="77777777" w:rsidR="00DA0534" w:rsidRPr="0032477A" w:rsidRDefault="00DA0534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4120E17D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25774BBB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CA11E2C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C0F64A2" w14:textId="77777777" w:rsidR="00DA0534" w:rsidRPr="0032477A" w:rsidRDefault="00DA0534" w:rsidP="00CB1328">
            <w:pPr>
              <w:pStyle w:val="TableParagraph"/>
              <w:rPr>
                <w:sz w:val="12"/>
              </w:rPr>
            </w:pPr>
          </w:p>
        </w:tc>
      </w:tr>
      <w:tr w:rsidR="00DA0534" w:rsidRPr="0032477A" w14:paraId="67C24CAB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6032C3A9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6891120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362AD3A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1B9C512E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56E313A6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60759B26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1ACDE476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75C4B185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2404391A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10F7362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8CA67BE" w14:textId="77777777" w:rsidR="00DA0534" w:rsidRPr="0032477A" w:rsidRDefault="00DA0534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67FAC880" w14:textId="77777777" w:rsidR="00DA0534" w:rsidRPr="0032477A" w:rsidRDefault="00DA0534" w:rsidP="0036589B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1AEAC698" w14:textId="77777777" w:rsidR="00DA0534" w:rsidRPr="0032477A" w:rsidRDefault="00DA0534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3BD184DE" w14:textId="77777777" w:rsidR="00DA0534" w:rsidRPr="0032477A" w:rsidRDefault="00DA0534" w:rsidP="0036589B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6FE315B5" w14:textId="3859A99A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19970D18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15DB2365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2E998B6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6942861" w14:textId="77777777" w:rsidR="00DA0534" w:rsidRPr="0032477A" w:rsidRDefault="00DA0534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1CDDD5CD" w14:textId="77777777" w:rsidR="00DA0534" w:rsidRPr="0032477A" w:rsidRDefault="00DA0534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055FD4AB" w14:textId="77777777" w:rsidR="00DA0534" w:rsidRPr="0032477A" w:rsidRDefault="00DA0534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486E6AA1" w14:textId="77777777" w:rsidR="00DA0534" w:rsidRPr="0032477A" w:rsidRDefault="00DA0534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2A5E57B5" w14:textId="3F20D61A" w:rsidR="00B64A93" w:rsidRPr="0032477A" w:rsidRDefault="00B64A93" w:rsidP="00B64A93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>The document does not explicitly state whether the outcome assessors were blinded to the intervention provided.</w:t>
            </w:r>
          </w:p>
          <w:p w14:paraId="6D27593B" w14:textId="77777777" w:rsidR="00DA0534" w:rsidRPr="0032477A" w:rsidRDefault="00DA0534" w:rsidP="00CB1328">
            <w:pPr>
              <w:pStyle w:val="TableParagraph"/>
              <w:rPr>
                <w:sz w:val="10"/>
              </w:rPr>
            </w:pPr>
          </w:p>
        </w:tc>
      </w:tr>
      <w:tr w:rsidR="00DA0534" w:rsidRPr="0032477A" w14:paraId="5ACBCFE5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52DE117B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C518BA1" w14:textId="77777777" w:rsidR="00DA0534" w:rsidRPr="0032477A" w:rsidRDefault="00DA0534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4F666133" w14:textId="77777777" w:rsidR="00DA0534" w:rsidRPr="0032477A" w:rsidRDefault="00DA0534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25ABC6D5" w14:textId="77777777" w:rsidR="00DA0534" w:rsidRPr="0032477A" w:rsidRDefault="00DA0534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49F7A308" w14:textId="77777777" w:rsidR="00DA0534" w:rsidRPr="0032477A" w:rsidRDefault="00DA0534" w:rsidP="0036589B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3C3658F3" w14:textId="77777777" w:rsidR="00DA0534" w:rsidRPr="0032477A" w:rsidRDefault="00DA0534" w:rsidP="0036589B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0BFF4376" w14:textId="45CFE010" w:rsidR="00DA0534" w:rsidRPr="0032477A" w:rsidRDefault="0036589B" w:rsidP="00CB1328">
            <w:pPr>
              <w:pStyle w:val="TableParagraph"/>
              <w:rPr>
                <w:sz w:val="12"/>
              </w:rPr>
            </w:pPr>
            <w:r w:rsidRPr="0032477A">
              <w:rPr>
                <w:sz w:val="12"/>
              </w:rPr>
              <w:t>It is not clear whether the participants adhered to the assigned intervention.</w:t>
            </w:r>
          </w:p>
        </w:tc>
      </w:tr>
    </w:tbl>
    <w:p w14:paraId="0936E75B" w14:textId="77777777" w:rsidR="00DA0534" w:rsidRPr="0032477A" w:rsidRDefault="00DA0534" w:rsidP="00DA0534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B64A93" w:rsidRPr="0032477A" w14:paraId="6784C2AE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EC864D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92AFE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2222FEDC" w14:textId="77777777" w:rsidR="00B64A93" w:rsidRPr="0032477A" w:rsidRDefault="00B64A9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3397F452" w14:textId="77777777" w:rsidR="00B64A93" w:rsidRPr="0032477A" w:rsidRDefault="00B64A9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B64A93" w:rsidRPr="0032477A" w14:paraId="77682D00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2D85B1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4C6EDA80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53C13C70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373869A8" w14:textId="77777777" w:rsidR="00B64A93" w:rsidRPr="0032477A" w:rsidRDefault="00B64A9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0A3A2B20" w14:textId="77777777" w:rsidR="00B64A93" w:rsidRPr="0032477A" w:rsidRDefault="00B64A9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74951CF9" w14:textId="77777777" w:rsidR="00B64A93" w:rsidRPr="0032477A" w:rsidRDefault="00B64A9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7857F0F" w14:textId="77777777" w:rsidR="00B64A93" w:rsidRPr="0032477A" w:rsidRDefault="00B64A9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B64A93" w:rsidRPr="0032477A" w14:paraId="41391A12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72934EEF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848236F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2840F80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F53617D" w14:textId="7B5B2F67" w:rsidR="00B64A93" w:rsidRPr="0032477A" w:rsidRDefault="001D264A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Lahtinen&lt;/Author&gt;&lt;Year&gt;2023&lt;/Year&gt;&lt;RecNum&gt;196&lt;/RecNum&gt;&lt;DisplayText&gt;(Lahtinen et al., 2023)&lt;/DisplayText&gt;&lt;record&gt;&lt;rec-number&gt;196&lt;/rec-number&gt;&lt;foreign-keys&gt;&lt;key app="EN" db-id="fzzdvedzj2xa06epvvmpesxb0pszv0pezptt" timestamp="1737332390"&gt;196&lt;/key&gt;&lt;/foreign-keys&gt;&lt;ref-type name="Journal Article"&gt;17&lt;/ref-type&gt;&lt;contributors&gt;&lt;authors&gt;&lt;author&gt;Lahtinen, Oskari&lt;/author&gt;&lt;author&gt;Aaltonen, Jenni&lt;/author&gt;&lt;author&gt;Kaakinen, Johanna&lt;/author&gt;&lt;author&gt;Franklin, Lena&lt;/author&gt;&lt;author&gt;Hyönä, Jukka&lt;/author&gt;&lt;/authors&gt;&lt;/contributors&gt;&lt;titles&gt;&lt;title&gt;The effects of app-based mindfulness practice on the well-being of university students and staff&lt;/title&gt;&lt;secondary-title&gt;Current Psychology&lt;/secondary-title&gt;&lt;/titles&gt;&lt;periodical&gt;&lt;full-title&gt;Current Psychology&lt;/full-title&gt;&lt;/periodical&gt;&lt;pages&gt;4412-4421&lt;/pages&gt;&lt;volume&gt;42&lt;/volume&gt;&lt;number&gt;6&lt;/number&gt;&lt;dates&gt;&lt;year&gt;2023&lt;/year&gt;&lt;/dates&gt;&lt;isbn&gt;1046-1310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Lahtinen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CCFD6E4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4C73EAE7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6078659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9B9C36C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268ADDD4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386CCE74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068ECD73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46AA0DE3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4E3A625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C698367" w14:textId="77777777" w:rsidR="00B64A93" w:rsidRPr="0032477A" w:rsidRDefault="00B64A9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66E2D577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27242846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129CA71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2B480FB1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69CA8303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2F6C6794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CCE7872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47EFABE5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0A23B0B" w14:textId="77777777" w:rsidR="00B64A93" w:rsidRPr="0032477A" w:rsidRDefault="00B64A9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AC00071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2DDDB06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4284548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7F6954E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6A124016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1910F457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A7A76D0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72CCECD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5D063BA7" w14:textId="77777777" w:rsidR="00B64A93" w:rsidRPr="0032477A" w:rsidRDefault="00B64A93" w:rsidP="001D264A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573" w:type="dxa"/>
          </w:tcPr>
          <w:p w14:paraId="532B63D0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42A0FCDA" w14:textId="77777777" w:rsidR="00B64A93" w:rsidRPr="0032477A" w:rsidRDefault="00B64A93" w:rsidP="001D264A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35110C51" w14:textId="6730EFC5" w:rsidR="00B64A93" w:rsidRPr="0032477A" w:rsidRDefault="001D264A" w:rsidP="00CB1328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>The document does not provide explicit information on the baseline comparability of the groups.</w:t>
            </w:r>
          </w:p>
        </w:tc>
      </w:tr>
      <w:tr w:rsidR="00B64A93" w:rsidRPr="0032477A" w14:paraId="699F8C10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593182D4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B74DC00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D28D5CD" w14:textId="77777777" w:rsidR="00B64A93" w:rsidRPr="0032477A" w:rsidRDefault="00B64A9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129EDF3C" w14:textId="77777777" w:rsidR="00B64A93" w:rsidRPr="0032477A" w:rsidRDefault="00B64A9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73E6B864" w14:textId="77777777" w:rsidR="00B64A93" w:rsidRPr="0032477A" w:rsidRDefault="00B64A93" w:rsidP="001D264A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753CCBFC" w14:textId="77777777" w:rsidR="00B64A93" w:rsidRPr="0032477A" w:rsidRDefault="00B64A93" w:rsidP="001D264A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386A85E6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606E9E30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28CD34E7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3735BC1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B93F326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55E3D231" w14:textId="77777777" w:rsidR="00B64A93" w:rsidRPr="0032477A" w:rsidRDefault="00B64A9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20039664" w14:textId="77777777" w:rsidR="00B64A93" w:rsidRPr="0032477A" w:rsidRDefault="00B64A93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44AD4615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46665F9B" w14:textId="0B39F906" w:rsidR="00B64A93" w:rsidRPr="0032477A" w:rsidRDefault="001D264A" w:rsidP="00CB1328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 xml:space="preserve">The document does not specify whether outcome assessors were blinded to the intervention provided. </w:t>
            </w:r>
          </w:p>
        </w:tc>
      </w:tr>
      <w:tr w:rsidR="00B64A93" w:rsidRPr="0032477A" w14:paraId="7B724477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0EB79253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375296F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30C35267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503D1368" w14:textId="77777777" w:rsidR="00B64A93" w:rsidRPr="0032477A" w:rsidRDefault="00B64A93" w:rsidP="001D264A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21E5C64" w14:textId="77777777" w:rsidR="00B64A93" w:rsidRPr="0032477A" w:rsidRDefault="00B64A93" w:rsidP="001D264A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71CB3979" w14:textId="77777777" w:rsidR="00B64A93" w:rsidRPr="0032477A" w:rsidRDefault="00B64A9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C68CC4C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</w:tbl>
    <w:p w14:paraId="57B066DB" w14:textId="77777777" w:rsidR="00E4256F" w:rsidRPr="0032477A" w:rsidRDefault="00E4256F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B64A93" w:rsidRPr="0032477A" w14:paraId="06E1206B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2C66C0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E9F21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5ADB847C" w14:textId="77777777" w:rsidR="00B64A93" w:rsidRPr="0032477A" w:rsidRDefault="00B64A9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32767E89" w14:textId="77777777" w:rsidR="00B64A93" w:rsidRPr="0032477A" w:rsidRDefault="00B64A9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B64A93" w:rsidRPr="0032477A" w14:paraId="417900D0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A569C3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35D71CDB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187ACE2F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3A44A5A2" w14:textId="77777777" w:rsidR="00B64A93" w:rsidRPr="0032477A" w:rsidRDefault="00B64A9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76931968" w14:textId="77777777" w:rsidR="00B64A93" w:rsidRPr="0032477A" w:rsidRDefault="00B64A9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44297A8" w14:textId="77777777" w:rsidR="00B64A93" w:rsidRPr="0032477A" w:rsidRDefault="00B64A9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09C0B8AA" w14:textId="77777777" w:rsidR="00B64A93" w:rsidRPr="0032477A" w:rsidRDefault="00B64A9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B64A93" w:rsidRPr="0032477A" w14:paraId="6F7E4DD2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5A210819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0408D6F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77EB9D0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3AB15EA" w14:textId="58EB2F64" w:rsidR="00B64A93" w:rsidRPr="0032477A" w:rsidRDefault="000F63E1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Qin&lt;/Author&gt;&lt;Year&gt;2022&lt;/Year&gt;&lt;RecNum&gt;197&lt;/RecNum&gt;&lt;DisplayText&gt;(Qin et al., 2022)&lt;/DisplayText&gt;&lt;record&gt;&lt;rec-number&gt;197&lt;/rec-number&gt;&lt;foreign-keys&gt;&lt;key app="EN" db-id="fzzdvedzj2xa06epvvmpesxb0pszv0pezptt" timestamp="1737332696"&gt;197&lt;/key&gt;&lt;/foreign-keys&gt;&lt;ref-type name="Journal Article"&gt;17&lt;/ref-type&gt;&lt;contributors&gt;&lt;authors&gt;&lt;author&gt;Qin, Xiaoli&lt;/author&gt;&lt;author&gt;Liu, Chunfeng&lt;/author&gt;&lt;author&gt;Zhu, Wei&lt;/author&gt;&lt;author&gt;Chen, Yan&lt;/author&gt;&lt;author&gt;Wang, Yudong&lt;/author&gt;&lt;/authors&gt;&lt;/contributors&gt;&lt;titles&gt;&lt;title&gt;Preventing postpartum depression in the early postpartum period using an app-based cognitive behavioral therapy program: a pilot randomized controlled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6824&lt;/pages&gt;&lt;volume&gt;19&lt;/volume&gt;&lt;number&gt;24&lt;/number&gt;&lt;dates&gt;&lt;year&gt;2022&lt;/year&gt;&lt;/dates&gt;&lt;isbn&gt;1660-4601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Qin et al., 2022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75747212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0F4901FF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EDE4503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00A78D4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CCA36DB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4A7413C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3CADABA9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5B7C65E0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E5D347E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68B391C0" w14:textId="77777777" w:rsidR="00B64A93" w:rsidRPr="0032477A" w:rsidRDefault="00B64A9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4BEB53A2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1DF44260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EA30C28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1016259D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5B6E34BF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6D9F5200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419C183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3B218DA4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1439842" w14:textId="77777777" w:rsidR="00B64A93" w:rsidRPr="0032477A" w:rsidRDefault="00B64A9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6934E0FC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2CA8088D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455CDD5E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6A53851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19862FEF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2DEA5B81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2C52EB8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19E0DEE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17892912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03F96791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1206D8DB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2BB9FF5C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667FB6E6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4BE9B08D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F26EB0F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314967B" w14:textId="77777777" w:rsidR="00B64A93" w:rsidRPr="0032477A" w:rsidRDefault="00B64A9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77DDEC6F" w14:textId="77777777" w:rsidR="00B64A93" w:rsidRPr="0032477A" w:rsidRDefault="00B64A93" w:rsidP="000F63E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17C452FE" w14:textId="77777777" w:rsidR="00B64A93" w:rsidRPr="0032477A" w:rsidRDefault="00B64A93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61B086B4" w14:textId="77777777" w:rsidR="00B64A93" w:rsidRPr="0032477A" w:rsidRDefault="00B64A93" w:rsidP="000F63E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4C2C9C94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0D0C504A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4C988D4A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37133C4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8DB9E8C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1C5E517B" w14:textId="77777777" w:rsidR="00B64A93" w:rsidRPr="0032477A" w:rsidRDefault="00B64A9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69688F75" w14:textId="77777777" w:rsidR="00B64A93" w:rsidRPr="0032477A" w:rsidRDefault="00B64A93" w:rsidP="000F63E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6B54690C" w14:textId="77777777" w:rsidR="00B64A93" w:rsidRPr="0032477A" w:rsidRDefault="00B64A93" w:rsidP="000F63E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204EE0A1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561E58AB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2C70EB85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3080F7B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6746A411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1C111DD6" w14:textId="77777777" w:rsidR="00B64A93" w:rsidRPr="0032477A" w:rsidRDefault="00B64A93" w:rsidP="000F63E1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7B2564F" w14:textId="77777777" w:rsidR="00B64A93" w:rsidRPr="0032477A" w:rsidRDefault="00B64A93" w:rsidP="000F63E1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FA5FE0C" w14:textId="77777777" w:rsidR="00B64A93" w:rsidRPr="0032477A" w:rsidRDefault="00B64A9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4E0FFB09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</w:tbl>
    <w:p w14:paraId="039DBFD1" w14:textId="77777777" w:rsidR="0078129B" w:rsidRPr="0032477A" w:rsidRDefault="0078129B">
      <w:pPr>
        <w:spacing w:before="7"/>
        <w:rPr>
          <w:b/>
          <w:sz w:val="25"/>
        </w:rPr>
      </w:pPr>
    </w:p>
    <w:p w14:paraId="77932C2F" w14:textId="77777777" w:rsidR="0032477A" w:rsidRPr="0032477A" w:rsidRDefault="0032477A">
      <w:pPr>
        <w:spacing w:before="7"/>
        <w:rPr>
          <w:b/>
          <w:sz w:val="25"/>
        </w:rPr>
      </w:pPr>
    </w:p>
    <w:p w14:paraId="4F9C55C3" w14:textId="77777777" w:rsidR="0078129B" w:rsidRPr="0032477A" w:rsidRDefault="0078129B">
      <w:pPr>
        <w:spacing w:before="7"/>
        <w:rPr>
          <w:b/>
          <w:sz w:val="25"/>
        </w:rPr>
      </w:pPr>
    </w:p>
    <w:p w14:paraId="129209BE" w14:textId="77777777" w:rsidR="0078129B" w:rsidRPr="0032477A" w:rsidRDefault="0078129B">
      <w:pPr>
        <w:spacing w:before="7"/>
        <w:rPr>
          <w:b/>
          <w:sz w:val="25"/>
        </w:rPr>
      </w:pPr>
    </w:p>
    <w:p w14:paraId="3588A388" w14:textId="77777777" w:rsidR="0078129B" w:rsidRPr="0032477A" w:rsidRDefault="0078129B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B64A93" w:rsidRPr="0032477A" w14:paraId="62FDC164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EF8C99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lastRenderedPageBreak/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AB10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103C6AB8" w14:textId="77777777" w:rsidR="00B64A93" w:rsidRPr="0032477A" w:rsidRDefault="00B64A9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78D6C984" w14:textId="77777777" w:rsidR="00B64A93" w:rsidRPr="0032477A" w:rsidRDefault="00B64A9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B64A93" w:rsidRPr="0032477A" w14:paraId="13176010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F0FDA8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273FF830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5C212154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E086FD3" w14:textId="77777777" w:rsidR="00B64A93" w:rsidRPr="0032477A" w:rsidRDefault="00B64A9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4B6E977" w14:textId="77777777" w:rsidR="00B64A93" w:rsidRPr="0032477A" w:rsidRDefault="00B64A9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18273ECB" w14:textId="77777777" w:rsidR="00B64A93" w:rsidRPr="0032477A" w:rsidRDefault="00B64A9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34A0ACF1" w14:textId="77777777" w:rsidR="00B64A93" w:rsidRPr="0032477A" w:rsidRDefault="00B64A9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B64A93" w:rsidRPr="0032477A" w14:paraId="049D9922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02CCF65F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C14429A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04BC83F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64DC921" w14:textId="1B8B11F0" w:rsidR="00B64A93" w:rsidRPr="0032477A" w:rsidRDefault="001D400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Liu&lt;/Author&gt;&lt;Year&gt;2022&lt;/Year&gt;&lt;RecNum&gt;198&lt;/RecNum&gt;&lt;DisplayText&gt;(Liu et al., 2022)&lt;/DisplayText&gt;&lt;record&gt;&lt;rec-number&gt;198&lt;/rec-number&gt;&lt;foreign-keys&gt;&lt;key app="EN" db-id="fzzdvedzj2xa06epvvmpesxb0pszv0pezptt" timestamp="1737332880"&gt;198&lt;/key&gt;&lt;/foreign-keys&gt;&lt;ref-type name="Journal Article"&gt;17&lt;/ref-type&gt;&lt;contributors&gt;&lt;authors&gt;&lt;author&gt;Liu, Chao&lt;/author&gt;&lt;author&gt;Chen, Hao&lt;/author&gt;&lt;author&gt;Zhou, Fang&lt;/author&gt;&lt;author&gt;Long, Qiqi&lt;/author&gt;&lt;author&gt;Wu, Kan&lt;/author&gt;&lt;author&gt;Lo, Liang-Ming&lt;/author&gt;&lt;author&gt;Hung, Tai-Ho&lt;/author&gt;&lt;author&gt;Liu, Chia-Yih&lt;/author&gt;&lt;author&gt;Chiou, Wen-Ko&lt;/author&gt;&lt;/authors&gt;&lt;/contributors&gt;&lt;titles&gt;&lt;title&gt;Positive intervention effect of mobile health application based on mindfulness and social support theory on postpartum depression symptoms of puerperae&lt;/title&gt;&lt;secondary-title&gt;BMC women&amp;apos;s health&lt;/secondary-title&gt;&lt;/titles&gt;&lt;periodical&gt;&lt;full-title&gt;BMC women&amp;apos;s health&lt;/full-title&gt;&lt;/periodical&gt;&lt;pages&gt;413&lt;/pages&gt;&lt;volume&gt;22&lt;/volume&gt;&lt;number&gt;1&lt;/number&gt;&lt;dates&gt;&lt;year&gt;2022&lt;/year&gt;&lt;/dates&gt;&lt;isbn&gt;1472-6874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Liu et al., 2022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129E70A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F9122C1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5DEF21D3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9F18214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1181EB9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55F5070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0B04AD76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2D084E0F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32A76716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B2A79B7" w14:textId="77777777" w:rsidR="00B64A93" w:rsidRPr="0032477A" w:rsidRDefault="00B64A9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078C44F4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2B3DE9CF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013F6147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7783814F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25D0C640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4D7F4D53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7C6519B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7E3562B9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611954FB" w14:textId="77777777" w:rsidR="00B64A93" w:rsidRPr="0032477A" w:rsidRDefault="00B64A9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3DE121A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19693F06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75A378E8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B62512C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3FBD8170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555240BE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4F8A9B67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378AB38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174D2CEF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06C17909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474D0830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714002EF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3C98E2B4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641B6DD7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B51CE3D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C61BAAC" w14:textId="77777777" w:rsidR="00B64A93" w:rsidRPr="0032477A" w:rsidRDefault="00B64A9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2C434163" w14:textId="77777777" w:rsidR="00B64A93" w:rsidRPr="0032477A" w:rsidRDefault="00B64A93" w:rsidP="001D4003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2B3031D5" w14:textId="77777777" w:rsidR="00B64A93" w:rsidRPr="0032477A" w:rsidRDefault="00B64A93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72F47B10" w14:textId="77777777" w:rsidR="00B64A93" w:rsidRPr="0032477A" w:rsidRDefault="00B64A93" w:rsidP="001D4003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282207FB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57A29171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503DE7E9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71F6AB49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F1600F7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2A2FB782" w14:textId="77777777" w:rsidR="00B64A93" w:rsidRPr="0032477A" w:rsidRDefault="00B64A9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039FBD6A" w14:textId="77777777" w:rsidR="00B64A93" w:rsidRPr="0032477A" w:rsidRDefault="00B64A93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22322E0D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7A1D7871" w14:textId="3A01874F" w:rsidR="00B64A93" w:rsidRPr="0032477A" w:rsidRDefault="001D4003" w:rsidP="00CB1328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>The document does not explicitly state whether the outcome assessors were blinded to the intervention provided.</w:t>
            </w:r>
          </w:p>
        </w:tc>
      </w:tr>
      <w:tr w:rsidR="00B64A93" w:rsidRPr="0032477A" w14:paraId="4E636DBB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12B288C6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635DCE8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3B68AD56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39CE9C27" w14:textId="77777777" w:rsidR="00B64A93" w:rsidRPr="0032477A" w:rsidRDefault="00B64A93" w:rsidP="001D400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46494AD3" w14:textId="77777777" w:rsidR="00B64A93" w:rsidRPr="0032477A" w:rsidRDefault="00B64A93" w:rsidP="001D4003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04C86582" w14:textId="77777777" w:rsidR="00B64A93" w:rsidRPr="0032477A" w:rsidRDefault="00B64A9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6EAF270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</w:tbl>
    <w:p w14:paraId="1EF0A689" w14:textId="77777777" w:rsidR="005523B3" w:rsidRPr="0032477A" w:rsidRDefault="005523B3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B64A93" w:rsidRPr="0032477A" w14:paraId="60CDBE15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A8AEE5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9542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194CC771" w14:textId="77777777" w:rsidR="00B64A93" w:rsidRPr="0032477A" w:rsidRDefault="00B64A9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318BF1F3" w14:textId="77777777" w:rsidR="00B64A93" w:rsidRPr="0032477A" w:rsidRDefault="00B64A9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B64A93" w:rsidRPr="0032477A" w14:paraId="2E704662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021E6B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7C55D332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03942DB0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66A96A9D" w14:textId="77777777" w:rsidR="00B64A93" w:rsidRPr="0032477A" w:rsidRDefault="00B64A9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0C6BF349" w14:textId="77777777" w:rsidR="00B64A93" w:rsidRPr="0032477A" w:rsidRDefault="00B64A9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246100BA" w14:textId="77777777" w:rsidR="00B64A93" w:rsidRPr="0032477A" w:rsidRDefault="00B64A9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3865A4CE" w14:textId="77777777" w:rsidR="00B64A93" w:rsidRPr="0032477A" w:rsidRDefault="00B64A9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B64A93" w:rsidRPr="0032477A" w14:paraId="4C324E5C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2448E563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B94BAE5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3D291F3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035D7F1" w14:textId="3CA31E59" w:rsidR="00B64A93" w:rsidRPr="0032477A" w:rsidRDefault="00976F1E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Pham&lt;/Author&gt;&lt;Year&gt;2016&lt;/Year&gt;&lt;RecNum&gt;200&lt;/RecNum&gt;&lt;DisplayText&gt;(Pham et al., 2016)&lt;/DisplayText&gt;&lt;record&gt;&lt;rec-number&gt;200&lt;/rec-number&gt;&lt;foreign-keys&gt;&lt;key app="EN" db-id="fzzdvedzj2xa06epvvmpesxb0pszv0pezptt" timestamp="1737333519"&gt;200&lt;/key&gt;&lt;/foreign-keys&gt;&lt;ref-type name="Journal Article"&gt;17&lt;/ref-type&gt;&lt;contributors&gt;&lt;authors&gt;&lt;author&gt;Pham, Quynh&lt;/author&gt;&lt;author&gt;Khatib, Yasmin&lt;/author&gt;&lt;author&gt;Stansfeld, Stephen&lt;/author&gt;&lt;author&gt;Fox, Simon&lt;/author&gt;&lt;author&gt;Green, Tobias&lt;/author&gt;&lt;/authors&gt;&lt;/contributors&gt;&lt;titles&gt;&lt;title&gt;Feasibility and efficacy of an mHealth game for managing anxiety:“Flowy” randomized controlled pilot trial and design evaluation&lt;/title&gt;&lt;secondary-title&gt;Games for health journal&lt;/secondary-title&gt;&lt;/titles&gt;&lt;periodical&gt;&lt;full-title&gt;Games for health journal&lt;/full-title&gt;&lt;/periodical&gt;&lt;pages&gt;50-67&lt;/pages&gt;&lt;volume&gt;5&lt;/volume&gt;&lt;number&gt;1&lt;/number&gt;&lt;dates&gt;&lt;year&gt;2016&lt;/year&gt;&lt;/dates&gt;&lt;isbn&gt;2161-783X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Pham et al., 2016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CAA0907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4229082A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3B2B1D0F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00068E36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68A6538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5659C047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55389250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40F4FCA2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18CAB32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5C90568F" w14:textId="77777777" w:rsidR="00B64A93" w:rsidRPr="0032477A" w:rsidRDefault="00B64A9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28558B09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74C39F00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0FB7AED3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14BA96D1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5DB710DF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7651DE5A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DCC13FD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59279CF6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FBD7137" w14:textId="77777777" w:rsidR="00B64A93" w:rsidRPr="0032477A" w:rsidRDefault="00B64A9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01AD41BF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6EBFEC0A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53CF298E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4D7A08F9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172A17CF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530F21BD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68E2AA0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706033C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5CB6D6BB" w14:textId="77777777" w:rsidR="00B64A93" w:rsidRPr="0032477A" w:rsidRDefault="00B64A93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6D58BE24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00834EBD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48704C40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2556F1FF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44E015FF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3B8C182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1E48B51" w14:textId="77777777" w:rsidR="00B64A93" w:rsidRPr="0032477A" w:rsidRDefault="00B64A9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77C17C43" w14:textId="77777777" w:rsidR="00B64A93" w:rsidRPr="0032477A" w:rsidRDefault="00B64A9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54C90E60" w14:textId="77777777" w:rsidR="00B64A93" w:rsidRPr="0032477A" w:rsidRDefault="00B64A93" w:rsidP="00976F1E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4039526A" w14:textId="77777777" w:rsidR="00B64A93" w:rsidRPr="0032477A" w:rsidRDefault="00B64A93" w:rsidP="00976F1E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721B88AB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399435CC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138E9071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F47F97E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673B4AAF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68AD1BB3" w14:textId="77777777" w:rsidR="00B64A93" w:rsidRPr="0032477A" w:rsidRDefault="00B64A9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540C9318" w14:textId="77777777" w:rsidR="00B64A93" w:rsidRPr="0032477A" w:rsidRDefault="00B64A93" w:rsidP="00976F1E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0173DD3C" w14:textId="77777777" w:rsidR="00B64A93" w:rsidRPr="0032477A" w:rsidRDefault="00B64A93" w:rsidP="00976F1E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54FAEE48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0C5179F6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05E098CC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14527ABE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3B3B7A14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73C72DCD" w14:textId="77777777" w:rsidR="00B64A93" w:rsidRPr="0032477A" w:rsidRDefault="00B64A93" w:rsidP="00976F1E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3B34F7D3" w14:textId="77777777" w:rsidR="00B64A93" w:rsidRPr="0032477A" w:rsidRDefault="00B64A93" w:rsidP="00976F1E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7A143849" w14:textId="77777777" w:rsidR="00B64A93" w:rsidRPr="0032477A" w:rsidRDefault="00B64A9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74C0322A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</w:tbl>
    <w:p w14:paraId="516A8CCE" w14:textId="77777777" w:rsidR="00B64A93" w:rsidRPr="0032477A" w:rsidRDefault="00B64A93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976F1E" w:rsidRPr="0032477A" w14:paraId="2839C5E3" w14:textId="77777777" w:rsidTr="00CB1328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D2EBFF" w14:textId="77777777" w:rsidR="00976F1E" w:rsidRPr="0032477A" w:rsidRDefault="00976F1E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5C99" w14:textId="77777777" w:rsidR="00976F1E" w:rsidRPr="0032477A" w:rsidRDefault="00976F1E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37510D95" w14:textId="77777777" w:rsidR="00976F1E" w:rsidRPr="0032477A" w:rsidRDefault="00976F1E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3B82E937" w14:textId="77777777" w:rsidR="00976F1E" w:rsidRPr="0032477A" w:rsidRDefault="00976F1E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976F1E" w:rsidRPr="0032477A" w14:paraId="08965209" w14:textId="77777777" w:rsidTr="00CB1328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696650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2586E487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42F9E43D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07B5BFCC" w14:textId="77777777" w:rsidR="00976F1E" w:rsidRPr="0032477A" w:rsidRDefault="00976F1E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28B9B19" w14:textId="77777777" w:rsidR="00976F1E" w:rsidRPr="0032477A" w:rsidRDefault="00976F1E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20C9EB72" w14:textId="77777777" w:rsidR="00976F1E" w:rsidRPr="0032477A" w:rsidRDefault="00976F1E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7D5A3453" w14:textId="77777777" w:rsidR="00976F1E" w:rsidRPr="0032477A" w:rsidRDefault="00976F1E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976F1E" w:rsidRPr="0032477A" w14:paraId="75B32996" w14:textId="77777777" w:rsidTr="00CB1328">
        <w:trPr>
          <w:trHeight w:val="184"/>
          <w:jc w:val="center"/>
        </w:trPr>
        <w:tc>
          <w:tcPr>
            <w:tcW w:w="1530" w:type="dxa"/>
            <w:vMerge w:val="restart"/>
          </w:tcPr>
          <w:p w14:paraId="09D5DCBE" w14:textId="77777777" w:rsidR="00976F1E" w:rsidRPr="0032477A" w:rsidRDefault="00976F1E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C8224B6" w14:textId="77777777" w:rsidR="00976F1E" w:rsidRPr="0032477A" w:rsidRDefault="00976F1E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7C74317" w14:textId="77777777" w:rsidR="00976F1E" w:rsidRPr="0032477A" w:rsidRDefault="00976F1E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265B5A1" w14:textId="60DA9BAE" w:rsidR="00976F1E" w:rsidRPr="0032477A" w:rsidRDefault="003F79D7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Birney&lt;/Author&gt;&lt;Year&gt;2016&lt;/Year&gt;&lt;RecNum&gt;201&lt;/RecNum&gt;&lt;DisplayText&gt;(Birney et al., 2016)&lt;/DisplayText&gt;&lt;record&gt;&lt;rec-number&gt;201&lt;/rec-number&gt;&lt;foreign-keys&gt;&lt;key app="EN" db-id="fzzdvedzj2xa06epvvmpesxb0pszv0pezptt" timestamp="1737333757"&gt;201&lt;/key&gt;&lt;/foreign-keys&gt;&lt;ref-type name="Journal Article"&gt;17&lt;/ref-type&gt;&lt;contributors&gt;&lt;authors&gt;&lt;author&gt;Birney, Amelia J&lt;/author&gt;&lt;author&gt;Gunn, Rebecca&lt;/author&gt;&lt;author&gt;Russell, Jeremy K&lt;/author&gt;&lt;author&gt;Ary, Dennis V&lt;/author&gt;&lt;/authors&gt;&lt;/contributors&gt;&lt;titles&gt;&lt;title&gt;MoodHacker mobile web app with email for adults to self-manage mild-to-moderate depression: randomized controlled trial&lt;/title&gt;&lt;secondary-title&gt;JMIR mHealth and uHealth&lt;/secondary-title&gt;&lt;/titles&gt;&lt;periodical&gt;&lt;full-title&gt;JMIR mHealth and uHealth&lt;/full-title&gt;&lt;/periodical&gt;&lt;pages&gt;e4231&lt;/pages&gt;&lt;volume&gt;4&lt;/volume&gt;&lt;number&gt;1&lt;/number&gt;&lt;dates&gt;&lt;year&gt;2016&lt;/year&gt;&lt;/dates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Birney et al., 2016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2F5A705" w14:textId="77777777" w:rsidR="00976F1E" w:rsidRPr="0032477A" w:rsidRDefault="00976F1E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05155A3D" w14:textId="77777777" w:rsidR="00976F1E" w:rsidRPr="0032477A" w:rsidRDefault="00976F1E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1F338D76" w14:textId="77777777" w:rsidR="00976F1E" w:rsidRPr="0032477A" w:rsidRDefault="00976F1E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17C69D4B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398D0D47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3433E1F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</w:tr>
      <w:tr w:rsidR="00976F1E" w:rsidRPr="0032477A" w14:paraId="12D09C7A" w14:textId="77777777" w:rsidTr="00CB1328">
        <w:trPr>
          <w:trHeight w:val="180"/>
          <w:jc w:val="center"/>
        </w:trPr>
        <w:tc>
          <w:tcPr>
            <w:tcW w:w="1530" w:type="dxa"/>
            <w:vMerge/>
          </w:tcPr>
          <w:p w14:paraId="754F6948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286F0DC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DD2EB96" w14:textId="77777777" w:rsidR="00976F1E" w:rsidRPr="0032477A" w:rsidRDefault="00976F1E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6FA48DCB" w14:textId="77777777" w:rsidR="00976F1E" w:rsidRPr="0032477A" w:rsidRDefault="00976F1E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16E08D59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F9B58B0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45A62B1C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</w:tr>
      <w:tr w:rsidR="00976F1E" w:rsidRPr="0032477A" w14:paraId="5D5BA8E9" w14:textId="77777777" w:rsidTr="00CB1328">
        <w:trPr>
          <w:trHeight w:val="182"/>
          <w:jc w:val="center"/>
        </w:trPr>
        <w:tc>
          <w:tcPr>
            <w:tcW w:w="1530" w:type="dxa"/>
            <w:vMerge/>
          </w:tcPr>
          <w:p w14:paraId="680FBCD9" w14:textId="77777777" w:rsidR="00976F1E" w:rsidRPr="0032477A" w:rsidRDefault="00976F1E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ECCCA71" w14:textId="77777777" w:rsidR="00976F1E" w:rsidRPr="0032477A" w:rsidRDefault="00976F1E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517F2352" w14:textId="77777777" w:rsidR="00976F1E" w:rsidRPr="0032477A" w:rsidRDefault="00976F1E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157AEB91" w14:textId="77777777" w:rsidR="00976F1E" w:rsidRPr="0032477A" w:rsidRDefault="00976F1E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7ABC6EF" w14:textId="77777777" w:rsidR="00976F1E" w:rsidRPr="0032477A" w:rsidRDefault="00976F1E" w:rsidP="00CB1328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03FB8D94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64731691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E35B489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</w:tr>
      <w:tr w:rsidR="00976F1E" w:rsidRPr="0032477A" w14:paraId="260448DC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206BD4E1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3D2743B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BC1F9FD" w14:textId="77777777" w:rsidR="00976F1E" w:rsidRPr="0032477A" w:rsidRDefault="00976F1E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7BA030BB" w14:textId="77777777" w:rsidR="00976F1E" w:rsidRPr="0032477A" w:rsidRDefault="00976F1E" w:rsidP="00CB1328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4B7A5D42" w14:textId="77777777" w:rsidR="00976F1E" w:rsidRPr="0032477A" w:rsidRDefault="00976F1E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30589966" w14:textId="77777777" w:rsidR="00976F1E" w:rsidRPr="0032477A" w:rsidRDefault="00976F1E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5201B186" w14:textId="77777777" w:rsidR="00976F1E" w:rsidRPr="0032477A" w:rsidRDefault="00976F1E" w:rsidP="00CB1328">
            <w:pPr>
              <w:pStyle w:val="TableParagraph"/>
              <w:rPr>
                <w:sz w:val="10"/>
              </w:rPr>
            </w:pPr>
          </w:p>
        </w:tc>
      </w:tr>
      <w:tr w:rsidR="00976F1E" w:rsidRPr="0032477A" w14:paraId="364F3206" w14:textId="77777777" w:rsidTr="00CB1328">
        <w:trPr>
          <w:trHeight w:val="165"/>
          <w:jc w:val="center"/>
        </w:trPr>
        <w:tc>
          <w:tcPr>
            <w:tcW w:w="1530" w:type="dxa"/>
            <w:vMerge/>
          </w:tcPr>
          <w:p w14:paraId="0D6BD7F9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7D4919D6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7871114A" w14:textId="77777777" w:rsidR="00976F1E" w:rsidRPr="0032477A" w:rsidRDefault="00976F1E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24B1291D" w14:textId="77777777" w:rsidR="00976F1E" w:rsidRPr="0032477A" w:rsidRDefault="00976F1E" w:rsidP="00D065F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3B83004C" w14:textId="77777777" w:rsidR="00976F1E" w:rsidRPr="0032477A" w:rsidRDefault="00976F1E" w:rsidP="00CB1328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19" w:type="dxa"/>
          </w:tcPr>
          <w:p w14:paraId="2BAF3761" w14:textId="77777777" w:rsidR="00976F1E" w:rsidRPr="0032477A" w:rsidRDefault="00976F1E" w:rsidP="00D065F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7BEC60EC" w14:textId="77777777" w:rsidR="00976F1E" w:rsidRPr="0032477A" w:rsidRDefault="00976F1E" w:rsidP="00CB1328">
            <w:pPr>
              <w:pStyle w:val="TableParagraph"/>
              <w:rPr>
                <w:sz w:val="10"/>
              </w:rPr>
            </w:pPr>
          </w:p>
        </w:tc>
      </w:tr>
      <w:tr w:rsidR="00976F1E" w:rsidRPr="0032477A" w14:paraId="5726E866" w14:textId="77777777" w:rsidTr="00CB1328">
        <w:trPr>
          <w:trHeight w:val="163"/>
          <w:jc w:val="center"/>
        </w:trPr>
        <w:tc>
          <w:tcPr>
            <w:tcW w:w="1530" w:type="dxa"/>
            <w:vMerge/>
          </w:tcPr>
          <w:p w14:paraId="173EE66D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31A99B2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E87210D" w14:textId="77777777" w:rsidR="00976F1E" w:rsidRPr="0032477A" w:rsidRDefault="00976F1E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10BABF6" w14:textId="77777777" w:rsidR="00976F1E" w:rsidRPr="0032477A" w:rsidRDefault="00976F1E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573" w:type="dxa"/>
          </w:tcPr>
          <w:p w14:paraId="67D0FE11" w14:textId="77777777" w:rsidR="00976F1E" w:rsidRPr="0032477A" w:rsidRDefault="00976F1E" w:rsidP="00D065F1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57AFBC33" w14:textId="77777777" w:rsidR="00976F1E" w:rsidRPr="0032477A" w:rsidRDefault="00976F1E" w:rsidP="00D065F1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0BD3CB32" w14:textId="77777777" w:rsidR="00976F1E" w:rsidRPr="0032477A" w:rsidRDefault="00976F1E" w:rsidP="00CB1328">
            <w:pPr>
              <w:pStyle w:val="TableParagraph"/>
              <w:rPr>
                <w:sz w:val="10"/>
              </w:rPr>
            </w:pPr>
          </w:p>
        </w:tc>
      </w:tr>
      <w:tr w:rsidR="00976F1E" w:rsidRPr="0032477A" w14:paraId="25ABBDCE" w14:textId="77777777" w:rsidTr="00CB1328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0AAE637B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F2B11AA" w14:textId="77777777" w:rsidR="00976F1E" w:rsidRPr="0032477A" w:rsidRDefault="00976F1E" w:rsidP="00CB1328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12519881" w14:textId="77777777" w:rsidR="00976F1E" w:rsidRPr="0032477A" w:rsidRDefault="00976F1E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5F5435FF" w14:textId="77777777" w:rsidR="00976F1E" w:rsidRPr="0032477A" w:rsidRDefault="00976F1E" w:rsidP="00D065F1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3CA86D20" w14:textId="77777777" w:rsidR="00976F1E" w:rsidRPr="0032477A" w:rsidRDefault="00976F1E" w:rsidP="00D065F1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246F3746" w14:textId="77777777" w:rsidR="00976F1E" w:rsidRPr="0032477A" w:rsidRDefault="00976F1E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59A83951" w14:textId="77777777" w:rsidR="00976F1E" w:rsidRPr="0032477A" w:rsidRDefault="00976F1E" w:rsidP="00CB1328">
            <w:pPr>
              <w:pStyle w:val="TableParagraph"/>
              <w:rPr>
                <w:sz w:val="12"/>
              </w:rPr>
            </w:pPr>
          </w:p>
        </w:tc>
      </w:tr>
    </w:tbl>
    <w:p w14:paraId="33E1C6AA" w14:textId="77777777" w:rsidR="0032477A" w:rsidRPr="0032477A" w:rsidRDefault="0032477A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0D2F02" w:rsidRPr="0032477A" w14:paraId="21ACE5E3" w14:textId="77777777" w:rsidTr="001709C3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9BD0DD" w14:textId="77777777" w:rsidR="000D2F02" w:rsidRPr="0032477A" w:rsidRDefault="000D2F02" w:rsidP="001709C3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89490" w14:textId="77777777" w:rsidR="000D2F02" w:rsidRPr="0032477A" w:rsidRDefault="000D2F02" w:rsidP="001709C3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66582FD4" w14:textId="77777777" w:rsidR="000D2F02" w:rsidRPr="0032477A" w:rsidRDefault="000D2F02" w:rsidP="001709C3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602FB7D9" w14:textId="77777777" w:rsidR="000D2F02" w:rsidRPr="0032477A" w:rsidRDefault="000D2F02" w:rsidP="001709C3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0D2F02" w:rsidRPr="0032477A" w14:paraId="6D7BD219" w14:textId="77777777" w:rsidTr="001709C3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FBF815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5D68DD19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1AF6ED04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0DEF64BC" w14:textId="77777777" w:rsidR="000D2F02" w:rsidRPr="0032477A" w:rsidRDefault="000D2F02" w:rsidP="001709C3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33F82F34" w14:textId="77777777" w:rsidR="000D2F02" w:rsidRPr="0032477A" w:rsidRDefault="000D2F02" w:rsidP="001709C3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337AC7D" w14:textId="77777777" w:rsidR="000D2F02" w:rsidRPr="0032477A" w:rsidRDefault="000D2F02" w:rsidP="001709C3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9E12602" w14:textId="77777777" w:rsidR="000D2F02" w:rsidRPr="0032477A" w:rsidRDefault="000D2F02" w:rsidP="001709C3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0D2F02" w:rsidRPr="0032477A" w14:paraId="18CAB42A" w14:textId="77777777" w:rsidTr="001709C3">
        <w:trPr>
          <w:trHeight w:val="184"/>
          <w:jc w:val="center"/>
        </w:trPr>
        <w:tc>
          <w:tcPr>
            <w:tcW w:w="1530" w:type="dxa"/>
            <w:vMerge w:val="restart"/>
          </w:tcPr>
          <w:p w14:paraId="4237EBD6" w14:textId="77777777" w:rsidR="000D2F02" w:rsidRPr="0032477A" w:rsidRDefault="000D2F02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65F5A2A" w14:textId="77777777" w:rsidR="000D2F02" w:rsidRPr="0032477A" w:rsidRDefault="000D2F02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312ECE7" w14:textId="77777777" w:rsidR="000D2F02" w:rsidRPr="0032477A" w:rsidRDefault="000D2F02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8172645" w14:textId="611AF786" w:rsidR="000D2F02" w:rsidRPr="0032477A" w:rsidRDefault="000D2F02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Boucher&lt;/Author&gt;&lt;Year&gt;2023&lt;/Year&gt;&lt;RecNum&gt;203&lt;/RecNum&gt;&lt;DisplayText&gt;(Boucher et al., 2023)&lt;/DisplayText&gt;&lt;record&gt;&lt;rec-number&gt;203&lt;/rec-number&gt;&lt;foreign-keys&gt;&lt;key app="EN" db-id="fzzdvedzj2xa06epvvmpesxb0pszv0pezptt" timestamp="1737472737"&gt;203&lt;/key&gt;&lt;/foreign-keys&gt;&lt;ref-type name="Journal Article"&gt;17&lt;/ref-type&gt;&lt;contributors&gt;&lt;authors&gt;&lt;author&gt;Boucher, Vincent Gosselin&lt;/author&gt;&lt;author&gt;Haight, Brook L&lt;/author&gt;&lt;author&gt;Hives, Benjamin A&lt;/author&gt;&lt;author&gt;Zumbo, Bruno D&lt;/author&gt;&lt;author&gt;Merali-Dewji, Aaliya&lt;/author&gt;&lt;author&gt;Hutton, Stacey&lt;/author&gt;&lt;author&gt;Liu, Yan&lt;/author&gt;&lt;author&gt;Nguyen, Suzanne&lt;/author&gt;&lt;author&gt;Beauchamp, Mark R&lt;/author&gt;&lt;author&gt;Black, Agnes T&lt;/author&gt;&lt;/authors&gt;&lt;/contributors&gt;&lt;titles&gt;&lt;title&gt;Effects of 12 weeks of at-home, application-based exercise on health care workers’ depressive symptoms, burnout, and absenteeism: a randomized clinical trial&lt;/title&gt;&lt;secondary-title&gt;JAMA psychiatry&lt;/secondary-title&gt;&lt;/titles&gt;&lt;periodical&gt;&lt;full-title&gt;JAMA psychiatry&lt;/full-title&gt;&lt;/periodical&gt;&lt;pages&gt;1101-1109&lt;/pages&gt;&lt;volume&gt;80&lt;/volume&gt;&lt;number&gt;11&lt;/number&gt;&lt;dates&gt;&lt;year&gt;2023&lt;/year&gt;&lt;/dates&gt;&lt;isbn&gt;2168-622X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Boucher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B24026D" w14:textId="77777777" w:rsidR="000D2F02" w:rsidRPr="0032477A" w:rsidRDefault="000D2F02" w:rsidP="001709C3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6F7DF5DF" w14:textId="77777777" w:rsidR="000D2F02" w:rsidRPr="0032477A" w:rsidRDefault="000D2F02" w:rsidP="001709C3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4E4E69E4" w14:textId="77777777" w:rsidR="000D2F02" w:rsidRPr="0032477A" w:rsidRDefault="000D2F02" w:rsidP="001709C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1412FAA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2CCE4C73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1579A65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</w:tr>
      <w:tr w:rsidR="000D2F02" w:rsidRPr="0032477A" w14:paraId="0CD432EE" w14:textId="77777777" w:rsidTr="001709C3">
        <w:trPr>
          <w:trHeight w:val="180"/>
          <w:jc w:val="center"/>
        </w:trPr>
        <w:tc>
          <w:tcPr>
            <w:tcW w:w="1530" w:type="dxa"/>
            <w:vMerge/>
          </w:tcPr>
          <w:p w14:paraId="336E6DD3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E781055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F175273" w14:textId="77777777" w:rsidR="000D2F02" w:rsidRPr="0032477A" w:rsidRDefault="000D2F02" w:rsidP="001709C3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4CC2E57F" w14:textId="77777777" w:rsidR="000D2F02" w:rsidRPr="0032477A" w:rsidRDefault="000D2F02" w:rsidP="001709C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6BEB27E1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3765CE69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57AC6CBB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</w:tr>
      <w:tr w:rsidR="000D2F02" w:rsidRPr="0032477A" w14:paraId="467D4342" w14:textId="77777777" w:rsidTr="001709C3">
        <w:trPr>
          <w:trHeight w:val="182"/>
          <w:jc w:val="center"/>
        </w:trPr>
        <w:tc>
          <w:tcPr>
            <w:tcW w:w="1530" w:type="dxa"/>
            <w:vMerge/>
          </w:tcPr>
          <w:p w14:paraId="43B284A4" w14:textId="77777777" w:rsidR="000D2F02" w:rsidRPr="0032477A" w:rsidRDefault="000D2F02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297598D" w14:textId="77777777" w:rsidR="000D2F02" w:rsidRPr="0032477A" w:rsidRDefault="000D2F02" w:rsidP="001709C3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7353451F" w14:textId="77777777" w:rsidR="000D2F02" w:rsidRPr="0032477A" w:rsidRDefault="000D2F02" w:rsidP="001709C3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5C8F9A5D" w14:textId="77777777" w:rsidR="000D2F02" w:rsidRPr="0032477A" w:rsidRDefault="000D2F02" w:rsidP="001709C3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0C21D567" w14:textId="77777777" w:rsidR="000D2F02" w:rsidRPr="0032477A" w:rsidRDefault="000D2F02" w:rsidP="001709C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09048E50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ED447E4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0D6AB7B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</w:tr>
      <w:tr w:rsidR="000D2F02" w:rsidRPr="0032477A" w14:paraId="499C512E" w14:textId="77777777" w:rsidTr="001709C3">
        <w:trPr>
          <w:trHeight w:val="163"/>
          <w:jc w:val="center"/>
        </w:trPr>
        <w:tc>
          <w:tcPr>
            <w:tcW w:w="1530" w:type="dxa"/>
            <w:vMerge/>
          </w:tcPr>
          <w:p w14:paraId="4E8A0FF2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21929B78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10631B4B" w14:textId="77777777" w:rsidR="000D2F02" w:rsidRPr="0032477A" w:rsidRDefault="000D2F02" w:rsidP="001709C3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451AD7C6" w14:textId="77777777" w:rsidR="000D2F02" w:rsidRPr="0032477A" w:rsidRDefault="000D2F02" w:rsidP="001709C3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31D4A45E" w14:textId="77777777" w:rsidR="000D2F02" w:rsidRPr="0032477A" w:rsidRDefault="000D2F02" w:rsidP="001709C3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45B27108" w14:textId="77777777" w:rsidR="000D2F02" w:rsidRPr="0032477A" w:rsidRDefault="000D2F02" w:rsidP="001709C3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69A7134D" w14:textId="77777777" w:rsidR="000D2F02" w:rsidRPr="0032477A" w:rsidRDefault="000D2F02" w:rsidP="001709C3">
            <w:pPr>
              <w:pStyle w:val="TableParagraph"/>
              <w:rPr>
                <w:sz w:val="10"/>
              </w:rPr>
            </w:pPr>
          </w:p>
        </w:tc>
      </w:tr>
      <w:tr w:rsidR="000D2F02" w:rsidRPr="0032477A" w14:paraId="61A35DCB" w14:textId="77777777" w:rsidTr="001709C3">
        <w:trPr>
          <w:trHeight w:val="165"/>
          <w:jc w:val="center"/>
        </w:trPr>
        <w:tc>
          <w:tcPr>
            <w:tcW w:w="1530" w:type="dxa"/>
            <w:vMerge/>
          </w:tcPr>
          <w:p w14:paraId="0CE3343F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35802E6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6273D2E5" w14:textId="77777777" w:rsidR="000D2F02" w:rsidRPr="0032477A" w:rsidRDefault="000D2F02" w:rsidP="001709C3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106E94E1" w14:textId="77777777" w:rsidR="000D2F02" w:rsidRPr="0032477A" w:rsidRDefault="000D2F02" w:rsidP="000D2F02">
            <w:pPr>
              <w:pStyle w:val="TableParagraph"/>
              <w:numPr>
                <w:ilvl w:val="1"/>
                <w:numId w:val="9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7D522E9C" w14:textId="77777777" w:rsidR="000D2F02" w:rsidRPr="0032477A" w:rsidRDefault="000D2F02" w:rsidP="000D2F02">
            <w:pPr>
              <w:pStyle w:val="TableParagraph"/>
              <w:numPr>
                <w:ilvl w:val="0"/>
                <w:numId w:val="9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54D323B0" w14:textId="77777777" w:rsidR="000D2F02" w:rsidRPr="0032477A" w:rsidRDefault="000D2F02" w:rsidP="000D2F02">
            <w:pPr>
              <w:pStyle w:val="TableParagraph"/>
              <w:numPr>
                <w:ilvl w:val="1"/>
                <w:numId w:val="9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430CEB15" w14:textId="77777777" w:rsidR="000D2F02" w:rsidRPr="0032477A" w:rsidRDefault="000D2F02" w:rsidP="001709C3">
            <w:pPr>
              <w:pStyle w:val="TableParagraph"/>
              <w:rPr>
                <w:sz w:val="10"/>
              </w:rPr>
            </w:pPr>
          </w:p>
        </w:tc>
      </w:tr>
      <w:tr w:rsidR="000D2F02" w:rsidRPr="0032477A" w14:paraId="31F259B7" w14:textId="77777777" w:rsidTr="001709C3">
        <w:trPr>
          <w:trHeight w:val="163"/>
          <w:jc w:val="center"/>
        </w:trPr>
        <w:tc>
          <w:tcPr>
            <w:tcW w:w="1530" w:type="dxa"/>
            <w:vMerge/>
          </w:tcPr>
          <w:p w14:paraId="5352146E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EE69814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3F65021F" w14:textId="77777777" w:rsidR="000D2F02" w:rsidRPr="0032477A" w:rsidRDefault="000D2F02" w:rsidP="001709C3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210F2459" w14:textId="77777777" w:rsidR="000D2F02" w:rsidRPr="0032477A" w:rsidRDefault="000D2F02" w:rsidP="000D2F02">
            <w:pPr>
              <w:pStyle w:val="TableParagraph"/>
              <w:rPr>
                <w:sz w:val="10"/>
              </w:rPr>
            </w:pPr>
          </w:p>
        </w:tc>
        <w:tc>
          <w:tcPr>
            <w:tcW w:w="573" w:type="dxa"/>
          </w:tcPr>
          <w:p w14:paraId="5CF22FF0" w14:textId="77777777" w:rsidR="000D2F02" w:rsidRPr="0032477A" w:rsidRDefault="000D2F02" w:rsidP="000D2F02">
            <w:pPr>
              <w:pStyle w:val="TableParagraph"/>
              <w:numPr>
                <w:ilvl w:val="1"/>
                <w:numId w:val="9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52260093" w14:textId="77777777" w:rsidR="000D2F02" w:rsidRPr="0032477A" w:rsidRDefault="000D2F02" w:rsidP="000D2F02">
            <w:pPr>
              <w:pStyle w:val="TableParagraph"/>
              <w:numPr>
                <w:ilvl w:val="0"/>
                <w:numId w:val="9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16F0E0F2" w14:textId="3B14E649" w:rsidR="000D2F02" w:rsidRPr="0032477A" w:rsidRDefault="000D2F02" w:rsidP="001709C3">
            <w:pPr>
              <w:pStyle w:val="TableParagraph"/>
              <w:rPr>
                <w:sz w:val="10"/>
              </w:rPr>
            </w:pPr>
            <w:r w:rsidRPr="0032477A">
              <w:rPr>
                <w:sz w:val="10"/>
              </w:rPr>
              <w:t>T</w:t>
            </w:r>
            <w:r w:rsidRPr="000D2F02">
              <w:rPr>
                <w:sz w:val="10"/>
              </w:rPr>
              <w:t xml:space="preserve">he document does not specify whether outcome assessors were blinded to the intervention provided. </w:t>
            </w:r>
          </w:p>
        </w:tc>
      </w:tr>
      <w:tr w:rsidR="000D2F02" w:rsidRPr="0032477A" w14:paraId="48D4C56B" w14:textId="77777777" w:rsidTr="001709C3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396884FE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79C2D0FF" w14:textId="77777777" w:rsidR="000D2F02" w:rsidRPr="0032477A" w:rsidRDefault="000D2F02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41D8C6D7" w14:textId="77777777" w:rsidR="000D2F02" w:rsidRPr="0032477A" w:rsidRDefault="000D2F02" w:rsidP="001709C3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3450F7DA" w14:textId="77777777" w:rsidR="000D2F02" w:rsidRPr="0032477A" w:rsidRDefault="000D2F02" w:rsidP="000D2F02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2141468E" w14:textId="77777777" w:rsidR="000D2F02" w:rsidRPr="0032477A" w:rsidRDefault="000D2F02" w:rsidP="000D2F02">
            <w:pPr>
              <w:pStyle w:val="TableParagraph"/>
              <w:numPr>
                <w:ilvl w:val="0"/>
                <w:numId w:val="9"/>
              </w:numPr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603C7FB0" w14:textId="77777777" w:rsidR="000D2F02" w:rsidRPr="0032477A" w:rsidRDefault="000D2F02" w:rsidP="001709C3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0BFB756E" w14:textId="77777777" w:rsidR="000D2F02" w:rsidRPr="0032477A" w:rsidRDefault="000D2F02" w:rsidP="001709C3">
            <w:pPr>
              <w:pStyle w:val="TableParagraph"/>
              <w:rPr>
                <w:sz w:val="12"/>
              </w:rPr>
            </w:pPr>
          </w:p>
        </w:tc>
      </w:tr>
    </w:tbl>
    <w:p w14:paraId="064F93D8" w14:textId="77777777" w:rsidR="00573D7E" w:rsidRPr="0032477A" w:rsidRDefault="00573D7E">
      <w:pPr>
        <w:spacing w:before="7"/>
        <w:rPr>
          <w:b/>
          <w:sz w:val="25"/>
        </w:rPr>
      </w:pPr>
    </w:p>
    <w:tbl>
      <w:tblPr>
        <w:tblW w:w="132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3375"/>
        <w:gridCol w:w="4848"/>
        <w:gridCol w:w="736"/>
        <w:gridCol w:w="573"/>
        <w:gridCol w:w="919"/>
        <w:gridCol w:w="1229"/>
      </w:tblGrid>
      <w:tr w:rsidR="00967E7D" w:rsidRPr="0032477A" w14:paraId="6AC29C3B" w14:textId="77777777" w:rsidTr="001709C3">
        <w:trPr>
          <w:trHeight w:val="190"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99FADB" w14:textId="77777777" w:rsidR="00967E7D" w:rsidRPr="0032477A" w:rsidRDefault="00967E7D" w:rsidP="001709C3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7C7F" w14:textId="77777777" w:rsidR="00967E7D" w:rsidRPr="0032477A" w:rsidRDefault="00967E7D" w:rsidP="001709C3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848" w:type="dxa"/>
            <w:vMerge w:val="restart"/>
            <w:tcBorders>
              <w:left w:val="single" w:sz="4" w:space="0" w:color="auto"/>
              <w:bottom w:val="single" w:sz="24" w:space="0" w:color="000000"/>
            </w:tcBorders>
          </w:tcPr>
          <w:p w14:paraId="766A0547" w14:textId="77777777" w:rsidR="00967E7D" w:rsidRPr="0032477A" w:rsidRDefault="00967E7D" w:rsidP="001709C3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57" w:type="dxa"/>
            <w:gridSpan w:val="4"/>
          </w:tcPr>
          <w:p w14:paraId="5C595945" w14:textId="77777777" w:rsidR="00967E7D" w:rsidRPr="0032477A" w:rsidRDefault="00967E7D" w:rsidP="001709C3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967E7D" w:rsidRPr="0032477A" w14:paraId="38748B49" w14:textId="77777777" w:rsidTr="001709C3">
        <w:trPr>
          <w:trHeight w:val="182"/>
          <w:jc w:val="center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F0806A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137B3B73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vMerge/>
            <w:tcBorders>
              <w:top w:val="nil"/>
              <w:bottom w:val="single" w:sz="24" w:space="0" w:color="000000"/>
            </w:tcBorders>
          </w:tcPr>
          <w:p w14:paraId="79A4758D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353EAD11" w14:textId="77777777" w:rsidR="00967E7D" w:rsidRPr="0032477A" w:rsidRDefault="00967E7D" w:rsidP="001709C3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40822EFB" w14:textId="77777777" w:rsidR="00967E7D" w:rsidRPr="0032477A" w:rsidRDefault="00967E7D" w:rsidP="001709C3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D5129CD" w14:textId="77777777" w:rsidR="00967E7D" w:rsidRPr="0032477A" w:rsidRDefault="00967E7D" w:rsidP="001709C3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0DBD766A" w14:textId="77777777" w:rsidR="00967E7D" w:rsidRPr="0032477A" w:rsidRDefault="00967E7D" w:rsidP="001709C3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967E7D" w:rsidRPr="0032477A" w14:paraId="409BE83A" w14:textId="77777777" w:rsidTr="001709C3">
        <w:trPr>
          <w:trHeight w:val="184"/>
          <w:jc w:val="center"/>
        </w:trPr>
        <w:tc>
          <w:tcPr>
            <w:tcW w:w="1530" w:type="dxa"/>
            <w:vMerge w:val="restart"/>
          </w:tcPr>
          <w:p w14:paraId="6A1053FF" w14:textId="77777777" w:rsidR="00967E7D" w:rsidRPr="0032477A" w:rsidRDefault="00967E7D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F734DBC" w14:textId="77777777" w:rsidR="00967E7D" w:rsidRPr="0032477A" w:rsidRDefault="00967E7D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579CE95" w14:textId="77777777" w:rsidR="00967E7D" w:rsidRPr="0032477A" w:rsidRDefault="00967E7D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CF70731" w14:textId="41923BB1" w:rsidR="00967E7D" w:rsidRPr="0032477A" w:rsidRDefault="00967E7D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Hicks&lt;/Author&gt;&lt;Year&gt;2022&lt;/Year&gt;&lt;RecNum&gt;204&lt;/RecNum&gt;&lt;DisplayText&gt;(Hicks et al., 2022)&lt;/DisplayText&gt;&lt;record&gt;&lt;rec-number&gt;204&lt;/rec-number&gt;&lt;foreign-keys&gt;&lt;key app="EN" db-id="fzzdvedzj2xa06epvvmpesxb0pszv0pezptt" timestamp="1737473299"&gt;204&lt;/key&gt;&lt;/foreign-keys&gt;&lt;ref-type name="Journal Article"&gt;17&lt;/ref-type&gt;&lt;contributors&gt;&lt;authors&gt;&lt;author&gt;Hicks, MD&lt;/author&gt;&lt;author&gt;Braden, LA&lt;/author&gt;&lt;author&gt;Walsh, EM&lt;/author&gt;&lt;author&gt;Greene, BJ&lt;/author&gt;&lt;author&gt;Grayson, JW&lt;/author&gt;&lt;/authors&gt;&lt;/contributors&gt;&lt;titles&gt;&lt;title&gt;Mobile meditation for improving quality of life, anxiety and depression among surgical residents and faculty&lt;/title&gt;&lt;secondary-title&gt;The Journal of Laryngology &amp;amp; Otology&lt;/secondary-title&gt;&lt;/titles&gt;&lt;periodical&gt;&lt;full-title&gt;The Journal of Laryngology &amp;amp; Otology&lt;/full-title&gt;&lt;/periodical&gt;&lt;pages&gt;1034-1038&lt;/pages&gt;&lt;volume&gt;136&lt;/volume&gt;&lt;number&gt;11&lt;/number&gt;&lt;dates&gt;&lt;year&gt;2022&lt;/year&gt;&lt;/dates&gt;&lt;isbn&gt;0022-2151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Hicks et al., 2022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BDBAD34" w14:textId="77777777" w:rsidR="00967E7D" w:rsidRPr="0032477A" w:rsidRDefault="00967E7D" w:rsidP="001709C3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65908BE4" w14:textId="77777777" w:rsidR="00967E7D" w:rsidRPr="0032477A" w:rsidRDefault="00967E7D" w:rsidP="001709C3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75538829" w14:textId="77777777" w:rsidR="00967E7D" w:rsidRPr="0032477A" w:rsidRDefault="00967E7D" w:rsidP="001709C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209B8109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08B1FEBB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2F85F1D9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</w:tr>
      <w:tr w:rsidR="00967E7D" w:rsidRPr="0032477A" w14:paraId="010DD0E6" w14:textId="77777777" w:rsidTr="001709C3">
        <w:trPr>
          <w:trHeight w:val="180"/>
          <w:jc w:val="center"/>
        </w:trPr>
        <w:tc>
          <w:tcPr>
            <w:tcW w:w="1530" w:type="dxa"/>
            <w:vMerge/>
          </w:tcPr>
          <w:p w14:paraId="3828BD1B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DEB8BF4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2064CCA2" w14:textId="77777777" w:rsidR="00967E7D" w:rsidRPr="0032477A" w:rsidRDefault="00967E7D" w:rsidP="001709C3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36" w:type="dxa"/>
          </w:tcPr>
          <w:p w14:paraId="560B3725" w14:textId="77777777" w:rsidR="00967E7D" w:rsidRPr="0032477A" w:rsidRDefault="00967E7D" w:rsidP="001709C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074F6D8C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0D2A44F1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29A3840E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</w:tr>
      <w:tr w:rsidR="00967E7D" w:rsidRPr="0032477A" w14:paraId="77C89E05" w14:textId="77777777" w:rsidTr="001709C3">
        <w:trPr>
          <w:trHeight w:val="182"/>
          <w:jc w:val="center"/>
        </w:trPr>
        <w:tc>
          <w:tcPr>
            <w:tcW w:w="1530" w:type="dxa"/>
            <w:vMerge/>
          </w:tcPr>
          <w:p w14:paraId="0A13C9CB" w14:textId="77777777" w:rsidR="00967E7D" w:rsidRPr="0032477A" w:rsidRDefault="00967E7D" w:rsidP="001709C3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375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4313A1A" w14:textId="77777777" w:rsidR="00967E7D" w:rsidRPr="0032477A" w:rsidRDefault="00967E7D" w:rsidP="001709C3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5F8ED61E" w14:textId="77777777" w:rsidR="00967E7D" w:rsidRPr="0032477A" w:rsidRDefault="00967E7D" w:rsidP="001709C3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2. Quantitative randomized controlled trials</w:t>
            </w:r>
          </w:p>
        </w:tc>
        <w:tc>
          <w:tcPr>
            <w:tcW w:w="4848" w:type="dxa"/>
            <w:tcBorders>
              <w:top w:val="single" w:sz="24" w:space="0" w:color="000000"/>
            </w:tcBorders>
          </w:tcPr>
          <w:p w14:paraId="05B916DB" w14:textId="77777777" w:rsidR="00967E7D" w:rsidRPr="0032477A" w:rsidRDefault="00967E7D" w:rsidP="001709C3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1. Is randomization appropriately performed?</w:t>
            </w:r>
          </w:p>
        </w:tc>
        <w:tc>
          <w:tcPr>
            <w:tcW w:w="736" w:type="dxa"/>
            <w:tcBorders>
              <w:top w:val="single" w:sz="24" w:space="0" w:color="000000"/>
            </w:tcBorders>
          </w:tcPr>
          <w:p w14:paraId="28AE722D" w14:textId="77777777" w:rsidR="00967E7D" w:rsidRPr="0032477A" w:rsidRDefault="00967E7D" w:rsidP="001709C3">
            <w:pPr>
              <w:pStyle w:val="TableParagraph"/>
              <w:numPr>
                <w:ilvl w:val="0"/>
                <w:numId w:val="1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475EFF0A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226B028B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7E4D5526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</w:tr>
      <w:tr w:rsidR="00967E7D" w:rsidRPr="0032477A" w14:paraId="4A418F1A" w14:textId="77777777" w:rsidTr="001709C3">
        <w:trPr>
          <w:trHeight w:val="163"/>
          <w:jc w:val="center"/>
        </w:trPr>
        <w:tc>
          <w:tcPr>
            <w:tcW w:w="1530" w:type="dxa"/>
            <w:vMerge/>
          </w:tcPr>
          <w:p w14:paraId="66631289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1CB0131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63F96C19" w14:textId="77777777" w:rsidR="00967E7D" w:rsidRPr="0032477A" w:rsidRDefault="00967E7D" w:rsidP="001709C3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2. Are the groups comparable at baseline?</w:t>
            </w:r>
          </w:p>
        </w:tc>
        <w:tc>
          <w:tcPr>
            <w:tcW w:w="736" w:type="dxa"/>
          </w:tcPr>
          <w:p w14:paraId="72B4D6DE" w14:textId="77777777" w:rsidR="00967E7D" w:rsidRPr="0032477A" w:rsidRDefault="00967E7D" w:rsidP="001709C3">
            <w:pPr>
              <w:pStyle w:val="TableParagraph"/>
              <w:numPr>
                <w:ilvl w:val="0"/>
                <w:numId w:val="1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1EA4070D" w14:textId="77777777" w:rsidR="00967E7D" w:rsidRPr="0032477A" w:rsidRDefault="00967E7D" w:rsidP="001709C3">
            <w:pPr>
              <w:pStyle w:val="TableParagraph"/>
              <w:rPr>
                <w:sz w:val="10"/>
              </w:rPr>
            </w:pPr>
          </w:p>
        </w:tc>
        <w:tc>
          <w:tcPr>
            <w:tcW w:w="919" w:type="dxa"/>
          </w:tcPr>
          <w:p w14:paraId="15AF2FB4" w14:textId="77777777" w:rsidR="00967E7D" w:rsidRPr="0032477A" w:rsidRDefault="00967E7D" w:rsidP="001709C3">
            <w:pPr>
              <w:pStyle w:val="TableParagraph"/>
              <w:rPr>
                <w:sz w:val="10"/>
              </w:rPr>
            </w:pPr>
          </w:p>
        </w:tc>
        <w:tc>
          <w:tcPr>
            <w:tcW w:w="1229" w:type="dxa"/>
          </w:tcPr>
          <w:p w14:paraId="7CC5C5C8" w14:textId="77777777" w:rsidR="00967E7D" w:rsidRPr="0032477A" w:rsidRDefault="00967E7D" w:rsidP="001709C3">
            <w:pPr>
              <w:pStyle w:val="TableParagraph"/>
              <w:rPr>
                <w:sz w:val="10"/>
              </w:rPr>
            </w:pPr>
          </w:p>
        </w:tc>
      </w:tr>
      <w:tr w:rsidR="00967E7D" w:rsidRPr="0032477A" w14:paraId="73869A8D" w14:textId="77777777" w:rsidTr="001709C3">
        <w:trPr>
          <w:trHeight w:val="165"/>
          <w:jc w:val="center"/>
        </w:trPr>
        <w:tc>
          <w:tcPr>
            <w:tcW w:w="1530" w:type="dxa"/>
            <w:vMerge/>
          </w:tcPr>
          <w:p w14:paraId="501BC59D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54790AD3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42A124FB" w14:textId="77777777" w:rsidR="00967E7D" w:rsidRPr="0032477A" w:rsidRDefault="00967E7D" w:rsidP="001709C3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2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36" w:type="dxa"/>
          </w:tcPr>
          <w:p w14:paraId="3B149357" w14:textId="77777777" w:rsidR="00967E7D" w:rsidRPr="0032477A" w:rsidRDefault="00967E7D" w:rsidP="001709C3">
            <w:pPr>
              <w:pStyle w:val="TableParagraph"/>
              <w:numPr>
                <w:ilvl w:val="1"/>
                <w:numId w:val="9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1F654880" w14:textId="77777777" w:rsidR="00967E7D" w:rsidRPr="0032477A" w:rsidRDefault="00967E7D" w:rsidP="001709C3">
            <w:pPr>
              <w:pStyle w:val="TableParagraph"/>
              <w:numPr>
                <w:ilvl w:val="0"/>
                <w:numId w:val="9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0B9B0C74" w14:textId="77777777" w:rsidR="00967E7D" w:rsidRPr="0032477A" w:rsidRDefault="00967E7D" w:rsidP="001709C3">
            <w:pPr>
              <w:pStyle w:val="TableParagraph"/>
              <w:numPr>
                <w:ilvl w:val="1"/>
                <w:numId w:val="9"/>
              </w:numPr>
              <w:rPr>
                <w:sz w:val="10"/>
              </w:rPr>
            </w:pPr>
          </w:p>
        </w:tc>
        <w:tc>
          <w:tcPr>
            <w:tcW w:w="1229" w:type="dxa"/>
          </w:tcPr>
          <w:p w14:paraId="56396939" w14:textId="77777777" w:rsidR="00967E7D" w:rsidRPr="0032477A" w:rsidRDefault="00967E7D" w:rsidP="001709C3">
            <w:pPr>
              <w:pStyle w:val="TableParagraph"/>
              <w:rPr>
                <w:sz w:val="10"/>
              </w:rPr>
            </w:pPr>
          </w:p>
        </w:tc>
      </w:tr>
      <w:tr w:rsidR="00967E7D" w:rsidRPr="0032477A" w14:paraId="57A081DF" w14:textId="77777777" w:rsidTr="001709C3">
        <w:trPr>
          <w:trHeight w:val="163"/>
          <w:jc w:val="center"/>
        </w:trPr>
        <w:tc>
          <w:tcPr>
            <w:tcW w:w="1530" w:type="dxa"/>
            <w:vMerge/>
          </w:tcPr>
          <w:p w14:paraId="0DE4142D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01E6CD0E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</w:tcPr>
          <w:p w14:paraId="0E55493D" w14:textId="77777777" w:rsidR="00967E7D" w:rsidRPr="0032477A" w:rsidRDefault="00967E7D" w:rsidP="001709C3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4. Are outcome assessors blinded to the intervention provided?</w:t>
            </w:r>
          </w:p>
        </w:tc>
        <w:tc>
          <w:tcPr>
            <w:tcW w:w="736" w:type="dxa"/>
          </w:tcPr>
          <w:p w14:paraId="78E750A6" w14:textId="77777777" w:rsidR="00967E7D" w:rsidRPr="0032477A" w:rsidRDefault="00967E7D" w:rsidP="00967E7D">
            <w:pPr>
              <w:pStyle w:val="TableParagraph"/>
              <w:numPr>
                <w:ilvl w:val="0"/>
                <w:numId w:val="9"/>
              </w:numPr>
              <w:rPr>
                <w:sz w:val="10"/>
              </w:rPr>
            </w:pPr>
          </w:p>
        </w:tc>
        <w:tc>
          <w:tcPr>
            <w:tcW w:w="573" w:type="dxa"/>
          </w:tcPr>
          <w:p w14:paraId="5D0DD695" w14:textId="77777777" w:rsidR="00967E7D" w:rsidRPr="0032477A" w:rsidRDefault="00967E7D" w:rsidP="001709C3">
            <w:pPr>
              <w:pStyle w:val="TableParagraph"/>
              <w:numPr>
                <w:ilvl w:val="1"/>
                <w:numId w:val="9"/>
              </w:numPr>
              <w:rPr>
                <w:sz w:val="10"/>
              </w:rPr>
            </w:pPr>
          </w:p>
        </w:tc>
        <w:tc>
          <w:tcPr>
            <w:tcW w:w="919" w:type="dxa"/>
          </w:tcPr>
          <w:p w14:paraId="76EDE9B8" w14:textId="77777777" w:rsidR="00967E7D" w:rsidRPr="0032477A" w:rsidRDefault="00967E7D" w:rsidP="00967E7D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1229" w:type="dxa"/>
          </w:tcPr>
          <w:p w14:paraId="202C1EA6" w14:textId="053AA4C5" w:rsidR="00967E7D" w:rsidRPr="0032477A" w:rsidRDefault="00967E7D" w:rsidP="001709C3">
            <w:pPr>
              <w:pStyle w:val="TableParagraph"/>
              <w:rPr>
                <w:sz w:val="10"/>
              </w:rPr>
            </w:pPr>
          </w:p>
        </w:tc>
      </w:tr>
      <w:tr w:rsidR="00967E7D" w:rsidRPr="0032477A" w14:paraId="4673ED3E" w14:textId="77777777" w:rsidTr="001709C3">
        <w:trPr>
          <w:trHeight w:val="184"/>
          <w:jc w:val="center"/>
        </w:trPr>
        <w:tc>
          <w:tcPr>
            <w:tcW w:w="1530" w:type="dxa"/>
            <w:vMerge/>
            <w:tcBorders>
              <w:bottom w:val="single" w:sz="24" w:space="0" w:color="000000"/>
            </w:tcBorders>
          </w:tcPr>
          <w:p w14:paraId="43A3315C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3375" w:type="dxa"/>
            <w:vMerge/>
            <w:tcBorders>
              <w:top w:val="nil"/>
              <w:bottom w:val="single" w:sz="24" w:space="0" w:color="000000"/>
            </w:tcBorders>
          </w:tcPr>
          <w:p w14:paraId="66A97F18" w14:textId="77777777" w:rsidR="00967E7D" w:rsidRPr="0032477A" w:rsidRDefault="00967E7D" w:rsidP="001709C3">
            <w:pPr>
              <w:rPr>
                <w:sz w:val="2"/>
                <w:szCs w:val="2"/>
              </w:rPr>
            </w:pPr>
          </w:p>
        </w:tc>
        <w:tc>
          <w:tcPr>
            <w:tcW w:w="4848" w:type="dxa"/>
            <w:tcBorders>
              <w:bottom w:val="single" w:sz="24" w:space="0" w:color="000000"/>
            </w:tcBorders>
          </w:tcPr>
          <w:p w14:paraId="0F7DB269" w14:textId="77777777" w:rsidR="00967E7D" w:rsidRPr="0032477A" w:rsidRDefault="00967E7D" w:rsidP="001709C3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2.5 Did the participants adhere to the assigned intervention?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</w:tcPr>
          <w:p w14:paraId="64320ED4" w14:textId="77777777" w:rsidR="00967E7D" w:rsidRPr="0032477A" w:rsidRDefault="00967E7D" w:rsidP="001709C3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F6FCD0E" w14:textId="77777777" w:rsidR="00967E7D" w:rsidRPr="0032477A" w:rsidRDefault="00967E7D" w:rsidP="001709C3">
            <w:pPr>
              <w:pStyle w:val="TableParagraph"/>
              <w:numPr>
                <w:ilvl w:val="0"/>
                <w:numId w:val="9"/>
              </w:numPr>
              <w:rPr>
                <w:sz w:val="12"/>
              </w:rPr>
            </w:pP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2F1A7D76" w14:textId="77777777" w:rsidR="00967E7D" w:rsidRPr="0032477A" w:rsidRDefault="00967E7D" w:rsidP="001709C3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264BD696" w14:textId="77777777" w:rsidR="00967E7D" w:rsidRPr="0032477A" w:rsidRDefault="00967E7D" w:rsidP="001709C3">
            <w:pPr>
              <w:pStyle w:val="TableParagraph"/>
              <w:rPr>
                <w:sz w:val="12"/>
              </w:rPr>
            </w:pPr>
          </w:p>
        </w:tc>
      </w:tr>
    </w:tbl>
    <w:p w14:paraId="10B386D9" w14:textId="77777777" w:rsidR="00191902" w:rsidRPr="0032477A" w:rsidRDefault="00191902">
      <w:pPr>
        <w:spacing w:before="7"/>
        <w:rPr>
          <w:b/>
          <w:sz w:val="25"/>
        </w:rPr>
      </w:pPr>
    </w:p>
    <w:tbl>
      <w:tblPr>
        <w:tblW w:w="134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3699"/>
        <w:gridCol w:w="4903"/>
        <w:gridCol w:w="720"/>
        <w:gridCol w:w="630"/>
        <w:gridCol w:w="900"/>
        <w:gridCol w:w="1170"/>
      </w:tblGrid>
      <w:tr w:rsidR="00731DE6" w:rsidRPr="0032477A" w14:paraId="0F66A8DA" w14:textId="77777777" w:rsidTr="00C65C2A">
        <w:trPr>
          <w:trHeight w:val="190"/>
          <w:jc w:val="center"/>
        </w:trPr>
        <w:tc>
          <w:tcPr>
            <w:tcW w:w="1404" w:type="dxa"/>
            <w:vMerge w:val="restart"/>
          </w:tcPr>
          <w:p w14:paraId="4D1DBC77" w14:textId="1229F5EB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699" w:type="dxa"/>
            <w:vMerge w:val="restart"/>
            <w:tcBorders>
              <w:bottom w:val="single" w:sz="24" w:space="0" w:color="000000"/>
            </w:tcBorders>
          </w:tcPr>
          <w:p w14:paraId="4EE93084" w14:textId="6BF91168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903" w:type="dxa"/>
            <w:vMerge w:val="restart"/>
            <w:tcBorders>
              <w:bottom w:val="single" w:sz="24" w:space="0" w:color="000000"/>
            </w:tcBorders>
          </w:tcPr>
          <w:p w14:paraId="62F725F2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20" w:type="dxa"/>
            <w:gridSpan w:val="4"/>
          </w:tcPr>
          <w:p w14:paraId="3E77A7A1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339378B4" w14:textId="77777777" w:rsidTr="00C65C2A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473CB43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068731B" w14:textId="08D3FA79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vMerge/>
            <w:tcBorders>
              <w:top w:val="nil"/>
              <w:bottom w:val="single" w:sz="24" w:space="0" w:color="000000"/>
            </w:tcBorders>
          </w:tcPr>
          <w:p w14:paraId="7214D0A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2396CFC6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6BAD9EB1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7EADDC3D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6EE71EBF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22504D53" w14:textId="77777777" w:rsidTr="00C65C2A">
        <w:trPr>
          <w:trHeight w:val="184"/>
          <w:jc w:val="center"/>
        </w:trPr>
        <w:tc>
          <w:tcPr>
            <w:tcW w:w="1404" w:type="dxa"/>
            <w:vMerge w:val="restart"/>
            <w:tcBorders>
              <w:top w:val="single" w:sz="24" w:space="0" w:color="000000"/>
            </w:tcBorders>
          </w:tcPr>
          <w:p w14:paraId="69419A38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1838076E" w14:textId="77777777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635D133" w14:textId="77777777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BEAB154" w14:textId="414F42A5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Takahashi et al., 2019</w:t>
            </w: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B8A59D9" w14:textId="7EDBA8E1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45A5A61C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7EE25690" w14:textId="77777777" w:rsidR="00731DE6" w:rsidRPr="0032477A" w:rsidRDefault="00731DE6" w:rsidP="000B287F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4C1FBCB6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78976941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63ADEC54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3245F368" w14:textId="77777777" w:rsidTr="00C65C2A">
        <w:trPr>
          <w:trHeight w:val="180"/>
          <w:jc w:val="center"/>
        </w:trPr>
        <w:tc>
          <w:tcPr>
            <w:tcW w:w="1404" w:type="dxa"/>
            <w:vMerge/>
          </w:tcPr>
          <w:p w14:paraId="2B06856B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DB337D3" w14:textId="05A1CB72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5F718F37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20" w:type="dxa"/>
          </w:tcPr>
          <w:p w14:paraId="22900AAC" w14:textId="77777777" w:rsidR="00731DE6" w:rsidRPr="0032477A" w:rsidRDefault="00731DE6" w:rsidP="000B287F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</w:tcPr>
          <w:p w14:paraId="0AF62C39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</w:tcPr>
          <w:p w14:paraId="210B41FA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</w:tcPr>
          <w:p w14:paraId="47EEE14C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1A9A4F13" w14:textId="77777777" w:rsidTr="00C65C2A">
        <w:trPr>
          <w:trHeight w:val="182"/>
          <w:jc w:val="center"/>
        </w:trPr>
        <w:tc>
          <w:tcPr>
            <w:tcW w:w="1404" w:type="dxa"/>
            <w:vMerge/>
          </w:tcPr>
          <w:p w14:paraId="1050EC80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2727D95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4953C9D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DA2C310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3682D50D" w14:textId="543418A8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  <w:r w:rsidRPr="0032477A">
              <w:rPr>
                <w:b/>
                <w:bCs/>
                <w:w w:val="105"/>
                <w:szCs w:val="28"/>
              </w:rPr>
              <w:t>3. Quantitative non- randomized</w:t>
            </w:r>
          </w:p>
          <w:p w14:paraId="46153186" w14:textId="5C4313FF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3619C795" w14:textId="77777777" w:rsidR="00731DE6" w:rsidRPr="0032477A" w:rsidRDefault="00731DE6" w:rsidP="0096373E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1. Are the participants representative of the target population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160A7A2B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2AFD91B3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5CCB3DD7" w14:textId="77777777" w:rsidR="00731DE6" w:rsidRPr="0032477A" w:rsidRDefault="00731DE6" w:rsidP="000E021B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7C105BAF" w14:textId="09D00032" w:rsidR="00731DE6" w:rsidRPr="0032477A" w:rsidRDefault="000E021B" w:rsidP="0096373E">
            <w:pPr>
              <w:pStyle w:val="TableParagraph"/>
              <w:rPr>
                <w:sz w:val="12"/>
              </w:rPr>
            </w:pPr>
            <w:r w:rsidRPr="0032477A">
              <w:rPr>
                <w:sz w:val="12"/>
              </w:rPr>
              <w:t xml:space="preserve">not fully detailed or mentioned. </w:t>
            </w:r>
          </w:p>
        </w:tc>
      </w:tr>
      <w:tr w:rsidR="00731DE6" w:rsidRPr="0032477A" w14:paraId="07135CA2" w14:textId="77777777" w:rsidTr="00C65C2A">
        <w:trPr>
          <w:trHeight w:val="163"/>
          <w:jc w:val="center"/>
        </w:trPr>
        <w:tc>
          <w:tcPr>
            <w:tcW w:w="1404" w:type="dxa"/>
            <w:vMerge/>
          </w:tcPr>
          <w:p w14:paraId="551A38A9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2CD8412E" w14:textId="0B8DAC5E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7F493ACE" w14:textId="77777777" w:rsidR="00731DE6" w:rsidRPr="0032477A" w:rsidRDefault="00731DE6" w:rsidP="0096373E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2. Are measurements appropriate regarding both the outcome and intervention (or exposure)?</w:t>
            </w:r>
          </w:p>
        </w:tc>
        <w:tc>
          <w:tcPr>
            <w:tcW w:w="720" w:type="dxa"/>
          </w:tcPr>
          <w:p w14:paraId="3761DA69" w14:textId="77777777" w:rsidR="00731DE6" w:rsidRPr="0032477A" w:rsidRDefault="00731DE6" w:rsidP="000E021B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4004C570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1217249E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1CE48D74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588DC2EE" w14:textId="77777777" w:rsidTr="00C65C2A">
        <w:trPr>
          <w:trHeight w:val="163"/>
          <w:jc w:val="center"/>
        </w:trPr>
        <w:tc>
          <w:tcPr>
            <w:tcW w:w="1404" w:type="dxa"/>
            <w:vMerge/>
          </w:tcPr>
          <w:p w14:paraId="19A6C86B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0CD55CE4" w14:textId="69FC932B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7059467B" w14:textId="77777777" w:rsidR="00731DE6" w:rsidRPr="0032477A" w:rsidRDefault="00731DE6" w:rsidP="0096373E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3. Are there complete outcome data?</w:t>
            </w:r>
          </w:p>
        </w:tc>
        <w:tc>
          <w:tcPr>
            <w:tcW w:w="720" w:type="dxa"/>
          </w:tcPr>
          <w:p w14:paraId="2BF1CA9B" w14:textId="77777777" w:rsidR="00731DE6" w:rsidRPr="0032477A" w:rsidRDefault="00731DE6" w:rsidP="000E021B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75F661C4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081184A8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231ADC9A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0B9B0C5A" w14:textId="77777777" w:rsidTr="00C65C2A">
        <w:trPr>
          <w:trHeight w:val="165"/>
          <w:jc w:val="center"/>
        </w:trPr>
        <w:tc>
          <w:tcPr>
            <w:tcW w:w="1404" w:type="dxa"/>
            <w:vMerge/>
          </w:tcPr>
          <w:p w14:paraId="3618FB7D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517C0D23" w14:textId="2E6364A6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1F10C80A" w14:textId="77777777" w:rsidR="00731DE6" w:rsidRPr="0032477A" w:rsidRDefault="00731DE6" w:rsidP="0096373E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4. Are the confounders accounted for in the design and analysis?</w:t>
            </w:r>
          </w:p>
        </w:tc>
        <w:tc>
          <w:tcPr>
            <w:tcW w:w="720" w:type="dxa"/>
          </w:tcPr>
          <w:p w14:paraId="61D6F6AE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630" w:type="dxa"/>
          </w:tcPr>
          <w:p w14:paraId="0EC26341" w14:textId="77777777" w:rsidR="00731DE6" w:rsidRPr="0032477A" w:rsidRDefault="00731DE6" w:rsidP="000E021B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900" w:type="dxa"/>
          </w:tcPr>
          <w:p w14:paraId="5266799F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4054ADC4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2812B727" w14:textId="77777777" w:rsidTr="00C65C2A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530FFA26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56358B7F" w14:textId="7774B350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tcBorders>
              <w:bottom w:val="single" w:sz="24" w:space="0" w:color="000000"/>
            </w:tcBorders>
          </w:tcPr>
          <w:p w14:paraId="5F3566D2" w14:textId="77777777" w:rsidR="00731DE6" w:rsidRPr="0032477A" w:rsidRDefault="00731DE6" w:rsidP="0096373E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5. During the study period, is the intervention administered (or exposure occurred) as intended?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1EB65E68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555086A2" w14:textId="77777777" w:rsidR="00731DE6" w:rsidRPr="0032477A" w:rsidRDefault="00731DE6" w:rsidP="000E021B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0D49E04D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662EAF94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</w:tbl>
    <w:p w14:paraId="3FDF0633" w14:textId="4A3F5A5C" w:rsidR="00731DE6" w:rsidRPr="0032477A" w:rsidRDefault="00731DE6" w:rsidP="00731DE6">
      <w:pPr>
        <w:tabs>
          <w:tab w:val="left" w:pos="2280"/>
        </w:tabs>
        <w:ind w:right="274"/>
        <w:rPr>
          <w:sz w:val="17"/>
        </w:rPr>
      </w:pPr>
      <w:r w:rsidRPr="0032477A">
        <w:rPr>
          <w:sz w:val="17"/>
        </w:rPr>
        <w:tab/>
      </w:r>
    </w:p>
    <w:tbl>
      <w:tblPr>
        <w:tblW w:w="134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3699"/>
        <w:gridCol w:w="4903"/>
        <w:gridCol w:w="720"/>
        <w:gridCol w:w="630"/>
        <w:gridCol w:w="900"/>
        <w:gridCol w:w="1170"/>
      </w:tblGrid>
      <w:tr w:rsidR="00731DE6" w:rsidRPr="0032477A" w14:paraId="358C4D3E" w14:textId="77777777" w:rsidTr="00C65C2A">
        <w:trPr>
          <w:trHeight w:val="190"/>
          <w:jc w:val="center"/>
        </w:trPr>
        <w:tc>
          <w:tcPr>
            <w:tcW w:w="1404" w:type="dxa"/>
            <w:vMerge w:val="restart"/>
          </w:tcPr>
          <w:p w14:paraId="061B10C7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699" w:type="dxa"/>
            <w:vMerge w:val="restart"/>
            <w:tcBorders>
              <w:bottom w:val="single" w:sz="24" w:space="0" w:color="000000"/>
            </w:tcBorders>
          </w:tcPr>
          <w:p w14:paraId="575F48BB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903" w:type="dxa"/>
            <w:vMerge w:val="restart"/>
            <w:tcBorders>
              <w:bottom w:val="single" w:sz="24" w:space="0" w:color="000000"/>
            </w:tcBorders>
          </w:tcPr>
          <w:p w14:paraId="7D760EBD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20" w:type="dxa"/>
            <w:gridSpan w:val="4"/>
          </w:tcPr>
          <w:p w14:paraId="35205C93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5901A86A" w14:textId="77777777" w:rsidTr="00C65C2A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627C1532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D45F88E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vMerge/>
            <w:tcBorders>
              <w:top w:val="nil"/>
              <w:bottom w:val="single" w:sz="24" w:space="0" w:color="000000"/>
            </w:tcBorders>
          </w:tcPr>
          <w:p w14:paraId="105D2DD0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61B35050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371CFF67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6E7EF34C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1748A57F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02FF867D" w14:textId="77777777" w:rsidTr="00C65C2A">
        <w:trPr>
          <w:trHeight w:val="184"/>
          <w:jc w:val="center"/>
        </w:trPr>
        <w:tc>
          <w:tcPr>
            <w:tcW w:w="1404" w:type="dxa"/>
            <w:vMerge w:val="restart"/>
            <w:tcBorders>
              <w:top w:val="single" w:sz="24" w:space="0" w:color="000000"/>
            </w:tcBorders>
          </w:tcPr>
          <w:p w14:paraId="11A12579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5C58AF9" w14:textId="77777777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88517F0" w14:textId="77777777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FA6DBF3" w14:textId="4FB583AA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Kajitani et al., 2020</w:t>
            </w: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F50D344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4AC5B750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1E164936" w14:textId="77777777" w:rsidR="00731DE6" w:rsidRPr="0032477A" w:rsidRDefault="00731DE6" w:rsidP="009734C5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58036B97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16436AEE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3369F598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76DB3E88" w14:textId="77777777" w:rsidTr="00C65C2A">
        <w:trPr>
          <w:trHeight w:val="180"/>
          <w:jc w:val="center"/>
        </w:trPr>
        <w:tc>
          <w:tcPr>
            <w:tcW w:w="1404" w:type="dxa"/>
            <w:vMerge/>
          </w:tcPr>
          <w:p w14:paraId="1FD71AB7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1A28A5E4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2470EA48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20" w:type="dxa"/>
          </w:tcPr>
          <w:p w14:paraId="1AD88674" w14:textId="77777777" w:rsidR="00731DE6" w:rsidRPr="0032477A" w:rsidRDefault="00731DE6" w:rsidP="009734C5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</w:tcPr>
          <w:p w14:paraId="7FAACFC0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</w:tcPr>
          <w:p w14:paraId="56F1011E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</w:tcPr>
          <w:p w14:paraId="76C4CC37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40BCE288" w14:textId="77777777" w:rsidTr="00C65C2A">
        <w:trPr>
          <w:trHeight w:val="182"/>
          <w:jc w:val="center"/>
        </w:trPr>
        <w:tc>
          <w:tcPr>
            <w:tcW w:w="1404" w:type="dxa"/>
            <w:vMerge/>
          </w:tcPr>
          <w:p w14:paraId="53FADE9E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9A1113F" w14:textId="7B332BC6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61D2810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0420EA6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A3B2CF0" w14:textId="631F9D6A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3. Quantitative non- randomized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2B37CF5A" w14:textId="77777777" w:rsidR="00731DE6" w:rsidRPr="0032477A" w:rsidRDefault="00731DE6" w:rsidP="0096373E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1. Are the participants representative of the target population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171A7335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6CC284FA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7D746B05" w14:textId="77777777" w:rsidR="00731DE6" w:rsidRPr="0032477A" w:rsidRDefault="00731DE6" w:rsidP="009734C5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763A96EC" w14:textId="2BE3C50F" w:rsidR="00731DE6" w:rsidRPr="0032477A" w:rsidRDefault="009734C5" w:rsidP="0096373E">
            <w:pPr>
              <w:pStyle w:val="TableParagraph"/>
              <w:rPr>
                <w:sz w:val="12"/>
              </w:rPr>
            </w:pPr>
            <w:r w:rsidRPr="0032477A">
              <w:rPr>
                <w:sz w:val="12"/>
              </w:rPr>
              <w:t xml:space="preserve">the study does not provide enough information </w:t>
            </w:r>
          </w:p>
        </w:tc>
      </w:tr>
      <w:tr w:rsidR="00731DE6" w:rsidRPr="0032477A" w14:paraId="2FD2417F" w14:textId="77777777" w:rsidTr="00C65C2A">
        <w:trPr>
          <w:trHeight w:val="163"/>
          <w:jc w:val="center"/>
        </w:trPr>
        <w:tc>
          <w:tcPr>
            <w:tcW w:w="1404" w:type="dxa"/>
            <w:vMerge/>
          </w:tcPr>
          <w:p w14:paraId="294B4C8E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8C4B28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3D030306" w14:textId="77777777" w:rsidR="00731DE6" w:rsidRPr="0032477A" w:rsidRDefault="00731DE6" w:rsidP="0096373E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2. Are measurements appropriate regarding both the outcome and intervention (or exposure)?</w:t>
            </w:r>
          </w:p>
        </w:tc>
        <w:tc>
          <w:tcPr>
            <w:tcW w:w="720" w:type="dxa"/>
          </w:tcPr>
          <w:p w14:paraId="3797C64F" w14:textId="77777777" w:rsidR="00731DE6" w:rsidRPr="0032477A" w:rsidRDefault="00731DE6" w:rsidP="009734C5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549FA954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0C2FD32F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21C5797C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149EF05B" w14:textId="77777777" w:rsidTr="00C65C2A">
        <w:trPr>
          <w:trHeight w:val="163"/>
          <w:jc w:val="center"/>
        </w:trPr>
        <w:tc>
          <w:tcPr>
            <w:tcW w:w="1404" w:type="dxa"/>
            <w:vMerge/>
          </w:tcPr>
          <w:p w14:paraId="30276880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2E0B54A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3197B9F7" w14:textId="77777777" w:rsidR="00731DE6" w:rsidRPr="0032477A" w:rsidRDefault="00731DE6" w:rsidP="0096373E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3. Are there complete outcome data?</w:t>
            </w:r>
          </w:p>
        </w:tc>
        <w:tc>
          <w:tcPr>
            <w:tcW w:w="720" w:type="dxa"/>
          </w:tcPr>
          <w:p w14:paraId="24C609BB" w14:textId="77777777" w:rsidR="00731DE6" w:rsidRPr="0032477A" w:rsidRDefault="00731DE6" w:rsidP="009734C5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5C700BF8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51881C68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6DB6B086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64522643" w14:textId="77777777" w:rsidTr="00C65C2A">
        <w:trPr>
          <w:trHeight w:val="165"/>
          <w:jc w:val="center"/>
        </w:trPr>
        <w:tc>
          <w:tcPr>
            <w:tcW w:w="1404" w:type="dxa"/>
            <w:vMerge/>
          </w:tcPr>
          <w:p w14:paraId="30778749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48DC625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7DF77658" w14:textId="77777777" w:rsidR="00731DE6" w:rsidRPr="0032477A" w:rsidRDefault="00731DE6" w:rsidP="0096373E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4. Are the confounders accounted for in the design and analysis?</w:t>
            </w:r>
          </w:p>
        </w:tc>
        <w:tc>
          <w:tcPr>
            <w:tcW w:w="720" w:type="dxa"/>
          </w:tcPr>
          <w:p w14:paraId="19840662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630" w:type="dxa"/>
          </w:tcPr>
          <w:p w14:paraId="78F58D2E" w14:textId="77777777" w:rsidR="00731DE6" w:rsidRPr="0032477A" w:rsidRDefault="00731DE6" w:rsidP="009734C5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900" w:type="dxa"/>
          </w:tcPr>
          <w:p w14:paraId="7F3604A9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565DB769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36A7017E" w14:textId="77777777" w:rsidTr="00C65C2A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3E92C07E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1EEF67A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tcBorders>
              <w:bottom w:val="single" w:sz="24" w:space="0" w:color="000000"/>
            </w:tcBorders>
          </w:tcPr>
          <w:p w14:paraId="61696A1B" w14:textId="77777777" w:rsidR="00731DE6" w:rsidRPr="0032477A" w:rsidRDefault="00731DE6" w:rsidP="0096373E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5. During the study period, is the intervention administered (or exposure occurred) as intended?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24187D3B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5A88F7BB" w14:textId="77777777" w:rsidR="00731DE6" w:rsidRPr="0032477A" w:rsidRDefault="00731DE6" w:rsidP="009734C5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53949CB8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074D2C3E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</w:tbl>
    <w:p w14:paraId="202B513F" w14:textId="77777777" w:rsidR="00731DE6" w:rsidRPr="0032477A" w:rsidRDefault="00731DE6" w:rsidP="00731DE6">
      <w:pPr>
        <w:tabs>
          <w:tab w:val="left" w:pos="2280"/>
        </w:tabs>
        <w:ind w:right="274"/>
        <w:rPr>
          <w:sz w:val="17"/>
        </w:rPr>
      </w:pPr>
    </w:p>
    <w:p w14:paraId="6AF01461" w14:textId="77777777" w:rsidR="00710EC7" w:rsidRPr="0032477A" w:rsidRDefault="00710EC7" w:rsidP="00731DE6">
      <w:pPr>
        <w:tabs>
          <w:tab w:val="left" w:pos="2280"/>
        </w:tabs>
        <w:ind w:right="274"/>
        <w:rPr>
          <w:sz w:val="17"/>
        </w:rPr>
      </w:pPr>
    </w:p>
    <w:p w14:paraId="2690D516" w14:textId="77777777" w:rsidR="00710EC7" w:rsidRPr="0032477A" w:rsidRDefault="00710EC7" w:rsidP="00731DE6">
      <w:pPr>
        <w:tabs>
          <w:tab w:val="left" w:pos="2280"/>
        </w:tabs>
        <w:ind w:right="274"/>
        <w:rPr>
          <w:sz w:val="17"/>
        </w:rPr>
      </w:pPr>
    </w:p>
    <w:p w14:paraId="1FC898E9" w14:textId="77777777" w:rsidR="0078129B" w:rsidRPr="0032477A" w:rsidRDefault="0078129B" w:rsidP="00731DE6">
      <w:pPr>
        <w:tabs>
          <w:tab w:val="left" w:pos="2280"/>
        </w:tabs>
        <w:ind w:right="274"/>
        <w:rPr>
          <w:sz w:val="17"/>
        </w:rPr>
      </w:pPr>
    </w:p>
    <w:p w14:paraId="4EE56FF8" w14:textId="77777777" w:rsidR="0032477A" w:rsidRPr="0032477A" w:rsidRDefault="0032477A" w:rsidP="00731DE6">
      <w:pPr>
        <w:tabs>
          <w:tab w:val="left" w:pos="2280"/>
        </w:tabs>
        <w:ind w:right="274"/>
        <w:rPr>
          <w:sz w:val="17"/>
        </w:rPr>
      </w:pPr>
    </w:p>
    <w:p w14:paraId="0DA8AEBA" w14:textId="77777777" w:rsidR="0032477A" w:rsidRPr="0032477A" w:rsidRDefault="0032477A" w:rsidP="00731DE6">
      <w:pPr>
        <w:tabs>
          <w:tab w:val="left" w:pos="2280"/>
        </w:tabs>
        <w:ind w:right="274"/>
        <w:rPr>
          <w:sz w:val="17"/>
        </w:rPr>
      </w:pPr>
    </w:p>
    <w:p w14:paraId="7172B9BC" w14:textId="77777777" w:rsidR="00710EC7" w:rsidRPr="0032477A" w:rsidRDefault="00710EC7" w:rsidP="00731DE6">
      <w:pPr>
        <w:tabs>
          <w:tab w:val="left" w:pos="2280"/>
        </w:tabs>
        <w:ind w:right="274"/>
        <w:rPr>
          <w:sz w:val="17"/>
        </w:rPr>
      </w:pPr>
    </w:p>
    <w:p w14:paraId="4DABFFC8" w14:textId="77777777" w:rsidR="00731DE6" w:rsidRPr="0032477A" w:rsidRDefault="00731DE6" w:rsidP="00731DE6">
      <w:pPr>
        <w:tabs>
          <w:tab w:val="left" w:pos="2280"/>
        </w:tabs>
        <w:ind w:right="274"/>
        <w:rPr>
          <w:sz w:val="17"/>
        </w:rPr>
      </w:pPr>
    </w:p>
    <w:tbl>
      <w:tblPr>
        <w:tblW w:w="134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3699"/>
        <w:gridCol w:w="4903"/>
        <w:gridCol w:w="720"/>
        <w:gridCol w:w="630"/>
        <w:gridCol w:w="900"/>
        <w:gridCol w:w="1170"/>
      </w:tblGrid>
      <w:tr w:rsidR="00731DE6" w:rsidRPr="0032477A" w14:paraId="2EE83BB8" w14:textId="77777777" w:rsidTr="00C65C2A">
        <w:trPr>
          <w:trHeight w:val="190"/>
          <w:jc w:val="center"/>
        </w:trPr>
        <w:tc>
          <w:tcPr>
            <w:tcW w:w="1404" w:type="dxa"/>
            <w:vMerge w:val="restart"/>
          </w:tcPr>
          <w:p w14:paraId="328F71E1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lastRenderedPageBreak/>
              <w:t>Study</w:t>
            </w:r>
          </w:p>
        </w:tc>
        <w:tc>
          <w:tcPr>
            <w:tcW w:w="3699" w:type="dxa"/>
            <w:vMerge w:val="restart"/>
            <w:tcBorders>
              <w:bottom w:val="single" w:sz="24" w:space="0" w:color="000000"/>
            </w:tcBorders>
          </w:tcPr>
          <w:p w14:paraId="44108999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903" w:type="dxa"/>
            <w:vMerge w:val="restart"/>
            <w:tcBorders>
              <w:bottom w:val="single" w:sz="24" w:space="0" w:color="000000"/>
            </w:tcBorders>
          </w:tcPr>
          <w:p w14:paraId="497B89A6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20" w:type="dxa"/>
            <w:gridSpan w:val="4"/>
          </w:tcPr>
          <w:p w14:paraId="235C81B1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1E94F3CD" w14:textId="77777777" w:rsidTr="00C65C2A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1E47C236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1F24638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vMerge/>
            <w:tcBorders>
              <w:top w:val="nil"/>
              <w:bottom w:val="single" w:sz="24" w:space="0" w:color="000000"/>
            </w:tcBorders>
          </w:tcPr>
          <w:p w14:paraId="067C9974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7517B913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2A24081D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4357FDE7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21B457B1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35971DE1" w14:textId="77777777" w:rsidTr="00C65C2A">
        <w:trPr>
          <w:trHeight w:val="184"/>
          <w:jc w:val="center"/>
        </w:trPr>
        <w:tc>
          <w:tcPr>
            <w:tcW w:w="1404" w:type="dxa"/>
            <w:vMerge w:val="restart"/>
            <w:tcBorders>
              <w:top w:val="single" w:sz="24" w:space="0" w:color="000000"/>
            </w:tcBorders>
          </w:tcPr>
          <w:p w14:paraId="7B243231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D2F5991" w14:textId="77777777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C6AF711" w14:textId="77777777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359B26C" w14:textId="0CCC7F2C" w:rsidR="004C1DCC" w:rsidRPr="0032477A" w:rsidRDefault="004C1DCC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Bakker &amp; Rickard, 2018</w:t>
            </w: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31EC6DB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3EBF8F6F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55EE60ED" w14:textId="77777777" w:rsidR="00731DE6" w:rsidRPr="0032477A" w:rsidRDefault="00731DE6" w:rsidP="007A06CA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35094881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402F3FA0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6FA8B0E4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68423853" w14:textId="77777777" w:rsidTr="00C65C2A">
        <w:trPr>
          <w:trHeight w:val="180"/>
          <w:jc w:val="center"/>
        </w:trPr>
        <w:tc>
          <w:tcPr>
            <w:tcW w:w="1404" w:type="dxa"/>
            <w:vMerge/>
          </w:tcPr>
          <w:p w14:paraId="01620EBE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29DC45D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0271545C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20" w:type="dxa"/>
          </w:tcPr>
          <w:p w14:paraId="50BDEBF4" w14:textId="77777777" w:rsidR="00731DE6" w:rsidRPr="0032477A" w:rsidRDefault="00731DE6" w:rsidP="007A06CA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</w:tcPr>
          <w:p w14:paraId="2111DD61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</w:tcPr>
          <w:p w14:paraId="456689FC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</w:tcPr>
          <w:p w14:paraId="09C867C9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02FA1324" w14:textId="77777777" w:rsidTr="00C65C2A">
        <w:trPr>
          <w:trHeight w:val="182"/>
          <w:jc w:val="center"/>
        </w:trPr>
        <w:tc>
          <w:tcPr>
            <w:tcW w:w="1404" w:type="dxa"/>
            <w:vMerge/>
          </w:tcPr>
          <w:p w14:paraId="4F77ABBB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805B516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67262AAC" w14:textId="77777777" w:rsidR="00C65C2A" w:rsidRPr="0032477A" w:rsidRDefault="00C65C2A" w:rsidP="00C65C2A">
            <w:pPr>
              <w:pStyle w:val="TableParagraph"/>
              <w:spacing w:line="249" w:lineRule="auto"/>
              <w:ind w:right="166"/>
              <w:rPr>
                <w:b/>
                <w:bCs/>
                <w:w w:val="105"/>
                <w:szCs w:val="28"/>
              </w:rPr>
            </w:pPr>
          </w:p>
          <w:p w14:paraId="3D040E22" w14:textId="1978529B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b/>
                <w:bCs/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3. Quantitative non- randomized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5F9F0917" w14:textId="77777777" w:rsidR="00731DE6" w:rsidRPr="0032477A" w:rsidRDefault="00731DE6" w:rsidP="0096373E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1. Are the participants representative of the target population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732C8FEB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0F9A1F0A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26A56F11" w14:textId="77777777" w:rsidR="00731DE6" w:rsidRPr="0032477A" w:rsidRDefault="00731DE6" w:rsidP="007A06CA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33A2AE00" w14:textId="48F9A2B5" w:rsidR="00731DE6" w:rsidRPr="0032477A" w:rsidRDefault="00E4301E" w:rsidP="0096373E">
            <w:pPr>
              <w:pStyle w:val="TableParagraph"/>
              <w:rPr>
                <w:sz w:val="12"/>
              </w:rPr>
            </w:pPr>
            <w:r w:rsidRPr="0032477A">
              <w:rPr>
                <w:sz w:val="12"/>
              </w:rPr>
              <w:t>I</w:t>
            </w:r>
            <w:r w:rsidR="007A06CA" w:rsidRPr="0032477A">
              <w:rPr>
                <w:sz w:val="12"/>
              </w:rPr>
              <w:t>t does not give enough detail</w:t>
            </w:r>
          </w:p>
        </w:tc>
      </w:tr>
      <w:tr w:rsidR="00731DE6" w:rsidRPr="0032477A" w14:paraId="5E9D7E6D" w14:textId="77777777" w:rsidTr="00C65C2A">
        <w:trPr>
          <w:trHeight w:val="163"/>
          <w:jc w:val="center"/>
        </w:trPr>
        <w:tc>
          <w:tcPr>
            <w:tcW w:w="1404" w:type="dxa"/>
            <w:vMerge/>
          </w:tcPr>
          <w:p w14:paraId="4EBCF716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25FEAE0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74C262B9" w14:textId="77777777" w:rsidR="00731DE6" w:rsidRPr="0032477A" w:rsidRDefault="00731DE6" w:rsidP="0096373E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2. Are measurements appropriate regarding both the outcome and intervention (or exposure)?</w:t>
            </w:r>
          </w:p>
        </w:tc>
        <w:tc>
          <w:tcPr>
            <w:tcW w:w="720" w:type="dxa"/>
          </w:tcPr>
          <w:p w14:paraId="60523AC2" w14:textId="77777777" w:rsidR="00731DE6" w:rsidRPr="0032477A" w:rsidRDefault="00731DE6" w:rsidP="007A06CA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4DA4FF84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4DEB3907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53F7A5B9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7DC0072C" w14:textId="77777777" w:rsidTr="00C65C2A">
        <w:trPr>
          <w:trHeight w:val="163"/>
          <w:jc w:val="center"/>
        </w:trPr>
        <w:tc>
          <w:tcPr>
            <w:tcW w:w="1404" w:type="dxa"/>
            <w:vMerge/>
          </w:tcPr>
          <w:p w14:paraId="5B07FBBB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5C51107F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2CF2B0A1" w14:textId="77777777" w:rsidR="00731DE6" w:rsidRPr="0032477A" w:rsidRDefault="00731DE6" w:rsidP="0096373E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3. Are there complete outcome data?</w:t>
            </w:r>
          </w:p>
        </w:tc>
        <w:tc>
          <w:tcPr>
            <w:tcW w:w="720" w:type="dxa"/>
          </w:tcPr>
          <w:p w14:paraId="756ED7D1" w14:textId="77777777" w:rsidR="00731DE6" w:rsidRPr="0032477A" w:rsidRDefault="00731DE6" w:rsidP="007A06CA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385A6A22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7FA661E8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2D06ED08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063DEC58" w14:textId="77777777" w:rsidTr="00C65C2A">
        <w:trPr>
          <w:trHeight w:val="165"/>
          <w:jc w:val="center"/>
        </w:trPr>
        <w:tc>
          <w:tcPr>
            <w:tcW w:w="1404" w:type="dxa"/>
            <w:vMerge/>
          </w:tcPr>
          <w:p w14:paraId="4AE016D3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11D86F9A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373E1D58" w14:textId="77777777" w:rsidR="00731DE6" w:rsidRPr="0032477A" w:rsidRDefault="00731DE6" w:rsidP="0096373E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4. Are the confounders accounted for in the design and analysis?</w:t>
            </w:r>
          </w:p>
        </w:tc>
        <w:tc>
          <w:tcPr>
            <w:tcW w:w="720" w:type="dxa"/>
          </w:tcPr>
          <w:p w14:paraId="64F88DDC" w14:textId="77777777" w:rsidR="00731DE6" w:rsidRPr="0032477A" w:rsidRDefault="00731DE6" w:rsidP="007A06CA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2E672968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46AC579E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5CAA2442" w14:textId="77777777" w:rsidR="00731DE6" w:rsidRPr="0032477A" w:rsidRDefault="00731DE6" w:rsidP="0096373E">
            <w:pPr>
              <w:pStyle w:val="TableParagraph"/>
              <w:rPr>
                <w:sz w:val="10"/>
              </w:rPr>
            </w:pPr>
          </w:p>
        </w:tc>
      </w:tr>
      <w:tr w:rsidR="00731DE6" w:rsidRPr="0032477A" w14:paraId="5EE157D1" w14:textId="77777777" w:rsidTr="00C65C2A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10A0A2D2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D930443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tcBorders>
              <w:bottom w:val="single" w:sz="24" w:space="0" w:color="000000"/>
            </w:tcBorders>
          </w:tcPr>
          <w:p w14:paraId="0C178477" w14:textId="77777777" w:rsidR="00731DE6" w:rsidRPr="0032477A" w:rsidRDefault="00731DE6" w:rsidP="0096373E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5. During the study period, is the intervention administered (or exposure occurred) as intended?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7D418219" w14:textId="77777777" w:rsidR="00731DE6" w:rsidRPr="0032477A" w:rsidRDefault="00731DE6" w:rsidP="007A06CA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5528F41D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1F29E044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248D617A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</w:tbl>
    <w:p w14:paraId="18930036" w14:textId="77777777" w:rsidR="00E4301E" w:rsidRPr="0032477A" w:rsidRDefault="00E4301E" w:rsidP="00731DE6">
      <w:pPr>
        <w:tabs>
          <w:tab w:val="left" w:pos="2280"/>
        </w:tabs>
        <w:ind w:right="274"/>
        <w:rPr>
          <w:sz w:val="17"/>
        </w:rPr>
      </w:pPr>
    </w:p>
    <w:p w14:paraId="4D38FB0B" w14:textId="77777777" w:rsidR="00B64A93" w:rsidRPr="0032477A" w:rsidRDefault="00B64A93" w:rsidP="00731DE6">
      <w:pPr>
        <w:tabs>
          <w:tab w:val="left" w:pos="2280"/>
        </w:tabs>
        <w:ind w:right="274"/>
        <w:rPr>
          <w:sz w:val="17"/>
        </w:rPr>
      </w:pPr>
    </w:p>
    <w:tbl>
      <w:tblPr>
        <w:tblW w:w="134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3699"/>
        <w:gridCol w:w="4903"/>
        <w:gridCol w:w="720"/>
        <w:gridCol w:w="630"/>
        <w:gridCol w:w="900"/>
        <w:gridCol w:w="1170"/>
      </w:tblGrid>
      <w:tr w:rsidR="00D25F69" w:rsidRPr="0032477A" w14:paraId="2D9AD6F1" w14:textId="77777777" w:rsidTr="008B0579">
        <w:trPr>
          <w:trHeight w:val="190"/>
          <w:jc w:val="center"/>
        </w:trPr>
        <w:tc>
          <w:tcPr>
            <w:tcW w:w="1404" w:type="dxa"/>
            <w:vMerge w:val="restart"/>
          </w:tcPr>
          <w:p w14:paraId="3BBAD9F6" w14:textId="77777777" w:rsidR="00D25F69" w:rsidRPr="0032477A" w:rsidRDefault="00D25F69" w:rsidP="008B0579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699" w:type="dxa"/>
            <w:vMerge w:val="restart"/>
            <w:tcBorders>
              <w:bottom w:val="single" w:sz="24" w:space="0" w:color="000000"/>
            </w:tcBorders>
          </w:tcPr>
          <w:p w14:paraId="0A489474" w14:textId="77777777" w:rsidR="00D25F69" w:rsidRPr="0032477A" w:rsidRDefault="00D25F69" w:rsidP="008B0579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903" w:type="dxa"/>
            <w:vMerge w:val="restart"/>
            <w:tcBorders>
              <w:bottom w:val="single" w:sz="24" w:space="0" w:color="000000"/>
            </w:tcBorders>
          </w:tcPr>
          <w:p w14:paraId="1D73D0B4" w14:textId="77777777" w:rsidR="00D25F69" w:rsidRPr="0032477A" w:rsidRDefault="00D25F69" w:rsidP="008B0579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20" w:type="dxa"/>
            <w:gridSpan w:val="4"/>
          </w:tcPr>
          <w:p w14:paraId="7F1A4375" w14:textId="77777777" w:rsidR="00D25F69" w:rsidRPr="0032477A" w:rsidRDefault="00D25F69" w:rsidP="008B0579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D25F69" w:rsidRPr="0032477A" w14:paraId="5C0FEAA5" w14:textId="77777777" w:rsidTr="008B0579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2834A3B5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06792D86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vMerge/>
            <w:tcBorders>
              <w:top w:val="nil"/>
              <w:bottom w:val="single" w:sz="24" w:space="0" w:color="000000"/>
            </w:tcBorders>
          </w:tcPr>
          <w:p w14:paraId="71D42E31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73FCF6B3" w14:textId="77777777" w:rsidR="00D25F69" w:rsidRPr="0032477A" w:rsidRDefault="00D25F69" w:rsidP="008B0579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4A911641" w14:textId="77777777" w:rsidR="00D25F69" w:rsidRPr="0032477A" w:rsidRDefault="00D25F69" w:rsidP="008B0579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3B0FA4BD" w14:textId="77777777" w:rsidR="00D25F69" w:rsidRPr="0032477A" w:rsidRDefault="00D25F69" w:rsidP="008B0579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622FBA6E" w14:textId="77777777" w:rsidR="00D25F69" w:rsidRPr="0032477A" w:rsidRDefault="00D25F69" w:rsidP="008B0579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D25F69" w:rsidRPr="0032477A" w14:paraId="20EC4D0A" w14:textId="77777777" w:rsidTr="008B0579">
        <w:trPr>
          <w:trHeight w:val="184"/>
          <w:jc w:val="center"/>
        </w:trPr>
        <w:tc>
          <w:tcPr>
            <w:tcW w:w="1404" w:type="dxa"/>
            <w:vMerge w:val="restart"/>
            <w:tcBorders>
              <w:top w:val="single" w:sz="24" w:space="0" w:color="000000"/>
            </w:tcBorders>
          </w:tcPr>
          <w:p w14:paraId="69A9B03A" w14:textId="77777777" w:rsidR="00D25F69" w:rsidRPr="0032477A" w:rsidRDefault="00D25F69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DDA9DAD" w14:textId="77777777" w:rsidR="00D25F69" w:rsidRPr="0032477A" w:rsidRDefault="00D25F69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6DFD24F" w14:textId="77777777" w:rsidR="00D25F69" w:rsidRPr="0032477A" w:rsidRDefault="00D25F69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43940015" w14:textId="5708DF2F" w:rsidR="00D25F69" w:rsidRPr="0032477A" w:rsidRDefault="00710EC7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Bakker &amp; Rickard, 2019</w:t>
            </w: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FD4083D" w14:textId="77777777" w:rsidR="00D25F69" w:rsidRPr="0032477A" w:rsidRDefault="00D25F69" w:rsidP="008B0579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244CC123" w14:textId="77777777" w:rsidR="00D25F69" w:rsidRPr="0032477A" w:rsidRDefault="00D25F69" w:rsidP="008B0579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2F9A1F4D" w14:textId="77777777" w:rsidR="00D25F69" w:rsidRPr="0032477A" w:rsidRDefault="00D25F69" w:rsidP="008B0579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46AFA0AB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5AB395D6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36882B27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</w:tr>
      <w:tr w:rsidR="00D25F69" w:rsidRPr="0032477A" w14:paraId="6379D365" w14:textId="77777777" w:rsidTr="008B0579">
        <w:trPr>
          <w:trHeight w:val="180"/>
          <w:jc w:val="center"/>
        </w:trPr>
        <w:tc>
          <w:tcPr>
            <w:tcW w:w="1404" w:type="dxa"/>
            <w:vMerge/>
          </w:tcPr>
          <w:p w14:paraId="24543241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D18B53D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47EDC5E4" w14:textId="77777777" w:rsidR="00D25F69" w:rsidRPr="0032477A" w:rsidRDefault="00D25F69" w:rsidP="008B0579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20" w:type="dxa"/>
          </w:tcPr>
          <w:p w14:paraId="07CDA8C7" w14:textId="77777777" w:rsidR="00D25F69" w:rsidRPr="0032477A" w:rsidRDefault="00D25F69" w:rsidP="008B0579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</w:tcPr>
          <w:p w14:paraId="77D091D0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</w:tcPr>
          <w:p w14:paraId="1776C942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</w:tcPr>
          <w:p w14:paraId="4313A3A5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</w:tr>
      <w:tr w:rsidR="00D25F69" w:rsidRPr="0032477A" w14:paraId="50B0D076" w14:textId="77777777" w:rsidTr="008B0579">
        <w:trPr>
          <w:trHeight w:val="182"/>
          <w:jc w:val="center"/>
        </w:trPr>
        <w:tc>
          <w:tcPr>
            <w:tcW w:w="1404" w:type="dxa"/>
            <w:vMerge/>
          </w:tcPr>
          <w:p w14:paraId="53AFBD74" w14:textId="77777777" w:rsidR="00D25F69" w:rsidRPr="0032477A" w:rsidRDefault="00D25F69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1803FD56" w14:textId="77777777" w:rsidR="00D25F69" w:rsidRPr="0032477A" w:rsidRDefault="00D25F69" w:rsidP="008B0579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6C1A78D2" w14:textId="77777777" w:rsidR="00D25F69" w:rsidRPr="0032477A" w:rsidRDefault="00D25F69" w:rsidP="008B0579">
            <w:pPr>
              <w:pStyle w:val="TableParagraph"/>
              <w:spacing w:line="249" w:lineRule="auto"/>
              <w:ind w:right="166"/>
              <w:rPr>
                <w:b/>
                <w:bCs/>
                <w:w w:val="105"/>
                <w:szCs w:val="28"/>
              </w:rPr>
            </w:pPr>
          </w:p>
          <w:p w14:paraId="4E9A136A" w14:textId="77777777" w:rsidR="00D25F69" w:rsidRPr="0032477A" w:rsidRDefault="00D25F69" w:rsidP="008B0579">
            <w:pPr>
              <w:pStyle w:val="TableParagraph"/>
              <w:spacing w:line="249" w:lineRule="auto"/>
              <w:ind w:left="83" w:right="166"/>
              <w:rPr>
                <w:b/>
                <w:bCs/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3. Quantitative non- randomized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07E79E8E" w14:textId="77777777" w:rsidR="00D25F69" w:rsidRPr="0032477A" w:rsidRDefault="00D25F69" w:rsidP="008B0579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1. Are the participants representative of the target population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5BBA6748" w14:textId="77777777" w:rsidR="00D25F69" w:rsidRPr="0032477A" w:rsidRDefault="00D25F69" w:rsidP="00D25F69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191909C1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7097E75C" w14:textId="77777777" w:rsidR="00D25F69" w:rsidRPr="0032477A" w:rsidRDefault="00D25F69" w:rsidP="00D25F69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0E93A1BF" w14:textId="59975B1D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</w:tr>
      <w:tr w:rsidR="00D25F69" w:rsidRPr="0032477A" w14:paraId="02E8F895" w14:textId="77777777" w:rsidTr="008B0579">
        <w:trPr>
          <w:trHeight w:val="163"/>
          <w:jc w:val="center"/>
        </w:trPr>
        <w:tc>
          <w:tcPr>
            <w:tcW w:w="1404" w:type="dxa"/>
            <w:vMerge/>
          </w:tcPr>
          <w:p w14:paraId="2A3A21ED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13343986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558F748A" w14:textId="77777777" w:rsidR="00D25F69" w:rsidRPr="0032477A" w:rsidRDefault="00D25F69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2. Are measurements appropriate regarding both the outcome and intervention (or exposure)?</w:t>
            </w:r>
          </w:p>
        </w:tc>
        <w:tc>
          <w:tcPr>
            <w:tcW w:w="720" w:type="dxa"/>
          </w:tcPr>
          <w:p w14:paraId="7B76A812" w14:textId="77777777" w:rsidR="00D25F69" w:rsidRPr="0032477A" w:rsidRDefault="00D25F69" w:rsidP="008B0579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121AC7DB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2871E637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349994A9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</w:tr>
      <w:tr w:rsidR="00D25F69" w:rsidRPr="0032477A" w14:paraId="1CC426FF" w14:textId="77777777" w:rsidTr="008B0579">
        <w:trPr>
          <w:trHeight w:val="163"/>
          <w:jc w:val="center"/>
        </w:trPr>
        <w:tc>
          <w:tcPr>
            <w:tcW w:w="1404" w:type="dxa"/>
            <w:vMerge/>
          </w:tcPr>
          <w:p w14:paraId="3E950FCC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78BCA44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48DB9CA5" w14:textId="77777777" w:rsidR="00D25F69" w:rsidRPr="0032477A" w:rsidRDefault="00D25F69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3. Are there complete outcome data?</w:t>
            </w:r>
          </w:p>
        </w:tc>
        <w:tc>
          <w:tcPr>
            <w:tcW w:w="720" w:type="dxa"/>
          </w:tcPr>
          <w:p w14:paraId="2C154F38" w14:textId="77777777" w:rsidR="00D25F69" w:rsidRPr="0032477A" w:rsidRDefault="00D25F69" w:rsidP="008B0579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488CD2B0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5D7B7E61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65AC4446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</w:tr>
      <w:tr w:rsidR="00D25F69" w:rsidRPr="0032477A" w14:paraId="6B19342A" w14:textId="77777777" w:rsidTr="008B0579">
        <w:trPr>
          <w:trHeight w:val="165"/>
          <w:jc w:val="center"/>
        </w:trPr>
        <w:tc>
          <w:tcPr>
            <w:tcW w:w="1404" w:type="dxa"/>
            <w:vMerge/>
          </w:tcPr>
          <w:p w14:paraId="2C18B7E4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B536298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58FA46F8" w14:textId="77777777" w:rsidR="00D25F69" w:rsidRPr="0032477A" w:rsidRDefault="00D25F69" w:rsidP="008B0579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4. Are the confounders accounted for in the design and analysis?</w:t>
            </w:r>
          </w:p>
        </w:tc>
        <w:tc>
          <w:tcPr>
            <w:tcW w:w="720" w:type="dxa"/>
          </w:tcPr>
          <w:p w14:paraId="14818B90" w14:textId="77777777" w:rsidR="00D25F69" w:rsidRPr="0032477A" w:rsidRDefault="00D25F69" w:rsidP="008B0579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48D3C344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7EF6EB21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61A7529D" w14:textId="77777777" w:rsidR="00D25F69" w:rsidRPr="0032477A" w:rsidRDefault="00D25F69" w:rsidP="008B0579">
            <w:pPr>
              <w:pStyle w:val="TableParagraph"/>
              <w:rPr>
                <w:sz w:val="10"/>
              </w:rPr>
            </w:pPr>
          </w:p>
        </w:tc>
      </w:tr>
      <w:tr w:rsidR="00D25F69" w:rsidRPr="0032477A" w14:paraId="50148A8A" w14:textId="77777777" w:rsidTr="008B0579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40F31503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879E157" w14:textId="77777777" w:rsidR="00D25F69" w:rsidRPr="0032477A" w:rsidRDefault="00D25F6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tcBorders>
              <w:bottom w:val="single" w:sz="24" w:space="0" w:color="000000"/>
            </w:tcBorders>
          </w:tcPr>
          <w:p w14:paraId="06C6AADD" w14:textId="77777777" w:rsidR="00D25F69" w:rsidRPr="0032477A" w:rsidRDefault="00D25F69" w:rsidP="008B0579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5. During the study period, is the intervention administered (or exposure occurred) as intended?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0E95951D" w14:textId="77777777" w:rsidR="00D25F69" w:rsidRPr="0032477A" w:rsidRDefault="00D25F69" w:rsidP="008B0579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1B862F30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05CCFA04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23A01A10" w14:textId="77777777" w:rsidR="00D25F69" w:rsidRPr="0032477A" w:rsidRDefault="00D25F69" w:rsidP="008B0579">
            <w:pPr>
              <w:pStyle w:val="TableParagraph"/>
              <w:rPr>
                <w:sz w:val="12"/>
              </w:rPr>
            </w:pPr>
          </w:p>
        </w:tc>
      </w:tr>
    </w:tbl>
    <w:p w14:paraId="34ECD9C0" w14:textId="77777777" w:rsidR="00731DE6" w:rsidRPr="0032477A" w:rsidRDefault="00731DE6" w:rsidP="00731DE6">
      <w:pPr>
        <w:tabs>
          <w:tab w:val="left" w:pos="2280"/>
        </w:tabs>
        <w:ind w:right="274"/>
        <w:rPr>
          <w:sz w:val="17"/>
        </w:rPr>
      </w:pPr>
    </w:p>
    <w:p w14:paraId="70416911" w14:textId="77777777" w:rsidR="00D25F69" w:rsidRPr="0032477A" w:rsidRDefault="00D25F69" w:rsidP="00731DE6">
      <w:pPr>
        <w:tabs>
          <w:tab w:val="left" w:pos="2280"/>
        </w:tabs>
        <w:ind w:right="274"/>
        <w:rPr>
          <w:sz w:val="17"/>
        </w:rPr>
      </w:pPr>
    </w:p>
    <w:tbl>
      <w:tblPr>
        <w:tblW w:w="134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3699"/>
        <w:gridCol w:w="4903"/>
        <w:gridCol w:w="720"/>
        <w:gridCol w:w="630"/>
        <w:gridCol w:w="900"/>
        <w:gridCol w:w="1170"/>
      </w:tblGrid>
      <w:tr w:rsidR="00DB3419" w:rsidRPr="0032477A" w14:paraId="451BC057" w14:textId="77777777" w:rsidTr="008B0579">
        <w:trPr>
          <w:trHeight w:val="190"/>
          <w:jc w:val="center"/>
        </w:trPr>
        <w:tc>
          <w:tcPr>
            <w:tcW w:w="1404" w:type="dxa"/>
            <w:vMerge w:val="restart"/>
          </w:tcPr>
          <w:p w14:paraId="6DA836FB" w14:textId="77777777" w:rsidR="00DB3419" w:rsidRPr="0032477A" w:rsidRDefault="00DB3419" w:rsidP="008B0579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699" w:type="dxa"/>
            <w:vMerge w:val="restart"/>
            <w:tcBorders>
              <w:bottom w:val="single" w:sz="24" w:space="0" w:color="000000"/>
            </w:tcBorders>
          </w:tcPr>
          <w:p w14:paraId="69523923" w14:textId="77777777" w:rsidR="00DB3419" w:rsidRPr="0032477A" w:rsidRDefault="00DB3419" w:rsidP="008B0579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903" w:type="dxa"/>
            <w:vMerge w:val="restart"/>
            <w:tcBorders>
              <w:bottom w:val="single" w:sz="24" w:space="0" w:color="000000"/>
            </w:tcBorders>
          </w:tcPr>
          <w:p w14:paraId="1266DA98" w14:textId="77777777" w:rsidR="00DB3419" w:rsidRPr="0032477A" w:rsidRDefault="00DB3419" w:rsidP="008B0579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20" w:type="dxa"/>
            <w:gridSpan w:val="4"/>
          </w:tcPr>
          <w:p w14:paraId="0EDCBBC2" w14:textId="77777777" w:rsidR="00DB3419" w:rsidRPr="0032477A" w:rsidRDefault="00DB3419" w:rsidP="008B0579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DB3419" w:rsidRPr="0032477A" w14:paraId="3121E326" w14:textId="77777777" w:rsidTr="008B0579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54AEB2A7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D08A3D5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vMerge/>
            <w:tcBorders>
              <w:top w:val="nil"/>
              <w:bottom w:val="single" w:sz="24" w:space="0" w:color="000000"/>
            </w:tcBorders>
          </w:tcPr>
          <w:p w14:paraId="5F82032F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19C115FE" w14:textId="77777777" w:rsidR="00DB3419" w:rsidRPr="0032477A" w:rsidRDefault="00DB3419" w:rsidP="008B0579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1F7564AD" w14:textId="77777777" w:rsidR="00DB3419" w:rsidRPr="0032477A" w:rsidRDefault="00DB3419" w:rsidP="008B0579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75A40B8C" w14:textId="77777777" w:rsidR="00DB3419" w:rsidRPr="0032477A" w:rsidRDefault="00DB3419" w:rsidP="008B0579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315BFDBC" w14:textId="77777777" w:rsidR="00DB3419" w:rsidRPr="0032477A" w:rsidRDefault="00DB3419" w:rsidP="008B0579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DB3419" w:rsidRPr="0032477A" w14:paraId="0DCE225B" w14:textId="77777777" w:rsidTr="008B0579">
        <w:trPr>
          <w:trHeight w:val="184"/>
          <w:jc w:val="center"/>
        </w:trPr>
        <w:tc>
          <w:tcPr>
            <w:tcW w:w="1404" w:type="dxa"/>
            <w:vMerge w:val="restart"/>
            <w:tcBorders>
              <w:top w:val="single" w:sz="24" w:space="0" w:color="000000"/>
            </w:tcBorders>
          </w:tcPr>
          <w:p w14:paraId="7C13F813" w14:textId="77777777" w:rsidR="00DB3419" w:rsidRPr="0032477A" w:rsidRDefault="00DB3419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520F7DA" w14:textId="77777777" w:rsidR="00DB3419" w:rsidRPr="0032477A" w:rsidRDefault="00DB3419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CD11EEA" w14:textId="77777777" w:rsidR="00DB3419" w:rsidRPr="0032477A" w:rsidRDefault="00DB3419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D9BE41A" w14:textId="454284FB" w:rsidR="00DB3419" w:rsidRPr="0032477A" w:rsidRDefault="00710EC7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>Cliffe &amp; Stallard, 2023</w:t>
            </w: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08AA544" w14:textId="77777777" w:rsidR="00DB3419" w:rsidRPr="0032477A" w:rsidRDefault="00DB3419" w:rsidP="008B0579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41F30A3A" w14:textId="77777777" w:rsidR="00DB3419" w:rsidRPr="0032477A" w:rsidRDefault="00DB3419" w:rsidP="008B0579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23DC3BD2" w14:textId="77777777" w:rsidR="00DB3419" w:rsidRPr="0032477A" w:rsidRDefault="00DB3419" w:rsidP="008B0579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52EFBE94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526F250E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0CED7C81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</w:tr>
      <w:tr w:rsidR="00DB3419" w:rsidRPr="0032477A" w14:paraId="64E9D355" w14:textId="77777777" w:rsidTr="008B0579">
        <w:trPr>
          <w:trHeight w:val="180"/>
          <w:jc w:val="center"/>
        </w:trPr>
        <w:tc>
          <w:tcPr>
            <w:tcW w:w="1404" w:type="dxa"/>
            <w:vMerge/>
          </w:tcPr>
          <w:p w14:paraId="3808A718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3EFF19BD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5B8B2F37" w14:textId="77777777" w:rsidR="00DB3419" w:rsidRPr="0032477A" w:rsidRDefault="00DB3419" w:rsidP="008B0579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720" w:type="dxa"/>
          </w:tcPr>
          <w:p w14:paraId="059F3CBB" w14:textId="77777777" w:rsidR="00DB3419" w:rsidRPr="0032477A" w:rsidRDefault="00DB3419" w:rsidP="008B0579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</w:tcPr>
          <w:p w14:paraId="48E98D0D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</w:tcPr>
          <w:p w14:paraId="42D511A0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</w:tcPr>
          <w:p w14:paraId="0312022B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</w:tr>
      <w:tr w:rsidR="00DB3419" w:rsidRPr="0032477A" w14:paraId="4B972E6A" w14:textId="77777777" w:rsidTr="008B0579">
        <w:trPr>
          <w:trHeight w:val="182"/>
          <w:jc w:val="center"/>
        </w:trPr>
        <w:tc>
          <w:tcPr>
            <w:tcW w:w="1404" w:type="dxa"/>
            <w:vMerge/>
          </w:tcPr>
          <w:p w14:paraId="795D480F" w14:textId="77777777" w:rsidR="00DB3419" w:rsidRPr="0032477A" w:rsidRDefault="00DB3419" w:rsidP="008B0579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AA252AD" w14:textId="77777777" w:rsidR="00DB3419" w:rsidRPr="0032477A" w:rsidRDefault="00DB3419" w:rsidP="008B0579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104A67A1" w14:textId="77777777" w:rsidR="00DB3419" w:rsidRPr="0032477A" w:rsidRDefault="00DB3419" w:rsidP="008B0579">
            <w:pPr>
              <w:pStyle w:val="TableParagraph"/>
              <w:spacing w:line="249" w:lineRule="auto"/>
              <w:ind w:right="166"/>
              <w:rPr>
                <w:b/>
                <w:bCs/>
                <w:w w:val="105"/>
                <w:szCs w:val="28"/>
              </w:rPr>
            </w:pPr>
          </w:p>
          <w:p w14:paraId="1176487C" w14:textId="77777777" w:rsidR="00DB3419" w:rsidRPr="0032477A" w:rsidRDefault="00DB3419" w:rsidP="008B0579">
            <w:pPr>
              <w:pStyle w:val="TableParagraph"/>
              <w:spacing w:line="249" w:lineRule="auto"/>
              <w:ind w:left="83" w:right="166"/>
              <w:rPr>
                <w:b/>
                <w:bCs/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3. Quantitative non- randomized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01C76AFB" w14:textId="77777777" w:rsidR="00DB3419" w:rsidRPr="0032477A" w:rsidRDefault="00DB3419" w:rsidP="008B0579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1. Are the participants representative of the target population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5A5FDFEC" w14:textId="77777777" w:rsidR="00DB3419" w:rsidRPr="0032477A" w:rsidRDefault="00DB3419" w:rsidP="008B0579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2B1E382E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415E0637" w14:textId="77777777" w:rsidR="00DB3419" w:rsidRPr="0032477A" w:rsidRDefault="00DB3419" w:rsidP="008B0579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4F214D16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</w:tr>
      <w:tr w:rsidR="00DB3419" w:rsidRPr="0032477A" w14:paraId="700AC404" w14:textId="77777777" w:rsidTr="008B0579">
        <w:trPr>
          <w:trHeight w:val="163"/>
          <w:jc w:val="center"/>
        </w:trPr>
        <w:tc>
          <w:tcPr>
            <w:tcW w:w="1404" w:type="dxa"/>
            <w:vMerge/>
          </w:tcPr>
          <w:p w14:paraId="01DC8828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04600C60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73C767EF" w14:textId="77777777" w:rsidR="00DB3419" w:rsidRPr="0032477A" w:rsidRDefault="00DB3419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2. Are measurements appropriate regarding both the outcome and intervention (or exposure)?</w:t>
            </w:r>
          </w:p>
        </w:tc>
        <w:tc>
          <w:tcPr>
            <w:tcW w:w="720" w:type="dxa"/>
          </w:tcPr>
          <w:p w14:paraId="43EB4156" w14:textId="77777777" w:rsidR="00DB3419" w:rsidRPr="0032477A" w:rsidRDefault="00DB3419" w:rsidP="008B0579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3336652C" w14:textId="77777777" w:rsidR="00DB3419" w:rsidRPr="0032477A" w:rsidRDefault="00DB341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48D41629" w14:textId="77777777" w:rsidR="00DB3419" w:rsidRPr="0032477A" w:rsidRDefault="00DB341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0B63002F" w14:textId="77777777" w:rsidR="00DB3419" w:rsidRPr="0032477A" w:rsidRDefault="00DB3419" w:rsidP="008B0579">
            <w:pPr>
              <w:pStyle w:val="TableParagraph"/>
              <w:rPr>
                <w:sz w:val="10"/>
              </w:rPr>
            </w:pPr>
          </w:p>
        </w:tc>
      </w:tr>
      <w:tr w:rsidR="00DB3419" w:rsidRPr="0032477A" w14:paraId="352DBA5E" w14:textId="77777777" w:rsidTr="008B0579">
        <w:trPr>
          <w:trHeight w:val="163"/>
          <w:jc w:val="center"/>
        </w:trPr>
        <w:tc>
          <w:tcPr>
            <w:tcW w:w="1404" w:type="dxa"/>
            <w:vMerge/>
          </w:tcPr>
          <w:p w14:paraId="680ECF74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1B3974AD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063DDB08" w14:textId="77777777" w:rsidR="00DB3419" w:rsidRPr="0032477A" w:rsidRDefault="00DB3419" w:rsidP="008B0579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3. Are there complete outcome data?</w:t>
            </w:r>
          </w:p>
        </w:tc>
        <w:tc>
          <w:tcPr>
            <w:tcW w:w="720" w:type="dxa"/>
          </w:tcPr>
          <w:p w14:paraId="0E086EA4" w14:textId="77777777" w:rsidR="00DB3419" w:rsidRPr="0032477A" w:rsidRDefault="00DB3419" w:rsidP="00DB3419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630" w:type="dxa"/>
          </w:tcPr>
          <w:p w14:paraId="74894DE9" w14:textId="77777777" w:rsidR="00DB3419" w:rsidRPr="0032477A" w:rsidRDefault="00DB3419" w:rsidP="00DB3419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900" w:type="dxa"/>
          </w:tcPr>
          <w:p w14:paraId="527ED6A9" w14:textId="77777777" w:rsidR="00DB3419" w:rsidRPr="0032477A" w:rsidRDefault="00DB341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66FDE457" w14:textId="77777777" w:rsidR="00DB3419" w:rsidRPr="0032477A" w:rsidRDefault="00DB3419" w:rsidP="008B0579">
            <w:pPr>
              <w:pStyle w:val="TableParagraph"/>
              <w:rPr>
                <w:sz w:val="10"/>
              </w:rPr>
            </w:pPr>
          </w:p>
        </w:tc>
      </w:tr>
      <w:tr w:rsidR="00DB3419" w:rsidRPr="0032477A" w14:paraId="3D5C553C" w14:textId="77777777" w:rsidTr="008B0579">
        <w:trPr>
          <w:trHeight w:val="165"/>
          <w:jc w:val="center"/>
        </w:trPr>
        <w:tc>
          <w:tcPr>
            <w:tcW w:w="1404" w:type="dxa"/>
            <w:vMerge/>
          </w:tcPr>
          <w:p w14:paraId="36537D0B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3BF0E11E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22F918BD" w14:textId="77777777" w:rsidR="00DB3419" w:rsidRPr="0032477A" w:rsidRDefault="00DB3419" w:rsidP="008B0579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4. Are the confounders accounted for in the design and analysis?</w:t>
            </w:r>
          </w:p>
        </w:tc>
        <w:tc>
          <w:tcPr>
            <w:tcW w:w="720" w:type="dxa"/>
          </w:tcPr>
          <w:p w14:paraId="4936C029" w14:textId="77777777" w:rsidR="00DB3419" w:rsidRPr="0032477A" w:rsidRDefault="00DB3419" w:rsidP="00DB3419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630" w:type="dxa"/>
          </w:tcPr>
          <w:p w14:paraId="5476B2E5" w14:textId="77777777" w:rsidR="00DB3419" w:rsidRPr="0032477A" w:rsidRDefault="00DB3419" w:rsidP="00DB3419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900" w:type="dxa"/>
          </w:tcPr>
          <w:p w14:paraId="68B9D866" w14:textId="77777777" w:rsidR="00DB3419" w:rsidRPr="0032477A" w:rsidRDefault="00DB3419" w:rsidP="008B0579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3CAFBFC2" w14:textId="77777777" w:rsidR="00DB3419" w:rsidRPr="0032477A" w:rsidRDefault="00DB3419" w:rsidP="008B0579">
            <w:pPr>
              <w:pStyle w:val="TableParagraph"/>
              <w:rPr>
                <w:sz w:val="10"/>
              </w:rPr>
            </w:pPr>
          </w:p>
        </w:tc>
      </w:tr>
      <w:tr w:rsidR="00DB3419" w:rsidRPr="0032477A" w14:paraId="5579BFC3" w14:textId="77777777" w:rsidTr="008B0579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1A3EBDE2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4074DD5" w14:textId="77777777" w:rsidR="00DB3419" w:rsidRPr="0032477A" w:rsidRDefault="00DB3419" w:rsidP="008B0579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tcBorders>
              <w:bottom w:val="single" w:sz="24" w:space="0" w:color="000000"/>
            </w:tcBorders>
          </w:tcPr>
          <w:p w14:paraId="5741D033" w14:textId="77777777" w:rsidR="00DB3419" w:rsidRPr="0032477A" w:rsidRDefault="00DB3419" w:rsidP="008B0579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5. During the study period, is the intervention administered (or exposure occurred) as intended?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12DD1D0E" w14:textId="77777777" w:rsidR="00DB3419" w:rsidRPr="0032477A" w:rsidRDefault="00DB3419" w:rsidP="008B0579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47B06479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550B4D3F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2D9F5B2E" w14:textId="77777777" w:rsidR="00DB3419" w:rsidRPr="0032477A" w:rsidRDefault="00DB3419" w:rsidP="008B0579">
            <w:pPr>
              <w:pStyle w:val="TableParagraph"/>
              <w:rPr>
                <w:sz w:val="12"/>
              </w:rPr>
            </w:pPr>
          </w:p>
        </w:tc>
      </w:tr>
    </w:tbl>
    <w:p w14:paraId="464E4BBD" w14:textId="77777777" w:rsidR="001F3850" w:rsidRPr="0032477A" w:rsidRDefault="001F3850" w:rsidP="00731DE6">
      <w:pPr>
        <w:tabs>
          <w:tab w:val="left" w:pos="2280"/>
        </w:tabs>
        <w:ind w:right="274"/>
        <w:rPr>
          <w:sz w:val="17"/>
        </w:rPr>
      </w:pPr>
    </w:p>
    <w:p w14:paraId="09445865" w14:textId="77777777" w:rsidR="001F3850" w:rsidRPr="0032477A" w:rsidRDefault="001F3850" w:rsidP="00731DE6">
      <w:pPr>
        <w:tabs>
          <w:tab w:val="left" w:pos="2280"/>
        </w:tabs>
        <w:ind w:right="274"/>
        <w:rPr>
          <w:sz w:val="17"/>
        </w:rPr>
      </w:pPr>
    </w:p>
    <w:p w14:paraId="60EF2C8F" w14:textId="77777777" w:rsidR="00710EC7" w:rsidRPr="0032477A" w:rsidRDefault="00710EC7" w:rsidP="00731DE6">
      <w:pPr>
        <w:tabs>
          <w:tab w:val="left" w:pos="2280"/>
        </w:tabs>
        <w:ind w:right="274"/>
        <w:rPr>
          <w:sz w:val="17"/>
        </w:rPr>
      </w:pPr>
    </w:p>
    <w:p w14:paraId="062C5F87" w14:textId="77777777" w:rsidR="0078129B" w:rsidRPr="0032477A" w:rsidRDefault="0078129B" w:rsidP="00731DE6">
      <w:pPr>
        <w:tabs>
          <w:tab w:val="left" w:pos="2280"/>
        </w:tabs>
        <w:ind w:right="274"/>
        <w:rPr>
          <w:sz w:val="17"/>
        </w:rPr>
      </w:pPr>
    </w:p>
    <w:p w14:paraId="533CE5D1" w14:textId="77777777" w:rsidR="0078129B" w:rsidRPr="0032477A" w:rsidRDefault="0078129B" w:rsidP="00731DE6">
      <w:pPr>
        <w:tabs>
          <w:tab w:val="left" w:pos="2280"/>
        </w:tabs>
        <w:ind w:right="274"/>
        <w:rPr>
          <w:sz w:val="17"/>
        </w:rPr>
      </w:pPr>
    </w:p>
    <w:p w14:paraId="3704F402" w14:textId="77777777" w:rsidR="0078129B" w:rsidRPr="0032477A" w:rsidRDefault="0078129B" w:rsidP="00731DE6">
      <w:pPr>
        <w:tabs>
          <w:tab w:val="left" w:pos="2280"/>
        </w:tabs>
        <w:ind w:right="274"/>
        <w:rPr>
          <w:sz w:val="17"/>
        </w:rPr>
      </w:pPr>
    </w:p>
    <w:p w14:paraId="14DDDAF9" w14:textId="77777777" w:rsidR="00710EC7" w:rsidRPr="0032477A" w:rsidRDefault="00710EC7" w:rsidP="00731DE6">
      <w:pPr>
        <w:tabs>
          <w:tab w:val="left" w:pos="2280"/>
        </w:tabs>
        <w:ind w:right="274"/>
        <w:rPr>
          <w:sz w:val="17"/>
        </w:rPr>
      </w:pPr>
    </w:p>
    <w:tbl>
      <w:tblPr>
        <w:tblW w:w="134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3699"/>
        <w:gridCol w:w="4903"/>
        <w:gridCol w:w="720"/>
        <w:gridCol w:w="630"/>
        <w:gridCol w:w="900"/>
        <w:gridCol w:w="1170"/>
      </w:tblGrid>
      <w:tr w:rsidR="00B64A93" w:rsidRPr="0032477A" w14:paraId="7C7162F8" w14:textId="77777777" w:rsidTr="00CB1328">
        <w:trPr>
          <w:trHeight w:val="190"/>
          <w:jc w:val="center"/>
        </w:trPr>
        <w:tc>
          <w:tcPr>
            <w:tcW w:w="1404" w:type="dxa"/>
            <w:vMerge w:val="restart"/>
          </w:tcPr>
          <w:p w14:paraId="1E03BA87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lastRenderedPageBreak/>
              <w:t>Study</w:t>
            </w:r>
          </w:p>
        </w:tc>
        <w:tc>
          <w:tcPr>
            <w:tcW w:w="3699" w:type="dxa"/>
            <w:vMerge w:val="restart"/>
            <w:tcBorders>
              <w:bottom w:val="single" w:sz="24" w:space="0" w:color="000000"/>
            </w:tcBorders>
          </w:tcPr>
          <w:p w14:paraId="1017853E" w14:textId="77777777" w:rsidR="00B64A93" w:rsidRPr="0032477A" w:rsidRDefault="00B64A9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903" w:type="dxa"/>
            <w:vMerge w:val="restart"/>
            <w:tcBorders>
              <w:bottom w:val="single" w:sz="24" w:space="0" w:color="000000"/>
            </w:tcBorders>
          </w:tcPr>
          <w:p w14:paraId="715F57D7" w14:textId="77777777" w:rsidR="00B64A93" w:rsidRPr="0032477A" w:rsidRDefault="00B64A9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20" w:type="dxa"/>
            <w:gridSpan w:val="4"/>
          </w:tcPr>
          <w:p w14:paraId="71B9B569" w14:textId="77777777" w:rsidR="00B64A93" w:rsidRPr="0032477A" w:rsidRDefault="00B64A9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B64A93" w:rsidRPr="0032477A" w14:paraId="21C8D462" w14:textId="77777777" w:rsidTr="00CB1328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24EEBE9A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612F32F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vMerge/>
            <w:tcBorders>
              <w:top w:val="nil"/>
              <w:bottom w:val="single" w:sz="24" w:space="0" w:color="000000"/>
            </w:tcBorders>
          </w:tcPr>
          <w:p w14:paraId="500838BA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66750BB6" w14:textId="77777777" w:rsidR="00B64A93" w:rsidRPr="0032477A" w:rsidRDefault="00B64A9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334F44A5" w14:textId="77777777" w:rsidR="00B64A93" w:rsidRPr="0032477A" w:rsidRDefault="00B64A9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03094DA1" w14:textId="77777777" w:rsidR="00B64A93" w:rsidRPr="0032477A" w:rsidRDefault="00B64A9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16F3CB3E" w14:textId="77777777" w:rsidR="00B64A93" w:rsidRPr="0032477A" w:rsidRDefault="00B64A9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B64A93" w:rsidRPr="0032477A" w14:paraId="216768F7" w14:textId="77777777" w:rsidTr="00CB1328">
        <w:trPr>
          <w:trHeight w:val="184"/>
          <w:jc w:val="center"/>
        </w:trPr>
        <w:tc>
          <w:tcPr>
            <w:tcW w:w="1404" w:type="dxa"/>
            <w:vMerge w:val="restart"/>
            <w:tcBorders>
              <w:top w:val="single" w:sz="24" w:space="0" w:color="000000"/>
            </w:tcBorders>
          </w:tcPr>
          <w:p w14:paraId="30886954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C3D780E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D33A84C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1CC4527" w14:textId="7AFD0359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Chang&lt;/Author&gt;&lt;Year&gt;2023&lt;/Year&gt;&lt;RecNum&gt;194&lt;/RecNum&gt;&lt;DisplayText&gt;(Chang et al., 2023)&lt;/DisplayText&gt;&lt;record&gt;&lt;rec-number&gt;194&lt;/rec-number&gt;&lt;foreign-keys&gt;&lt;key app="EN" db-id="fzzdvedzj2xa06epvvmpesxb0pszv0pezptt" timestamp="1737331805"&gt;194&lt;/key&gt;&lt;/foreign-keys&gt;&lt;ref-type name="Journal Article"&gt;17&lt;/ref-type&gt;&lt;contributors&gt;&lt;authors&gt;&lt;author&gt;Chang, Sarah&lt;/author&gt;&lt;author&gt;Alon, Noy&lt;/author&gt;&lt;author&gt;Torous, John&lt;/author&gt;&lt;/authors&gt;&lt;/contributors&gt;&lt;titles&gt;&lt;title&gt;An exploratory analysis of the effect size of the mobile mental health Application, mindLAMP&lt;/title&gt;&lt;secondary-title&gt;Digital Health&lt;/secondary-title&gt;&lt;/titles&gt;&lt;periodical&gt;&lt;full-title&gt;Digital Health&lt;/full-title&gt;&lt;/periodical&gt;&lt;pages&gt;20552076231187244&lt;/pages&gt;&lt;volume&gt;9&lt;/volume&gt;&lt;dates&gt;&lt;year&gt;2023&lt;/year&gt;&lt;/dates&gt;&lt;isbn&gt;2055-2076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Chang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34859EF8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0530539C" w14:textId="77777777" w:rsidR="00B64A93" w:rsidRPr="0032477A" w:rsidRDefault="00B64A9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2A042E09" w14:textId="77777777" w:rsidR="00B64A93" w:rsidRPr="0032477A" w:rsidRDefault="00B64A93" w:rsidP="00CB1328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7D66E91B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7009A8D7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3D9F4002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71A25725" w14:textId="77777777" w:rsidTr="00CB1328">
        <w:trPr>
          <w:trHeight w:val="180"/>
          <w:jc w:val="center"/>
        </w:trPr>
        <w:tc>
          <w:tcPr>
            <w:tcW w:w="1404" w:type="dxa"/>
            <w:vMerge/>
          </w:tcPr>
          <w:p w14:paraId="17329636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0AB95E3A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04608AED" w14:textId="77777777" w:rsidR="00B64A93" w:rsidRPr="0032477A" w:rsidRDefault="00B64A9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20" w:type="dxa"/>
          </w:tcPr>
          <w:p w14:paraId="06BE4DE3" w14:textId="77777777" w:rsidR="00B64A93" w:rsidRPr="0032477A" w:rsidRDefault="00B64A93" w:rsidP="00CB1328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</w:tcPr>
          <w:p w14:paraId="4DBEC240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</w:tcPr>
          <w:p w14:paraId="2A2EE15A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</w:tcPr>
          <w:p w14:paraId="6387F3D6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2F509C78" w14:textId="77777777" w:rsidTr="00CB1328">
        <w:trPr>
          <w:trHeight w:val="182"/>
          <w:jc w:val="center"/>
        </w:trPr>
        <w:tc>
          <w:tcPr>
            <w:tcW w:w="1404" w:type="dxa"/>
            <w:vMerge/>
          </w:tcPr>
          <w:p w14:paraId="7BF610B0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9EB1FA8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3C2A4347" w14:textId="77777777" w:rsidR="00B64A93" w:rsidRPr="0032477A" w:rsidRDefault="00B64A93" w:rsidP="00CB1328">
            <w:pPr>
              <w:pStyle w:val="TableParagraph"/>
              <w:spacing w:line="249" w:lineRule="auto"/>
              <w:ind w:right="166"/>
              <w:rPr>
                <w:b/>
                <w:bCs/>
                <w:w w:val="105"/>
                <w:szCs w:val="28"/>
              </w:rPr>
            </w:pPr>
          </w:p>
          <w:p w14:paraId="3C63CD11" w14:textId="77777777" w:rsidR="00B64A93" w:rsidRPr="0032477A" w:rsidRDefault="00B64A9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3. Quantitative non- randomized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5BBEC995" w14:textId="77777777" w:rsidR="00B64A93" w:rsidRPr="0032477A" w:rsidRDefault="00B64A9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1. Are the participants representative of the target population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4148531D" w14:textId="77777777" w:rsidR="00B64A93" w:rsidRPr="0032477A" w:rsidRDefault="00B64A93" w:rsidP="00B64A93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0EA94E4A" w14:textId="77777777" w:rsidR="00B64A93" w:rsidRPr="0032477A" w:rsidRDefault="00B64A93" w:rsidP="00B64A93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102D1CB1" w14:textId="77777777" w:rsidR="00B64A93" w:rsidRPr="0032477A" w:rsidRDefault="00B64A93" w:rsidP="00CB1328">
            <w:pPr>
              <w:pStyle w:val="TableParagraph"/>
              <w:ind w:left="360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2DB2616F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  <w:tr w:rsidR="00B64A93" w:rsidRPr="0032477A" w14:paraId="3CEF4529" w14:textId="77777777" w:rsidTr="00CB1328">
        <w:trPr>
          <w:trHeight w:val="163"/>
          <w:jc w:val="center"/>
        </w:trPr>
        <w:tc>
          <w:tcPr>
            <w:tcW w:w="1404" w:type="dxa"/>
            <w:vMerge/>
          </w:tcPr>
          <w:p w14:paraId="428F6376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11E784BB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79DBABC2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2. Are measurements appropriate regarding both the outcome and intervention (or exposure)?</w:t>
            </w:r>
          </w:p>
        </w:tc>
        <w:tc>
          <w:tcPr>
            <w:tcW w:w="720" w:type="dxa"/>
          </w:tcPr>
          <w:p w14:paraId="7B5929A9" w14:textId="77777777" w:rsidR="00B64A93" w:rsidRPr="0032477A" w:rsidRDefault="00B64A93" w:rsidP="00CB1328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26A01FB9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67EDC243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27427E2D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7D89B022" w14:textId="77777777" w:rsidTr="00CB1328">
        <w:trPr>
          <w:trHeight w:val="163"/>
          <w:jc w:val="center"/>
        </w:trPr>
        <w:tc>
          <w:tcPr>
            <w:tcW w:w="1404" w:type="dxa"/>
            <w:vMerge/>
          </w:tcPr>
          <w:p w14:paraId="423D144E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3C40C915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1C6EEED1" w14:textId="77777777" w:rsidR="00B64A93" w:rsidRPr="0032477A" w:rsidRDefault="00B64A9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3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20" w:type="dxa"/>
          </w:tcPr>
          <w:p w14:paraId="66CC86A4" w14:textId="77777777" w:rsidR="00B64A93" w:rsidRPr="0032477A" w:rsidRDefault="00B64A9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630" w:type="dxa"/>
          </w:tcPr>
          <w:p w14:paraId="4F561CB1" w14:textId="77777777" w:rsidR="00B64A93" w:rsidRPr="0032477A" w:rsidRDefault="00B64A93" w:rsidP="00CB1328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900" w:type="dxa"/>
          </w:tcPr>
          <w:p w14:paraId="35978758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11301B08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565BB15C" w14:textId="77777777" w:rsidTr="00CB1328">
        <w:trPr>
          <w:trHeight w:val="165"/>
          <w:jc w:val="center"/>
        </w:trPr>
        <w:tc>
          <w:tcPr>
            <w:tcW w:w="1404" w:type="dxa"/>
            <w:vMerge/>
          </w:tcPr>
          <w:p w14:paraId="26370B54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28BA5C79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107A6853" w14:textId="77777777" w:rsidR="00B64A93" w:rsidRPr="0032477A" w:rsidRDefault="00B64A9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3.4. Are the confounders accounted for in </w:t>
            </w:r>
            <w:proofErr w:type="gramStart"/>
            <w:r w:rsidRPr="0032477A">
              <w:rPr>
                <w:w w:val="105"/>
                <w:sz w:val="18"/>
              </w:rPr>
              <w:t>the design</w:t>
            </w:r>
            <w:proofErr w:type="gramEnd"/>
            <w:r w:rsidRPr="0032477A">
              <w:rPr>
                <w:w w:val="105"/>
                <w:sz w:val="18"/>
              </w:rPr>
              <w:t xml:space="preserve"> and analysis?</w:t>
            </w:r>
          </w:p>
        </w:tc>
        <w:tc>
          <w:tcPr>
            <w:tcW w:w="720" w:type="dxa"/>
          </w:tcPr>
          <w:p w14:paraId="4300EDE0" w14:textId="77777777" w:rsidR="00B64A93" w:rsidRPr="0032477A" w:rsidRDefault="00B64A93" w:rsidP="00B64A93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15B28D49" w14:textId="77777777" w:rsidR="00B64A93" w:rsidRPr="0032477A" w:rsidRDefault="00B64A93" w:rsidP="00B64A93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900" w:type="dxa"/>
          </w:tcPr>
          <w:p w14:paraId="7DE2D400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01EC03D5" w14:textId="77777777" w:rsidR="00B64A93" w:rsidRPr="0032477A" w:rsidRDefault="00B64A93" w:rsidP="00CB1328">
            <w:pPr>
              <w:pStyle w:val="TableParagraph"/>
              <w:rPr>
                <w:sz w:val="10"/>
              </w:rPr>
            </w:pPr>
          </w:p>
        </w:tc>
      </w:tr>
      <w:tr w:rsidR="00B64A93" w:rsidRPr="0032477A" w14:paraId="48095612" w14:textId="77777777" w:rsidTr="00CB1328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16AFEBFF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75FD4A62" w14:textId="77777777" w:rsidR="00B64A93" w:rsidRPr="0032477A" w:rsidRDefault="00B64A9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tcBorders>
              <w:bottom w:val="single" w:sz="24" w:space="0" w:color="000000"/>
            </w:tcBorders>
          </w:tcPr>
          <w:p w14:paraId="111B8D03" w14:textId="77777777" w:rsidR="00B64A93" w:rsidRPr="0032477A" w:rsidRDefault="00B64A9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5. During the study period, is the intervention administered (or exposure occurred) as intended?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68FD65DB" w14:textId="77777777" w:rsidR="00B64A93" w:rsidRPr="0032477A" w:rsidRDefault="00B64A93" w:rsidP="00CB1328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5C39847C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259C618A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7B56B276" w14:textId="77777777" w:rsidR="00B64A93" w:rsidRPr="0032477A" w:rsidRDefault="00B64A93" w:rsidP="00CB1328">
            <w:pPr>
              <w:pStyle w:val="TableParagraph"/>
              <w:rPr>
                <w:sz w:val="12"/>
              </w:rPr>
            </w:pPr>
          </w:p>
        </w:tc>
      </w:tr>
    </w:tbl>
    <w:p w14:paraId="46DD5173" w14:textId="77777777" w:rsidR="00573D7E" w:rsidRPr="0032477A" w:rsidRDefault="00573D7E" w:rsidP="00731DE6">
      <w:pPr>
        <w:tabs>
          <w:tab w:val="left" w:pos="2280"/>
        </w:tabs>
        <w:ind w:right="274"/>
        <w:rPr>
          <w:sz w:val="17"/>
        </w:rPr>
      </w:pPr>
    </w:p>
    <w:p w14:paraId="626E8854" w14:textId="77777777" w:rsidR="00573D7E" w:rsidRPr="0032477A" w:rsidRDefault="00573D7E" w:rsidP="00731DE6">
      <w:pPr>
        <w:tabs>
          <w:tab w:val="left" w:pos="2280"/>
        </w:tabs>
        <w:ind w:right="274"/>
        <w:rPr>
          <w:sz w:val="17"/>
        </w:rPr>
      </w:pPr>
    </w:p>
    <w:tbl>
      <w:tblPr>
        <w:tblW w:w="134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3699"/>
        <w:gridCol w:w="4903"/>
        <w:gridCol w:w="720"/>
        <w:gridCol w:w="630"/>
        <w:gridCol w:w="900"/>
        <w:gridCol w:w="1170"/>
      </w:tblGrid>
      <w:tr w:rsidR="005523B3" w:rsidRPr="0032477A" w14:paraId="06938715" w14:textId="77777777" w:rsidTr="00CB1328">
        <w:trPr>
          <w:trHeight w:val="190"/>
          <w:jc w:val="center"/>
        </w:trPr>
        <w:tc>
          <w:tcPr>
            <w:tcW w:w="1404" w:type="dxa"/>
            <w:vMerge w:val="restart"/>
          </w:tcPr>
          <w:p w14:paraId="1F255AAF" w14:textId="77777777" w:rsidR="005523B3" w:rsidRPr="0032477A" w:rsidRDefault="005523B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3699" w:type="dxa"/>
            <w:vMerge w:val="restart"/>
            <w:tcBorders>
              <w:bottom w:val="single" w:sz="24" w:space="0" w:color="000000"/>
            </w:tcBorders>
          </w:tcPr>
          <w:p w14:paraId="7714ADE2" w14:textId="77777777" w:rsidR="005523B3" w:rsidRPr="0032477A" w:rsidRDefault="005523B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4903" w:type="dxa"/>
            <w:vMerge w:val="restart"/>
            <w:tcBorders>
              <w:bottom w:val="single" w:sz="24" w:space="0" w:color="000000"/>
            </w:tcBorders>
          </w:tcPr>
          <w:p w14:paraId="6F5FADC9" w14:textId="77777777" w:rsidR="005523B3" w:rsidRPr="0032477A" w:rsidRDefault="005523B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420" w:type="dxa"/>
            <w:gridSpan w:val="4"/>
          </w:tcPr>
          <w:p w14:paraId="449AED6F" w14:textId="77777777" w:rsidR="005523B3" w:rsidRPr="0032477A" w:rsidRDefault="005523B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5523B3" w:rsidRPr="0032477A" w14:paraId="241841D9" w14:textId="77777777" w:rsidTr="00CB1328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64B1D63E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1574E969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vMerge/>
            <w:tcBorders>
              <w:top w:val="nil"/>
              <w:bottom w:val="single" w:sz="24" w:space="0" w:color="000000"/>
            </w:tcBorders>
          </w:tcPr>
          <w:p w14:paraId="412B0F4D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2BF6D29E" w14:textId="77777777" w:rsidR="005523B3" w:rsidRPr="0032477A" w:rsidRDefault="005523B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36FAC27A" w14:textId="77777777" w:rsidR="005523B3" w:rsidRPr="0032477A" w:rsidRDefault="005523B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4D039C4F" w14:textId="77777777" w:rsidR="005523B3" w:rsidRPr="0032477A" w:rsidRDefault="005523B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1E90624F" w14:textId="77777777" w:rsidR="005523B3" w:rsidRPr="0032477A" w:rsidRDefault="005523B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5523B3" w:rsidRPr="0032477A" w14:paraId="36801EA6" w14:textId="77777777" w:rsidTr="00CB1328">
        <w:trPr>
          <w:trHeight w:val="184"/>
          <w:jc w:val="center"/>
        </w:trPr>
        <w:tc>
          <w:tcPr>
            <w:tcW w:w="1404" w:type="dxa"/>
            <w:vMerge w:val="restart"/>
            <w:tcBorders>
              <w:top w:val="single" w:sz="24" w:space="0" w:color="000000"/>
            </w:tcBorders>
          </w:tcPr>
          <w:p w14:paraId="51A2F0CE" w14:textId="77777777" w:rsidR="005523B3" w:rsidRPr="0032477A" w:rsidRDefault="005523B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2FCF9E8" w14:textId="77777777" w:rsidR="005523B3" w:rsidRPr="0032477A" w:rsidRDefault="005523B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E0C28C6" w14:textId="77777777" w:rsidR="005523B3" w:rsidRPr="0032477A" w:rsidRDefault="005523B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385188E" w14:textId="280A93C0" w:rsidR="005523B3" w:rsidRPr="0032477A" w:rsidRDefault="005523B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Duraimani&lt;/Author&gt;&lt;Year&gt;2019&lt;/Year&gt;&lt;RecNum&gt;199&lt;/RecNum&gt;&lt;DisplayText&gt;(Duraimani, 2019)&lt;/DisplayText&gt;&lt;record&gt;&lt;rec-number&gt;199&lt;/rec-number&gt;&lt;foreign-keys&gt;&lt;key app="EN" db-id="fzzdvedzj2xa06epvvmpesxb0pszv0pezptt" timestamp="1737333136"&gt;199&lt;/key&gt;&lt;/foreign-keys&gt;&lt;ref-type name="Journal Article"&gt;17&lt;/ref-type&gt;&lt;contributors&gt;&lt;authors&gt;&lt;author&gt;Duraimani, Shanthi Lakshmi&lt;/author&gt;&lt;/authors&gt;&lt;/contributors&gt;&lt;titles&gt;&lt;title&gt;A cross-sectional and longitudinal study of the effects of a mindfulness meditation mobile application platform on reducing stress and anxiety&lt;/title&gt;&lt;secondary-title&gt;International journal of yoga&lt;/secondary-title&gt;&lt;/titles&gt;&lt;periodical&gt;&lt;full-title&gt;International journal of yoga&lt;/full-title&gt;&lt;/periodical&gt;&lt;pages&gt;226-232&lt;/pages&gt;&lt;volume&gt;12&lt;/volume&gt;&lt;number&gt;3&lt;/number&gt;&lt;dates&gt;&lt;year&gt;2019&lt;/year&gt;&lt;/dates&gt;&lt;isbn&gt;0973-6131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Duraimani, 2019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040BFDB2" w14:textId="77777777" w:rsidR="005523B3" w:rsidRPr="0032477A" w:rsidRDefault="005523B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5B103DAD" w14:textId="77777777" w:rsidR="005523B3" w:rsidRPr="0032477A" w:rsidRDefault="005523B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191AEF8A" w14:textId="77777777" w:rsidR="005523B3" w:rsidRPr="0032477A" w:rsidRDefault="005523B3" w:rsidP="00CB1328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396444DE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56B2DA47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266CC9A2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</w:tr>
      <w:tr w:rsidR="005523B3" w:rsidRPr="0032477A" w14:paraId="3442B2A7" w14:textId="77777777" w:rsidTr="00CB1328">
        <w:trPr>
          <w:trHeight w:val="180"/>
          <w:jc w:val="center"/>
        </w:trPr>
        <w:tc>
          <w:tcPr>
            <w:tcW w:w="1404" w:type="dxa"/>
            <w:vMerge/>
          </w:tcPr>
          <w:p w14:paraId="6C249520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5279F020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2AFDCD13" w14:textId="77777777" w:rsidR="005523B3" w:rsidRPr="0032477A" w:rsidRDefault="005523B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collected data </w:t>
            </w:r>
            <w:proofErr w:type="gramStart"/>
            <w:r w:rsidRPr="0032477A">
              <w:rPr>
                <w:w w:val="105"/>
                <w:sz w:val="18"/>
              </w:rPr>
              <w:t>allow</w:t>
            </w:r>
            <w:proofErr w:type="gramEnd"/>
            <w:r w:rsidRPr="0032477A">
              <w:rPr>
                <w:w w:val="105"/>
                <w:sz w:val="18"/>
              </w:rPr>
              <w:t xml:space="preserve"> to address the research questions?</w:t>
            </w:r>
          </w:p>
        </w:tc>
        <w:tc>
          <w:tcPr>
            <w:tcW w:w="720" w:type="dxa"/>
          </w:tcPr>
          <w:p w14:paraId="65B11663" w14:textId="77777777" w:rsidR="005523B3" w:rsidRPr="0032477A" w:rsidRDefault="005523B3" w:rsidP="00CB1328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</w:tcPr>
          <w:p w14:paraId="55B4AE8D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</w:tcPr>
          <w:p w14:paraId="0F994838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</w:tcPr>
          <w:p w14:paraId="06743C87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</w:tr>
      <w:tr w:rsidR="005523B3" w:rsidRPr="0032477A" w14:paraId="67976BA6" w14:textId="77777777" w:rsidTr="00CB1328">
        <w:trPr>
          <w:trHeight w:val="182"/>
          <w:jc w:val="center"/>
        </w:trPr>
        <w:tc>
          <w:tcPr>
            <w:tcW w:w="1404" w:type="dxa"/>
            <w:vMerge/>
          </w:tcPr>
          <w:p w14:paraId="7DCC7F90" w14:textId="77777777" w:rsidR="005523B3" w:rsidRPr="0032477A" w:rsidRDefault="005523B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</w:tc>
        <w:tc>
          <w:tcPr>
            <w:tcW w:w="3699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2946C1C8" w14:textId="77777777" w:rsidR="005523B3" w:rsidRPr="0032477A" w:rsidRDefault="005523B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w w:val="105"/>
                <w:szCs w:val="28"/>
              </w:rPr>
            </w:pPr>
          </w:p>
          <w:p w14:paraId="1A84E2E9" w14:textId="77777777" w:rsidR="005523B3" w:rsidRPr="0032477A" w:rsidRDefault="005523B3" w:rsidP="00CB1328">
            <w:pPr>
              <w:pStyle w:val="TableParagraph"/>
              <w:spacing w:line="249" w:lineRule="auto"/>
              <w:ind w:right="166"/>
              <w:rPr>
                <w:b/>
                <w:bCs/>
                <w:w w:val="105"/>
                <w:szCs w:val="28"/>
              </w:rPr>
            </w:pPr>
          </w:p>
          <w:p w14:paraId="7701C288" w14:textId="77777777" w:rsidR="005523B3" w:rsidRPr="0032477A" w:rsidRDefault="005523B3" w:rsidP="00CB1328">
            <w:pPr>
              <w:pStyle w:val="TableParagraph"/>
              <w:spacing w:line="249" w:lineRule="auto"/>
              <w:ind w:left="83" w:right="166"/>
              <w:rPr>
                <w:b/>
                <w:bCs/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>3. Quantitative non- randomized</w:t>
            </w:r>
          </w:p>
        </w:tc>
        <w:tc>
          <w:tcPr>
            <w:tcW w:w="4903" w:type="dxa"/>
            <w:tcBorders>
              <w:top w:val="single" w:sz="24" w:space="0" w:color="000000"/>
            </w:tcBorders>
          </w:tcPr>
          <w:p w14:paraId="1990DCF6" w14:textId="77777777" w:rsidR="005523B3" w:rsidRPr="0032477A" w:rsidRDefault="005523B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1. Are the participants representative of the target population?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65797F17" w14:textId="77777777" w:rsidR="005523B3" w:rsidRPr="0032477A" w:rsidRDefault="005523B3" w:rsidP="00CB1328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010D7844" w14:textId="77777777" w:rsidR="005523B3" w:rsidRPr="0032477A" w:rsidRDefault="005523B3" w:rsidP="005523B3">
            <w:pPr>
              <w:pStyle w:val="TableParagraph"/>
              <w:ind w:left="720"/>
              <w:rPr>
                <w:sz w:val="1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</w:tcPr>
          <w:p w14:paraId="7CCB732F" w14:textId="77777777" w:rsidR="005523B3" w:rsidRPr="0032477A" w:rsidRDefault="005523B3" w:rsidP="005523B3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</w:tcPr>
          <w:p w14:paraId="240ED1E8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</w:tr>
      <w:tr w:rsidR="005523B3" w:rsidRPr="0032477A" w14:paraId="1B65B81D" w14:textId="77777777" w:rsidTr="00CB1328">
        <w:trPr>
          <w:trHeight w:val="163"/>
          <w:jc w:val="center"/>
        </w:trPr>
        <w:tc>
          <w:tcPr>
            <w:tcW w:w="1404" w:type="dxa"/>
            <w:vMerge/>
          </w:tcPr>
          <w:p w14:paraId="3709AC40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0921F124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762C960A" w14:textId="77777777" w:rsidR="005523B3" w:rsidRPr="0032477A" w:rsidRDefault="005523B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2. Are measurements appropriate regarding both the outcome and intervention (or exposure)?</w:t>
            </w:r>
          </w:p>
        </w:tc>
        <w:tc>
          <w:tcPr>
            <w:tcW w:w="720" w:type="dxa"/>
          </w:tcPr>
          <w:p w14:paraId="27850508" w14:textId="77777777" w:rsidR="005523B3" w:rsidRPr="0032477A" w:rsidRDefault="005523B3" w:rsidP="00CB1328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630" w:type="dxa"/>
          </w:tcPr>
          <w:p w14:paraId="351EC013" w14:textId="77777777" w:rsidR="005523B3" w:rsidRPr="0032477A" w:rsidRDefault="005523B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900" w:type="dxa"/>
          </w:tcPr>
          <w:p w14:paraId="77BB6D45" w14:textId="77777777" w:rsidR="005523B3" w:rsidRPr="0032477A" w:rsidRDefault="005523B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6C5BDE22" w14:textId="77777777" w:rsidR="005523B3" w:rsidRPr="0032477A" w:rsidRDefault="005523B3" w:rsidP="00CB1328">
            <w:pPr>
              <w:pStyle w:val="TableParagraph"/>
              <w:rPr>
                <w:sz w:val="10"/>
              </w:rPr>
            </w:pPr>
          </w:p>
        </w:tc>
      </w:tr>
      <w:tr w:rsidR="005523B3" w:rsidRPr="0032477A" w14:paraId="0F07E60B" w14:textId="77777777" w:rsidTr="00CB1328">
        <w:trPr>
          <w:trHeight w:val="163"/>
          <w:jc w:val="center"/>
        </w:trPr>
        <w:tc>
          <w:tcPr>
            <w:tcW w:w="1404" w:type="dxa"/>
            <w:vMerge/>
          </w:tcPr>
          <w:p w14:paraId="2854EA75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5CB34DA3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65B65CD3" w14:textId="77777777" w:rsidR="005523B3" w:rsidRPr="0032477A" w:rsidRDefault="005523B3" w:rsidP="00CB1328">
            <w:pPr>
              <w:pStyle w:val="TableParagraph"/>
              <w:spacing w:line="143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3.3. </w:t>
            </w:r>
            <w:proofErr w:type="gramStart"/>
            <w:r w:rsidRPr="0032477A">
              <w:rPr>
                <w:w w:val="105"/>
                <w:sz w:val="18"/>
              </w:rPr>
              <w:t>Are</w:t>
            </w:r>
            <w:proofErr w:type="gramEnd"/>
            <w:r w:rsidRPr="0032477A">
              <w:rPr>
                <w:w w:val="105"/>
                <w:sz w:val="18"/>
              </w:rPr>
              <w:t xml:space="preserve"> there complete outcome data?</w:t>
            </w:r>
          </w:p>
        </w:tc>
        <w:tc>
          <w:tcPr>
            <w:tcW w:w="720" w:type="dxa"/>
          </w:tcPr>
          <w:p w14:paraId="2013F919" w14:textId="77777777" w:rsidR="005523B3" w:rsidRPr="0032477A" w:rsidRDefault="005523B3" w:rsidP="00CB1328">
            <w:pPr>
              <w:pStyle w:val="TableParagraph"/>
              <w:ind w:left="360"/>
              <w:rPr>
                <w:sz w:val="10"/>
              </w:rPr>
            </w:pPr>
          </w:p>
        </w:tc>
        <w:tc>
          <w:tcPr>
            <w:tcW w:w="630" w:type="dxa"/>
          </w:tcPr>
          <w:p w14:paraId="394803E2" w14:textId="77777777" w:rsidR="005523B3" w:rsidRPr="0032477A" w:rsidRDefault="005523B3" w:rsidP="00CB1328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900" w:type="dxa"/>
          </w:tcPr>
          <w:p w14:paraId="1AC9B9BD" w14:textId="77777777" w:rsidR="005523B3" w:rsidRPr="0032477A" w:rsidRDefault="005523B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47E749D2" w14:textId="77777777" w:rsidR="005523B3" w:rsidRPr="0032477A" w:rsidRDefault="005523B3" w:rsidP="00CB1328">
            <w:pPr>
              <w:pStyle w:val="TableParagraph"/>
              <w:rPr>
                <w:sz w:val="10"/>
              </w:rPr>
            </w:pPr>
          </w:p>
        </w:tc>
      </w:tr>
      <w:tr w:rsidR="005523B3" w:rsidRPr="0032477A" w14:paraId="392C89F2" w14:textId="77777777" w:rsidTr="00CB1328">
        <w:trPr>
          <w:trHeight w:val="165"/>
          <w:jc w:val="center"/>
        </w:trPr>
        <w:tc>
          <w:tcPr>
            <w:tcW w:w="1404" w:type="dxa"/>
            <w:vMerge/>
          </w:tcPr>
          <w:p w14:paraId="3D10E4ED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C2B2307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</w:tcPr>
          <w:p w14:paraId="2DEB8F99" w14:textId="77777777" w:rsidR="005523B3" w:rsidRPr="0032477A" w:rsidRDefault="005523B3" w:rsidP="00CB1328">
            <w:pPr>
              <w:pStyle w:val="TableParagraph"/>
              <w:spacing w:line="146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3.4. Are the confounders accounted for in </w:t>
            </w:r>
            <w:proofErr w:type="gramStart"/>
            <w:r w:rsidRPr="0032477A">
              <w:rPr>
                <w:w w:val="105"/>
                <w:sz w:val="18"/>
              </w:rPr>
              <w:t>the design</w:t>
            </w:r>
            <w:proofErr w:type="gramEnd"/>
            <w:r w:rsidRPr="0032477A">
              <w:rPr>
                <w:w w:val="105"/>
                <w:sz w:val="18"/>
              </w:rPr>
              <w:t xml:space="preserve"> and analysis?</w:t>
            </w:r>
          </w:p>
        </w:tc>
        <w:tc>
          <w:tcPr>
            <w:tcW w:w="720" w:type="dxa"/>
          </w:tcPr>
          <w:p w14:paraId="40F0A212" w14:textId="77777777" w:rsidR="005523B3" w:rsidRPr="0032477A" w:rsidRDefault="005523B3" w:rsidP="005523B3">
            <w:pPr>
              <w:pStyle w:val="TableParagraph"/>
              <w:ind w:left="720"/>
              <w:rPr>
                <w:sz w:val="10"/>
              </w:rPr>
            </w:pPr>
          </w:p>
        </w:tc>
        <w:tc>
          <w:tcPr>
            <w:tcW w:w="630" w:type="dxa"/>
          </w:tcPr>
          <w:p w14:paraId="6A865CEF" w14:textId="77777777" w:rsidR="005523B3" w:rsidRPr="0032477A" w:rsidRDefault="005523B3" w:rsidP="005523B3">
            <w:pPr>
              <w:pStyle w:val="TableParagraph"/>
              <w:numPr>
                <w:ilvl w:val="0"/>
                <w:numId w:val="3"/>
              </w:numPr>
              <w:rPr>
                <w:sz w:val="10"/>
              </w:rPr>
            </w:pPr>
          </w:p>
        </w:tc>
        <w:tc>
          <w:tcPr>
            <w:tcW w:w="900" w:type="dxa"/>
          </w:tcPr>
          <w:p w14:paraId="3FA83935" w14:textId="77777777" w:rsidR="005523B3" w:rsidRPr="0032477A" w:rsidRDefault="005523B3" w:rsidP="00CB1328">
            <w:pPr>
              <w:pStyle w:val="TableParagraph"/>
              <w:rPr>
                <w:sz w:val="10"/>
              </w:rPr>
            </w:pPr>
          </w:p>
        </w:tc>
        <w:tc>
          <w:tcPr>
            <w:tcW w:w="1170" w:type="dxa"/>
          </w:tcPr>
          <w:p w14:paraId="33A76DD0" w14:textId="77777777" w:rsidR="005523B3" w:rsidRPr="0032477A" w:rsidRDefault="005523B3" w:rsidP="00CB1328">
            <w:pPr>
              <w:pStyle w:val="TableParagraph"/>
              <w:rPr>
                <w:sz w:val="10"/>
              </w:rPr>
            </w:pPr>
          </w:p>
        </w:tc>
      </w:tr>
      <w:tr w:rsidR="005523B3" w:rsidRPr="0032477A" w14:paraId="187F3C66" w14:textId="77777777" w:rsidTr="00CB1328">
        <w:trPr>
          <w:trHeight w:val="182"/>
          <w:jc w:val="center"/>
        </w:trPr>
        <w:tc>
          <w:tcPr>
            <w:tcW w:w="1404" w:type="dxa"/>
            <w:vMerge/>
            <w:tcBorders>
              <w:bottom w:val="single" w:sz="24" w:space="0" w:color="000000"/>
            </w:tcBorders>
          </w:tcPr>
          <w:p w14:paraId="7CB4EA64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3699" w:type="dxa"/>
            <w:vMerge/>
            <w:tcBorders>
              <w:top w:val="nil"/>
              <w:bottom w:val="single" w:sz="24" w:space="0" w:color="000000"/>
            </w:tcBorders>
          </w:tcPr>
          <w:p w14:paraId="43910A98" w14:textId="77777777" w:rsidR="005523B3" w:rsidRPr="0032477A" w:rsidRDefault="005523B3" w:rsidP="00CB1328">
            <w:pPr>
              <w:rPr>
                <w:sz w:val="2"/>
                <w:szCs w:val="2"/>
              </w:rPr>
            </w:pPr>
          </w:p>
        </w:tc>
        <w:tc>
          <w:tcPr>
            <w:tcW w:w="4903" w:type="dxa"/>
            <w:tcBorders>
              <w:bottom w:val="single" w:sz="24" w:space="0" w:color="000000"/>
            </w:tcBorders>
          </w:tcPr>
          <w:p w14:paraId="2E504442" w14:textId="77777777" w:rsidR="005523B3" w:rsidRPr="0032477A" w:rsidRDefault="005523B3" w:rsidP="00CB1328">
            <w:pPr>
              <w:pStyle w:val="TableParagraph"/>
              <w:spacing w:line="162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3.5. During the study period, is the intervention administered (or exposure occurred) as intended?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 w14:paraId="5857660D" w14:textId="77777777" w:rsidR="005523B3" w:rsidRPr="0032477A" w:rsidRDefault="005523B3" w:rsidP="00CB1328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2BF2E4E7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 w14:paraId="20444624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 w14:paraId="76438CD8" w14:textId="77777777" w:rsidR="005523B3" w:rsidRPr="0032477A" w:rsidRDefault="005523B3" w:rsidP="00CB1328">
            <w:pPr>
              <w:pStyle w:val="TableParagraph"/>
              <w:rPr>
                <w:sz w:val="12"/>
              </w:rPr>
            </w:pPr>
          </w:p>
        </w:tc>
      </w:tr>
    </w:tbl>
    <w:p w14:paraId="4612D2FA" w14:textId="77777777" w:rsidR="00731DE6" w:rsidRPr="0032477A" w:rsidRDefault="00731DE6" w:rsidP="00DD7FE5">
      <w:pPr>
        <w:ind w:right="274"/>
        <w:rPr>
          <w:sz w:val="17"/>
        </w:rPr>
      </w:pPr>
    </w:p>
    <w:tbl>
      <w:tblPr>
        <w:tblW w:w="133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0"/>
        <w:gridCol w:w="2970"/>
        <w:gridCol w:w="5401"/>
        <w:gridCol w:w="573"/>
        <w:gridCol w:w="573"/>
        <w:gridCol w:w="919"/>
        <w:gridCol w:w="1229"/>
      </w:tblGrid>
      <w:tr w:rsidR="00731DE6" w:rsidRPr="0032477A" w14:paraId="411B8043" w14:textId="77777777" w:rsidTr="00A36551">
        <w:trPr>
          <w:trHeight w:val="190"/>
          <w:jc w:val="center"/>
        </w:trPr>
        <w:tc>
          <w:tcPr>
            <w:tcW w:w="1710" w:type="dxa"/>
            <w:vMerge w:val="restart"/>
          </w:tcPr>
          <w:p w14:paraId="71180173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t>Study</w:t>
            </w:r>
          </w:p>
        </w:tc>
        <w:tc>
          <w:tcPr>
            <w:tcW w:w="2970" w:type="dxa"/>
            <w:vMerge w:val="restart"/>
            <w:tcBorders>
              <w:bottom w:val="single" w:sz="24" w:space="0" w:color="000000"/>
            </w:tcBorders>
          </w:tcPr>
          <w:p w14:paraId="40FC8D11" w14:textId="77777777" w:rsidR="00731DE6" w:rsidRPr="0032477A" w:rsidRDefault="00731DE6" w:rsidP="0096373E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5401" w:type="dxa"/>
            <w:vMerge w:val="restart"/>
            <w:tcBorders>
              <w:bottom w:val="single" w:sz="24" w:space="0" w:color="000000"/>
            </w:tcBorders>
          </w:tcPr>
          <w:p w14:paraId="33BC9B6B" w14:textId="77777777" w:rsidR="00731DE6" w:rsidRPr="0032477A" w:rsidRDefault="00731DE6" w:rsidP="0096373E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294" w:type="dxa"/>
            <w:gridSpan w:val="4"/>
          </w:tcPr>
          <w:p w14:paraId="65A33455" w14:textId="77777777" w:rsidR="00731DE6" w:rsidRPr="0032477A" w:rsidRDefault="00731DE6" w:rsidP="0096373E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731DE6" w:rsidRPr="0032477A" w14:paraId="0CB09F30" w14:textId="77777777" w:rsidTr="00A36551">
        <w:trPr>
          <w:trHeight w:val="182"/>
          <w:jc w:val="center"/>
        </w:trPr>
        <w:tc>
          <w:tcPr>
            <w:tcW w:w="1710" w:type="dxa"/>
            <w:vMerge/>
            <w:tcBorders>
              <w:bottom w:val="single" w:sz="24" w:space="0" w:color="000000"/>
            </w:tcBorders>
          </w:tcPr>
          <w:p w14:paraId="57146CF2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24" w:space="0" w:color="000000"/>
            </w:tcBorders>
          </w:tcPr>
          <w:p w14:paraId="45A45B40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  <w:vMerge/>
            <w:tcBorders>
              <w:top w:val="nil"/>
              <w:bottom w:val="single" w:sz="24" w:space="0" w:color="000000"/>
            </w:tcBorders>
          </w:tcPr>
          <w:p w14:paraId="4D4D9033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33A1C839" w14:textId="77777777" w:rsidR="00731DE6" w:rsidRPr="0032477A" w:rsidRDefault="00731DE6" w:rsidP="0096373E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608B086C" w14:textId="77777777" w:rsidR="00731DE6" w:rsidRPr="0032477A" w:rsidRDefault="00731DE6" w:rsidP="0096373E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0CF0FA5" w14:textId="77777777" w:rsidR="00731DE6" w:rsidRPr="0032477A" w:rsidRDefault="00731DE6" w:rsidP="0096373E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329802CF" w14:textId="77777777" w:rsidR="00731DE6" w:rsidRPr="0032477A" w:rsidRDefault="00731DE6" w:rsidP="0096373E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731DE6" w:rsidRPr="0032477A" w14:paraId="6ADD520A" w14:textId="77777777" w:rsidTr="00A36551">
        <w:trPr>
          <w:trHeight w:val="184"/>
          <w:jc w:val="center"/>
        </w:trPr>
        <w:tc>
          <w:tcPr>
            <w:tcW w:w="1710" w:type="dxa"/>
            <w:vMerge w:val="restart"/>
            <w:tcBorders>
              <w:top w:val="single" w:sz="24" w:space="0" w:color="000000"/>
            </w:tcBorders>
          </w:tcPr>
          <w:p w14:paraId="45D370CA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A43AF73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8251D6D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A88D7FB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29E63F27" w14:textId="77777777" w:rsidR="00C65C2A" w:rsidRPr="0032477A" w:rsidRDefault="00C65C2A" w:rsidP="0096373E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6245B668" w14:textId="77777777" w:rsidR="00C65C2A" w:rsidRPr="0032477A" w:rsidRDefault="00C65C2A" w:rsidP="00C65C2A">
            <w:pPr>
              <w:pStyle w:val="TableParagraph"/>
              <w:spacing w:line="249" w:lineRule="auto"/>
              <w:ind w:right="166"/>
              <w:rPr>
                <w:w w:val="105"/>
                <w:sz w:val="18"/>
              </w:rPr>
            </w:pPr>
          </w:p>
          <w:p w14:paraId="6ED79BB3" w14:textId="30EF2AB2" w:rsidR="00731DE6" w:rsidRPr="0032477A" w:rsidRDefault="00731DE6" w:rsidP="00C65C2A">
            <w:pPr>
              <w:pStyle w:val="TableParagraph"/>
              <w:spacing w:line="249" w:lineRule="auto"/>
              <w:ind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t xml:space="preserve">Carey et al., 2016 </w:t>
            </w:r>
          </w:p>
        </w:tc>
        <w:tc>
          <w:tcPr>
            <w:tcW w:w="2970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607D02C2" w14:textId="77777777" w:rsidR="00731DE6" w:rsidRPr="0032477A" w:rsidRDefault="00731DE6" w:rsidP="0096373E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5401" w:type="dxa"/>
            <w:tcBorders>
              <w:top w:val="single" w:sz="24" w:space="0" w:color="000000"/>
            </w:tcBorders>
          </w:tcPr>
          <w:p w14:paraId="36DFB980" w14:textId="77777777" w:rsidR="00731DE6" w:rsidRPr="0032477A" w:rsidRDefault="00731DE6" w:rsidP="0096373E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FDC21FE" w14:textId="77777777" w:rsidR="00731DE6" w:rsidRPr="0032477A" w:rsidRDefault="00731DE6" w:rsidP="00EB03CB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7B10D37A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4F8DF717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144D0C4B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08AA6C5B" w14:textId="77777777" w:rsidTr="00A36551">
        <w:trPr>
          <w:trHeight w:val="180"/>
          <w:jc w:val="center"/>
        </w:trPr>
        <w:tc>
          <w:tcPr>
            <w:tcW w:w="1710" w:type="dxa"/>
            <w:vMerge/>
          </w:tcPr>
          <w:p w14:paraId="47A13DB2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24" w:space="0" w:color="000000"/>
            </w:tcBorders>
          </w:tcPr>
          <w:p w14:paraId="0FC8BD71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2318617C" w14:textId="77777777" w:rsidR="00731DE6" w:rsidRPr="0032477A" w:rsidRDefault="00731DE6" w:rsidP="0096373E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2. Do the collected data allow to address the research questions?</w:t>
            </w:r>
          </w:p>
        </w:tc>
        <w:tc>
          <w:tcPr>
            <w:tcW w:w="573" w:type="dxa"/>
          </w:tcPr>
          <w:p w14:paraId="796085D2" w14:textId="77777777" w:rsidR="00731DE6" w:rsidRPr="0032477A" w:rsidRDefault="00731DE6" w:rsidP="00EB03CB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06FAB6D7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5B44F8CC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000987C6" w14:textId="77777777" w:rsidR="00731DE6" w:rsidRPr="0032477A" w:rsidRDefault="00731DE6" w:rsidP="0096373E">
            <w:pPr>
              <w:pStyle w:val="TableParagraph"/>
              <w:rPr>
                <w:sz w:val="12"/>
              </w:rPr>
            </w:pPr>
          </w:p>
        </w:tc>
      </w:tr>
      <w:tr w:rsidR="00731DE6" w:rsidRPr="0032477A" w14:paraId="3E8AF840" w14:textId="77777777" w:rsidTr="00A36551">
        <w:trPr>
          <w:trHeight w:val="207"/>
          <w:jc w:val="center"/>
        </w:trPr>
        <w:tc>
          <w:tcPr>
            <w:tcW w:w="1710" w:type="dxa"/>
            <w:vMerge/>
          </w:tcPr>
          <w:p w14:paraId="0D0BA618" w14:textId="77777777" w:rsidR="00731DE6" w:rsidRPr="0032477A" w:rsidRDefault="00731DE6" w:rsidP="0096373E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000000"/>
            </w:tcBorders>
          </w:tcPr>
          <w:p w14:paraId="7BEDE0C5" w14:textId="77777777" w:rsidR="00731DE6" w:rsidRPr="0032477A" w:rsidRDefault="00731DE6" w:rsidP="0096373E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  <w:p w14:paraId="53D61B74" w14:textId="77777777" w:rsidR="00731DE6" w:rsidRPr="0032477A" w:rsidRDefault="00731DE6" w:rsidP="0096373E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  <w:p w14:paraId="7C618C32" w14:textId="77777777" w:rsidR="00731DE6" w:rsidRPr="0032477A" w:rsidRDefault="00731DE6" w:rsidP="0096373E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  <w:p w14:paraId="1DE5D1E1" w14:textId="77777777" w:rsidR="00731DE6" w:rsidRPr="0032477A" w:rsidRDefault="00731DE6" w:rsidP="0096373E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  <w:p w14:paraId="12EFAF59" w14:textId="27739DC5" w:rsidR="00731DE6" w:rsidRPr="0032477A" w:rsidRDefault="00C65C2A" w:rsidP="00731DE6">
            <w:pPr>
              <w:pStyle w:val="TableParagraph"/>
              <w:spacing w:line="203" w:lineRule="exact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 xml:space="preserve"> </w:t>
            </w:r>
            <w:r w:rsidR="00731DE6" w:rsidRPr="0032477A">
              <w:rPr>
                <w:b/>
                <w:bCs/>
                <w:w w:val="105"/>
                <w:szCs w:val="28"/>
              </w:rPr>
              <w:t>5. Mixed methods</w:t>
            </w:r>
          </w:p>
        </w:tc>
        <w:tc>
          <w:tcPr>
            <w:tcW w:w="5401" w:type="dxa"/>
            <w:tcBorders>
              <w:top w:val="single" w:sz="24" w:space="0" w:color="000000"/>
            </w:tcBorders>
          </w:tcPr>
          <w:p w14:paraId="10269556" w14:textId="77777777" w:rsidR="00731DE6" w:rsidRPr="0032477A" w:rsidRDefault="00731DE6" w:rsidP="0096373E">
            <w:pPr>
              <w:pStyle w:val="TableParagraph"/>
              <w:spacing w:line="187" w:lineRule="exact"/>
              <w:ind w:left="84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1. Is there an adequate rationale for using a mixed methods design to address the research question?</w:t>
            </w: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333BC7C6" w14:textId="77777777" w:rsidR="00731DE6" w:rsidRPr="0032477A" w:rsidRDefault="00731DE6" w:rsidP="00EB03CB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176BBBCF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1B10C367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6D24F9AB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</w:tr>
      <w:tr w:rsidR="00731DE6" w:rsidRPr="0032477A" w14:paraId="036C1ECE" w14:textId="77777777" w:rsidTr="00A36551">
        <w:trPr>
          <w:trHeight w:val="213"/>
          <w:jc w:val="center"/>
        </w:trPr>
        <w:tc>
          <w:tcPr>
            <w:tcW w:w="1710" w:type="dxa"/>
            <w:vMerge/>
          </w:tcPr>
          <w:p w14:paraId="74629513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</w:tcBorders>
          </w:tcPr>
          <w:p w14:paraId="04FDF457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1D935997" w14:textId="77777777" w:rsidR="00731DE6" w:rsidRPr="0032477A" w:rsidRDefault="00731DE6" w:rsidP="0096373E">
            <w:pPr>
              <w:pStyle w:val="TableParagraph"/>
              <w:spacing w:before="4" w:line="189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2. Are the different components of the study effectively integrated to answer the research question?</w:t>
            </w:r>
          </w:p>
        </w:tc>
        <w:tc>
          <w:tcPr>
            <w:tcW w:w="573" w:type="dxa"/>
          </w:tcPr>
          <w:p w14:paraId="38E0C13C" w14:textId="77777777" w:rsidR="00731DE6" w:rsidRPr="0032477A" w:rsidRDefault="00731DE6" w:rsidP="00EB03CB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573" w:type="dxa"/>
          </w:tcPr>
          <w:p w14:paraId="2161EA4C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</w:tcPr>
          <w:p w14:paraId="446634BC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1229" w:type="dxa"/>
          </w:tcPr>
          <w:p w14:paraId="2001E2F2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</w:tr>
      <w:tr w:rsidR="00731DE6" w:rsidRPr="0032477A" w14:paraId="7466C220" w14:textId="77777777" w:rsidTr="00A36551">
        <w:trPr>
          <w:trHeight w:val="215"/>
          <w:jc w:val="center"/>
        </w:trPr>
        <w:tc>
          <w:tcPr>
            <w:tcW w:w="1710" w:type="dxa"/>
            <w:vMerge/>
          </w:tcPr>
          <w:p w14:paraId="65E683D9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</w:tcBorders>
          </w:tcPr>
          <w:p w14:paraId="575D12D1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28A7C6DA" w14:textId="77777777" w:rsidR="00731DE6" w:rsidRPr="0032477A" w:rsidRDefault="00731DE6" w:rsidP="0096373E">
            <w:pPr>
              <w:pStyle w:val="TableParagraph"/>
              <w:spacing w:before="4" w:line="191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3. Are the outputs of the integration of qualitative and quantitative components adequately interpreted?</w:t>
            </w:r>
          </w:p>
        </w:tc>
        <w:tc>
          <w:tcPr>
            <w:tcW w:w="573" w:type="dxa"/>
          </w:tcPr>
          <w:p w14:paraId="47845463" w14:textId="77777777" w:rsidR="00731DE6" w:rsidRPr="0032477A" w:rsidRDefault="00731DE6" w:rsidP="00EB03CB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573" w:type="dxa"/>
          </w:tcPr>
          <w:p w14:paraId="3AA646D6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</w:tcPr>
          <w:p w14:paraId="17F856A9" w14:textId="77777777" w:rsidR="00731DE6" w:rsidRPr="0032477A" w:rsidRDefault="00731DE6" w:rsidP="00EB03CB">
            <w:pPr>
              <w:pStyle w:val="TableParagraph"/>
              <w:rPr>
                <w:sz w:val="14"/>
              </w:rPr>
            </w:pPr>
          </w:p>
        </w:tc>
        <w:tc>
          <w:tcPr>
            <w:tcW w:w="1229" w:type="dxa"/>
          </w:tcPr>
          <w:p w14:paraId="2D215FD9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</w:tr>
      <w:tr w:rsidR="00731DE6" w:rsidRPr="0032477A" w14:paraId="2442A8DE" w14:textId="77777777" w:rsidTr="00A36551">
        <w:trPr>
          <w:trHeight w:val="213"/>
          <w:jc w:val="center"/>
        </w:trPr>
        <w:tc>
          <w:tcPr>
            <w:tcW w:w="1710" w:type="dxa"/>
            <w:vMerge/>
          </w:tcPr>
          <w:p w14:paraId="25322B9B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</w:tcBorders>
          </w:tcPr>
          <w:p w14:paraId="10BF9508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20C4FE78" w14:textId="77777777" w:rsidR="00731DE6" w:rsidRPr="0032477A" w:rsidRDefault="00731DE6" w:rsidP="0096373E">
            <w:pPr>
              <w:pStyle w:val="TableParagraph"/>
              <w:spacing w:before="2" w:line="191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4. Are divergences and inconsistencies between quantitative and qualitative results adequately addressed?</w:t>
            </w:r>
          </w:p>
        </w:tc>
        <w:tc>
          <w:tcPr>
            <w:tcW w:w="573" w:type="dxa"/>
          </w:tcPr>
          <w:p w14:paraId="4062FBAA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573" w:type="dxa"/>
          </w:tcPr>
          <w:p w14:paraId="305D79D5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</w:tcPr>
          <w:p w14:paraId="0D17A863" w14:textId="77777777" w:rsidR="00731DE6" w:rsidRPr="0032477A" w:rsidRDefault="00731DE6" w:rsidP="00EB03CB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1229" w:type="dxa"/>
          </w:tcPr>
          <w:p w14:paraId="5FA3A6CB" w14:textId="1D868582" w:rsidR="00731DE6" w:rsidRPr="0032477A" w:rsidRDefault="00EB03CB" w:rsidP="0096373E">
            <w:pPr>
              <w:pStyle w:val="TableParagraph"/>
              <w:rPr>
                <w:sz w:val="14"/>
              </w:rPr>
            </w:pPr>
            <w:r w:rsidRPr="0032477A">
              <w:rPr>
                <w:sz w:val="14"/>
              </w:rPr>
              <w:t>the text does not discuss if there were divergences or inconsistencies, nor how they were handled if present.</w:t>
            </w:r>
          </w:p>
        </w:tc>
      </w:tr>
      <w:tr w:rsidR="00731DE6" w:rsidRPr="0032477A" w14:paraId="68A51457" w14:textId="77777777" w:rsidTr="00A36551">
        <w:trPr>
          <w:trHeight w:val="213"/>
          <w:jc w:val="center"/>
        </w:trPr>
        <w:tc>
          <w:tcPr>
            <w:tcW w:w="1710" w:type="dxa"/>
            <w:vMerge/>
          </w:tcPr>
          <w:p w14:paraId="2C550E70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</w:tcBorders>
          </w:tcPr>
          <w:p w14:paraId="5617A498" w14:textId="77777777" w:rsidR="00731DE6" w:rsidRPr="0032477A" w:rsidRDefault="00731DE6" w:rsidP="0096373E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6412471D" w14:textId="77777777" w:rsidR="00731DE6" w:rsidRPr="0032477A" w:rsidRDefault="00731DE6" w:rsidP="0096373E">
            <w:pPr>
              <w:pStyle w:val="TableParagraph"/>
              <w:spacing w:before="2" w:line="191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573" w:type="dxa"/>
          </w:tcPr>
          <w:p w14:paraId="2C3F12F4" w14:textId="77777777" w:rsidR="00731DE6" w:rsidRPr="0032477A" w:rsidRDefault="00731DE6" w:rsidP="00EB03CB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573" w:type="dxa"/>
          </w:tcPr>
          <w:p w14:paraId="0AC6F84E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</w:tcPr>
          <w:p w14:paraId="0E307DC3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  <w:tc>
          <w:tcPr>
            <w:tcW w:w="1229" w:type="dxa"/>
          </w:tcPr>
          <w:p w14:paraId="755568DE" w14:textId="77777777" w:rsidR="00731DE6" w:rsidRPr="0032477A" w:rsidRDefault="00731DE6" w:rsidP="0096373E">
            <w:pPr>
              <w:pStyle w:val="TableParagraph"/>
              <w:rPr>
                <w:sz w:val="14"/>
              </w:rPr>
            </w:pPr>
          </w:p>
        </w:tc>
      </w:tr>
    </w:tbl>
    <w:p w14:paraId="7425CAA6" w14:textId="77777777" w:rsidR="00F034F8" w:rsidRPr="0032477A" w:rsidRDefault="00F034F8" w:rsidP="00DD7FE5">
      <w:pPr>
        <w:ind w:right="274"/>
        <w:rPr>
          <w:sz w:val="17"/>
        </w:rPr>
      </w:pPr>
    </w:p>
    <w:p w14:paraId="015C247A" w14:textId="77777777" w:rsidR="001B2CFF" w:rsidRPr="0032477A" w:rsidRDefault="001B2CFF" w:rsidP="00731DE6">
      <w:pPr>
        <w:ind w:right="274"/>
        <w:jc w:val="center"/>
        <w:rPr>
          <w:sz w:val="17"/>
        </w:rPr>
      </w:pPr>
    </w:p>
    <w:p w14:paraId="11652FF8" w14:textId="77777777" w:rsidR="0032477A" w:rsidRPr="0032477A" w:rsidRDefault="0032477A" w:rsidP="00731DE6">
      <w:pPr>
        <w:ind w:right="274"/>
        <w:jc w:val="center"/>
        <w:rPr>
          <w:sz w:val="17"/>
        </w:rPr>
      </w:pPr>
    </w:p>
    <w:p w14:paraId="4EA6348F" w14:textId="77777777" w:rsidR="0032477A" w:rsidRPr="0032477A" w:rsidRDefault="0032477A" w:rsidP="00731DE6">
      <w:pPr>
        <w:ind w:right="274"/>
        <w:jc w:val="center"/>
        <w:rPr>
          <w:sz w:val="17"/>
        </w:rPr>
      </w:pPr>
    </w:p>
    <w:p w14:paraId="4CF7C278" w14:textId="77777777" w:rsidR="0032477A" w:rsidRPr="0032477A" w:rsidRDefault="0032477A" w:rsidP="00731DE6">
      <w:pPr>
        <w:ind w:right="274"/>
        <w:jc w:val="center"/>
        <w:rPr>
          <w:sz w:val="17"/>
        </w:rPr>
      </w:pPr>
    </w:p>
    <w:tbl>
      <w:tblPr>
        <w:tblW w:w="133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0"/>
        <w:gridCol w:w="2970"/>
        <w:gridCol w:w="5401"/>
        <w:gridCol w:w="573"/>
        <w:gridCol w:w="573"/>
        <w:gridCol w:w="919"/>
        <w:gridCol w:w="1229"/>
      </w:tblGrid>
      <w:tr w:rsidR="00053CD3" w:rsidRPr="0032477A" w14:paraId="693FAA82" w14:textId="77777777" w:rsidTr="00CB1328">
        <w:trPr>
          <w:trHeight w:val="190"/>
          <w:jc w:val="center"/>
        </w:trPr>
        <w:tc>
          <w:tcPr>
            <w:tcW w:w="1710" w:type="dxa"/>
            <w:vMerge w:val="restart"/>
          </w:tcPr>
          <w:p w14:paraId="17503D0E" w14:textId="77777777" w:rsidR="00053CD3" w:rsidRPr="0032477A" w:rsidRDefault="00053CD3" w:rsidP="00CB1328">
            <w:pPr>
              <w:pStyle w:val="TableParagraph"/>
              <w:spacing w:before="6" w:line="210" w:lineRule="atLeast"/>
              <w:ind w:left="83" w:right="166"/>
              <w:rPr>
                <w:b/>
                <w:w w:val="105"/>
                <w:sz w:val="18"/>
              </w:rPr>
            </w:pPr>
            <w:r w:rsidRPr="0032477A">
              <w:rPr>
                <w:b/>
                <w:w w:val="105"/>
                <w:sz w:val="18"/>
              </w:rPr>
              <w:lastRenderedPageBreak/>
              <w:t>Study</w:t>
            </w:r>
          </w:p>
        </w:tc>
        <w:tc>
          <w:tcPr>
            <w:tcW w:w="2970" w:type="dxa"/>
            <w:vMerge w:val="restart"/>
            <w:tcBorders>
              <w:bottom w:val="single" w:sz="24" w:space="0" w:color="000000"/>
            </w:tcBorders>
          </w:tcPr>
          <w:p w14:paraId="7C42F0D6" w14:textId="77777777" w:rsidR="00053CD3" w:rsidRPr="0032477A" w:rsidRDefault="00053CD3" w:rsidP="00CB1328">
            <w:pPr>
              <w:pStyle w:val="TableParagraph"/>
              <w:spacing w:before="6" w:line="210" w:lineRule="atLeast"/>
              <w:ind w:left="83" w:right="16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Category of study designs</w:t>
            </w:r>
          </w:p>
        </w:tc>
        <w:tc>
          <w:tcPr>
            <w:tcW w:w="5401" w:type="dxa"/>
            <w:vMerge w:val="restart"/>
            <w:tcBorders>
              <w:bottom w:val="single" w:sz="24" w:space="0" w:color="000000"/>
            </w:tcBorders>
          </w:tcPr>
          <w:p w14:paraId="2F1E4F22" w14:textId="77777777" w:rsidR="00053CD3" w:rsidRPr="0032477A" w:rsidRDefault="00053CD3" w:rsidP="00CB1328">
            <w:pPr>
              <w:pStyle w:val="TableParagraph"/>
              <w:spacing w:before="117"/>
              <w:ind w:left="86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Methodological quality criteria</w:t>
            </w:r>
          </w:p>
        </w:tc>
        <w:tc>
          <w:tcPr>
            <w:tcW w:w="3294" w:type="dxa"/>
            <w:gridSpan w:val="4"/>
          </w:tcPr>
          <w:p w14:paraId="38CE9BE6" w14:textId="77777777" w:rsidR="00053CD3" w:rsidRPr="0032477A" w:rsidRDefault="00053CD3" w:rsidP="00CB1328">
            <w:pPr>
              <w:pStyle w:val="TableParagraph"/>
              <w:spacing w:before="7" w:line="164" w:lineRule="exact"/>
              <w:ind w:left="1213" w:right="1201"/>
              <w:jc w:val="center"/>
              <w:rPr>
                <w:b/>
                <w:sz w:val="18"/>
              </w:rPr>
            </w:pPr>
            <w:r w:rsidRPr="0032477A">
              <w:rPr>
                <w:b/>
                <w:w w:val="105"/>
                <w:sz w:val="18"/>
              </w:rPr>
              <w:t>Responses</w:t>
            </w:r>
          </w:p>
        </w:tc>
      </w:tr>
      <w:tr w:rsidR="00053CD3" w:rsidRPr="0032477A" w14:paraId="257E0AA7" w14:textId="77777777" w:rsidTr="00CB1328">
        <w:trPr>
          <w:trHeight w:val="182"/>
          <w:jc w:val="center"/>
        </w:trPr>
        <w:tc>
          <w:tcPr>
            <w:tcW w:w="1710" w:type="dxa"/>
            <w:vMerge/>
            <w:tcBorders>
              <w:bottom w:val="single" w:sz="24" w:space="0" w:color="000000"/>
            </w:tcBorders>
          </w:tcPr>
          <w:p w14:paraId="4A7D22E7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24" w:space="0" w:color="000000"/>
            </w:tcBorders>
          </w:tcPr>
          <w:p w14:paraId="3DB0E46A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  <w:vMerge/>
            <w:tcBorders>
              <w:top w:val="nil"/>
              <w:bottom w:val="single" w:sz="24" w:space="0" w:color="000000"/>
            </w:tcBorders>
          </w:tcPr>
          <w:p w14:paraId="463790F2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CC076F8" w14:textId="77777777" w:rsidR="00053CD3" w:rsidRPr="0032477A" w:rsidRDefault="00053CD3" w:rsidP="00CB1328">
            <w:pPr>
              <w:pStyle w:val="TableParagraph"/>
              <w:spacing w:line="162" w:lineRule="exact"/>
              <w:ind w:left="141"/>
              <w:rPr>
                <w:sz w:val="18"/>
              </w:rPr>
            </w:pPr>
            <w:r w:rsidRPr="0032477A">
              <w:rPr>
                <w:w w:val="105"/>
                <w:sz w:val="18"/>
              </w:rPr>
              <w:t>Yes</w:t>
            </w:r>
          </w:p>
        </w:tc>
        <w:tc>
          <w:tcPr>
            <w:tcW w:w="573" w:type="dxa"/>
            <w:tcBorders>
              <w:bottom w:val="single" w:sz="24" w:space="0" w:color="000000"/>
            </w:tcBorders>
          </w:tcPr>
          <w:p w14:paraId="5EA0E6E0" w14:textId="77777777" w:rsidR="00053CD3" w:rsidRPr="0032477A" w:rsidRDefault="00053CD3" w:rsidP="00CB1328">
            <w:pPr>
              <w:pStyle w:val="TableParagraph"/>
              <w:spacing w:line="162" w:lineRule="exact"/>
              <w:ind w:left="173"/>
              <w:rPr>
                <w:sz w:val="18"/>
              </w:rPr>
            </w:pPr>
            <w:r w:rsidRPr="0032477A">
              <w:rPr>
                <w:w w:val="105"/>
                <w:sz w:val="18"/>
              </w:rPr>
              <w:t>No</w:t>
            </w:r>
          </w:p>
        </w:tc>
        <w:tc>
          <w:tcPr>
            <w:tcW w:w="919" w:type="dxa"/>
            <w:tcBorders>
              <w:bottom w:val="single" w:sz="24" w:space="0" w:color="000000"/>
            </w:tcBorders>
          </w:tcPr>
          <w:p w14:paraId="5DC616F6" w14:textId="77777777" w:rsidR="00053CD3" w:rsidRPr="0032477A" w:rsidRDefault="00053CD3" w:rsidP="00CB1328">
            <w:pPr>
              <w:pStyle w:val="TableParagraph"/>
              <w:spacing w:line="162" w:lineRule="exact"/>
              <w:ind w:left="106"/>
              <w:rPr>
                <w:sz w:val="18"/>
              </w:rPr>
            </w:pPr>
            <w:r w:rsidRPr="0032477A">
              <w:rPr>
                <w:w w:val="105"/>
                <w:sz w:val="18"/>
              </w:rPr>
              <w:t>Can’t tell</w:t>
            </w:r>
          </w:p>
        </w:tc>
        <w:tc>
          <w:tcPr>
            <w:tcW w:w="1229" w:type="dxa"/>
            <w:tcBorders>
              <w:bottom w:val="single" w:sz="24" w:space="0" w:color="000000"/>
            </w:tcBorders>
          </w:tcPr>
          <w:p w14:paraId="136BB150" w14:textId="77777777" w:rsidR="00053CD3" w:rsidRPr="0032477A" w:rsidRDefault="00053CD3" w:rsidP="00CB1328">
            <w:pPr>
              <w:pStyle w:val="TableParagraph"/>
              <w:spacing w:line="162" w:lineRule="exact"/>
              <w:ind w:left="205"/>
              <w:rPr>
                <w:sz w:val="18"/>
              </w:rPr>
            </w:pPr>
            <w:r w:rsidRPr="0032477A">
              <w:rPr>
                <w:w w:val="105"/>
                <w:sz w:val="18"/>
              </w:rPr>
              <w:t>Comments</w:t>
            </w:r>
          </w:p>
        </w:tc>
      </w:tr>
      <w:tr w:rsidR="00053CD3" w:rsidRPr="0032477A" w14:paraId="34724E63" w14:textId="77777777" w:rsidTr="00CB1328">
        <w:trPr>
          <w:trHeight w:val="184"/>
          <w:jc w:val="center"/>
        </w:trPr>
        <w:tc>
          <w:tcPr>
            <w:tcW w:w="1710" w:type="dxa"/>
            <w:vMerge w:val="restart"/>
            <w:tcBorders>
              <w:top w:val="single" w:sz="24" w:space="0" w:color="000000"/>
            </w:tcBorders>
          </w:tcPr>
          <w:p w14:paraId="6F6B722C" w14:textId="77777777" w:rsidR="00053CD3" w:rsidRPr="0032477A" w:rsidRDefault="00053CD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807E318" w14:textId="77777777" w:rsidR="00053CD3" w:rsidRPr="0032477A" w:rsidRDefault="00053CD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319FD2C8" w14:textId="77777777" w:rsidR="00053CD3" w:rsidRPr="0032477A" w:rsidRDefault="00053CD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5B660BEF" w14:textId="77777777" w:rsidR="00053CD3" w:rsidRPr="0032477A" w:rsidRDefault="00053CD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74E4C263" w14:textId="77777777" w:rsidR="00053CD3" w:rsidRPr="0032477A" w:rsidRDefault="00053CD3" w:rsidP="00CB1328">
            <w:pPr>
              <w:pStyle w:val="TableParagraph"/>
              <w:spacing w:line="249" w:lineRule="auto"/>
              <w:ind w:left="83" w:right="166"/>
              <w:rPr>
                <w:w w:val="105"/>
                <w:sz w:val="18"/>
              </w:rPr>
            </w:pPr>
          </w:p>
          <w:p w14:paraId="070245C2" w14:textId="77777777" w:rsidR="00053CD3" w:rsidRPr="0032477A" w:rsidRDefault="00053CD3" w:rsidP="00CB1328">
            <w:pPr>
              <w:pStyle w:val="TableParagraph"/>
              <w:spacing w:line="249" w:lineRule="auto"/>
              <w:ind w:right="166"/>
              <w:rPr>
                <w:w w:val="105"/>
                <w:sz w:val="18"/>
              </w:rPr>
            </w:pPr>
          </w:p>
          <w:p w14:paraId="7D3AC544" w14:textId="5D32D7E7" w:rsidR="00053CD3" w:rsidRPr="0032477A" w:rsidRDefault="00053CD3" w:rsidP="00CB1328">
            <w:pPr>
              <w:pStyle w:val="TableParagraph"/>
              <w:spacing w:line="249" w:lineRule="auto"/>
              <w:ind w:right="166"/>
              <w:rPr>
                <w:w w:val="105"/>
                <w:sz w:val="18"/>
              </w:rPr>
            </w:pPr>
            <w:r w:rsidRPr="0032477A">
              <w:rPr>
                <w:w w:val="105"/>
                <w:sz w:val="18"/>
              </w:rPr>
              <w:fldChar w:fldCharType="begin"/>
            </w:r>
            <w:r w:rsidRPr="0032477A">
              <w:rPr>
                <w:w w:val="105"/>
                <w:sz w:val="18"/>
              </w:rPr>
              <w:instrText xml:space="preserve"> ADDIN EN.CITE &lt;EndNote&gt;&lt;Cite&gt;&lt;Author&gt;Zhou&lt;/Author&gt;&lt;Year&gt;2023&lt;/Year&gt;&lt;RecNum&gt;183&lt;/RecNum&gt;&lt;DisplayText&gt;(Zhou et al., 2023)&lt;/DisplayText&gt;&lt;record&gt;&lt;rec-number&gt;183&lt;/rec-number&gt;&lt;foreign-keys&gt;&lt;key app="EN" db-id="fzzdvedzj2xa06epvvmpesxb0pszv0pezptt" timestamp="1737325762"&gt;183&lt;/key&gt;&lt;/foreign-keys&gt;&lt;ref-type name="Journal Article"&gt;17&lt;/ref-type&gt;&lt;contributors&gt;&lt;authors&gt;&lt;author&gt;Zhou, Xiaoyun&lt;/author&gt;&lt;author&gt;Edirippulige, Sisira&lt;/author&gt;&lt;author&gt;Jones, Andrew&lt;/author&gt;&lt;author&gt;Bai, Xuejun&lt;/author&gt;&lt;author&gt;Smith, Anthony C&lt;/author&gt;&lt;author&gt;Bambling, Matthew&lt;/author&gt;&lt;/authors&gt;&lt;/contributors&gt;&lt;titles&gt;&lt;title&gt;The feasibility, acceptability and efficacy of an app-based intervention (the Coping Camp) in reducing stress among Chinese school adolescents: A cluster randomised controlled trial&lt;/title&gt;&lt;secondary-title&gt;Plos one&lt;/secondary-title&gt;&lt;/titles&gt;&lt;periodical&gt;&lt;full-title&gt;PloS one&lt;/full-title&gt;&lt;/periodical&gt;&lt;pages&gt;e0294119&lt;/pages&gt;&lt;volume&gt;18&lt;/volume&gt;&lt;number&gt;11&lt;/number&gt;&lt;dates&gt;&lt;year&gt;2023&lt;/year&gt;&lt;/dates&gt;&lt;isbn&gt;1932-6203&lt;/isbn&gt;&lt;urls&gt;&lt;/urls&gt;&lt;/record&gt;&lt;/Cite&gt;&lt;/EndNote&gt;</w:instrText>
            </w:r>
            <w:r w:rsidRPr="0032477A">
              <w:rPr>
                <w:w w:val="105"/>
                <w:sz w:val="18"/>
              </w:rPr>
              <w:fldChar w:fldCharType="separate"/>
            </w:r>
            <w:r w:rsidRPr="0032477A">
              <w:rPr>
                <w:noProof/>
                <w:w w:val="105"/>
                <w:sz w:val="18"/>
              </w:rPr>
              <w:t>(Zhou et al., 2023)</w:t>
            </w:r>
            <w:r w:rsidRPr="0032477A">
              <w:rPr>
                <w:w w:val="105"/>
                <w:sz w:val="18"/>
              </w:rPr>
              <w:fldChar w:fldCharType="end"/>
            </w:r>
          </w:p>
        </w:tc>
        <w:tc>
          <w:tcPr>
            <w:tcW w:w="2970" w:type="dxa"/>
            <w:vMerge w:val="restart"/>
            <w:tcBorders>
              <w:top w:val="single" w:sz="24" w:space="0" w:color="000000"/>
              <w:bottom w:val="single" w:sz="24" w:space="0" w:color="000000"/>
            </w:tcBorders>
          </w:tcPr>
          <w:p w14:paraId="52AEBED5" w14:textId="77777777" w:rsidR="00053CD3" w:rsidRPr="0032477A" w:rsidRDefault="00053CD3" w:rsidP="00CB1328">
            <w:pPr>
              <w:pStyle w:val="TableParagraph"/>
              <w:spacing w:line="249" w:lineRule="auto"/>
              <w:ind w:left="83" w:right="16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creening questions (for all types)</w:t>
            </w:r>
          </w:p>
        </w:tc>
        <w:tc>
          <w:tcPr>
            <w:tcW w:w="5401" w:type="dxa"/>
            <w:tcBorders>
              <w:top w:val="single" w:sz="24" w:space="0" w:color="000000"/>
            </w:tcBorders>
          </w:tcPr>
          <w:p w14:paraId="14DBD869" w14:textId="77777777" w:rsidR="00053CD3" w:rsidRPr="0032477A" w:rsidRDefault="00053CD3" w:rsidP="00CB1328">
            <w:pPr>
              <w:pStyle w:val="TableParagraph"/>
              <w:spacing w:line="165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S1. Are there clear research questions?</w:t>
            </w: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5109DE41" w14:textId="77777777" w:rsidR="00053CD3" w:rsidRPr="0032477A" w:rsidRDefault="00053CD3" w:rsidP="00CB1328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02A0409A" w14:textId="77777777" w:rsidR="00053CD3" w:rsidRPr="0032477A" w:rsidRDefault="00053CD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58DB1761" w14:textId="77777777" w:rsidR="00053CD3" w:rsidRPr="0032477A" w:rsidRDefault="00053CD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681CD05C" w14:textId="77777777" w:rsidR="00053CD3" w:rsidRPr="0032477A" w:rsidRDefault="00053CD3" w:rsidP="00CB1328">
            <w:pPr>
              <w:pStyle w:val="TableParagraph"/>
              <w:rPr>
                <w:sz w:val="12"/>
              </w:rPr>
            </w:pPr>
          </w:p>
        </w:tc>
      </w:tr>
      <w:tr w:rsidR="00053CD3" w:rsidRPr="0032477A" w14:paraId="27C57C60" w14:textId="77777777" w:rsidTr="00CB1328">
        <w:trPr>
          <w:trHeight w:val="180"/>
          <w:jc w:val="center"/>
        </w:trPr>
        <w:tc>
          <w:tcPr>
            <w:tcW w:w="1710" w:type="dxa"/>
            <w:vMerge/>
          </w:tcPr>
          <w:p w14:paraId="2035F433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24" w:space="0" w:color="000000"/>
            </w:tcBorders>
          </w:tcPr>
          <w:p w14:paraId="50E5FFE6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2296FD50" w14:textId="17EB751C" w:rsidR="00053CD3" w:rsidRPr="0032477A" w:rsidRDefault="00053CD3" w:rsidP="00CB1328">
            <w:pPr>
              <w:pStyle w:val="TableParagraph"/>
              <w:spacing w:line="160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 xml:space="preserve">S2. Do the </w:t>
            </w:r>
            <w:proofErr w:type="gramStart"/>
            <w:r w:rsidRPr="0032477A">
              <w:rPr>
                <w:w w:val="105"/>
                <w:sz w:val="18"/>
              </w:rPr>
              <w:t>collected data</w:t>
            </w:r>
            <w:proofErr w:type="gramEnd"/>
            <w:r w:rsidRPr="0032477A">
              <w:rPr>
                <w:w w:val="105"/>
                <w:sz w:val="18"/>
              </w:rPr>
              <w:t xml:space="preserve"> allow you to address the research questions?</w:t>
            </w:r>
          </w:p>
        </w:tc>
        <w:tc>
          <w:tcPr>
            <w:tcW w:w="573" w:type="dxa"/>
          </w:tcPr>
          <w:p w14:paraId="1580A8FA" w14:textId="77777777" w:rsidR="00053CD3" w:rsidRPr="0032477A" w:rsidRDefault="00053CD3" w:rsidP="00CB1328">
            <w:pPr>
              <w:pStyle w:val="TableParagraph"/>
              <w:numPr>
                <w:ilvl w:val="0"/>
                <w:numId w:val="3"/>
              </w:numPr>
              <w:rPr>
                <w:sz w:val="12"/>
              </w:rPr>
            </w:pPr>
          </w:p>
        </w:tc>
        <w:tc>
          <w:tcPr>
            <w:tcW w:w="573" w:type="dxa"/>
          </w:tcPr>
          <w:p w14:paraId="03DF3A2B" w14:textId="77777777" w:rsidR="00053CD3" w:rsidRPr="0032477A" w:rsidRDefault="00053CD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919" w:type="dxa"/>
          </w:tcPr>
          <w:p w14:paraId="25C731B4" w14:textId="77777777" w:rsidR="00053CD3" w:rsidRPr="0032477A" w:rsidRDefault="00053CD3" w:rsidP="00CB1328">
            <w:pPr>
              <w:pStyle w:val="TableParagraph"/>
              <w:rPr>
                <w:sz w:val="12"/>
              </w:rPr>
            </w:pPr>
          </w:p>
        </w:tc>
        <w:tc>
          <w:tcPr>
            <w:tcW w:w="1229" w:type="dxa"/>
          </w:tcPr>
          <w:p w14:paraId="65CA9510" w14:textId="77777777" w:rsidR="00053CD3" w:rsidRPr="0032477A" w:rsidRDefault="00053CD3" w:rsidP="00CB1328">
            <w:pPr>
              <w:pStyle w:val="TableParagraph"/>
              <w:rPr>
                <w:sz w:val="12"/>
              </w:rPr>
            </w:pPr>
          </w:p>
        </w:tc>
      </w:tr>
      <w:tr w:rsidR="00053CD3" w:rsidRPr="0032477A" w14:paraId="456CA6CB" w14:textId="77777777" w:rsidTr="00CB1328">
        <w:trPr>
          <w:trHeight w:val="207"/>
          <w:jc w:val="center"/>
        </w:trPr>
        <w:tc>
          <w:tcPr>
            <w:tcW w:w="1710" w:type="dxa"/>
            <w:vMerge/>
          </w:tcPr>
          <w:p w14:paraId="5E41487D" w14:textId="77777777" w:rsidR="00053CD3" w:rsidRPr="0032477A" w:rsidRDefault="00053CD3" w:rsidP="00CB1328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</w:tc>
        <w:tc>
          <w:tcPr>
            <w:tcW w:w="2970" w:type="dxa"/>
            <w:vMerge w:val="restart"/>
            <w:tcBorders>
              <w:top w:val="single" w:sz="24" w:space="0" w:color="000000"/>
            </w:tcBorders>
          </w:tcPr>
          <w:p w14:paraId="0986C68B" w14:textId="77777777" w:rsidR="00053CD3" w:rsidRPr="0032477A" w:rsidRDefault="00053CD3" w:rsidP="00CB1328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  <w:p w14:paraId="127B81E3" w14:textId="77777777" w:rsidR="00053CD3" w:rsidRPr="0032477A" w:rsidRDefault="00053CD3" w:rsidP="00CB1328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  <w:p w14:paraId="2732AE91" w14:textId="77777777" w:rsidR="00053CD3" w:rsidRPr="0032477A" w:rsidRDefault="00053CD3" w:rsidP="00CB1328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  <w:p w14:paraId="5E5FC6FE" w14:textId="77777777" w:rsidR="00053CD3" w:rsidRPr="0032477A" w:rsidRDefault="00053CD3" w:rsidP="00CB1328">
            <w:pPr>
              <w:pStyle w:val="TableParagraph"/>
              <w:spacing w:line="203" w:lineRule="exact"/>
              <w:ind w:left="83"/>
              <w:rPr>
                <w:w w:val="105"/>
                <w:sz w:val="18"/>
              </w:rPr>
            </w:pPr>
          </w:p>
          <w:p w14:paraId="1B61E1B5" w14:textId="77777777" w:rsidR="00053CD3" w:rsidRPr="0032477A" w:rsidRDefault="00053CD3" w:rsidP="00CB1328">
            <w:pPr>
              <w:pStyle w:val="TableParagraph"/>
              <w:spacing w:line="203" w:lineRule="exact"/>
              <w:rPr>
                <w:sz w:val="18"/>
              </w:rPr>
            </w:pPr>
            <w:r w:rsidRPr="0032477A">
              <w:rPr>
                <w:b/>
                <w:bCs/>
                <w:w w:val="105"/>
                <w:szCs w:val="28"/>
              </w:rPr>
              <w:t xml:space="preserve"> 5. Mixed methods</w:t>
            </w:r>
          </w:p>
        </w:tc>
        <w:tc>
          <w:tcPr>
            <w:tcW w:w="5401" w:type="dxa"/>
            <w:tcBorders>
              <w:top w:val="single" w:sz="24" w:space="0" w:color="000000"/>
            </w:tcBorders>
          </w:tcPr>
          <w:p w14:paraId="151C91A8" w14:textId="4AA49797" w:rsidR="00053CD3" w:rsidRPr="0032477A" w:rsidRDefault="00053CD3" w:rsidP="00CB1328">
            <w:pPr>
              <w:pStyle w:val="TableParagraph"/>
              <w:spacing w:line="187" w:lineRule="exact"/>
              <w:ind w:left="84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1. Is there an adequate rationale for using mixed methods design to address the research question?</w:t>
            </w: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040C96A7" w14:textId="77777777" w:rsidR="00053CD3" w:rsidRPr="0032477A" w:rsidRDefault="00053CD3" w:rsidP="00CB1328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573" w:type="dxa"/>
            <w:tcBorders>
              <w:top w:val="single" w:sz="24" w:space="0" w:color="000000"/>
            </w:tcBorders>
          </w:tcPr>
          <w:p w14:paraId="71FC361E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  <w:tcBorders>
              <w:top w:val="single" w:sz="24" w:space="0" w:color="000000"/>
            </w:tcBorders>
          </w:tcPr>
          <w:p w14:paraId="73B5189A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  <w:tc>
          <w:tcPr>
            <w:tcW w:w="1229" w:type="dxa"/>
            <w:tcBorders>
              <w:top w:val="single" w:sz="24" w:space="0" w:color="000000"/>
            </w:tcBorders>
          </w:tcPr>
          <w:p w14:paraId="057DC7F5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</w:tr>
      <w:tr w:rsidR="00053CD3" w:rsidRPr="0032477A" w14:paraId="66C592C6" w14:textId="77777777" w:rsidTr="00CB1328">
        <w:trPr>
          <w:trHeight w:val="213"/>
          <w:jc w:val="center"/>
        </w:trPr>
        <w:tc>
          <w:tcPr>
            <w:tcW w:w="1710" w:type="dxa"/>
            <w:vMerge/>
          </w:tcPr>
          <w:p w14:paraId="74479AB3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</w:tcBorders>
          </w:tcPr>
          <w:p w14:paraId="7A06C6E0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71087755" w14:textId="77777777" w:rsidR="00053CD3" w:rsidRPr="0032477A" w:rsidRDefault="00053CD3" w:rsidP="00CB1328">
            <w:pPr>
              <w:pStyle w:val="TableParagraph"/>
              <w:spacing w:before="4" w:line="189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2. Are the different components of the study effectively integrated to answer the research question?</w:t>
            </w:r>
          </w:p>
        </w:tc>
        <w:tc>
          <w:tcPr>
            <w:tcW w:w="573" w:type="dxa"/>
          </w:tcPr>
          <w:p w14:paraId="6CD6F0BC" w14:textId="77777777" w:rsidR="00053CD3" w:rsidRPr="0032477A" w:rsidRDefault="00053CD3" w:rsidP="00CB1328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573" w:type="dxa"/>
          </w:tcPr>
          <w:p w14:paraId="0CDE5C0E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</w:tcPr>
          <w:p w14:paraId="497E2D06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  <w:tc>
          <w:tcPr>
            <w:tcW w:w="1229" w:type="dxa"/>
          </w:tcPr>
          <w:p w14:paraId="089211E7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</w:tr>
      <w:tr w:rsidR="00053CD3" w:rsidRPr="0032477A" w14:paraId="1E4276BD" w14:textId="77777777" w:rsidTr="00CB1328">
        <w:trPr>
          <w:trHeight w:val="215"/>
          <w:jc w:val="center"/>
        </w:trPr>
        <w:tc>
          <w:tcPr>
            <w:tcW w:w="1710" w:type="dxa"/>
            <w:vMerge/>
          </w:tcPr>
          <w:p w14:paraId="449C9730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</w:tcBorders>
          </w:tcPr>
          <w:p w14:paraId="4660DD6F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0D1BD2BB" w14:textId="77777777" w:rsidR="00053CD3" w:rsidRPr="0032477A" w:rsidRDefault="00053CD3" w:rsidP="00CB1328">
            <w:pPr>
              <w:pStyle w:val="TableParagraph"/>
              <w:spacing w:before="4" w:line="191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3. Are the outputs of the integration of qualitative and quantitative components adequately interpreted?</w:t>
            </w:r>
          </w:p>
        </w:tc>
        <w:tc>
          <w:tcPr>
            <w:tcW w:w="573" w:type="dxa"/>
          </w:tcPr>
          <w:p w14:paraId="7F6FF685" w14:textId="77777777" w:rsidR="00053CD3" w:rsidRPr="0032477A" w:rsidRDefault="00053CD3" w:rsidP="00CB1328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573" w:type="dxa"/>
          </w:tcPr>
          <w:p w14:paraId="05513B10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</w:tcPr>
          <w:p w14:paraId="18539A46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  <w:tc>
          <w:tcPr>
            <w:tcW w:w="1229" w:type="dxa"/>
          </w:tcPr>
          <w:p w14:paraId="5A523184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</w:tr>
      <w:tr w:rsidR="00053CD3" w:rsidRPr="0032477A" w14:paraId="0261DAD0" w14:textId="77777777" w:rsidTr="00CB1328">
        <w:trPr>
          <w:trHeight w:val="213"/>
          <w:jc w:val="center"/>
        </w:trPr>
        <w:tc>
          <w:tcPr>
            <w:tcW w:w="1710" w:type="dxa"/>
            <w:vMerge/>
          </w:tcPr>
          <w:p w14:paraId="76D1E5B5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</w:tcBorders>
          </w:tcPr>
          <w:p w14:paraId="6D6641AB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06F23323" w14:textId="77777777" w:rsidR="00053CD3" w:rsidRPr="0032477A" w:rsidRDefault="00053CD3" w:rsidP="00CB1328">
            <w:pPr>
              <w:pStyle w:val="TableParagraph"/>
              <w:spacing w:before="2" w:line="191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4. Are divergences and inconsistencies between quantitative and qualitative results adequately addressed?</w:t>
            </w:r>
          </w:p>
        </w:tc>
        <w:tc>
          <w:tcPr>
            <w:tcW w:w="573" w:type="dxa"/>
          </w:tcPr>
          <w:p w14:paraId="14A07C7E" w14:textId="77777777" w:rsidR="00053CD3" w:rsidRPr="0032477A" w:rsidRDefault="00053CD3" w:rsidP="00053CD3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573" w:type="dxa"/>
          </w:tcPr>
          <w:p w14:paraId="6BD498C8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</w:tcPr>
          <w:p w14:paraId="55F61489" w14:textId="77777777" w:rsidR="00053CD3" w:rsidRPr="0032477A" w:rsidRDefault="00053CD3" w:rsidP="00053CD3">
            <w:pPr>
              <w:pStyle w:val="TableParagraph"/>
              <w:rPr>
                <w:sz w:val="14"/>
              </w:rPr>
            </w:pPr>
          </w:p>
        </w:tc>
        <w:tc>
          <w:tcPr>
            <w:tcW w:w="1229" w:type="dxa"/>
          </w:tcPr>
          <w:p w14:paraId="5C7EAA8D" w14:textId="457AFACE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</w:tr>
      <w:tr w:rsidR="00053CD3" w:rsidRPr="0032477A" w14:paraId="72B10868" w14:textId="77777777" w:rsidTr="00CB1328">
        <w:trPr>
          <w:trHeight w:val="213"/>
          <w:jc w:val="center"/>
        </w:trPr>
        <w:tc>
          <w:tcPr>
            <w:tcW w:w="1710" w:type="dxa"/>
            <w:vMerge/>
          </w:tcPr>
          <w:p w14:paraId="7F140D23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2970" w:type="dxa"/>
            <w:vMerge/>
            <w:tcBorders>
              <w:top w:val="nil"/>
            </w:tcBorders>
          </w:tcPr>
          <w:p w14:paraId="3F490508" w14:textId="77777777" w:rsidR="00053CD3" w:rsidRPr="0032477A" w:rsidRDefault="00053CD3" w:rsidP="00CB1328">
            <w:pPr>
              <w:rPr>
                <w:sz w:val="2"/>
                <w:szCs w:val="2"/>
              </w:rPr>
            </w:pPr>
          </w:p>
        </w:tc>
        <w:tc>
          <w:tcPr>
            <w:tcW w:w="5401" w:type="dxa"/>
          </w:tcPr>
          <w:p w14:paraId="6F52E47C" w14:textId="77777777" w:rsidR="00053CD3" w:rsidRPr="0032477A" w:rsidRDefault="00053CD3" w:rsidP="00CB1328">
            <w:pPr>
              <w:pStyle w:val="TableParagraph"/>
              <w:spacing w:before="2" w:line="191" w:lineRule="exact"/>
              <w:ind w:left="86"/>
              <w:rPr>
                <w:sz w:val="18"/>
              </w:rPr>
            </w:pPr>
            <w:r w:rsidRPr="0032477A">
              <w:rPr>
                <w:w w:val="105"/>
                <w:sz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573" w:type="dxa"/>
          </w:tcPr>
          <w:p w14:paraId="5A146E6B" w14:textId="77777777" w:rsidR="00053CD3" w:rsidRPr="0032477A" w:rsidRDefault="00053CD3" w:rsidP="00053CD3">
            <w:pPr>
              <w:pStyle w:val="TableParagraph"/>
              <w:ind w:left="360"/>
              <w:rPr>
                <w:sz w:val="14"/>
              </w:rPr>
            </w:pPr>
          </w:p>
        </w:tc>
        <w:tc>
          <w:tcPr>
            <w:tcW w:w="573" w:type="dxa"/>
          </w:tcPr>
          <w:p w14:paraId="5CDCE4FF" w14:textId="77777777" w:rsidR="00053CD3" w:rsidRPr="0032477A" w:rsidRDefault="00053CD3" w:rsidP="00CB1328">
            <w:pPr>
              <w:pStyle w:val="TableParagraph"/>
              <w:rPr>
                <w:sz w:val="14"/>
              </w:rPr>
            </w:pPr>
          </w:p>
        </w:tc>
        <w:tc>
          <w:tcPr>
            <w:tcW w:w="919" w:type="dxa"/>
          </w:tcPr>
          <w:p w14:paraId="2149FA95" w14:textId="77777777" w:rsidR="00053CD3" w:rsidRPr="0032477A" w:rsidRDefault="00053CD3" w:rsidP="00053CD3">
            <w:pPr>
              <w:pStyle w:val="TableParagraph"/>
              <w:numPr>
                <w:ilvl w:val="0"/>
                <w:numId w:val="3"/>
              </w:numPr>
              <w:rPr>
                <w:sz w:val="14"/>
              </w:rPr>
            </w:pPr>
          </w:p>
        </w:tc>
        <w:tc>
          <w:tcPr>
            <w:tcW w:w="1229" w:type="dxa"/>
          </w:tcPr>
          <w:p w14:paraId="2E1EE7D8" w14:textId="3C2E403A" w:rsidR="00053CD3" w:rsidRPr="0032477A" w:rsidRDefault="00053CD3" w:rsidP="00CB1328">
            <w:pPr>
              <w:pStyle w:val="TableParagraph"/>
              <w:rPr>
                <w:sz w:val="14"/>
              </w:rPr>
            </w:pPr>
            <w:r w:rsidRPr="0032477A">
              <w:rPr>
                <w:sz w:val="14"/>
              </w:rPr>
              <w:t xml:space="preserve">The transcript does not provide detailed information on the specific quality criteria for each method used in the study. </w:t>
            </w:r>
          </w:p>
        </w:tc>
      </w:tr>
    </w:tbl>
    <w:p w14:paraId="1A3E5BEE" w14:textId="77777777" w:rsidR="00DD7FE5" w:rsidRPr="0032477A" w:rsidRDefault="00DD7FE5" w:rsidP="00DD7FE5">
      <w:pPr>
        <w:pStyle w:val="EndNoteBibliography"/>
        <w:jc w:val="left"/>
        <w:rPr>
          <w:b/>
          <w:bCs/>
          <w:sz w:val="16"/>
        </w:rPr>
      </w:pPr>
    </w:p>
    <w:p w14:paraId="23CD4C4A" w14:textId="77777777" w:rsidR="000D2F02" w:rsidRPr="0032477A" w:rsidRDefault="000D2F02" w:rsidP="00DD7FE5">
      <w:pPr>
        <w:pStyle w:val="EndNoteBibliography"/>
        <w:jc w:val="left"/>
        <w:rPr>
          <w:b/>
          <w:bCs/>
          <w:sz w:val="28"/>
          <w:szCs w:val="40"/>
        </w:rPr>
      </w:pPr>
    </w:p>
    <w:p w14:paraId="608E14F9" w14:textId="77777777" w:rsidR="000D2F02" w:rsidRPr="0032477A" w:rsidRDefault="000D2F02" w:rsidP="00DD7FE5">
      <w:pPr>
        <w:pStyle w:val="EndNoteBibliography"/>
        <w:jc w:val="left"/>
        <w:rPr>
          <w:b/>
          <w:bCs/>
          <w:sz w:val="28"/>
          <w:szCs w:val="40"/>
        </w:rPr>
      </w:pPr>
    </w:p>
    <w:p w14:paraId="0BF8FF8F" w14:textId="07103314" w:rsidR="00053CD3" w:rsidRPr="0032477A" w:rsidRDefault="00DD7FE5" w:rsidP="0078129B">
      <w:pPr>
        <w:pStyle w:val="EndNoteBibliography"/>
        <w:jc w:val="left"/>
        <w:rPr>
          <w:b/>
          <w:bCs/>
          <w:sz w:val="28"/>
          <w:szCs w:val="40"/>
        </w:rPr>
      </w:pPr>
      <w:r w:rsidRPr="0032477A">
        <w:rPr>
          <w:b/>
          <w:bCs/>
          <w:sz w:val="28"/>
          <w:szCs w:val="40"/>
        </w:rPr>
        <w:t xml:space="preserve">References: </w:t>
      </w:r>
    </w:p>
    <w:p w14:paraId="03D8D384" w14:textId="77777777" w:rsidR="00053CD3" w:rsidRPr="0032477A" w:rsidRDefault="00053CD3" w:rsidP="0078129B">
      <w:pPr>
        <w:pStyle w:val="EndNoteBibliography"/>
        <w:ind w:left="720" w:hanging="720"/>
        <w:jc w:val="left"/>
        <w:rPr>
          <w:sz w:val="16"/>
          <w:szCs w:val="20"/>
        </w:rPr>
      </w:pPr>
    </w:p>
    <w:p w14:paraId="3CFC0E33" w14:textId="77777777" w:rsidR="00967E7D" w:rsidRPr="0032477A" w:rsidRDefault="00F034F8" w:rsidP="0078129B">
      <w:pPr>
        <w:pStyle w:val="EndNoteBibliography"/>
        <w:ind w:left="720" w:hanging="720"/>
        <w:jc w:val="left"/>
      </w:pPr>
      <w:r w:rsidRPr="0032477A">
        <w:rPr>
          <w:sz w:val="16"/>
          <w:szCs w:val="20"/>
        </w:rPr>
        <w:fldChar w:fldCharType="begin"/>
      </w:r>
      <w:r w:rsidRPr="0032477A">
        <w:rPr>
          <w:sz w:val="16"/>
          <w:szCs w:val="20"/>
        </w:rPr>
        <w:instrText xml:space="preserve"> ADDIN EN.REFLIST </w:instrText>
      </w:r>
      <w:r w:rsidRPr="0032477A">
        <w:rPr>
          <w:sz w:val="16"/>
          <w:szCs w:val="20"/>
        </w:rPr>
        <w:fldChar w:fldCharType="separate"/>
      </w:r>
      <w:r w:rsidR="00967E7D" w:rsidRPr="0032477A">
        <w:t xml:space="preserve">BELL, I., ARNOLD, C., GILBERTSON, T., D’ALFONSO, S., CASTAGNINI, E., CHEN, N., NICHOLAS, J., O’SULLIVAN, S., VALENTINE, L. &amp; ALVAREZ-JIMENEZ, M. 2023. A Personalized, Transdiagnostic Smartphone Intervention (Mello) Targeting Repetitive Negative Thinking in Young People With Depression and Anxiety: Pilot Randomized Controlled Trial. </w:t>
      </w:r>
      <w:r w:rsidR="00967E7D" w:rsidRPr="0032477A">
        <w:rPr>
          <w:i/>
        </w:rPr>
        <w:t>Journal of Medical Internet Research,</w:t>
      </w:r>
      <w:r w:rsidR="00967E7D" w:rsidRPr="0032477A">
        <w:t xml:space="preserve"> 25</w:t>
      </w:r>
      <w:r w:rsidR="00967E7D" w:rsidRPr="0032477A">
        <w:rPr>
          <w:b/>
        </w:rPr>
        <w:t>,</w:t>
      </w:r>
      <w:r w:rsidR="00967E7D" w:rsidRPr="0032477A">
        <w:t xml:space="preserve"> e47860.</w:t>
      </w:r>
    </w:p>
    <w:p w14:paraId="29FEDBCC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BIRNEY, A. J., GUNN, R., RUSSELL, J. K. &amp; ARY, D. V. 2016. MoodHacker mobile web app with email for adults to self-manage mild-to-moderate depression: randomized controlled trial. </w:t>
      </w:r>
      <w:r w:rsidRPr="0032477A">
        <w:rPr>
          <w:i/>
        </w:rPr>
        <w:t>JMIR mHealth and uHealth,</w:t>
      </w:r>
      <w:r w:rsidRPr="0032477A">
        <w:t xml:space="preserve"> 4</w:t>
      </w:r>
      <w:r w:rsidRPr="0032477A">
        <w:rPr>
          <w:b/>
        </w:rPr>
        <w:t>,</w:t>
      </w:r>
      <w:r w:rsidRPr="0032477A">
        <w:t xml:space="preserve"> e4231.</w:t>
      </w:r>
    </w:p>
    <w:p w14:paraId="20F2873C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BODEN, L. M., RODRIGUEZ, C., KELLY IV, J. D., KHALSA, A. S. &amp; CASPER, D. S. 2023. Mindfulness Applications: Can They Serve as a Stress, Anxiety, and Burnout Reduction Tool in Orthopaedic Surgery Training? A Randomized Control Trial. </w:t>
      </w:r>
      <w:r w:rsidRPr="0032477A">
        <w:rPr>
          <w:i/>
        </w:rPr>
        <w:t>JBJS Open Access,</w:t>
      </w:r>
      <w:r w:rsidRPr="0032477A">
        <w:t xml:space="preserve"> 8</w:t>
      </w:r>
      <w:r w:rsidRPr="0032477A">
        <w:rPr>
          <w:b/>
        </w:rPr>
        <w:t>,</w:t>
      </w:r>
      <w:r w:rsidRPr="0032477A">
        <w:t xml:space="preserve"> e22.</w:t>
      </w:r>
    </w:p>
    <w:p w14:paraId="5D2C9976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BOUCHER, V. G., HAIGHT, B. L., HIVES, B. A., ZUMBO, B. D., MERALI-DEWJI, A., HUTTON, S., LIU, Y., NGUYEN, S., BEAUCHAMP, M. R. &amp; BLACK, A. T. 2023. Effects of 12 weeks of at-home, application-based exercise on health care workers’ depressive symptoms, burnout, and absenteeism: a randomized clinical trial. </w:t>
      </w:r>
      <w:r w:rsidRPr="0032477A">
        <w:rPr>
          <w:i/>
        </w:rPr>
        <w:t>JAMA psychiatry,</w:t>
      </w:r>
      <w:r w:rsidRPr="0032477A">
        <w:t xml:space="preserve"> 80</w:t>
      </w:r>
      <w:r w:rsidRPr="0032477A">
        <w:rPr>
          <w:b/>
        </w:rPr>
        <w:t>,</w:t>
      </w:r>
      <w:r w:rsidRPr="0032477A">
        <w:t xml:space="preserve"> 1101-1109.</w:t>
      </w:r>
    </w:p>
    <w:p w14:paraId="5A8E1E11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CHANG, S., ALON, N. &amp; TOROUS, J. 2023. An exploratory analysis of the effect size of the mobile mental health Application, mindLAMP. </w:t>
      </w:r>
      <w:r w:rsidRPr="0032477A">
        <w:rPr>
          <w:i/>
        </w:rPr>
        <w:t>Digital Health,</w:t>
      </w:r>
      <w:r w:rsidRPr="0032477A">
        <w:t xml:space="preserve"> 9</w:t>
      </w:r>
      <w:r w:rsidRPr="0032477A">
        <w:rPr>
          <w:b/>
        </w:rPr>
        <w:t>,</w:t>
      </w:r>
      <w:r w:rsidRPr="0032477A">
        <w:t xml:space="preserve"> 20552076231187244.</w:t>
      </w:r>
    </w:p>
    <w:p w14:paraId="51B0245C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DEADY, M., COLLINS, D. A., LAVENDER, I., MACKINNON, A., GLOZIER, N., BRYANT, R., CHRISTENSEN, H. &amp; HARVEY, S. B. 2023. Selective Prevention of Depression in Workers Using a Smartphone App: Randomized Controlled Trial. </w:t>
      </w:r>
      <w:r w:rsidRPr="0032477A">
        <w:rPr>
          <w:i/>
        </w:rPr>
        <w:t>Journal of Medical Internet Research,</w:t>
      </w:r>
      <w:r w:rsidRPr="0032477A">
        <w:t xml:space="preserve"> 25</w:t>
      </w:r>
      <w:r w:rsidRPr="0032477A">
        <w:rPr>
          <w:b/>
        </w:rPr>
        <w:t>,</w:t>
      </w:r>
      <w:r w:rsidRPr="0032477A">
        <w:t xml:space="preserve"> e45963.</w:t>
      </w:r>
    </w:p>
    <w:p w14:paraId="4677903C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DOMAR, A. D., JASULAITIS, L., MATEVOSSIAN, K., JASULAITIS, S., GRILL, E. A. &amp; MEIKE, L. U. 2023. The Impact of the FertiStrong Mobile Application on Anxiety and Depression in Men: A Randomised Control Pilot Study. </w:t>
      </w:r>
      <w:r w:rsidRPr="0032477A">
        <w:rPr>
          <w:i/>
        </w:rPr>
        <w:t>Journal of human reproductive sciences,</w:t>
      </w:r>
      <w:r w:rsidRPr="0032477A">
        <w:t xml:space="preserve"> 16</w:t>
      </w:r>
      <w:r w:rsidRPr="0032477A">
        <w:rPr>
          <w:b/>
        </w:rPr>
        <w:t>,</w:t>
      </w:r>
      <w:r w:rsidRPr="0032477A">
        <w:t xml:space="preserve"> 195-203.</w:t>
      </w:r>
    </w:p>
    <w:p w14:paraId="625F82E1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DURAIMANI, S. L. 2019. A cross-sectional and longitudinal study of the effects of a mindfulness meditation mobile application platform on reducing stress and anxiety. </w:t>
      </w:r>
      <w:r w:rsidRPr="0032477A">
        <w:rPr>
          <w:i/>
        </w:rPr>
        <w:t>International journal of yoga,</w:t>
      </w:r>
      <w:r w:rsidRPr="0032477A">
        <w:t xml:space="preserve"> 12</w:t>
      </w:r>
      <w:r w:rsidRPr="0032477A">
        <w:rPr>
          <w:b/>
        </w:rPr>
        <w:t>,</w:t>
      </w:r>
      <w:r w:rsidRPr="0032477A">
        <w:t xml:space="preserve"> 226-232.</w:t>
      </w:r>
    </w:p>
    <w:p w14:paraId="29769B33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EJIRI, H., UCHIDA, H., TSUCHIYA, K., FUJIWARA, K., KIKUCHI, S. &amp; HIRAO, K. 2023. Immediate Effects of Mobile Phone App for Depressed Mood in Young Adults with Subthreshold Depression: A Pilot Randomized Controlled Trial. </w:t>
      </w:r>
      <w:r w:rsidRPr="0032477A">
        <w:rPr>
          <w:i/>
        </w:rPr>
        <w:t>Neuropsychiatric Disease and Treatment</w:t>
      </w:r>
      <w:r w:rsidRPr="0032477A">
        <w:rPr>
          <w:b/>
        </w:rPr>
        <w:t>,</w:t>
      </w:r>
      <w:r w:rsidRPr="0032477A">
        <w:t xml:space="preserve"> 1695-1707.</w:t>
      </w:r>
    </w:p>
    <w:p w14:paraId="375A7C2D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HICKS, M., BRADEN, L., WALSH, E., GREENE, B. &amp; GRAYSON, J. 2022. Mobile meditation for improving quality of life, anxiety and depression among surgical residents and faculty. </w:t>
      </w:r>
      <w:r w:rsidRPr="0032477A">
        <w:rPr>
          <w:i/>
        </w:rPr>
        <w:t>The Journal of Laryngology &amp; Otology,</w:t>
      </w:r>
      <w:r w:rsidRPr="0032477A">
        <w:t xml:space="preserve"> 136</w:t>
      </w:r>
      <w:r w:rsidRPr="0032477A">
        <w:rPr>
          <w:b/>
        </w:rPr>
        <w:t>,</w:t>
      </w:r>
      <w:r w:rsidRPr="0032477A">
        <w:t xml:space="preserve"> 1034-1038.</w:t>
      </w:r>
    </w:p>
    <w:p w14:paraId="09320603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lastRenderedPageBreak/>
        <w:t xml:space="preserve">KIRYKOWICZ, K., JAWORSKI, B., OWEN, J., KIRSCHBAUM, C., SEEDAT, S. &amp; VAN DEN HEUVEL, L. L. 2023. Feasibility, acceptability and preliminary efficacy of a mental health self-management app in clinicians working during the COVID-19 pandemic: A pilot randomised controlled trial. </w:t>
      </w:r>
      <w:r w:rsidRPr="0032477A">
        <w:rPr>
          <w:i/>
        </w:rPr>
        <w:t>Psychiatry Research,</w:t>
      </w:r>
      <w:r w:rsidRPr="0032477A">
        <w:t xml:space="preserve"> 329</w:t>
      </w:r>
      <w:r w:rsidRPr="0032477A">
        <w:rPr>
          <w:b/>
        </w:rPr>
        <w:t>,</w:t>
      </w:r>
      <w:r w:rsidRPr="0032477A">
        <w:t xml:space="preserve"> 115493.</w:t>
      </w:r>
    </w:p>
    <w:p w14:paraId="02570FF4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KUSUMADEWI, A. F., MARCHIRA, C. R., WIDYANDANA, D. &amp; WIRASTO, R. T. 2023. Randomized Clinical Trial on the Comparison of Effect of Asynchronous Mobile Application and Guided Brief Cognitive Behavioral Therapy in Managing Anxiety among Medical Students. </w:t>
      </w:r>
      <w:r w:rsidRPr="0032477A">
        <w:rPr>
          <w:i/>
        </w:rPr>
        <w:t>Trends in Psychiatry and Psychotherapy</w:t>
      </w:r>
      <w:r w:rsidRPr="0032477A">
        <w:rPr>
          <w:b/>
        </w:rPr>
        <w:t>,</w:t>
      </w:r>
      <w:r w:rsidRPr="0032477A">
        <w:t xml:space="preserve"> 0-0.</w:t>
      </w:r>
    </w:p>
    <w:p w14:paraId="16A2347C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LAHTINEN, O., AALTONEN, J., KAAKINEN, J., FRANKLIN, L. &amp; HYÖNÄ, J. 2023. The effects of app-based mindfulness practice on the well-being of university students and staff. </w:t>
      </w:r>
      <w:r w:rsidRPr="0032477A">
        <w:rPr>
          <w:i/>
        </w:rPr>
        <w:t>Current Psychology,</w:t>
      </w:r>
      <w:r w:rsidRPr="0032477A">
        <w:t xml:space="preserve"> 42</w:t>
      </w:r>
      <w:r w:rsidRPr="0032477A">
        <w:rPr>
          <w:b/>
        </w:rPr>
        <w:t>,</w:t>
      </w:r>
      <w:r w:rsidRPr="0032477A">
        <w:t xml:space="preserve"> 4412-4421.</w:t>
      </w:r>
    </w:p>
    <w:p w14:paraId="14F07A84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LITVIN, S., SAUNDERS, R., JEFFERIES, P., SEELY, H., PÖSSEL, P. &amp; LÜTTKE, S. 2023. The impact of a gamified Mobile mental health app (eQuoo) on resilience and mental health in a student population: large-scale randomized controlled trial. </w:t>
      </w:r>
      <w:r w:rsidRPr="0032477A">
        <w:rPr>
          <w:i/>
        </w:rPr>
        <w:t>JMIR Mental Health,</w:t>
      </w:r>
      <w:r w:rsidRPr="0032477A">
        <w:t xml:space="preserve"> 10</w:t>
      </w:r>
      <w:r w:rsidRPr="0032477A">
        <w:rPr>
          <w:b/>
        </w:rPr>
        <w:t>,</w:t>
      </w:r>
      <w:r w:rsidRPr="0032477A">
        <w:t xml:space="preserve"> e47285.</w:t>
      </w:r>
    </w:p>
    <w:p w14:paraId="67405D4F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LIU, C., CHEN, H., ZHANG, A., GONG, X., WU, K., LIU, C.-Y. &amp; CHIOU, W.-K. 2023. The effects of short video app-guided loving-kindness meditation on college students’ mindfulness, self-compassion, positive psychological capital, and suicide ideation. </w:t>
      </w:r>
      <w:r w:rsidRPr="0032477A">
        <w:rPr>
          <w:i/>
        </w:rPr>
        <w:t>Psicologia: Reflexão e Crítica,</w:t>
      </w:r>
      <w:r w:rsidRPr="0032477A">
        <w:t xml:space="preserve"> 36</w:t>
      </w:r>
      <w:r w:rsidRPr="0032477A">
        <w:rPr>
          <w:b/>
        </w:rPr>
        <w:t>,</w:t>
      </w:r>
      <w:r w:rsidRPr="0032477A">
        <w:t xml:space="preserve"> 32.</w:t>
      </w:r>
    </w:p>
    <w:p w14:paraId="73868282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LIU, C., CHEN, H., ZHOU, F., LONG, Q., WU, K., LO, L.-M., HUNG, T.-H., LIU, C.-Y. &amp; CHIOU, W.-K. 2022. Positive intervention effect of mobile health application based on mindfulness and social support theory on postpartum depression symptoms of puerperae. </w:t>
      </w:r>
      <w:r w:rsidRPr="0032477A">
        <w:rPr>
          <w:i/>
        </w:rPr>
        <w:t>BMC women's health,</w:t>
      </w:r>
      <w:r w:rsidRPr="0032477A">
        <w:t xml:space="preserve"> 22</w:t>
      </w:r>
      <w:r w:rsidRPr="0032477A">
        <w:rPr>
          <w:b/>
        </w:rPr>
        <w:t>,</w:t>
      </w:r>
      <w:r w:rsidRPr="0032477A">
        <w:t xml:space="preserve"> 413.</w:t>
      </w:r>
    </w:p>
    <w:p w14:paraId="13765062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PHAM, Q., KHATIB, Y., STANSFELD, S., FOX, S. &amp; GREEN, T. 2016. Feasibility and efficacy of an mHealth game for managing anxiety:“Flowy” randomized controlled pilot trial and design evaluation. </w:t>
      </w:r>
      <w:r w:rsidRPr="0032477A">
        <w:rPr>
          <w:i/>
        </w:rPr>
        <w:t>Games for health journal,</w:t>
      </w:r>
      <w:r w:rsidRPr="0032477A">
        <w:t xml:space="preserve"> 5</w:t>
      </w:r>
      <w:r w:rsidRPr="0032477A">
        <w:rPr>
          <w:b/>
        </w:rPr>
        <w:t>,</w:t>
      </w:r>
      <w:r w:rsidRPr="0032477A">
        <w:t xml:space="preserve"> 50-67.</w:t>
      </w:r>
    </w:p>
    <w:p w14:paraId="4E6B11F4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QIN, X., LIU, C., ZHU, W., CHEN, Y. &amp; WANG, Y. 2022. Preventing postpartum depression in the early postpartum period using an app-based cognitive behavioral therapy program: a pilot randomized controlled study. </w:t>
      </w:r>
      <w:r w:rsidRPr="0032477A">
        <w:rPr>
          <w:i/>
        </w:rPr>
        <w:t>International journal of environmental research and public health,</w:t>
      </w:r>
      <w:r w:rsidRPr="0032477A">
        <w:t xml:space="preserve"> 19</w:t>
      </w:r>
      <w:r w:rsidRPr="0032477A">
        <w:rPr>
          <w:b/>
        </w:rPr>
        <w:t>,</w:t>
      </w:r>
      <w:r w:rsidRPr="0032477A">
        <w:t xml:space="preserve"> 16824.</w:t>
      </w:r>
    </w:p>
    <w:p w14:paraId="78C62E5C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SCHWOB, J. T. &amp; NEWMAN, M. G. 2023. Brief imaginal exposure exercises for social anxiety disorder: A randomized controlled trial of a self-help momentary intervention app. </w:t>
      </w:r>
      <w:r w:rsidRPr="0032477A">
        <w:rPr>
          <w:i/>
        </w:rPr>
        <w:t>Journal of Anxiety Disorders,</w:t>
      </w:r>
      <w:r w:rsidRPr="0032477A">
        <w:t xml:space="preserve"> 98</w:t>
      </w:r>
      <w:r w:rsidRPr="0032477A">
        <w:rPr>
          <w:b/>
        </w:rPr>
        <w:t>,</w:t>
      </w:r>
      <w:r w:rsidRPr="0032477A">
        <w:t xml:space="preserve"> 102749.</w:t>
      </w:r>
    </w:p>
    <w:p w14:paraId="07571229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TAN, S., ISMAIL, M. A. B., DAUD, T. I. M., HOD, R. &amp; AHMAD, N. 2023. A randomized controlled trial on the effect of smartphone-based mental health application among outpatients with depressive and anxiety symptoms: A pilot study in Malaysia. </w:t>
      </w:r>
      <w:r w:rsidRPr="0032477A">
        <w:rPr>
          <w:i/>
        </w:rPr>
        <w:t>Indian Journal of Psychiatry,</w:t>
      </w:r>
      <w:r w:rsidRPr="0032477A">
        <w:t xml:space="preserve"> 65</w:t>
      </w:r>
      <w:r w:rsidRPr="0032477A">
        <w:rPr>
          <w:b/>
        </w:rPr>
        <w:t>,</w:t>
      </w:r>
      <w:r w:rsidRPr="0032477A">
        <w:t xml:space="preserve"> 934-940.</w:t>
      </w:r>
    </w:p>
    <w:p w14:paraId="22DB140E" w14:textId="77777777" w:rsidR="00967E7D" w:rsidRPr="0032477A" w:rsidRDefault="00967E7D" w:rsidP="0078129B">
      <w:pPr>
        <w:pStyle w:val="EndNoteBibliography"/>
        <w:ind w:left="720" w:hanging="720"/>
        <w:jc w:val="left"/>
      </w:pPr>
      <w:r w:rsidRPr="0032477A">
        <w:t xml:space="preserve">ZHOU, X., EDIRIPPULIGE, S., JONES, A., BAI, X., SMITH, A. C. &amp; BAMBLING, M. 2023. The feasibility, acceptability and efficacy of an app-based intervention (the Coping Camp) in reducing stress among Chinese school adolescents: A cluster randomised controlled trial. </w:t>
      </w:r>
      <w:r w:rsidRPr="0032477A">
        <w:rPr>
          <w:i/>
        </w:rPr>
        <w:t>Plos one,</w:t>
      </w:r>
      <w:r w:rsidRPr="0032477A">
        <w:t xml:space="preserve"> 18</w:t>
      </w:r>
      <w:r w:rsidRPr="0032477A">
        <w:rPr>
          <w:b/>
        </w:rPr>
        <w:t>,</w:t>
      </w:r>
      <w:r w:rsidRPr="0032477A">
        <w:t xml:space="preserve"> e0294119.</w:t>
      </w:r>
    </w:p>
    <w:p w14:paraId="4843C4CB" w14:textId="3579F5E5" w:rsidR="00293899" w:rsidRDefault="00F034F8" w:rsidP="0078129B">
      <w:pPr>
        <w:ind w:right="274"/>
        <w:rPr>
          <w:sz w:val="17"/>
        </w:rPr>
      </w:pPr>
      <w:r w:rsidRPr="0032477A">
        <w:rPr>
          <w:sz w:val="16"/>
          <w:szCs w:val="20"/>
        </w:rPr>
        <w:fldChar w:fldCharType="end"/>
      </w:r>
    </w:p>
    <w:sectPr w:rsidR="00293899">
      <w:type w:val="continuous"/>
      <w:pgSz w:w="15840" w:h="12240" w:orient="landscape"/>
      <w:pgMar w:top="1140" w:right="640" w:bottom="280" w:left="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32FA0"/>
    <w:multiLevelType w:val="hybridMultilevel"/>
    <w:tmpl w:val="8A3A40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7158D7"/>
    <w:multiLevelType w:val="hybridMultilevel"/>
    <w:tmpl w:val="6BCCCED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87959"/>
    <w:multiLevelType w:val="hybridMultilevel"/>
    <w:tmpl w:val="A99414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8B4421"/>
    <w:multiLevelType w:val="hybridMultilevel"/>
    <w:tmpl w:val="15DE4AF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804BCF"/>
    <w:multiLevelType w:val="hybridMultilevel"/>
    <w:tmpl w:val="0E6A44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D47CFA"/>
    <w:multiLevelType w:val="hybridMultilevel"/>
    <w:tmpl w:val="B9A688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3233A3E"/>
    <w:multiLevelType w:val="hybridMultilevel"/>
    <w:tmpl w:val="7884BEA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2B3CD1"/>
    <w:multiLevelType w:val="hybridMultilevel"/>
    <w:tmpl w:val="E062B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F22704"/>
    <w:multiLevelType w:val="hybridMultilevel"/>
    <w:tmpl w:val="17A8D7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7140682">
    <w:abstractNumId w:val="4"/>
  </w:num>
  <w:num w:numId="2" w16cid:durableId="1982615003">
    <w:abstractNumId w:val="1"/>
  </w:num>
  <w:num w:numId="3" w16cid:durableId="1565138436">
    <w:abstractNumId w:val="3"/>
  </w:num>
  <w:num w:numId="4" w16cid:durableId="72700688">
    <w:abstractNumId w:val="6"/>
  </w:num>
  <w:num w:numId="5" w16cid:durableId="614410547">
    <w:abstractNumId w:val="5"/>
  </w:num>
  <w:num w:numId="6" w16cid:durableId="381635794">
    <w:abstractNumId w:val="8"/>
  </w:num>
  <w:num w:numId="7" w16cid:durableId="1202670710">
    <w:abstractNumId w:val="0"/>
  </w:num>
  <w:num w:numId="8" w16cid:durableId="1801418508">
    <w:abstractNumId w:val="7"/>
  </w:num>
  <w:num w:numId="9" w16cid:durableId="12495784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zdvedzj2xa06epvvmpesxb0pszv0pezptt&quot;&gt;My EndNote Library&lt;record-ids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item&gt;195&lt;/item&gt;&lt;item&gt;196&lt;/item&gt;&lt;item&gt;197&lt;/item&gt;&lt;item&gt;198&lt;/item&gt;&lt;item&gt;199&lt;/item&gt;&lt;item&gt;200&lt;/item&gt;&lt;item&gt;201&lt;/item&gt;&lt;item&gt;203&lt;/item&gt;&lt;item&gt;204&lt;/item&gt;&lt;/record-ids&gt;&lt;/item&gt;&lt;/Libraries&gt;"/>
  </w:docVars>
  <w:rsids>
    <w:rsidRoot w:val="004D4B03"/>
    <w:rsid w:val="00005819"/>
    <w:rsid w:val="000065D9"/>
    <w:rsid w:val="00053CD3"/>
    <w:rsid w:val="000908C4"/>
    <w:rsid w:val="000A2469"/>
    <w:rsid w:val="000A603B"/>
    <w:rsid w:val="000B287F"/>
    <w:rsid w:val="000D2F02"/>
    <w:rsid w:val="000E021B"/>
    <w:rsid w:val="000F63E1"/>
    <w:rsid w:val="0015254E"/>
    <w:rsid w:val="00160B70"/>
    <w:rsid w:val="00191902"/>
    <w:rsid w:val="001B2CFF"/>
    <w:rsid w:val="001D264A"/>
    <w:rsid w:val="001D4003"/>
    <w:rsid w:val="001F3850"/>
    <w:rsid w:val="002324C1"/>
    <w:rsid w:val="00253079"/>
    <w:rsid w:val="002617EB"/>
    <w:rsid w:val="00293899"/>
    <w:rsid w:val="002E5EA5"/>
    <w:rsid w:val="00316B6F"/>
    <w:rsid w:val="0032477A"/>
    <w:rsid w:val="00342F5C"/>
    <w:rsid w:val="00362FC2"/>
    <w:rsid w:val="0036589B"/>
    <w:rsid w:val="00384C3F"/>
    <w:rsid w:val="003F79D7"/>
    <w:rsid w:val="004A41FD"/>
    <w:rsid w:val="004C1DCC"/>
    <w:rsid w:val="004D2F64"/>
    <w:rsid w:val="004D4B03"/>
    <w:rsid w:val="004F791E"/>
    <w:rsid w:val="00512294"/>
    <w:rsid w:val="005523B3"/>
    <w:rsid w:val="00573D7E"/>
    <w:rsid w:val="005A4BC1"/>
    <w:rsid w:val="005A4F11"/>
    <w:rsid w:val="005F52D7"/>
    <w:rsid w:val="00613D80"/>
    <w:rsid w:val="0063213B"/>
    <w:rsid w:val="00710EC7"/>
    <w:rsid w:val="00731DE6"/>
    <w:rsid w:val="0078129B"/>
    <w:rsid w:val="007A06CA"/>
    <w:rsid w:val="00873EC5"/>
    <w:rsid w:val="0088153F"/>
    <w:rsid w:val="00885666"/>
    <w:rsid w:val="008E5B45"/>
    <w:rsid w:val="008F15E2"/>
    <w:rsid w:val="00967E7D"/>
    <w:rsid w:val="009734C5"/>
    <w:rsid w:val="00976F1E"/>
    <w:rsid w:val="00983823"/>
    <w:rsid w:val="009F7B06"/>
    <w:rsid w:val="00A36551"/>
    <w:rsid w:val="00A9286F"/>
    <w:rsid w:val="00AE4EAD"/>
    <w:rsid w:val="00B64A93"/>
    <w:rsid w:val="00C0507B"/>
    <w:rsid w:val="00C65C2A"/>
    <w:rsid w:val="00CA0539"/>
    <w:rsid w:val="00CB250C"/>
    <w:rsid w:val="00CD1537"/>
    <w:rsid w:val="00D065F1"/>
    <w:rsid w:val="00D25F69"/>
    <w:rsid w:val="00D41165"/>
    <w:rsid w:val="00DA0534"/>
    <w:rsid w:val="00DB3419"/>
    <w:rsid w:val="00DD5C3A"/>
    <w:rsid w:val="00DD7FE5"/>
    <w:rsid w:val="00E4256F"/>
    <w:rsid w:val="00E4301E"/>
    <w:rsid w:val="00E45D43"/>
    <w:rsid w:val="00E66147"/>
    <w:rsid w:val="00EB03CB"/>
    <w:rsid w:val="00EE0D47"/>
    <w:rsid w:val="00F034F8"/>
    <w:rsid w:val="00FD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6749"/>
  <w15:docId w15:val="{6FBA374E-8B72-4EFB-BFB6-320BF672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link w:val="TableParagraphChar"/>
    <w:uiPriority w:val="1"/>
    <w:qFormat/>
  </w:style>
  <w:style w:type="table" w:styleId="TableGrid">
    <w:name w:val="Table Grid"/>
    <w:basedOn w:val="TableNormal"/>
    <w:uiPriority w:val="39"/>
    <w:rsid w:val="00710EC7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034F8"/>
    <w:pPr>
      <w:jc w:val="center"/>
    </w:pPr>
    <w:rPr>
      <w:noProof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F034F8"/>
    <w:rPr>
      <w:rFonts w:ascii="Times New Roman" w:eastAsia="Times New Roman" w:hAnsi="Times New Roman" w:cs="Times New Roman"/>
      <w:lang w:bidi="en-US"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F034F8"/>
    <w:rPr>
      <w:rFonts w:ascii="Times New Roman" w:eastAsia="Times New Roman" w:hAnsi="Times New Roman" w:cs="Times New Roman"/>
      <w:noProof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F034F8"/>
    <w:pPr>
      <w:jc w:val="center"/>
    </w:pPr>
    <w:rPr>
      <w:noProof/>
    </w:rPr>
  </w:style>
  <w:style w:type="character" w:customStyle="1" w:styleId="EndNoteBibliographyChar">
    <w:name w:val="EndNote Bibliography Char"/>
    <w:basedOn w:val="TableParagraphChar"/>
    <w:link w:val="EndNoteBibliography"/>
    <w:rsid w:val="00F034F8"/>
    <w:rPr>
      <w:rFonts w:ascii="Times New Roman" w:eastAsia="Times New Roman" w:hAnsi="Times New Roman" w:cs="Times New Roman"/>
      <w:noProof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8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1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2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3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2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8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3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0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3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6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3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2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4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0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7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5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6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6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7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8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48288-E50D-4471-A732-5B8404A0B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</Pages>
  <Words>8028</Words>
  <Characters>45762</Characters>
  <Application>Microsoft Office Word</Application>
  <DocSecurity>0</DocSecurity>
  <Lines>38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MAT_2018_criteria-manual_2018-08-01_ENG.pdf</vt:lpstr>
    </vt:vector>
  </TitlesOfParts>
  <Company/>
  <LinksUpToDate>false</LinksUpToDate>
  <CharactersWithSpaces>5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MAT_2018_criteria-manual_2018-08-01_ENG.pdf</dc:title>
  <dc:creator>AMIRHOSSEIN nakhjavani</dc:creator>
  <cp:lastModifiedBy>Yeganeh Shahsavar</cp:lastModifiedBy>
  <cp:revision>50</cp:revision>
  <dcterms:created xsi:type="dcterms:W3CDTF">2024-04-03T00:15:00Z</dcterms:created>
  <dcterms:modified xsi:type="dcterms:W3CDTF">2025-01-2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02T00:00:00Z</vt:filetime>
  </property>
  <property fmtid="{D5CDD505-2E9C-101B-9397-08002B2CF9AE}" pid="3" name="LastSaved">
    <vt:filetime>2024-04-03T00:00:00Z</vt:filetime>
  </property>
</Properties>
</file>